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3C933E" w14:textId="12115B76" w:rsidR="0044045F" w:rsidRPr="00927261" w:rsidRDefault="0044045F" w:rsidP="002F77E2">
      <w:pPr>
        <w:jc w:val="both"/>
        <w:rPr>
          <w:rFonts w:cstheme="minorHAnsi"/>
          <w:b/>
          <w:bCs/>
          <w:iCs/>
          <w:sz w:val="24"/>
          <w:szCs w:val="24"/>
        </w:rPr>
      </w:pPr>
      <w:r w:rsidRPr="00927261">
        <w:rPr>
          <w:rFonts w:cstheme="minorHAnsi"/>
          <w:b/>
          <w:bCs/>
          <w:iCs/>
          <w:sz w:val="24"/>
          <w:szCs w:val="24"/>
        </w:rPr>
        <w:t>Table S1:</w:t>
      </w:r>
      <w:r w:rsidR="00553D75" w:rsidRPr="00927261">
        <w:rPr>
          <w:rFonts w:cstheme="minorHAnsi"/>
          <w:b/>
          <w:bCs/>
          <w:iCs/>
          <w:sz w:val="24"/>
          <w:szCs w:val="24"/>
        </w:rPr>
        <w:t xml:space="preserve"> </w:t>
      </w:r>
      <w:r w:rsidRPr="00927261">
        <w:rPr>
          <w:rFonts w:cstheme="minorHAnsi"/>
          <w:b/>
          <w:bCs/>
          <w:iCs/>
          <w:sz w:val="24"/>
          <w:szCs w:val="24"/>
        </w:rPr>
        <w:t xml:space="preserve">Univariate </w:t>
      </w:r>
      <w:r w:rsidR="00553D75" w:rsidRPr="00927261">
        <w:rPr>
          <w:rFonts w:cstheme="minorHAnsi"/>
          <w:b/>
          <w:bCs/>
          <w:iCs/>
          <w:sz w:val="24"/>
          <w:szCs w:val="24"/>
        </w:rPr>
        <w:t>Correlations- Main Group</w:t>
      </w:r>
      <w:r w:rsidR="00857411" w:rsidRPr="00927261">
        <w:rPr>
          <w:rFonts w:cstheme="minorHAnsi"/>
          <w:b/>
          <w:bCs/>
          <w:iCs/>
          <w:sz w:val="24"/>
          <w:szCs w:val="24"/>
        </w:rPr>
        <w:t xml:space="preserve"> </w:t>
      </w:r>
      <w:r w:rsidR="00416B96" w:rsidRPr="00927261">
        <w:rPr>
          <w:rFonts w:cstheme="minorHAnsi"/>
          <w:b/>
          <w:bCs/>
          <w:iCs/>
          <w:sz w:val="24"/>
          <w:szCs w:val="24"/>
        </w:rPr>
        <w:t>(n=264)</w:t>
      </w:r>
    </w:p>
    <w:p w14:paraId="71CA4D09" w14:textId="7AE34889" w:rsidR="00553D75" w:rsidRPr="00927261" w:rsidRDefault="00553D75" w:rsidP="002F77E2">
      <w:pPr>
        <w:jc w:val="both"/>
        <w:rPr>
          <w:rFonts w:cstheme="minorHAnsi"/>
          <w:iCs/>
          <w:sz w:val="24"/>
          <w:szCs w:val="24"/>
        </w:rPr>
      </w:pPr>
      <w:r w:rsidRPr="00927261">
        <w:rPr>
          <w:rFonts w:cstheme="minorHAnsi"/>
          <w:iCs/>
          <w:sz w:val="24"/>
          <w:szCs w:val="24"/>
        </w:rPr>
        <w:t xml:space="preserve">Spearman’s Rank Correlation Coefficients for associations </w:t>
      </w:r>
      <w:r w:rsidR="001837B0" w:rsidRPr="00927261">
        <w:rPr>
          <w:rFonts w:cstheme="minorHAnsi"/>
          <w:iCs/>
          <w:sz w:val="24"/>
          <w:szCs w:val="24"/>
        </w:rPr>
        <w:t>between a</w:t>
      </w:r>
      <w:r w:rsidRPr="00927261">
        <w:rPr>
          <w:rFonts w:cstheme="minorHAnsi"/>
          <w:iCs/>
          <w:sz w:val="24"/>
          <w:szCs w:val="24"/>
        </w:rPr>
        <w:t>nthropometric/</w:t>
      </w:r>
      <w:r w:rsidR="001837B0" w:rsidRPr="00927261">
        <w:rPr>
          <w:rFonts w:cstheme="minorHAnsi"/>
          <w:iCs/>
          <w:sz w:val="24"/>
          <w:szCs w:val="24"/>
        </w:rPr>
        <w:t>d</w:t>
      </w:r>
      <w:r w:rsidRPr="00927261">
        <w:rPr>
          <w:rFonts w:cstheme="minorHAnsi"/>
          <w:iCs/>
          <w:sz w:val="24"/>
          <w:szCs w:val="24"/>
        </w:rPr>
        <w:t xml:space="preserve">emographic </w:t>
      </w:r>
      <w:r w:rsidR="001837B0" w:rsidRPr="00927261">
        <w:rPr>
          <w:rFonts w:cstheme="minorHAnsi"/>
          <w:iCs/>
          <w:sz w:val="24"/>
          <w:szCs w:val="24"/>
        </w:rPr>
        <w:t>c</w:t>
      </w:r>
      <w:r w:rsidRPr="00927261">
        <w:rPr>
          <w:rFonts w:cstheme="minorHAnsi"/>
          <w:iCs/>
          <w:sz w:val="24"/>
          <w:szCs w:val="24"/>
        </w:rPr>
        <w:t>haracteristics, Framingham Ris</w:t>
      </w:r>
      <w:r w:rsidR="001837B0" w:rsidRPr="00927261">
        <w:rPr>
          <w:rFonts w:cstheme="minorHAnsi"/>
          <w:iCs/>
          <w:sz w:val="24"/>
          <w:szCs w:val="24"/>
        </w:rPr>
        <w:t>k</w:t>
      </w:r>
      <w:r w:rsidRPr="00927261">
        <w:rPr>
          <w:rFonts w:cstheme="minorHAnsi"/>
          <w:iCs/>
          <w:sz w:val="24"/>
          <w:szCs w:val="24"/>
        </w:rPr>
        <w:t xml:space="preserve">, </w:t>
      </w:r>
      <w:r w:rsidR="001837B0" w:rsidRPr="00927261">
        <w:rPr>
          <w:rFonts w:cstheme="minorHAnsi"/>
          <w:iCs/>
          <w:sz w:val="24"/>
          <w:szCs w:val="24"/>
        </w:rPr>
        <w:t>b</w:t>
      </w:r>
      <w:r w:rsidRPr="00927261">
        <w:rPr>
          <w:rFonts w:cstheme="minorHAnsi"/>
          <w:iCs/>
          <w:sz w:val="24"/>
          <w:szCs w:val="24"/>
        </w:rPr>
        <w:t xml:space="preserve">lood </w:t>
      </w:r>
      <w:r w:rsidR="001837B0" w:rsidRPr="00927261">
        <w:rPr>
          <w:rFonts w:cstheme="minorHAnsi"/>
          <w:iCs/>
          <w:sz w:val="24"/>
          <w:szCs w:val="24"/>
        </w:rPr>
        <w:t>t</w:t>
      </w:r>
      <w:r w:rsidRPr="00927261">
        <w:rPr>
          <w:rFonts w:cstheme="minorHAnsi"/>
          <w:iCs/>
          <w:sz w:val="24"/>
          <w:szCs w:val="24"/>
        </w:rPr>
        <w:t xml:space="preserve">est </w:t>
      </w:r>
      <w:r w:rsidR="001837B0" w:rsidRPr="00927261">
        <w:rPr>
          <w:rFonts w:cstheme="minorHAnsi"/>
          <w:iCs/>
          <w:sz w:val="24"/>
          <w:szCs w:val="24"/>
        </w:rPr>
        <w:t>r</w:t>
      </w:r>
      <w:r w:rsidRPr="00927261">
        <w:rPr>
          <w:rFonts w:cstheme="minorHAnsi"/>
          <w:iCs/>
          <w:sz w:val="24"/>
          <w:szCs w:val="24"/>
        </w:rPr>
        <w:t>esults, and SDB variables</w:t>
      </w:r>
      <w:r w:rsidR="001837B0" w:rsidRPr="00927261">
        <w:rPr>
          <w:rFonts w:cstheme="minorHAnsi"/>
          <w:iCs/>
          <w:sz w:val="24"/>
          <w:szCs w:val="24"/>
        </w:rPr>
        <w:t xml:space="preserve"> versus retinal vessel diameters and their overnight </w:t>
      </w:r>
      <w:r w:rsidR="003702EF" w:rsidRPr="00927261">
        <w:rPr>
          <w:rFonts w:cstheme="minorHAnsi"/>
          <w:iCs/>
          <w:sz w:val="24"/>
          <w:szCs w:val="24"/>
        </w:rPr>
        <w:t>c</w:t>
      </w:r>
      <w:r w:rsidR="001837B0" w:rsidRPr="00927261">
        <w:rPr>
          <w:rFonts w:cstheme="minorHAnsi"/>
          <w:iCs/>
          <w:sz w:val="24"/>
          <w:szCs w:val="24"/>
        </w:rPr>
        <w:t xml:space="preserve">hange </w:t>
      </w:r>
      <w:r w:rsidR="003702EF" w:rsidRPr="00927261">
        <w:rPr>
          <w:rFonts w:cstheme="minorHAnsi"/>
          <w:iCs/>
          <w:sz w:val="24"/>
          <w:szCs w:val="24"/>
        </w:rPr>
        <w:t>-</w:t>
      </w:r>
      <w:r w:rsidR="001837B0" w:rsidRPr="00927261">
        <w:rPr>
          <w:rFonts w:cstheme="minorHAnsi"/>
          <w:iCs/>
          <w:sz w:val="24"/>
          <w:szCs w:val="24"/>
        </w:rPr>
        <w:t xml:space="preserve"> Main Group</w:t>
      </w:r>
      <w:r w:rsidR="003702EF" w:rsidRPr="00927261">
        <w:rPr>
          <w:rFonts w:cstheme="minorHAnsi"/>
          <w:iCs/>
          <w:sz w:val="24"/>
          <w:szCs w:val="24"/>
        </w:rPr>
        <w:t>.</w:t>
      </w:r>
      <w:r w:rsidR="001837B0" w:rsidRPr="00927261">
        <w:rPr>
          <w:rFonts w:cstheme="minorHAnsi"/>
          <w:iCs/>
          <w:sz w:val="24"/>
          <w:szCs w:val="24"/>
        </w:rPr>
        <w:t xml:space="preserve"> </w:t>
      </w:r>
    </w:p>
    <w:tbl>
      <w:tblPr>
        <w:tblW w:w="9016" w:type="dxa"/>
        <w:jc w:val="center"/>
        <w:tblLook w:val="04A0" w:firstRow="1" w:lastRow="0" w:firstColumn="1" w:lastColumn="0" w:noHBand="0" w:noVBand="1"/>
      </w:tblPr>
      <w:tblGrid>
        <w:gridCol w:w="2547"/>
        <w:gridCol w:w="1134"/>
        <w:gridCol w:w="1134"/>
        <w:gridCol w:w="1134"/>
        <w:gridCol w:w="1080"/>
        <w:gridCol w:w="1046"/>
        <w:gridCol w:w="941"/>
      </w:tblGrid>
      <w:tr w:rsidR="0044045F" w:rsidRPr="00927261" w14:paraId="3D160BD5" w14:textId="77777777" w:rsidTr="008A2E92">
        <w:trPr>
          <w:trHeight w:val="300"/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FE703D" w14:textId="77777777" w:rsidR="0044045F" w:rsidRPr="00927261" w:rsidRDefault="0044045F" w:rsidP="008A2E92">
            <w:pPr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12" w:space="0" w:color="auto"/>
            </w:tcBorders>
            <w:noWrap/>
            <w:vAlign w:val="center"/>
            <w:hideMark/>
          </w:tcPr>
          <w:p w14:paraId="59249FFD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Evening CRAE (</w:t>
            </w:r>
            <w:proofErr w:type="spellStart"/>
            <w:r w:rsidRPr="00927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μm</w:t>
            </w:r>
            <w:proofErr w:type="spellEnd"/>
            <w:r w:rsidRPr="00927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214" w:type="dxa"/>
            <w:gridSpan w:val="2"/>
            <w:tcBorders>
              <w:top w:val="single" w:sz="4" w:space="0" w:color="auto"/>
              <w:left w:val="doub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1A7FDA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Evening CRVE (</w:t>
            </w:r>
            <w:proofErr w:type="spellStart"/>
            <w:r w:rsidRPr="00927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μm</w:t>
            </w:r>
            <w:proofErr w:type="spellEnd"/>
            <w:r w:rsidRPr="00927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987" w:type="dxa"/>
            <w:gridSpan w:val="2"/>
            <w:tcBorders>
              <w:top w:val="single" w:sz="4" w:space="0" w:color="auto"/>
              <w:left w:val="doub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A7D152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Evening AVR (</w:t>
            </w:r>
            <w:proofErr w:type="spellStart"/>
            <w:r w:rsidRPr="00927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a.u</w:t>
            </w:r>
            <w:proofErr w:type="spellEnd"/>
            <w:r w:rsidRPr="00927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44045F" w:rsidRPr="00927261" w14:paraId="26B29E9E" w14:textId="77777777" w:rsidTr="008A2E92">
        <w:trPr>
          <w:trHeight w:val="300"/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11D0CA71" w14:textId="77777777" w:rsidR="0044045F" w:rsidRPr="00927261" w:rsidRDefault="0044045F" w:rsidP="008A2E92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F2FF49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double" w:sz="12" w:space="0" w:color="auto"/>
            </w:tcBorders>
            <w:noWrap/>
            <w:vAlign w:val="center"/>
            <w:hideMark/>
          </w:tcPr>
          <w:p w14:paraId="323849C5" w14:textId="46CDEDD9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 xml:space="preserve">p </w:t>
            </w:r>
          </w:p>
        </w:tc>
        <w:tc>
          <w:tcPr>
            <w:tcW w:w="1134" w:type="dxa"/>
            <w:tcBorders>
              <w:top w:val="single" w:sz="4" w:space="0" w:color="auto"/>
              <w:left w:val="doub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72D186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12" w:space="0" w:color="auto"/>
            </w:tcBorders>
            <w:vAlign w:val="center"/>
            <w:hideMark/>
          </w:tcPr>
          <w:p w14:paraId="33DCDC0B" w14:textId="652A8A7A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 xml:space="preserve">p </w:t>
            </w:r>
          </w:p>
        </w:tc>
        <w:tc>
          <w:tcPr>
            <w:tcW w:w="1046" w:type="dxa"/>
            <w:tcBorders>
              <w:top w:val="single" w:sz="4" w:space="0" w:color="auto"/>
              <w:left w:val="doub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F26E15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R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75FE8A" w14:textId="2C0F52B2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 xml:space="preserve">p </w:t>
            </w:r>
          </w:p>
        </w:tc>
      </w:tr>
      <w:tr w:rsidR="0044045F" w:rsidRPr="00927261" w14:paraId="063ABAFC" w14:textId="77777777" w:rsidTr="008A2E92">
        <w:trPr>
          <w:trHeight w:val="315"/>
          <w:jc w:val="center"/>
        </w:trPr>
        <w:tc>
          <w:tcPr>
            <w:tcW w:w="9016" w:type="dxa"/>
            <w:gridSpan w:val="7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000000"/>
            </w:tcBorders>
            <w:noWrap/>
            <w:vAlign w:val="center"/>
            <w:hideMark/>
          </w:tcPr>
          <w:p w14:paraId="2D7BECDE" w14:textId="62E4517A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Anthropometric</w:t>
            </w:r>
            <w:r w:rsidR="00553D75" w:rsidRPr="00927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/Demographic Characteristics</w:t>
            </w:r>
          </w:p>
        </w:tc>
      </w:tr>
      <w:tr w:rsidR="0044045F" w:rsidRPr="00927261" w14:paraId="18959ABD" w14:textId="77777777" w:rsidTr="008A2E92">
        <w:trPr>
          <w:trHeight w:val="300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6240577" w14:textId="77777777" w:rsidR="0044045F" w:rsidRPr="00927261" w:rsidRDefault="0044045F" w:rsidP="008A2E92">
            <w:pPr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ge (years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EF272FE" w14:textId="77777777" w:rsidR="0044045F" w:rsidRPr="00927261" w:rsidRDefault="0044045F" w:rsidP="008A2E92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0.2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12" w:space="0" w:color="auto"/>
            </w:tcBorders>
            <w:noWrap/>
            <w:vAlign w:val="center"/>
            <w:hideMark/>
          </w:tcPr>
          <w:p w14:paraId="36326AC7" w14:textId="3C2B5FC4" w:rsidR="0044045F" w:rsidRPr="00927261" w:rsidRDefault="0044045F" w:rsidP="008A2E92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 </w:t>
            </w:r>
            <w:r w:rsidR="005C0459"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&lt; 0</w:t>
            </w: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.00</w:t>
            </w:r>
            <w:r w:rsidR="005C0459"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</w:t>
            </w: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27261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  <w:t>+</w:t>
            </w:r>
          </w:p>
        </w:tc>
        <w:tc>
          <w:tcPr>
            <w:tcW w:w="1134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7373720" w14:textId="77777777" w:rsidR="0044045F" w:rsidRPr="00927261" w:rsidRDefault="0044045F" w:rsidP="008A2E92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0.25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12" w:space="0" w:color="auto"/>
            </w:tcBorders>
            <w:vAlign w:val="center"/>
            <w:hideMark/>
          </w:tcPr>
          <w:p w14:paraId="2C4A9081" w14:textId="76F3E0DF" w:rsidR="0044045F" w:rsidRPr="00927261" w:rsidRDefault="0044045F" w:rsidP="008A2E92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5C0459"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&lt;</w:t>
            </w: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0.00</w:t>
            </w:r>
            <w:r w:rsidR="005C0459"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</w:t>
            </w: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27261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  <w:t>+</w:t>
            </w:r>
          </w:p>
        </w:tc>
        <w:tc>
          <w:tcPr>
            <w:tcW w:w="1046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3968273" w14:textId="77777777" w:rsidR="0044045F" w:rsidRPr="00927261" w:rsidRDefault="0044045F" w:rsidP="008A2E92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064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0174A9A" w14:textId="77777777" w:rsidR="0044045F" w:rsidRPr="00927261" w:rsidRDefault="0044045F" w:rsidP="008A2E92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307</w:t>
            </w:r>
          </w:p>
        </w:tc>
      </w:tr>
      <w:tr w:rsidR="0044045F" w:rsidRPr="00927261" w14:paraId="4BF5BC65" w14:textId="77777777" w:rsidTr="008A2E92">
        <w:trPr>
          <w:trHeight w:val="300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E5DFF42" w14:textId="77777777" w:rsidR="0044045F" w:rsidRPr="00927261" w:rsidRDefault="0044045F" w:rsidP="008A2E92">
            <w:pPr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Height (cm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71649C2" w14:textId="77777777" w:rsidR="0044045F" w:rsidRPr="00927261" w:rsidRDefault="0044045F" w:rsidP="008A2E92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0.1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12" w:space="0" w:color="auto"/>
            </w:tcBorders>
            <w:noWrap/>
            <w:vAlign w:val="center"/>
            <w:hideMark/>
          </w:tcPr>
          <w:p w14:paraId="6D186360" w14:textId="77777777" w:rsidR="0044045F" w:rsidRPr="00927261" w:rsidRDefault="0044045F" w:rsidP="008A2E92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 0.005 </w:t>
            </w:r>
            <w:r w:rsidRPr="00927261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  <w:t>+</w:t>
            </w:r>
          </w:p>
        </w:tc>
        <w:tc>
          <w:tcPr>
            <w:tcW w:w="1134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BA95A27" w14:textId="77777777" w:rsidR="0044045F" w:rsidRPr="00927261" w:rsidRDefault="0044045F" w:rsidP="008A2E92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0.13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12" w:space="0" w:color="auto"/>
            </w:tcBorders>
            <w:vAlign w:val="center"/>
            <w:hideMark/>
          </w:tcPr>
          <w:p w14:paraId="0AF462D0" w14:textId="77777777" w:rsidR="0044045F" w:rsidRPr="00927261" w:rsidRDefault="0044045F" w:rsidP="008A2E92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 0.033 </w:t>
            </w:r>
            <w:r w:rsidRPr="00927261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  <w:t>+</w:t>
            </w:r>
          </w:p>
        </w:tc>
        <w:tc>
          <w:tcPr>
            <w:tcW w:w="1046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C7F7477" w14:textId="77777777" w:rsidR="0044045F" w:rsidRPr="00927261" w:rsidRDefault="0044045F" w:rsidP="008A2E92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019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0A3EE32" w14:textId="77777777" w:rsidR="0044045F" w:rsidRPr="00927261" w:rsidRDefault="0044045F" w:rsidP="008A2E92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763</w:t>
            </w:r>
          </w:p>
        </w:tc>
      </w:tr>
      <w:tr w:rsidR="0044045F" w:rsidRPr="00927261" w14:paraId="002526F1" w14:textId="77777777" w:rsidTr="008A2E92">
        <w:trPr>
          <w:trHeight w:val="300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D494C6E" w14:textId="77777777" w:rsidR="0044045F" w:rsidRPr="00927261" w:rsidRDefault="0044045F" w:rsidP="008A2E92">
            <w:pPr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Weight (kg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005D45A" w14:textId="77777777" w:rsidR="0044045F" w:rsidRPr="00927261" w:rsidRDefault="0044045F" w:rsidP="008A2E92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0.1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12" w:space="0" w:color="auto"/>
            </w:tcBorders>
            <w:noWrap/>
            <w:vAlign w:val="center"/>
            <w:hideMark/>
          </w:tcPr>
          <w:p w14:paraId="2AB069F9" w14:textId="77777777" w:rsidR="0044045F" w:rsidRPr="00927261" w:rsidRDefault="0044045F" w:rsidP="008A2E92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 0.008 </w:t>
            </w:r>
            <w:r w:rsidRPr="00927261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  <w:t>+</w:t>
            </w:r>
          </w:p>
        </w:tc>
        <w:tc>
          <w:tcPr>
            <w:tcW w:w="1134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CDE30E0" w14:textId="77777777" w:rsidR="0044045F" w:rsidRPr="00927261" w:rsidRDefault="0044045F" w:rsidP="008A2E92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0.09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12" w:space="0" w:color="auto"/>
            </w:tcBorders>
            <w:vAlign w:val="center"/>
            <w:hideMark/>
          </w:tcPr>
          <w:p w14:paraId="0305DCCB" w14:textId="77777777" w:rsidR="0044045F" w:rsidRPr="00927261" w:rsidRDefault="0044045F" w:rsidP="008A2E92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143</w:t>
            </w:r>
          </w:p>
        </w:tc>
        <w:tc>
          <w:tcPr>
            <w:tcW w:w="1046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2F3FBF1" w14:textId="77777777" w:rsidR="0044045F" w:rsidRPr="00927261" w:rsidRDefault="0044045F" w:rsidP="008A2E92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0.096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514F5C4" w14:textId="77777777" w:rsidR="0044045F" w:rsidRPr="00927261" w:rsidRDefault="0044045F" w:rsidP="008A2E92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126</w:t>
            </w:r>
          </w:p>
        </w:tc>
      </w:tr>
      <w:tr w:rsidR="0044045F" w:rsidRPr="00927261" w14:paraId="67B03ED2" w14:textId="77777777" w:rsidTr="008A2E92">
        <w:trPr>
          <w:trHeight w:val="300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C538AA6" w14:textId="77777777" w:rsidR="0044045F" w:rsidRPr="00927261" w:rsidRDefault="0044045F" w:rsidP="008A2E92">
            <w:pPr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BMI (kg/m</w:t>
            </w:r>
            <w:r w:rsidRPr="00927261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  <w:t>2</w:t>
            </w: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BFAC465" w14:textId="77777777" w:rsidR="0044045F" w:rsidRPr="00927261" w:rsidRDefault="0044045F" w:rsidP="008A2E92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0.1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12" w:space="0" w:color="auto"/>
            </w:tcBorders>
            <w:noWrap/>
            <w:vAlign w:val="center"/>
            <w:hideMark/>
          </w:tcPr>
          <w:p w14:paraId="7E4D207E" w14:textId="77777777" w:rsidR="0044045F" w:rsidRPr="00927261" w:rsidRDefault="0044045F" w:rsidP="008A2E92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082</w:t>
            </w:r>
          </w:p>
        </w:tc>
        <w:tc>
          <w:tcPr>
            <w:tcW w:w="1134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E47EC0" w14:textId="77777777" w:rsidR="0044045F" w:rsidRPr="00927261" w:rsidRDefault="0044045F" w:rsidP="008A2E92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0.02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12" w:space="0" w:color="auto"/>
            </w:tcBorders>
            <w:vAlign w:val="center"/>
            <w:hideMark/>
          </w:tcPr>
          <w:p w14:paraId="2BDF8B0E" w14:textId="77777777" w:rsidR="0044045F" w:rsidRPr="00927261" w:rsidRDefault="0044045F" w:rsidP="008A2E92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699</w:t>
            </w:r>
          </w:p>
        </w:tc>
        <w:tc>
          <w:tcPr>
            <w:tcW w:w="1046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9E662F1" w14:textId="77777777" w:rsidR="0044045F" w:rsidRPr="00927261" w:rsidRDefault="0044045F" w:rsidP="008A2E92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0.129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66E7CA2" w14:textId="77777777" w:rsidR="0044045F" w:rsidRPr="00927261" w:rsidRDefault="0044045F" w:rsidP="008A2E92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 0.039 </w:t>
            </w:r>
            <w:r w:rsidRPr="00927261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  <w:t>+</w:t>
            </w:r>
          </w:p>
        </w:tc>
      </w:tr>
      <w:tr w:rsidR="0044045F" w:rsidRPr="00927261" w14:paraId="0095FF7D" w14:textId="77777777" w:rsidTr="008A2E92">
        <w:trPr>
          <w:trHeight w:val="300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F66F4AC" w14:textId="77777777" w:rsidR="0044045F" w:rsidRPr="00927261" w:rsidRDefault="0044045F" w:rsidP="008A2E92">
            <w:pPr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eck circumference (cm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BC56A63" w14:textId="77777777" w:rsidR="0044045F" w:rsidRPr="00927261" w:rsidRDefault="0044045F" w:rsidP="008A2E92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0.1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12" w:space="0" w:color="auto"/>
            </w:tcBorders>
            <w:noWrap/>
            <w:vAlign w:val="center"/>
            <w:hideMark/>
          </w:tcPr>
          <w:p w14:paraId="3F8F3434" w14:textId="77777777" w:rsidR="0044045F" w:rsidRPr="00927261" w:rsidRDefault="0044045F" w:rsidP="008A2E92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 0.010 </w:t>
            </w:r>
            <w:r w:rsidRPr="00927261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  <w:t>+</w:t>
            </w:r>
          </w:p>
        </w:tc>
        <w:tc>
          <w:tcPr>
            <w:tcW w:w="1134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3D2795E" w14:textId="77777777" w:rsidR="0044045F" w:rsidRPr="00927261" w:rsidRDefault="0044045F" w:rsidP="008A2E92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0.06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12" w:space="0" w:color="auto"/>
            </w:tcBorders>
            <w:vAlign w:val="center"/>
            <w:hideMark/>
          </w:tcPr>
          <w:p w14:paraId="6C86FA1D" w14:textId="77777777" w:rsidR="0044045F" w:rsidRPr="00927261" w:rsidRDefault="0044045F" w:rsidP="008A2E92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300</w:t>
            </w:r>
          </w:p>
        </w:tc>
        <w:tc>
          <w:tcPr>
            <w:tcW w:w="1046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1362B31" w14:textId="77777777" w:rsidR="0044045F" w:rsidRPr="00927261" w:rsidRDefault="0044045F" w:rsidP="008A2E92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0.096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623A5A1" w14:textId="77777777" w:rsidR="0044045F" w:rsidRPr="00927261" w:rsidRDefault="0044045F" w:rsidP="008A2E92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126</w:t>
            </w:r>
          </w:p>
        </w:tc>
      </w:tr>
      <w:tr w:rsidR="0044045F" w:rsidRPr="00927261" w14:paraId="0861F1C8" w14:textId="77777777" w:rsidTr="008A2E92">
        <w:trPr>
          <w:trHeight w:val="300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5770467" w14:textId="77777777" w:rsidR="0044045F" w:rsidRPr="00927261" w:rsidRDefault="0044045F" w:rsidP="008A2E92">
            <w:pPr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Waist circumference (cm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1F09A6B" w14:textId="77777777" w:rsidR="0044045F" w:rsidRPr="00927261" w:rsidRDefault="0044045F" w:rsidP="008A2E92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0.2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12" w:space="0" w:color="auto"/>
            </w:tcBorders>
            <w:noWrap/>
            <w:vAlign w:val="center"/>
            <w:hideMark/>
          </w:tcPr>
          <w:p w14:paraId="5660C649" w14:textId="77777777" w:rsidR="0044045F" w:rsidRPr="00927261" w:rsidRDefault="0044045F" w:rsidP="008A2E92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 0.001 </w:t>
            </w:r>
            <w:r w:rsidRPr="00927261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  <w:t>+</w:t>
            </w:r>
          </w:p>
        </w:tc>
        <w:tc>
          <w:tcPr>
            <w:tcW w:w="1134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9A3C4AF" w14:textId="77777777" w:rsidR="0044045F" w:rsidRPr="00927261" w:rsidRDefault="0044045F" w:rsidP="008A2E92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0.07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12" w:space="0" w:color="auto"/>
            </w:tcBorders>
            <w:vAlign w:val="center"/>
            <w:hideMark/>
          </w:tcPr>
          <w:p w14:paraId="7ABD4DC7" w14:textId="77777777" w:rsidR="0044045F" w:rsidRPr="00927261" w:rsidRDefault="0044045F" w:rsidP="008A2E92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221</w:t>
            </w:r>
          </w:p>
        </w:tc>
        <w:tc>
          <w:tcPr>
            <w:tcW w:w="1046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B5DD430" w14:textId="77777777" w:rsidR="0044045F" w:rsidRPr="00927261" w:rsidRDefault="0044045F" w:rsidP="008A2E92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0.180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9A209E1" w14:textId="77777777" w:rsidR="0044045F" w:rsidRPr="00927261" w:rsidRDefault="0044045F" w:rsidP="008A2E92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 0.004 </w:t>
            </w:r>
            <w:r w:rsidRPr="00927261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  <w:t>+</w:t>
            </w:r>
          </w:p>
        </w:tc>
      </w:tr>
      <w:tr w:rsidR="0044045F" w:rsidRPr="00927261" w14:paraId="4B09971F" w14:textId="77777777" w:rsidTr="008A2E92">
        <w:trPr>
          <w:trHeight w:val="300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0852E7E" w14:textId="77777777" w:rsidR="0044045F" w:rsidRPr="00927261" w:rsidRDefault="0044045F" w:rsidP="008A2E92">
            <w:pPr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Hip Circumference (cm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0557164" w14:textId="77777777" w:rsidR="0044045F" w:rsidRPr="00927261" w:rsidRDefault="0044045F" w:rsidP="008A2E92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0.1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12" w:space="0" w:color="auto"/>
            </w:tcBorders>
            <w:noWrap/>
            <w:vAlign w:val="center"/>
            <w:hideMark/>
          </w:tcPr>
          <w:p w14:paraId="68EBC618" w14:textId="77777777" w:rsidR="0044045F" w:rsidRPr="00927261" w:rsidRDefault="0044045F" w:rsidP="008A2E92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 0.027 </w:t>
            </w:r>
            <w:r w:rsidRPr="00927261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  <w:t>+</w:t>
            </w:r>
          </w:p>
        </w:tc>
        <w:tc>
          <w:tcPr>
            <w:tcW w:w="1134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81B6C79" w14:textId="77777777" w:rsidR="0044045F" w:rsidRPr="00927261" w:rsidRDefault="0044045F" w:rsidP="008A2E92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0.04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12" w:space="0" w:color="auto"/>
            </w:tcBorders>
            <w:vAlign w:val="center"/>
            <w:hideMark/>
          </w:tcPr>
          <w:p w14:paraId="0F1D3973" w14:textId="77777777" w:rsidR="0044045F" w:rsidRPr="00927261" w:rsidRDefault="0044045F" w:rsidP="008A2E92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479</w:t>
            </w:r>
          </w:p>
        </w:tc>
        <w:tc>
          <w:tcPr>
            <w:tcW w:w="1046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F319BEF" w14:textId="77777777" w:rsidR="0044045F" w:rsidRPr="00927261" w:rsidRDefault="0044045F" w:rsidP="008A2E92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0.144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D3811A4" w14:textId="77777777" w:rsidR="0044045F" w:rsidRPr="00927261" w:rsidRDefault="0044045F" w:rsidP="008A2E92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 0.021 </w:t>
            </w:r>
            <w:r w:rsidRPr="00927261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  <w:t>+</w:t>
            </w:r>
          </w:p>
        </w:tc>
      </w:tr>
      <w:tr w:rsidR="0044045F" w:rsidRPr="00927261" w14:paraId="2D9AAA9D" w14:textId="77777777" w:rsidTr="008A2E92">
        <w:trPr>
          <w:trHeight w:val="259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9F7523C" w14:textId="77777777" w:rsidR="0044045F" w:rsidRPr="00927261" w:rsidRDefault="0044045F" w:rsidP="008A2E92">
            <w:pPr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WHR (</w:t>
            </w:r>
            <w:proofErr w:type="spellStart"/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.u</w:t>
            </w:r>
            <w:proofErr w:type="spellEnd"/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.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01A96B3" w14:textId="77777777" w:rsidR="0044045F" w:rsidRPr="00927261" w:rsidRDefault="0044045F" w:rsidP="008A2E92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0.1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12" w:space="0" w:color="auto"/>
            </w:tcBorders>
            <w:noWrap/>
            <w:vAlign w:val="center"/>
            <w:hideMark/>
          </w:tcPr>
          <w:p w14:paraId="07140EC6" w14:textId="77777777" w:rsidR="0044045F" w:rsidRPr="00927261" w:rsidRDefault="0044045F" w:rsidP="008A2E92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 0.004 </w:t>
            </w:r>
            <w:r w:rsidRPr="00927261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  <w:t>+</w:t>
            </w:r>
          </w:p>
        </w:tc>
        <w:tc>
          <w:tcPr>
            <w:tcW w:w="1134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78768D2" w14:textId="77777777" w:rsidR="0044045F" w:rsidRPr="00927261" w:rsidRDefault="0044045F" w:rsidP="008A2E92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0.07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12" w:space="0" w:color="auto"/>
            </w:tcBorders>
            <w:vAlign w:val="center"/>
            <w:hideMark/>
          </w:tcPr>
          <w:p w14:paraId="10CCFE2F" w14:textId="77777777" w:rsidR="0044045F" w:rsidRPr="00927261" w:rsidRDefault="0044045F" w:rsidP="008A2E92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208</w:t>
            </w:r>
          </w:p>
        </w:tc>
        <w:tc>
          <w:tcPr>
            <w:tcW w:w="1046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34005E7" w14:textId="77777777" w:rsidR="0044045F" w:rsidRPr="00927261" w:rsidRDefault="0044045F" w:rsidP="008A2E92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0.115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A2F2490" w14:textId="77777777" w:rsidR="0044045F" w:rsidRPr="00927261" w:rsidRDefault="0044045F" w:rsidP="008A2E92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067</w:t>
            </w:r>
          </w:p>
        </w:tc>
      </w:tr>
      <w:tr w:rsidR="0044045F" w:rsidRPr="00927261" w14:paraId="5B90CE3E" w14:textId="77777777" w:rsidTr="008A2E92">
        <w:trPr>
          <w:trHeight w:val="300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1901E02" w14:textId="77777777" w:rsidR="0044045F" w:rsidRPr="00927261" w:rsidRDefault="0044045F" w:rsidP="008A2E92">
            <w:pPr>
              <w:spacing w:after="0" w:line="240" w:lineRule="auto"/>
              <w:contextualSpacing/>
              <w:rPr>
                <w:rFonts w:cstheme="minorHAnsi"/>
                <w:sz w:val="20"/>
                <w:szCs w:val="20"/>
              </w:rPr>
            </w:pPr>
            <w:r w:rsidRPr="00927261">
              <w:rPr>
                <w:rFonts w:cstheme="minorHAnsi"/>
                <w:sz w:val="20"/>
                <w:szCs w:val="20"/>
              </w:rPr>
              <w:t>Systolic BP (mmHg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0DBE574" w14:textId="77777777" w:rsidR="0044045F" w:rsidRPr="00927261" w:rsidRDefault="0044045F" w:rsidP="008A2E92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0.1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12" w:space="0" w:color="auto"/>
            </w:tcBorders>
            <w:noWrap/>
            <w:vAlign w:val="center"/>
            <w:hideMark/>
          </w:tcPr>
          <w:p w14:paraId="7EFE6BDA" w14:textId="77777777" w:rsidR="0044045F" w:rsidRPr="00927261" w:rsidRDefault="0044045F" w:rsidP="008A2E92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 0.005 </w:t>
            </w:r>
            <w:r w:rsidRPr="00927261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  <w:t>+</w:t>
            </w:r>
          </w:p>
        </w:tc>
        <w:tc>
          <w:tcPr>
            <w:tcW w:w="1134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17C8CCD" w14:textId="77777777" w:rsidR="0044045F" w:rsidRPr="00927261" w:rsidRDefault="0044045F" w:rsidP="008A2E92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0.13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12" w:space="0" w:color="auto"/>
            </w:tcBorders>
            <w:vAlign w:val="center"/>
            <w:hideMark/>
          </w:tcPr>
          <w:p w14:paraId="223238AA" w14:textId="77777777" w:rsidR="0044045F" w:rsidRPr="00927261" w:rsidRDefault="0044045F" w:rsidP="008A2E92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 0.035 </w:t>
            </w:r>
            <w:r w:rsidRPr="00927261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  <w:t>+</w:t>
            </w:r>
          </w:p>
        </w:tc>
        <w:tc>
          <w:tcPr>
            <w:tcW w:w="1046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BB4A154" w14:textId="09E427C1" w:rsidR="0044045F" w:rsidRPr="00927261" w:rsidRDefault="0044045F" w:rsidP="008A2E92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0.0</w:t>
            </w:r>
            <w:r w:rsidR="005C0459"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68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B9E1B79" w14:textId="4CE6A145" w:rsidR="0044045F" w:rsidRPr="00927261" w:rsidRDefault="0044045F" w:rsidP="008A2E92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2</w:t>
            </w:r>
            <w:r w:rsidR="005C0459"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76</w:t>
            </w:r>
          </w:p>
        </w:tc>
      </w:tr>
      <w:tr w:rsidR="0044045F" w:rsidRPr="00927261" w14:paraId="44D3B96C" w14:textId="77777777" w:rsidTr="008A2E92">
        <w:trPr>
          <w:trHeight w:val="300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D44FFD5" w14:textId="77777777" w:rsidR="0044045F" w:rsidRPr="00927261" w:rsidRDefault="0044045F" w:rsidP="008A2E92">
            <w:pPr>
              <w:spacing w:after="0" w:line="240" w:lineRule="auto"/>
              <w:contextualSpacing/>
              <w:rPr>
                <w:rFonts w:cstheme="minorHAnsi"/>
                <w:sz w:val="20"/>
                <w:szCs w:val="20"/>
              </w:rPr>
            </w:pPr>
            <w:r w:rsidRPr="00927261">
              <w:rPr>
                <w:rFonts w:cstheme="minorHAnsi"/>
                <w:sz w:val="20"/>
                <w:szCs w:val="20"/>
              </w:rPr>
              <w:t>Diastolic BP (mmHg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B176A04" w14:textId="77777777" w:rsidR="0044045F" w:rsidRPr="00927261" w:rsidRDefault="0044045F" w:rsidP="008A2E92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0.0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12" w:space="0" w:color="auto"/>
            </w:tcBorders>
            <w:noWrap/>
            <w:vAlign w:val="center"/>
            <w:hideMark/>
          </w:tcPr>
          <w:p w14:paraId="0C4AFAEA" w14:textId="77777777" w:rsidR="0044045F" w:rsidRPr="00927261" w:rsidRDefault="0044045F" w:rsidP="008A2E92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136</w:t>
            </w:r>
          </w:p>
        </w:tc>
        <w:tc>
          <w:tcPr>
            <w:tcW w:w="1134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388A638" w14:textId="77777777" w:rsidR="0044045F" w:rsidRPr="00927261" w:rsidRDefault="0044045F" w:rsidP="008A2E92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0.18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12" w:space="0" w:color="auto"/>
            </w:tcBorders>
            <w:vAlign w:val="center"/>
            <w:hideMark/>
          </w:tcPr>
          <w:p w14:paraId="1C5D8990" w14:textId="77777777" w:rsidR="0044045F" w:rsidRPr="00927261" w:rsidRDefault="0044045F" w:rsidP="008A2E92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 0.003 </w:t>
            </w:r>
            <w:r w:rsidRPr="00927261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  <w:t>+</w:t>
            </w:r>
          </w:p>
        </w:tc>
        <w:tc>
          <w:tcPr>
            <w:tcW w:w="1046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B731D46" w14:textId="0FF648D2" w:rsidR="0044045F" w:rsidRPr="00927261" w:rsidRDefault="0044045F" w:rsidP="008A2E92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0.1</w:t>
            </w:r>
            <w:r w:rsidR="005C0459"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59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A36D69B" w14:textId="4B20707C" w:rsidR="0044045F" w:rsidRPr="00927261" w:rsidRDefault="0044045F" w:rsidP="008A2E92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 0.0</w:t>
            </w:r>
            <w:r w:rsidR="005C0459"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2</w:t>
            </w: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27261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  <w:t>+</w:t>
            </w:r>
          </w:p>
        </w:tc>
      </w:tr>
      <w:tr w:rsidR="0044045F" w:rsidRPr="00927261" w14:paraId="3207C50A" w14:textId="77777777" w:rsidTr="008A2E92">
        <w:trPr>
          <w:trHeight w:val="300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97D3828" w14:textId="77777777" w:rsidR="0044045F" w:rsidRPr="00927261" w:rsidRDefault="0044045F" w:rsidP="008A2E92">
            <w:pPr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MAP BP (bpm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3E01ACB" w14:textId="77777777" w:rsidR="0044045F" w:rsidRPr="00927261" w:rsidRDefault="0044045F" w:rsidP="008A2E92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0.1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12" w:space="0" w:color="auto"/>
            </w:tcBorders>
            <w:noWrap/>
            <w:vAlign w:val="center"/>
            <w:hideMark/>
          </w:tcPr>
          <w:p w14:paraId="6770A36D" w14:textId="77777777" w:rsidR="0044045F" w:rsidRPr="00927261" w:rsidRDefault="0044045F" w:rsidP="008A2E92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  0.032 </w:t>
            </w:r>
            <w:r w:rsidRPr="00927261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  <w:t>+</w:t>
            </w:r>
          </w:p>
        </w:tc>
        <w:tc>
          <w:tcPr>
            <w:tcW w:w="1134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73A89F3" w14:textId="77777777" w:rsidR="0044045F" w:rsidRPr="00927261" w:rsidRDefault="0044045F" w:rsidP="008A2E92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0.03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12" w:space="0" w:color="auto"/>
            </w:tcBorders>
            <w:vAlign w:val="center"/>
            <w:hideMark/>
          </w:tcPr>
          <w:p w14:paraId="4BCB2B0F" w14:textId="77777777" w:rsidR="0044045F" w:rsidRPr="00927261" w:rsidRDefault="0044045F" w:rsidP="008A2E92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535</w:t>
            </w:r>
          </w:p>
        </w:tc>
        <w:tc>
          <w:tcPr>
            <w:tcW w:w="1046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C3FBAFC" w14:textId="1DA2666B" w:rsidR="0044045F" w:rsidRPr="00927261" w:rsidRDefault="0044045F" w:rsidP="008A2E92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0.13</w:t>
            </w:r>
            <w:r w:rsidR="005C0459"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3F53BE6" w14:textId="520CF3DA" w:rsidR="0044045F" w:rsidRPr="00927261" w:rsidRDefault="0044045F" w:rsidP="008A2E92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 0.0</w:t>
            </w:r>
            <w:r w:rsidR="005C0459"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5</w:t>
            </w: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27261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  <w:t>+</w:t>
            </w:r>
          </w:p>
        </w:tc>
      </w:tr>
      <w:tr w:rsidR="0044045F" w:rsidRPr="00927261" w14:paraId="105DD266" w14:textId="77777777" w:rsidTr="008A2E92">
        <w:trPr>
          <w:trHeight w:val="300"/>
          <w:jc w:val="center"/>
        </w:trPr>
        <w:tc>
          <w:tcPr>
            <w:tcW w:w="901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1EEC58" w14:textId="03120EF9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  <w:t xml:space="preserve">Framingham Risk </w:t>
            </w:r>
            <w:r w:rsidR="003702EF" w:rsidRPr="00927261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  <w:t>Score</w:t>
            </w:r>
          </w:p>
        </w:tc>
      </w:tr>
      <w:tr w:rsidR="0044045F" w:rsidRPr="00927261" w14:paraId="06B4D462" w14:textId="77777777" w:rsidTr="008A2E92">
        <w:trPr>
          <w:trHeight w:val="300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A5D5237" w14:textId="77777777" w:rsidR="0044045F" w:rsidRPr="00927261" w:rsidRDefault="0044045F" w:rsidP="008A2E9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Framingham risk level (</w:t>
            </w:r>
            <w:proofErr w:type="spellStart"/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.u</w:t>
            </w:r>
            <w:proofErr w:type="spellEnd"/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.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9280CE7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0.2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12" w:space="0" w:color="auto"/>
            </w:tcBorders>
            <w:noWrap/>
            <w:vAlign w:val="center"/>
            <w:hideMark/>
          </w:tcPr>
          <w:p w14:paraId="4083DCC0" w14:textId="5AB0EC54" w:rsidR="0044045F" w:rsidRPr="00927261" w:rsidRDefault="005C0459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&lt; </w:t>
            </w:r>
            <w:r w:rsidR="0044045F"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00</w:t>
            </w: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</w:t>
            </w:r>
            <w:r w:rsidR="0044045F"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44045F" w:rsidRPr="00927261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  <w:t>+</w:t>
            </w:r>
          </w:p>
        </w:tc>
        <w:tc>
          <w:tcPr>
            <w:tcW w:w="1134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DB87BA2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0.21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12" w:space="0" w:color="auto"/>
            </w:tcBorders>
            <w:vAlign w:val="center"/>
            <w:hideMark/>
          </w:tcPr>
          <w:p w14:paraId="496BAD13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0.001 </w:t>
            </w:r>
            <w:r w:rsidRPr="00927261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  <w:t>+</w:t>
            </w:r>
          </w:p>
        </w:tc>
        <w:tc>
          <w:tcPr>
            <w:tcW w:w="1046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2DB86B9" w14:textId="1C5C3574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0.0</w:t>
            </w:r>
            <w:r w:rsidR="005C0459"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6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ACC325B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582</w:t>
            </w:r>
          </w:p>
        </w:tc>
      </w:tr>
      <w:tr w:rsidR="0044045F" w:rsidRPr="00927261" w14:paraId="757838D5" w14:textId="77777777" w:rsidTr="008A2E92">
        <w:trPr>
          <w:trHeight w:val="315"/>
          <w:jc w:val="center"/>
        </w:trPr>
        <w:tc>
          <w:tcPr>
            <w:tcW w:w="901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4468E0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Blood Test Results</w:t>
            </w:r>
          </w:p>
        </w:tc>
      </w:tr>
      <w:tr w:rsidR="0044045F" w:rsidRPr="00927261" w14:paraId="2BD148CA" w14:textId="77777777" w:rsidTr="008A2E92">
        <w:trPr>
          <w:trHeight w:val="300"/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0292CF5" w14:textId="77777777" w:rsidR="0044045F" w:rsidRPr="00927261" w:rsidRDefault="0044045F" w:rsidP="008A2E9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Total cholesterol (mmol/l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6AE63EE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0.09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double" w:sz="12" w:space="0" w:color="auto"/>
            </w:tcBorders>
            <w:noWrap/>
            <w:vAlign w:val="center"/>
            <w:hideMark/>
          </w:tcPr>
          <w:p w14:paraId="4B3C92C1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135</w:t>
            </w:r>
          </w:p>
        </w:tc>
        <w:tc>
          <w:tcPr>
            <w:tcW w:w="1134" w:type="dxa"/>
            <w:tcBorders>
              <w:top w:val="single" w:sz="4" w:space="0" w:color="auto"/>
              <w:left w:val="doub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DD6C22A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0.10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double" w:sz="12" w:space="0" w:color="auto"/>
            </w:tcBorders>
            <w:vAlign w:val="center"/>
            <w:hideMark/>
          </w:tcPr>
          <w:p w14:paraId="62E3AD1B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090</w:t>
            </w:r>
          </w:p>
        </w:tc>
        <w:tc>
          <w:tcPr>
            <w:tcW w:w="1046" w:type="dxa"/>
            <w:tcBorders>
              <w:top w:val="single" w:sz="4" w:space="0" w:color="auto"/>
              <w:left w:val="doub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374DBB8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0.010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51E05CC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878</w:t>
            </w:r>
          </w:p>
        </w:tc>
      </w:tr>
      <w:tr w:rsidR="0044045F" w:rsidRPr="00927261" w14:paraId="3C21A40B" w14:textId="77777777" w:rsidTr="008A2E92">
        <w:trPr>
          <w:trHeight w:val="300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6E23385" w14:textId="77777777" w:rsidR="0044045F" w:rsidRPr="00927261" w:rsidRDefault="0044045F" w:rsidP="008A2E9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Triglyceride (mmol/l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EDF2963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0.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12" w:space="0" w:color="auto"/>
            </w:tcBorders>
            <w:noWrap/>
            <w:vAlign w:val="center"/>
            <w:hideMark/>
          </w:tcPr>
          <w:p w14:paraId="5243C462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774</w:t>
            </w:r>
          </w:p>
        </w:tc>
        <w:tc>
          <w:tcPr>
            <w:tcW w:w="1134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CD1C28A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0.00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12" w:space="0" w:color="auto"/>
            </w:tcBorders>
            <w:vAlign w:val="center"/>
            <w:hideMark/>
          </w:tcPr>
          <w:p w14:paraId="6620E0ED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949</w:t>
            </w:r>
          </w:p>
        </w:tc>
        <w:tc>
          <w:tcPr>
            <w:tcW w:w="1046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661D82A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0.022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2AE8498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727</w:t>
            </w:r>
          </w:p>
        </w:tc>
      </w:tr>
      <w:tr w:rsidR="0044045F" w:rsidRPr="00927261" w14:paraId="0FBFCCB4" w14:textId="77777777" w:rsidTr="008A2E92">
        <w:trPr>
          <w:trHeight w:val="300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19F1841" w14:textId="77777777" w:rsidR="0044045F" w:rsidRPr="00927261" w:rsidRDefault="0044045F" w:rsidP="008A2E9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HDL (mmol/l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F7262C8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0.1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12" w:space="0" w:color="auto"/>
            </w:tcBorders>
            <w:noWrap/>
            <w:vAlign w:val="center"/>
            <w:hideMark/>
          </w:tcPr>
          <w:p w14:paraId="62448585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0.043</w:t>
            </w:r>
            <w:r w:rsidRPr="00927261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  <w:t>+</w:t>
            </w:r>
          </w:p>
        </w:tc>
        <w:tc>
          <w:tcPr>
            <w:tcW w:w="1134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C32AAF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0.06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12" w:space="0" w:color="auto"/>
            </w:tcBorders>
            <w:vAlign w:val="center"/>
            <w:hideMark/>
          </w:tcPr>
          <w:p w14:paraId="4F4986F1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321</w:t>
            </w:r>
          </w:p>
        </w:tc>
        <w:tc>
          <w:tcPr>
            <w:tcW w:w="1046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2CA9FB2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0.084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25D48D4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193</w:t>
            </w:r>
          </w:p>
        </w:tc>
      </w:tr>
      <w:tr w:rsidR="0044045F" w:rsidRPr="00927261" w14:paraId="38E0A063" w14:textId="77777777" w:rsidTr="008A2E92">
        <w:trPr>
          <w:trHeight w:val="300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C1CC725" w14:textId="77777777" w:rsidR="0044045F" w:rsidRPr="00927261" w:rsidRDefault="0044045F" w:rsidP="008A2E9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LDL (mmol/l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710A14C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0.0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12" w:space="0" w:color="auto"/>
            </w:tcBorders>
            <w:noWrap/>
            <w:vAlign w:val="center"/>
            <w:hideMark/>
          </w:tcPr>
          <w:p w14:paraId="2408A5B2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395</w:t>
            </w:r>
          </w:p>
        </w:tc>
        <w:tc>
          <w:tcPr>
            <w:tcW w:w="1134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C96345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0.10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12" w:space="0" w:color="auto"/>
            </w:tcBorders>
            <w:vAlign w:val="center"/>
            <w:hideMark/>
          </w:tcPr>
          <w:p w14:paraId="1AF24475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100</w:t>
            </w:r>
          </w:p>
        </w:tc>
        <w:tc>
          <w:tcPr>
            <w:tcW w:w="1046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B38EFAE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0.059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24FC260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357</w:t>
            </w:r>
          </w:p>
        </w:tc>
      </w:tr>
      <w:tr w:rsidR="0044045F" w:rsidRPr="00927261" w14:paraId="2D48245F" w14:textId="77777777" w:rsidTr="008A2E92">
        <w:trPr>
          <w:trHeight w:val="300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C75C2B2" w14:textId="77777777" w:rsidR="0044045F" w:rsidRPr="00927261" w:rsidRDefault="0044045F" w:rsidP="008A2E9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Blood glucose level (fasting, mmol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CBADA23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0.0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12" w:space="0" w:color="auto"/>
            </w:tcBorders>
            <w:noWrap/>
            <w:vAlign w:val="center"/>
            <w:hideMark/>
          </w:tcPr>
          <w:p w14:paraId="574F68C0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595</w:t>
            </w:r>
          </w:p>
        </w:tc>
        <w:tc>
          <w:tcPr>
            <w:tcW w:w="1134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C72674B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0.05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12" w:space="0" w:color="auto"/>
            </w:tcBorders>
            <w:vAlign w:val="center"/>
            <w:hideMark/>
          </w:tcPr>
          <w:p w14:paraId="6BF15E0B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424</w:t>
            </w:r>
          </w:p>
        </w:tc>
        <w:tc>
          <w:tcPr>
            <w:tcW w:w="1046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5B1B5DF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0.019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D9AF8D1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765</w:t>
            </w:r>
          </w:p>
        </w:tc>
      </w:tr>
      <w:tr w:rsidR="0044045F" w:rsidRPr="00927261" w14:paraId="23962594" w14:textId="77777777" w:rsidTr="008A2E92">
        <w:trPr>
          <w:trHeight w:val="315"/>
          <w:jc w:val="center"/>
        </w:trPr>
        <w:tc>
          <w:tcPr>
            <w:tcW w:w="9016" w:type="dxa"/>
            <w:gridSpan w:val="7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000000"/>
            </w:tcBorders>
            <w:vAlign w:val="center"/>
            <w:hideMark/>
          </w:tcPr>
          <w:p w14:paraId="43A81E10" w14:textId="1AD77A67" w:rsidR="0044045F" w:rsidRPr="00927261" w:rsidRDefault="00553D75" w:rsidP="008A2E9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SDB</w:t>
            </w:r>
            <w:r w:rsidR="0044045F" w:rsidRPr="00927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27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Variables</w:t>
            </w:r>
          </w:p>
        </w:tc>
      </w:tr>
      <w:tr w:rsidR="0044045F" w:rsidRPr="00927261" w14:paraId="36EF74A8" w14:textId="77777777" w:rsidTr="008A2E92">
        <w:trPr>
          <w:trHeight w:val="300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22C6978" w14:textId="77777777" w:rsidR="0044045F" w:rsidRPr="00927261" w:rsidRDefault="0044045F" w:rsidP="008A2E9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HI (events/hr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CD6FE1C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0.0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12" w:space="0" w:color="auto"/>
            </w:tcBorders>
            <w:noWrap/>
            <w:vAlign w:val="center"/>
            <w:hideMark/>
          </w:tcPr>
          <w:p w14:paraId="2EDF1FA9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273</w:t>
            </w:r>
          </w:p>
        </w:tc>
        <w:tc>
          <w:tcPr>
            <w:tcW w:w="1134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0CE65AB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0.06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12" w:space="0" w:color="auto"/>
            </w:tcBorders>
            <w:vAlign w:val="center"/>
            <w:hideMark/>
          </w:tcPr>
          <w:p w14:paraId="491F31B4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311</w:t>
            </w:r>
          </w:p>
        </w:tc>
        <w:tc>
          <w:tcPr>
            <w:tcW w:w="1046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CC2A566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0.004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250202E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955</w:t>
            </w:r>
          </w:p>
        </w:tc>
      </w:tr>
      <w:tr w:rsidR="0044045F" w:rsidRPr="00927261" w14:paraId="776E0CEC" w14:textId="77777777" w:rsidTr="008A2E92">
        <w:trPr>
          <w:trHeight w:val="300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B5B12BF" w14:textId="77777777" w:rsidR="0044045F" w:rsidRPr="00927261" w:rsidRDefault="0044045F" w:rsidP="008A2E9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RDI (events/hr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FEAE854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0.1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12" w:space="0" w:color="auto"/>
            </w:tcBorders>
            <w:noWrap/>
            <w:vAlign w:val="center"/>
            <w:hideMark/>
          </w:tcPr>
          <w:p w14:paraId="41DFA82C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087</w:t>
            </w:r>
          </w:p>
        </w:tc>
        <w:tc>
          <w:tcPr>
            <w:tcW w:w="1134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C4368AA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0.02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12" w:space="0" w:color="auto"/>
            </w:tcBorders>
            <w:vAlign w:val="center"/>
            <w:hideMark/>
          </w:tcPr>
          <w:p w14:paraId="011322F2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743</w:t>
            </w:r>
          </w:p>
        </w:tc>
        <w:tc>
          <w:tcPr>
            <w:tcW w:w="1046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6304194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0.067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450B64B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288</w:t>
            </w:r>
          </w:p>
        </w:tc>
      </w:tr>
      <w:tr w:rsidR="0044045F" w:rsidRPr="00927261" w14:paraId="1975F3CE" w14:textId="77777777" w:rsidTr="008A2E92">
        <w:trPr>
          <w:trHeight w:val="300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3F2A3FB" w14:textId="77777777" w:rsidR="0044045F" w:rsidRPr="00927261" w:rsidRDefault="0044045F" w:rsidP="008A2E9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I (events/hr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E89C3E7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0.0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12" w:space="0" w:color="auto"/>
            </w:tcBorders>
            <w:noWrap/>
            <w:vAlign w:val="center"/>
            <w:hideMark/>
          </w:tcPr>
          <w:p w14:paraId="262D4817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464</w:t>
            </w:r>
          </w:p>
        </w:tc>
        <w:tc>
          <w:tcPr>
            <w:tcW w:w="1134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23365A9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0.01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12" w:space="0" w:color="auto"/>
            </w:tcBorders>
            <w:vAlign w:val="center"/>
            <w:hideMark/>
          </w:tcPr>
          <w:p w14:paraId="78CFCCEC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812</w:t>
            </w:r>
          </w:p>
        </w:tc>
        <w:tc>
          <w:tcPr>
            <w:tcW w:w="1046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6F57358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0.022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156C951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727</w:t>
            </w:r>
          </w:p>
        </w:tc>
      </w:tr>
      <w:tr w:rsidR="0044045F" w:rsidRPr="00927261" w14:paraId="2AC65236" w14:textId="77777777" w:rsidTr="008A2E92">
        <w:trPr>
          <w:trHeight w:val="300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D16F555" w14:textId="77777777" w:rsidR="0044045F" w:rsidRPr="00927261" w:rsidRDefault="0044045F" w:rsidP="008A2E9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ODI </w:t>
            </w:r>
            <w:r w:rsidRPr="00927261"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AU"/>
              </w:rPr>
              <w:t>&gt;</w:t>
            </w: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% (events/hr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4CEB35E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0.0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12" w:space="0" w:color="auto"/>
            </w:tcBorders>
            <w:noWrap/>
            <w:vAlign w:val="center"/>
            <w:hideMark/>
          </w:tcPr>
          <w:p w14:paraId="18C3EFCC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497</w:t>
            </w:r>
          </w:p>
        </w:tc>
        <w:tc>
          <w:tcPr>
            <w:tcW w:w="1134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FD32600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0.01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12" w:space="0" w:color="auto"/>
            </w:tcBorders>
            <w:vAlign w:val="center"/>
            <w:hideMark/>
          </w:tcPr>
          <w:p w14:paraId="52658D04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875</w:t>
            </w:r>
          </w:p>
        </w:tc>
        <w:tc>
          <w:tcPr>
            <w:tcW w:w="1046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CDFA314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0.025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A7FFAD3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691</w:t>
            </w:r>
          </w:p>
        </w:tc>
      </w:tr>
      <w:tr w:rsidR="0044045F" w:rsidRPr="00927261" w14:paraId="18C862D8" w14:textId="77777777" w:rsidTr="008A2E92">
        <w:trPr>
          <w:trHeight w:val="300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54CA821" w14:textId="77777777" w:rsidR="0044045F" w:rsidRPr="00927261" w:rsidRDefault="0044045F" w:rsidP="008A2E9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aO2 &lt;90% (% TST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8DAAA8B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0.0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12" w:space="0" w:color="auto"/>
            </w:tcBorders>
            <w:noWrap/>
            <w:vAlign w:val="center"/>
            <w:hideMark/>
          </w:tcPr>
          <w:p w14:paraId="37CD64F2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206</w:t>
            </w:r>
          </w:p>
        </w:tc>
        <w:tc>
          <w:tcPr>
            <w:tcW w:w="1134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DA67892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0.06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12" w:space="0" w:color="auto"/>
            </w:tcBorders>
            <w:vAlign w:val="center"/>
            <w:hideMark/>
          </w:tcPr>
          <w:p w14:paraId="566C5F04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300</w:t>
            </w:r>
          </w:p>
        </w:tc>
        <w:tc>
          <w:tcPr>
            <w:tcW w:w="1046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685FE76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0.016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D7FBED3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796</w:t>
            </w:r>
          </w:p>
        </w:tc>
      </w:tr>
      <w:tr w:rsidR="0044045F" w:rsidRPr="00927261" w14:paraId="33264226" w14:textId="77777777" w:rsidTr="008A2E92">
        <w:trPr>
          <w:trHeight w:val="300"/>
          <w:jc w:val="center"/>
        </w:trPr>
        <w:tc>
          <w:tcPr>
            <w:tcW w:w="901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84C92A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Overnight Change Retinal Vessel Size</w:t>
            </w:r>
          </w:p>
        </w:tc>
      </w:tr>
      <w:tr w:rsidR="0044045F" w:rsidRPr="00927261" w14:paraId="7CD32F1D" w14:textId="77777777" w:rsidTr="008A2E92">
        <w:trPr>
          <w:trHeight w:val="300"/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C4893D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12" w:space="0" w:color="auto"/>
            </w:tcBorders>
            <w:vAlign w:val="center"/>
            <w:hideMark/>
          </w:tcPr>
          <w:p w14:paraId="57D1D668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Overnight CRAE (</w:t>
            </w:r>
            <w:proofErr w:type="spellStart"/>
            <w:r w:rsidRPr="00927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μm</w:t>
            </w:r>
            <w:proofErr w:type="spellEnd"/>
            <w:r w:rsidRPr="00927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214" w:type="dxa"/>
            <w:gridSpan w:val="2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81B272E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Overnight CRVE (</w:t>
            </w:r>
            <w:proofErr w:type="spellStart"/>
            <w:r w:rsidRPr="00927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μm</w:t>
            </w:r>
            <w:proofErr w:type="spellEnd"/>
            <w:r w:rsidRPr="00927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987" w:type="dxa"/>
            <w:gridSpan w:val="2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4BAC98E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Overnight AVR (</w:t>
            </w:r>
            <w:proofErr w:type="spellStart"/>
            <w:r w:rsidRPr="00927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a.u</w:t>
            </w:r>
            <w:proofErr w:type="spellEnd"/>
            <w:r w:rsidRPr="00927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44045F" w:rsidRPr="00927261" w14:paraId="721B3313" w14:textId="77777777" w:rsidTr="008A2E92">
        <w:trPr>
          <w:trHeight w:val="300"/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CC36644" w14:textId="77777777" w:rsidR="0044045F" w:rsidRPr="00927261" w:rsidRDefault="0044045F" w:rsidP="008A2E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Overnight systolic BP (mmHg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F372CEB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0.20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double" w:sz="12" w:space="0" w:color="auto"/>
            </w:tcBorders>
            <w:noWrap/>
            <w:vAlign w:val="center"/>
            <w:hideMark/>
          </w:tcPr>
          <w:p w14:paraId="02C33AFF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0.001 </w:t>
            </w:r>
            <w:r w:rsidRPr="00927261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left w:val="doub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6BAF36C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0.04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double" w:sz="12" w:space="0" w:color="auto"/>
            </w:tcBorders>
            <w:vAlign w:val="center"/>
            <w:hideMark/>
          </w:tcPr>
          <w:p w14:paraId="1D194537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484</w:t>
            </w:r>
          </w:p>
        </w:tc>
        <w:tc>
          <w:tcPr>
            <w:tcW w:w="1046" w:type="dxa"/>
            <w:tcBorders>
              <w:top w:val="single" w:sz="4" w:space="0" w:color="auto"/>
              <w:left w:val="doub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D810454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0.125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98FF0F2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 0.050 </w:t>
            </w:r>
            <w:r w:rsidRPr="00927261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  <w:t>+</w:t>
            </w:r>
          </w:p>
        </w:tc>
      </w:tr>
      <w:tr w:rsidR="0044045F" w:rsidRPr="00927261" w14:paraId="3A30C34A" w14:textId="77777777" w:rsidTr="008A2E92">
        <w:trPr>
          <w:trHeight w:val="300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88364D4" w14:textId="77777777" w:rsidR="0044045F" w:rsidRPr="00927261" w:rsidRDefault="0044045F" w:rsidP="008A2E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Overnight diastolic BP (mmHg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BFD57D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0.1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double" w:sz="12" w:space="0" w:color="auto"/>
            </w:tcBorders>
            <w:noWrap/>
            <w:vAlign w:val="center"/>
            <w:hideMark/>
          </w:tcPr>
          <w:p w14:paraId="716DBFEC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0.002 </w:t>
            </w:r>
            <w:r w:rsidRPr="00927261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  <w:t>+</w:t>
            </w:r>
          </w:p>
        </w:tc>
        <w:tc>
          <w:tcPr>
            <w:tcW w:w="1134" w:type="dxa"/>
            <w:tcBorders>
              <w:top w:val="nil"/>
              <w:left w:val="doub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68C4B0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0.08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double" w:sz="12" w:space="0" w:color="auto"/>
            </w:tcBorders>
            <w:vAlign w:val="center"/>
            <w:hideMark/>
          </w:tcPr>
          <w:p w14:paraId="404E4278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180</w:t>
            </w:r>
          </w:p>
        </w:tc>
        <w:tc>
          <w:tcPr>
            <w:tcW w:w="1046" w:type="dxa"/>
            <w:tcBorders>
              <w:top w:val="nil"/>
              <w:left w:val="doub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58C7B8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0.099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F29452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123</w:t>
            </w:r>
          </w:p>
        </w:tc>
      </w:tr>
    </w:tbl>
    <w:p w14:paraId="7BC0BBE1" w14:textId="77777777" w:rsidR="0044045F" w:rsidRPr="00927261" w:rsidRDefault="0044045F" w:rsidP="0044045F">
      <w:pPr>
        <w:spacing w:before="120" w:after="0" w:line="480" w:lineRule="auto"/>
        <w:jc w:val="both"/>
        <w:rPr>
          <w:rFonts w:cstheme="minorHAnsi"/>
          <w:bCs/>
          <w:iCs/>
          <w:sz w:val="24"/>
          <w:szCs w:val="24"/>
        </w:rPr>
      </w:pPr>
      <w:bookmarkStart w:id="0" w:name="_Hlk20746093"/>
      <w:r w:rsidRPr="00927261">
        <w:rPr>
          <w:rFonts w:cstheme="minorHAnsi"/>
          <w:bCs/>
          <w:iCs/>
          <w:sz w:val="24"/>
          <w:szCs w:val="24"/>
          <w:vertAlign w:val="superscript"/>
        </w:rPr>
        <w:lastRenderedPageBreak/>
        <w:t>+</w:t>
      </w:r>
      <w:r w:rsidRPr="00927261">
        <w:rPr>
          <w:rFonts w:cstheme="minorHAnsi"/>
          <w:bCs/>
          <w:iCs/>
          <w:sz w:val="24"/>
          <w:szCs w:val="24"/>
        </w:rPr>
        <w:t xml:space="preserve"> Indicates significant (p&lt;0.05) correlations</w:t>
      </w:r>
      <w:bookmarkEnd w:id="0"/>
      <w:r w:rsidRPr="00927261">
        <w:rPr>
          <w:rFonts w:cstheme="minorHAnsi"/>
          <w:bCs/>
          <w:iCs/>
          <w:sz w:val="24"/>
          <w:szCs w:val="24"/>
        </w:rPr>
        <w:t>.</w:t>
      </w:r>
    </w:p>
    <w:p w14:paraId="2BF4AA50" w14:textId="29989B35" w:rsidR="0044045F" w:rsidRPr="00927261" w:rsidRDefault="001837B0" w:rsidP="0044045F">
      <w:pPr>
        <w:spacing w:after="0" w:line="480" w:lineRule="auto"/>
        <w:jc w:val="both"/>
        <w:rPr>
          <w:rFonts w:cstheme="minorHAnsi"/>
          <w:color w:val="000000" w:themeColor="text1"/>
          <w:sz w:val="24"/>
          <w:szCs w:val="24"/>
          <w:shd w:val="clear" w:color="auto" w:fill="FFFFFF"/>
        </w:rPr>
      </w:pPr>
      <w:r w:rsidRPr="00927261">
        <w:rPr>
          <w:rFonts w:cstheme="minorHAnsi"/>
          <w:color w:val="000000" w:themeColor="text1"/>
          <w:sz w:val="24"/>
          <w:szCs w:val="24"/>
        </w:rPr>
        <w:t xml:space="preserve">SDB=Sleep Disordered Breathing, </w:t>
      </w:r>
      <w:r w:rsidR="0044045F" w:rsidRPr="00927261">
        <w:rPr>
          <w:rFonts w:cstheme="minorHAnsi"/>
          <w:color w:val="000000" w:themeColor="text1"/>
          <w:sz w:val="24"/>
          <w:szCs w:val="24"/>
        </w:rPr>
        <w:t xml:space="preserve">R = </w:t>
      </w:r>
      <w:r w:rsidR="00857411" w:rsidRPr="00927261">
        <w:rPr>
          <w:rFonts w:cstheme="minorHAnsi"/>
          <w:color w:val="000000" w:themeColor="text1"/>
          <w:sz w:val="24"/>
          <w:szCs w:val="24"/>
        </w:rPr>
        <w:t>Spearman’s Rank C</w:t>
      </w:r>
      <w:r w:rsidR="0044045F" w:rsidRPr="00927261">
        <w:rPr>
          <w:rFonts w:cstheme="minorHAnsi"/>
          <w:color w:val="000000" w:themeColor="text1"/>
          <w:sz w:val="24"/>
          <w:szCs w:val="24"/>
        </w:rPr>
        <w:t xml:space="preserve">orrelation </w:t>
      </w:r>
      <w:r w:rsidR="00857411" w:rsidRPr="00927261">
        <w:rPr>
          <w:rFonts w:cstheme="minorHAnsi"/>
          <w:color w:val="000000" w:themeColor="text1"/>
          <w:sz w:val="24"/>
          <w:szCs w:val="24"/>
        </w:rPr>
        <w:t>C</w:t>
      </w:r>
      <w:r w:rsidR="0044045F" w:rsidRPr="00927261">
        <w:rPr>
          <w:rFonts w:cstheme="minorHAnsi"/>
          <w:color w:val="000000" w:themeColor="text1"/>
          <w:sz w:val="24"/>
          <w:szCs w:val="24"/>
        </w:rPr>
        <w:t xml:space="preserve">oefficient; BMI = Body Mass Index; WHR = waist/hip ratio; BP = blood pressure; MAP = Mean Arterial Pressure; HDL = </w:t>
      </w:r>
      <w:r w:rsidR="00857411" w:rsidRPr="00927261">
        <w:rPr>
          <w:rFonts w:cstheme="minorHAnsi"/>
          <w:color w:val="222222"/>
          <w:sz w:val="24"/>
          <w:szCs w:val="24"/>
          <w:shd w:val="clear" w:color="auto" w:fill="FFFFFF"/>
        </w:rPr>
        <w:t>H</w:t>
      </w:r>
      <w:r w:rsidR="0044045F" w:rsidRPr="00927261">
        <w:rPr>
          <w:rFonts w:cstheme="minorHAnsi"/>
          <w:color w:val="222222"/>
          <w:sz w:val="24"/>
          <w:szCs w:val="24"/>
          <w:shd w:val="clear" w:color="auto" w:fill="FFFFFF"/>
        </w:rPr>
        <w:t>igh-</w:t>
      </w:r>
      <w:r w:rsidR="00857411" w:rsidRPr="00927261">
        <w:rPr>
          <w:rFonts w:cstheme="minorHAnsi"/>
          <w:color w:val="222222"/>
          <w:sz w:val="24"/>
          <w:szCs w:val="24"/>
          <w:shd w:val="clear" w:color="auto" w:fill="FFFFFF"/>
        </w:rPr>
        <w:t>D</w:t>
      </w:r>
      <w:r w:rsidR="0044045F" w:rsidRPr="00927261">
        <w:rPr>
          <w:rFonts w:cstheme="minorHAnsi"/>
          <w:color w:val="222222"/>
          <w:sz w:val="24"/>
          <w:szCs w:val="24"/>
          <w:shd w:val="clear" w:color="auto" w:fill="FFFFFF"/>
        </w:rPr>
        <w:t xml:space="preserve">ensity </w:t>
      </w:r>
      <w:r w:rsidR="00857411" w:rsidRPr="00927261">
        <w:rPr>
          <w:rFonts w:cstheme="minorHAnsi"/>
          <w:color w:val="222222"/>
          <w:sz w:val="24"/>
          <w:szCs w:val="24"/>
          <w:shd w:val="clear" w:color="auto" w:fill="FFFFFF"/>
        </w:rPr>
        <w:t>L</w:t>
      </w:r>
      <w:r w:rsidR="0044045F" w:rsidRPr="00927261">
        <w:rPr>
          <w:rFonts w:cstheme="minorHAnsi"/>
          <w:color w:val="222222"/>
          <w:sz w:val="24"/>
          <w:szCs w:val="24"/>
          <w:shd w:val="clear" w:color="auto" w:fill="FFFFFF"/>
        </w:rPr>
        <w:t xml:space="preserve">ipoprotein; LDL = </w:t>
      </w:r>
      <w:r w:rsidR="00857411" w:rsidRPr="00927261">
        <w:rPr>
          <w:rFonts w:cstheme="minorHAnsi"/>
          <w:color w:val="222222"/>
          <w:sz w:val="24"/>
          <w:szCs w:val="24"/>
          <w:shd w:val="clear" w:color="auto" w:fill="FFFFFF"/>
        </w:rPr>
        <w:t>L</w:t>
      </w:r>
      <w:r w:rsidR="0044045F" w:rsidRPr="00927261">
        <w:rPr>
          <w:rFonts w:cstheme="minorHAnsi"/>
          <w:color w:val="222222"/>
          <w:sz w:val="24"/>
          <w:szCs w:val="24"/>
          <w:shd w:val="clear" w:color="auto" w:fill="FFFFFF"/>
        </w:rPr>
        <w:t>ow-</w:t>
      </w:r>
      <w:r w:rsidR="00857411" w:rsidRPr="00927261">
        <w:rPr>
          <w:rFonts w:cstheme="minorHAnsi"/>
          <w:color w:val="222222"/>
          <w:sz w:val="24"/>
          <w:szCs w:val="24"/>
          <w:shd w:val="clear" w:color="auto" w:fill="FFFFFF"/>
        </w:rPr>
        <w:t>D</w:t>
      </w:r>
      <w:r w:rsidR="0044045F" w:rsidRPr="00927261">
        <w:rPr>
          <w:rFonts w:cstheme="minorHAnsi"/>
          <w:color w:val="222222"/>
          <w:sz w:val="24"/>
          <w:szCs w:val="24"/>
          <w:shd w:val="clear" w:color="auto" w:fill="FFFFFF"/>
        </w:rPr>
        <w:t xml:space="preserve">ensity </w:t>
      </w:r>
      <w:r w:rsidR="00857411" w:rsidRPr="00927261">
        <w:rPr>
          <w:rFonts w:cstheme="minorHAnsi"/>
          <w:color w:val="222222"/>
          <w:sz w:val="24"/>
          <w:szCs w:val="24"/>
          <w:shd w:val="clear" w:color="auto" w:fill="FFFFFF"/>
        </w:rPr>
        <w:t>L</w:t>
      </w:r>
      <w:r w:rsidR="0044045F" w:rsidRPr="00927261">
        <w:rPr>
          <w:rFonts w:cstheme="minorHAnsi"/>
          <w:color w:val="222222"/>
          <w:sz w:val="24"/>
          <w:szCs w:val="24"/>
          <w:shd w:val="clear" w:color="auto" w:fill="FFFFFF"/>
        </w:rPr>
        <w:t>ipoprotein;</w:t>
      </w:r>
      <w:r w:rsidR="0044045F" w:rsidRPr="00927261">
        <w:rPr>
          <w:rFonts w:cstheme="minorHAnsi"/>
          <w:color w:val="000000" w:themeColor="text1"/>
          <w:sz w:val="24"/>
          <w:szCs w:val="24"/>
        </w:rPr>
        <w:t xml:space="preserve"> AHI = </w:t>
      </w:r>
      <w:proofErr w:type="spellStart"/>
      <w:r w:rsidR="0044045F" w:rsidRPr="00927261">
        <w:rPr>
          <w:rFonts w:cstheme="minorHAnsi"/>
          <w:color w:val="000000" w:themeColor="text1"/>
          <w:sz w:val="24"/>
          <w:szCs w:val="24"/>
        </w:rPr>
        <w:t>Apnea</w:t>
      </w:r>
      <w:proofErr w:type="spellEnd"/>
      <w:r w:rsidR="0044045F" w:rsidRPr="00927261">
        <w:rPr>
          <w:rFonts w:cstheme="minorHAnsi"/>
          <w:color w:val="000000" w:themeColor="text1"/>
          <w:sz w:val="24"/>
          <w:szCs w:val="24"/>
        </w:rPr>
        <w:t>-Hypopnea Index; RDI = Respiratory Disturbance Index; AI = Arousal Index; ODI = Oxygen Desaturation Index; SaO2 = Oxygen Saturation; CRAE = C</w:t>
      </w:r>
      <w:r w:rsidR="0044045F" w:rsidRPr="00927261">
        <w:rPr>
          <w:rFonts w:cstheme="minorHAnsi"/>
          <w:color w:val="000000" w:themeColor="text1"/>
          <w:sz w:val="24"/>
          <w:szCs w:val="24"/>
          <w:shd w:val="clear" w:color="auto" w:fill="FFFFFF"/>
        </w:rPr>
        <w:t>entral </w:t>
      </w:r>
      <w:r w:rsidR="00857411" w:rsidRPr="00927261">
        <w:rPr>
          <w:rStyle w:val="Emphasis"/>
          <w:rFonts w:cstheme="minorHAnsi"/>
          <w:bCs/>
          <w:i w:val="0"/>
          <w:iCs w:val="0"/>
          <w:color w:val="000000" w:themeColor="text1"/>
          <w:sz w:val="24"/>
          <w:szCs w:val="24"/>
          <w:shd w:val="clear" w:color="auto" w:fill="FFFFFF"/>
        </w:rPr>
        <w:t>R</w:t>
      </w:r>
      <w:r w:rsidR="0044045F" w:rsidRPr="00927261">
        <w:rPr>
          <w:rStyle w:val="Emphasis"/>
          <w:rFonts w:cstheme="minorHAnsi"/>
          <w:bCs/>
          <w:i w:val="0"/>
          <w:iCs w:val="0"/>
          <w:color w:val="000000" w:themeColor="text1"/>
          <w:sz w:val="24"/>
          <w:szCs w:val="24"/>
          <w:shd w:val="clear" w:color="auto" w:fill="FFFFFF"/>
        </w:rPr>
        <w:t>etinal</w:t>
      </w:r>
      <w:r w:rsidR="0044045F" w:rsidRPr="00927261">
        <w:rPr>
          <w:rStyle w:val="Emphasis"/>
          <w:rFonts w:cstheme="minorHAnsi"/>
          <w:b/>
          <w:bCs/>
          <w:color w:val="000000" w:themeColor="text1"/>
          <w:sz w:val="24"/>
          <w:szCs w:val="24"/>
          <w:shd w:val="clear" w:color="auto" w:fill="FFFFFF"/>
        </w:rPr>
        <w:t xml:space="preserve"> </w:t>
      </w:r>
      <w:r w:rsidR="00857411" w:rsidRPr="00927261">
        <w:rPr>
          <w:rFonts w:cstheme="minorHAnsi"/>
          <w:color w:val="000000" w:themeColor="text1"/>
          <w:sz w:val="24"/>
          <w:szCs w:val="24"/>
          <w:shd w:val="clear" w:color="auto" w:fill="FFFFFF"/>
        </w:rPr>
        <w:t>A</w:t>
      </w:r>
      <w:r w:rsidR="0044045F" w:rsidRPr="00927261">
        <w:rPr>
          <w:rFonts w:cstheme="minorHAnsi"/>
          <w:color w:val="000000" w:themeColor="text1"/>
          <w:sz w:val="24"/>
          <w:szCs w:val="24"/>
          <w:shd w:val="clear" w:color="auto" w:fill="FFFFFF"/>
        </w:rPr>
        <w:t xml:space="preserve">rteriolar </w:t>
      </w:r>
      <w:r w:rsidR="00857411" w:rsidRPr="00927261">
        <w:rPr>
          <w:rFonts w:cstheme="minorHAnsi"/>
          <w:color w:val="000000" w:themeColor="text1"/>
          <w:sz w:val="24"/>
          <w:szCs w:val="24"/>
          <w:shd w:val="clear" w:color="auto" w:fill="FFFFFF"/>
        </w:rPr>
        <w:t>E</w:t>
      </w:r>
      <w:r w:rsidR="0044045F" w:rsidRPr="00927261">
        <w:rPr>
          <w:rFonts w:cstheme="minorHAnsi"/>
          <w:color w:val="000000" w:themeColor="text1"/>
          <w:sz w:val="24"/>
          <w:szCs w:val="24"/>
          <w:shd w:val="clear" w:color="auto" w:fill="FFFFFF"/>
        </w:rPr>
        <w:t xml:space="preserve">quivalent; CRVE = </w:t>
      </w:r>
      <w:r w:rsidR="00857411" w:rsidRPr="00927261">
        <w:rPr>
          <w:rFonts w:cstheme="minorHAnsi"/>
          <w:color w:val="000000" w:themeColor="text1"/>
          <w:sz w:val="24"/>
          <w:szCs w:val="24"/>
          <w:shd w:val="clear" w:color="auto" w:fill="FFFFFF"/>
        </w:rPr>
        <w:t>C</w:t>
      </w:r>
      <w:r w:rsidR="0044045F" w:rsidRPr="00927261">
        <w:rPr>
          <w:rFonts w:cstheme="minorHAnsi"/>
          <w:color w:val="000000" w:themeColor="text1"/>
          <w:sz w:val="24"/>
          <w:szCs w:val="24"/>
          <w:shd w:val="clear" w:color="auto" w:fill="FFFFFF"/>
        </w:rPr>
        <w:t>entral </w:t>
      </w:r>
      <w:r w:rsidR="00857411" w:rsidRPr="00927261">
        <w:rPr>
          <w:rStyle w:val="Emphasis"/>
          <w:rFonts w:cstheme="minorHAnsi"/>
          <w:bCs/>
          <w:i w:val="0"/>
          <w:color w:val="000000" w:themeColor="text1"/>
          <w:sz w:val="24"/>
          <w:szCs w:val="24"/>
          <w:shd w:val="clear" w:color="auto" w:fill="FFFFFF"/>
        </w:rPr>
        <w:t>R</w:t>
      </w:r>
      <w:r w:rsidR="0044045F" w:rsidRPr="00927261">
        <w:rPr>
          <w:rStyle w:val="Emphasis"/>
          <w:rFonts w:cstheme="minorHAnsi"/>
          <w:bCs/>
          <w:i w:val="0"/>
          <w:color w:val="000000" w:themeColor="text1"/>
          <w:sz w:val="24"/>
          <w:szCs w:val="24"/>
          <w:shd w:val="clear" w:color="auto" w:fill="FFFFFF"/>
        </w:rPr>
        <w:t>etinal</w:t>
      </w:r>
      <w:r w:rsidR="0044045F" w:rsidRPr="00927261">
        <w:rPr>
          <w:rFonts w:cstheme="minorHAnsi"/>
          <w:i/>
          <w:color w:val="000000" w:themeColor="text1"/>
          <w:sz w:val="24"/>
          <w:szCs w:val="24"/>
          <w:shd w:val="clear" w:color="auto" w:fill="FFFFFF"/>
        </w:rPr>
        <w:t> </w:t>
      </w:r>
      <w:r w:rsidR="00857411" w:rsidRPr="00927261">
        <w:rPr>
          <w:rFonts w:cstheme="minorHAnsi"/>
          <w:color w:val="000000" w:themeColor="text1"/>
          <w:sz w:val="24"/>
          <w:szCs w:val="24"/>
          <w:shd w:val="clear" w:color="auto" w:fill="FFFFFF"/>
        </w:rPr>
        <w:t>V</w:t>
      </w:r>
      <w:r w:rsidR="0044045F" w:rsidRPr="00927261">
        <w:rPr>
          <w:rFonts w:cstheme="minorHAnsi"/>
          <w:color w:val="000000" w:themeColor="text1"/>
          <w:sz w:val="24"/>
          <w:szCs w:val="24"/>
          <w:shd w:val="clear" w:color="auto" w:fill="FFFFFF"/>
        </w:rPr>
        <w:t xml:space="preserve">enular </w:t>
      </w:r>
      <w:r w:rsidR="00857411" w:rsidRPr="00927261">
        <w:rPr>
          <w:rFonts w:cstheme="minorHAnsi"/>
          <w:color w:val="000000" w:themeColor="text1"/>
          <w:sz w:val="24"/>
          <w:szCs w:val="24"/>
          <w:shd w:val="clear" w:color="auto" w:fill="FFFFFF"/>
        </w:rPr>
        <w:t>E</w:t>
      </w:r>
      <w:r w:rsidR="0044045F" w:rsidRPr="00927261">
        <w:rPr>
          <w:rFonts w:cstheme="minorHAnsi"/>
          <w:color w:val="000000" w:themeColor="text1"/>
          <w:sz w:val="24"/>
          <w:szCs w:val="24"/>
          <w:shd w:val="clear" w:color="auto" w:fill="FFFFFF"/>
        </w:rPr>
        <w:t>quivalent; AVR = arterio-venule-ratio; TST = total sleep time.</w:t>
      </w:r>
    </w:p>
    <w:p w14:paraId="37F2C113" w14:textId="1ACD6B87" w:rsidR="0044045F" w:rsidRPr="00927261" w:rsidDel="0072116B" w:rsidRDefault="0044045F">
      <w:pPr>
        <w:rPr>
          <w:del w:id="1" w:author="HYD OFF30" w:date="2023-01-03T11:08:00Z"/>
          <w:rFonts w:cstheme="minorHAnsi"/>
        </w:rPr>
      </w:pPr>
    </w:p>
    <w:p w14:paraId="74F3BC9F" w14:textId="3550AE67" w:rsidR="00F957BE" w:rsidRPr="00927261" w:rsidDel="0072116B" w:rsidRDefault="00F957BE">
      <w:pPr>
        <w:rPr>
          <w:del w:id="2" w:author="HYD OFF30" w:date="2023-01-03T11:08:00Z"/>
          <w:rFonts w:cstheme="minorHAnsi"/>
        </w:rPr>
      </w:pPr>
    </w:p>
    <w:p w14:paraId="280209EE" w14:textId="59266B75" w:rsidR="0044045F" w:rsidRPr="00927261" w:rsidDel="0072116B" w:rsidRDefault="0044045F" w:rsidP="0044045F">
      <w:pPr>
        <w:jc w:val="both"/>
        <w:outlineLvl w:val="0"/>
        <w:rPr>
          <w:del w:id="3" w:author="HYD OFF30" w:date="2023-01-03T11:08:00Z"/>
          <w:rFonts w:cstheme="minorHAnsi"/>
          <w:b/>
          <w:sz w:val="24"/>
          <w:szCs w:val="24"/>
        </w:rPr>
      </w:pPr>
      <w:del w:id="4" w:author="HYD OFF30" w:date="2023-01-03T11:08:00Z">
        <w:r w:rsidRPr="00927261" w:rsidDel="0072116B">
          <w:rPr>
            <w:rFonts w:cstheme="minorHAnsi"/>
            <w:b/>
            <w:sz w:val="24"/>
            <w:szCs w:val="24"/>
          </w:rPr>
          <w:delText xml:space="preserve">Table S2: </w:delText>
        </w:r>
        <w:r w:rsidR="00CA75EC" w:rsidRPr="00927261" w:rsidDel="0072116B">
          <w:rPr>
            <w:rFonts w:cstheme="minorHAnsi"/>
            <w:b/>
            <w:sz w:val="24"/>
            <w:szCs w:val="24"/>
          </w:rPr>
          <w:delText xml:space="preserve">RFM/CPAP Sub-Group versus </w:delText>
        </w:r>
        <w:r w:rsidRPr="00927261" w:rsidDel="0072116B">
          <w:rPr>
            <w:rFonts w:cstheme="minorHAnsi"/>
            <w:b/>
            <w:sz w:val="24"/>
            <w:szCs w:val="24"/>
          </w:rPr>
          <w:delText>Main Group</w:delText>
        </w:r>
        <w:r w:rsidR="00CA75EC" w:rsidRPr="00927261" w:rsidDel="0072116B">
          <w:rPr>
            <w:rFonts w:cstheme="minorHAnsi"/>
            <w:b/>
            <w:sz w:val="24"/>
            <w:szCs w:val="24"/>
          </w:rPr>
          <w:delText xml:space="preserve"> (minus RFM/CPAP Sub-Group)</w:delText>
        </w:r>
        <w:r w:rsidRPr="00927261" w:rsidDel="0072116B">
          <w:rPr>
            <w:rFonts w:cstheme="minorHAnsi"/>
            <w:b/>
            <w:sz w:val="24"/>
            <w:szCs w:val="24"/>
          </w:rPr>
          <w:delText xml:space="preserve"> </w:delText>
        </w:r>
        <w:r w:rsidR="00CA75EC" w:rsidRPr="00927261" w:rsidDel="0072116B">
          <w:rPr>
            <w:rFonts w:cstheme="minorHAnsi"/>
            <w:b/>
            <w:sz w:val="24"/>
            <w:szCs w:val="24"/>
          </w:rPr>
          <w:delText xml:space="preserve">Participant Characteristics </w:delText>
        </w:r>
      </w:del>
    </w:p>
    <w:p w14:paraId="7143C89F" w14:textId="651228CC" w:rsidR="0044045F" w:rsidRPr="00927261" w:rsidDel="0072116B" w:rsidRDefault="00934800" w:rsidP="0044045F">
      <w:pPr>
        <w:spacing w:line="360" w:lineRule="auto"/>
        <w:jc w:val="both"/>
        <w:rPr>
          <w:del w:id="5" w:author="HYD OFF30" w:date="2023-01-03T11:08:00Z"/>
          <w:rFonts w:cstheme="minorHAnsi"/>
          <w:bCs/>
          <w:iCs/>
          <w:sz w:val="24"/>
          <w:szCs w:val="24"/>
        </w:rPr>
      </w:pPr>
      <w:del w:id="6" w:author="HYD OFF30" w:date="2023-01-03T11:08:00Z">
        <w:r w:rsidRPr="00927261" w:rsidDel="0072116B">
          <w:rPr>
            <w:rFonts w:cstheme="minorHAnsi"/>
            <w:bCs/>
            <w:sz w:val="24"/>
            <w:szCs w:val="24"/>
          </w:rPr>
          <w:delText>Continuous A) and categorical B) data comparisons for RFM/CPAP Sub-</w:delText>
        </w:r>
        <w:r w:rsidR="001837B0" w:rsidRPr="00927261" w:rsidDel="0072116B">
          <w:rPr>
            <w:rFonts w:cstheme="minorHAnsi"/>
            <w:bCs/>
            <w:sz w:val="24"/>
            <w:szCs w:val="24"/>
          </w:rPr>
          <w:delText>G</w:delText>
        </w:r>
        <w:r w:rsidRPr="00927261" w:rsidDel="0072116B">
          <w:rPr>
            <w:rFonts w:cstheme="minorHAnsi"/>
            <w:bCs/>
            <w:sz w:val="24"/>
            <w:szCs w:val="24"/>
          </w:rPr>
          <w:delText xml:space="preserve">roup participants </w:delText>
        </w:r>
        <w:r w:rsidR="003E385D" w:rsidRPr="00927261" w:rsidDel="0072116B">
          <w:rPr>
            <w:rFonts w:cstheme="minorHAnsi"/>
            <w:bCs/>
            <w:sz w:val="24"/>
            <w:szCs w:val="24"/>
          </w:rPr>
          <w:delText xml:space="preserve">(n=85) </w:delText>
        </w:r>
        <w:r w:rsidRPr="00927261" w:rsidDel="0072116B">
          <w:rPr>
            <w:rFonts w:cstheme="minorHAnsi"/>
            <w:bCs/>
            <w:sz w:val="24"/>
            <w:szCs w:val="24"/>
          </w:rPr>
          <w:delText xml:space="preserve">versus </w:delText>
        </w:r>
        <w:r w:rsidR="0044045F" w:rsidRPr="00927261" w:rsidDel="0072116B">
          <w:rPr>
            <w:rFonts w:cstheme="minorHAnsi"/>
            <w:bCs/>
            <w:sz w:val="24"/>
            <w:szCs w:val="24"/>
          </w:rPr>
          <w:delText>Main Group minus CPAP Sub-</w:delText>
        </w:r>
        <w:r w:rsidRPr="00927261" w:rsidDel="0072116B">
          <w:rPr>
            <w:rFonts w:cstheme="minorHAnsi"/>
            <w:bCs/>
            <w:sz w:val="24"/>
            <w:szCs w:val="24"/>
          </w:rPr>
          <w:delText>G</w:delText>
        </w:r>
        <w:r w:rsidR="0044045F" w:rsidRPr="00927261" w:rsidDel="0072116B">
          <w:rPr>
            <w:rFonts w:cstheme="minorHAnsi"/>
            <w:bCs/>
            <w:sz w:val="24"/>
            <w:szCs w:val="24"/>
          </w:rPr>
          <w:delText>roup</w:delText>
        </w:r>
        <w:r w:rsidRPr="00927261" w:rsidDel="0072116B">
          <w:rPr>
            <w:rFonts w:cstheme="minorHAnsi"/>
            <w:bCs/>
            <w:sz w:val="24"/>
            <w:szCs w:val="24"/>
          </w:rPr>
          <w:delText xml:space="preserve"> participants</w:delText>
        </w:r>
        <w:r w:rsidR="003E385D" w:rsidRPr="00927261" w:rsidDel="0072116B">
          <w:rPr>
            <w:rFonts w:cstheme="minorHAnsi"/>
            <w:bCs/>
            <w:sz w:val="24"/>
            <w:szCs w:val="24"/>
          </w:rPr>
          <w:delText xml:space="preserve"> (n=179)</w:delText>
        </w:r>
        <w:r w:rsidRPr="00927261" w:rsidDel="0072116B">
          <w:rPr>
            <w:rFonts w:cstheme="minorHAnsi"/>
            <w:bCs/>
            <w:sz w:val="24"/>
            <w:szCs w:val="24"/>
          </w:rPr>
          <w:delText>.</w:delText>
        </w:r>
        <w:r w:rsidR="0044045F" w:rsidRPr="00927261" w:rsidDel="0072116B">
          <w:rPr>
            <w:rFonts w:cstheme="minorHAnsi"/>
            <w:bCs/>
            <w:sz w:val="24"/>
            <w:szCs w:val="24"/>
          </w:rPr>
          <w:delText xml:space="preserve"> </w:delText>
        </w:r>
      </w:del>
    </w:p>
    <w:p w14:paraId="20A4BA64" w14:textId="0909A747" w:rsidR="0044045F" w:rsidRPr="00927261" w:rsidDel="0072116B" w:rsidRDefault="0044045F" w:rsidP="0044045F">
      <w:pPr>
        <w:spacing w:line="360" w:lineRule="auto"/>
        <w:jc w:val="both"/>
        <w:rPr>
          <w:del w:id="7" w:author="HYD OFF30" w:date="2023-01-03T11:08:00Z"/>
          <w:rFonts w:cstheme="minorHAnsi"/>
          <w:b/>
          <w:sz w:val="20"/>
          <w:szCs w:val="20"/>
        </w:rPr>
      </w:pPr>
      <w:del w:id="8" w:author="HYD OFF30" w:date="2023-01-03T11:08:00Z">
        <w:r w:rsidRPr="00927261" w:rsidDel="0072116B">
          <w:rPr>
            <w:rFonts w:cstheme="minorHAnsi"/>
            <w:b/>
            <w:bCs/>
            <w:iCs/>
            <w:sz w:val="20"/>
            <w:szCs w:val="20"/>
          </w:rPr>
          <w:delText>A)</w:delText>
        </w:r>
      </w:del>
    </w:p>
    <w:tbl>
      <w:tblPr>
        <w:tblW w:w="8926" w:type="dxa"/>
        <w:tblLook w:val="04A0" w:firstRow="1" w:lastRow="0" w:firstColumn="1" w:lastColumn="0" w:noHBand="0" w:noVBand="1"/>
      </w:tblPr>
      <w:tblGrid>
        <w:gridCol w:w="2547"/>
        <w:gridCol w:w="2014"/>
        <w:gridCol w:w="2238"/>
        <w:gridCol w:w="2127"/>
      </w:tblGrid>
      <w:tr w:rsidR="0044045F" w:rsidRPr="00927261" w:rsidDel="0072116B" w14:paraId="2FF7A252" w14:textId="5B86685E" w:rsidTr="008A2E92">
        <w:trPr>
          <w:trHeight w:val="300"/>
          <w:del w:id="9" w:author="HYD OFF30" w:date="2023-01-03T11:08:00Z"/>
        </w:trPr>
        <w:tc>
          <w:tcPr>
            <w:tcW w:w="25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8F6026" w14:textId="3B5AE2BD" w:rsidR="0044045F" w:rsidRPr="00927261" w:rsidDel="0072116B" w:rsidRDefault="0044045F" w:rsidP="008A2E92">
            <w:pPr>
              <w:spacing w:after="0" w:line="360" w:lineRule="auto"/>
              <w:jc w:val="center"/>
              <w:rPr>
                <w:del w:id="10" w:author="HYD OFF30" w:date="2023-01-03T11:08:00Z"/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del w:id="11" w:author="HYD OFF30" w:date="2023-01-03T11:08:00Z">
              <w:r w:rsidRPr="00927261" w:rsidDel="0072116B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>Variable</w:delText>
              </w:r>
            </w:del>
          </w:p>
        </w:tc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687922" w14:textId="1C32EC08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12" w:author="HYD OFF30" w:date="2023-01-03T11:08:00Z"/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del w:id="13" w:author="HYD OFF30" w:date="2023-01-03T11:08:00Z">
              <w:r w:rsidRPr="00927261" w:rsidDel="0072116B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>Main Group</w:delText>
              </w:r>
              <w:r w:rsidR="00CA75EC" w:rsidRPr="00927261" w:rsidDel="0072116B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>-RFM/CPAP Sub-Group</w:delText>
              </w:r>
            </w:del>
          </w:p>
        </w:tc>
        <w:tc>
          <w:tcPr>
            <w:tcW w:w="2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FBD355" w14:textId="532F50FC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14" w:author="HYD OFF30" w:date="2023-01-03T11:08:00Z"/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del w:id="15" w:author="HYD OFF30" w:date="2023-01-03T11:08:00Z">
              <w:r w:rsidRPr="00927261" w:rsidDel="0072116B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>RFM/CPAP Sub-Group</w:delText>
              </w:r>
            </w:del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E756BE" w14:textId="6D3669D1" w:rsidR="0044045F" w:rsidRPr="00927261" w:rsidDel="0072116B" w:rsidRDefault="0044045F" w:rsidP="008A2E92">
            <w:pPr>
              <w:spacing w:after="0" w:line="360" w:lineRule="auto"/>
              <w:jc w:val="center"/>
              <w:rPr>
                <w:del w:id="16" w:author="HYD OFF30" w:date="2023-01-03T11:08:00Z"/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del w:id="17" w:author="HYD OFF30" w:date="2023-01-03T11:08:00Z">
              <w:r w:rsidRPr="00927261" w:rsidDel="0072116B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 xml:space="preserve">p </w:delText>
              </w:r>
            </w:del>
          </w:p>
        </w:tc>
      </w:tr>
      <w:tr w:rsidR="0044045F" w:rsidRPr="00927261" w:rsidDel="0072116B" w14:paraId="2F3E831A" w14:textId="0852ACBA" w:rsidTr="008A2E92">
        <w:trPr>
          <w:trHeight w:val="300"/>
          <w:del w:id="18" w:author="HYD OFF30" w:date="2023-01-03T11:08:00Z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A1B01D3" w14:textId="4E5EB849" w:rsidR="0044045F" w:rsidRPr="00927261" w:rsidDel="0072116B" w:rsidRDefault="0044045F" w:rsidP="008A2E92">
            <w:pPr>
              <w:spacing w:after="0"/>
              <w:rPr>
                <w:del w:id="19" w:author="HYD OFF30" w:date="2023-01-03T11:08:00Z"/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21D3EC" w14:textId="3BE57315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20" w:author="HYD OFF30" w:date="2023-01-03T11:08:00Z"/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del w:id="21" w:author="HYD OFF30" w:date="2023-01-03T11:08:00Z">
              <w:r w:rsidRPr="00927261" w:rsidDel="0072116B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>[mean ± SD / median (IQR)]</w:delText>
              </w:r>
            </w:del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CBB729" w14:textId="6C7CBC5A" w:rsidR="0044045F" w:rsidRPr="00927261" w:rsidDel="0072116B" w:rsidRDefault="0044045F" w:rsidP="008A2E92">
            <w:pPr>
              <w:spacing w:after="0"/>
              <w:rPr>
                <w:del w:id="22" w:author="HYD OFF30" w:date="2023-01-03T11:08:00Z"/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</w:tr>
      <w:tr w:rsidR="0044045F" w:rsidRPr="00927261" w:rsidDel="0072116B" w14:paraId="6567A1D0" w14:textId="208175BF" w:rsidTr="008A2E92">
        <w:trPr>
          <w:trHeight w:val="315"/>
          <w:del w:id="23" w:author="HYD OFF30" w:date="2023-01-03T11:08:00Z"/>
        </w:trPr>
        <w:tc>
          <w:tcPr>
            <w:tcW w:w="8926" w:type="dxa"/>
            <w:gridSpan w:val="4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000000"/>
            </w:tcBorders>
            <w:noWrap/>
            <w:vAlign w:val="center"/>
            <w:hideMark/>
          </w:tcPr>
          <w:p w14:paraId="0C3842CE" w14:textId="67577070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24" w:author="HYD OFF30" w:date="2023-01-03T11:08:00Z"/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del w:id="25" w:author="HYD OFF30" w:date="2023-01-03T11:08:00Z">
              <w:r w:rsidRPr="00927261" w:rsidDel="0072116B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>Anthropometrics</w:delText>
              </w:r>
            </w:del>
          </w:p>
        </w:tc>
      </w:tr>
      <w:tr w:rsidR="0044045F" w:rsidRPr="00927261" w:rsidDel="0072116B" w14:paraId="22489D38" w14:textId="247BB6E3" w:rsidTr="008A2E92">
        <w:trPr>
          <w:trHeight w:val="300"/>
          <w:del w:id="26" w:author="HYD OFF30" w:date="2023-01-03T11:08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3B7A59E" w14:textId="004B6C7C" w:rsidR="0044045F" w:rsidRPr="00927261" w:rsidDel="0072116B" w:rsidRDefault="0044045F" w:rsidP="008A2E92">
            <w:pPr>
              <w:spacing w:after="0" w:line="240" w:lineRule="auto"/>
              <w:rPr>
                <w:del w:id="27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8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Age</w:delText>
              </w:r>
            </w:del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7597E4E" w14:textId="19C86758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29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0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57.9 ± 8.5</w:delText>
              </w:r>
            </w:del>
          </w:p>
        </w:tc>
        <w:tc>
          <w:tcPr>
            <w:tcW w:w="2238" w:type="dxa"/>
            <w:noWrap/>
            <w:vAlign w:val="center"/>
            <w:hideMark/>
          </w:tcPr>
          <w:p w14:paraId="4F4F635B" w14:textId="59E57731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31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2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59.8 ± 9.6</w:delText>
              </w:r>
            </w:del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3A37EEA" w14:textId="3ABA9F3D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33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4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0.112</w:delText>
              </w:r>
            </w:del>
          </w:p>
        </w:tc>
      </w:tr>
      <w:tr w:rsidR="0044045F" w:rsidRPr="00927261" w:rsidDel="0072116B" w14:paraId="305C906A" w14:textId="1B3ABD7F" w:rsidTr="008A2E92">
        <w:trPr>
          <w:trHeight w:val="300"/>
          <w:del w:id="35" w:author="HYD OFF30" w:date="2023-01-03T11:08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6C42863" w14:textId="305A3EA3" w:rsidR="0044045F" w:rsidRPr="00927261" w:rsidDel="0072116B" w:rsidRDefault="0044045F" w:rsidP="008A2E92">
            <w:pPr>
              <w:spacing w:after="0" w:line="240" w:lineRule="auto"/>
              <w:rPr>
                <w:del w:id="36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7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Height (cm)</w:delText>
              </w:r>
            </w:del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E4E3CE6" w14:textId="55324CE2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38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9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66.7 ± 9.3</w:delText>
              </w:r>
            </w:del>
          </w:p>
        </w:tc>
        <w:tc>
          <w:tcPr>
            <w:tcW w:w="2238" w:type="dxa"/>
            <w:noWrap/>
            <w:vAlign w:val="center"/>
            <w:hideMark/>
          </w:tcPr>
          <w:p w14:paraId="5A8322B6" w14:textId="25C78C65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40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41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67.8 ± 10.2</w:delText>
              </w:r>
            </w:del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3D7942E" w14:textId="0AB9F6B9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42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43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0.384</w:delText>
              </w:r>
            </w:del>
          </w:p>
        </w:tc>
      </w:tr>
      <w:tr w:rsidR="0044045F" w:rsidRPr="00927261" w:rsidDel="0072116B" w14:paraId="6D9F9719" w14:textId="53C23867" w:rsidTr="008A2E92">
        <w:trPr>
          <w:trHeight w:val="300"/>
          <w:del w:id="44" w:author="HYD OFF30" w:date="2023-01-03T11:08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A1CF4F8" w14:textId="71C91684" w:rsidR="0044045F" w:rsidRPr="00927261" w:rsidDel="0072116B" w:rsidRDefault="0044045F" w:rsidP="008A2E92">
            <w:pPr>
              <w:spacing w:after="0" w:line="240" w:lineRule="auto"/>
              <w:rPr>
                <w:del w:id="45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46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Weight (kg)</w:delText>
              </w:r>
            </w:del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3EEAC5A" w14:textId="09AC1FA1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47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48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85.8 ± 19.2</w:delText>
              </w:r>
            </w:del>
          </w:p>
        </w:tc>
        <w:tc>
          <w:tcPr>
            <w:tcW w:w="2238" w:type="dxa"/>
            <w:noWrap/>
            <w:vAlign w:val="center"/>
            <w:hideMark/>
          </w:tcPr>
          <w:p w14:paraId="2656E5DE" w14:textId="3BE5E827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49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50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95.0 ± 23.3</w:delText>
              </w:r>
            </w:del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EBD4226" w14:textId="6AD3A087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51" w:author="HYD OFF30" w:date="2023-01-03T11:08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52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0.002</w:delText>
              </w:r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</w:tr>
      <w:tr w:rsidR="0044045F" w:rsidRPr="00927261" w:rsidDel="0072116B" w14:paraId="23BACFFB" w14:textId="75E51CD0" w:rsidTr="008A2E92">
        <w:trPr>
          <w:trHeight w:val="300"/>
          <w:del w:id="53" w:author="HYD OFF30" w:date="2023-01-03T11:08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E749E7C" w14:textId="208893F5" w:rsidR="0044045F" w:rsidRPr="00927261" w:rsidDel="0072116B" w:rsidRDefault="0044045F" w:rsidP="008A2E92">
            <w:pPr>
              <w:spacing w:after="0" w:line="240" w:lineRule="auto"/>
              <w:rPr>
                <w:del w:id="54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55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BMI (kg/m</w:delText>
              </w:r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2</w:delText>
              </w:r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)</w:delText>
              </w:r>
            </w:del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F0AD05" w14:textId="083A81A5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56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57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30.9 ± 6.4</w:delText>
              </w:r>
            </w:del>
          </w:p>
        </w:tc>
        <w:tc>
          <w:tcPr>
            <w:tcW w:w="2238" w:type="dxa"/>
            <w:noWrap/>
            <w:vAlign w:val="center"/>
            <w:hideMark/>
          </w:tcPr>
          <w:p w14:paraId="7E2A9EEF" w14:textId="6AA2ACF7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58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59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33.8 ± 7.8</w:delText>
              </w:r>
            </w:del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4203C6C" w14:textId="3CE34544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60" w:author="HYD OFF30" w:date="2023-01-03T11:08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61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0.002</w:delText>
              </w:r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</w:tr>
      <w:tr w:rsidR="0044045F" w:rsidRPr="00927261" w:rsidDel="0072116B" w14:paraId="108D65F6" w14:textId="4FFD6B8D" w:rsidTr="008A2E92">
        <w:trPr>
          <w:trHeight w:val="300"/>
          <w:del w:id="62" w:author="HYD OFF30" w:date="2023-01-03T11:08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0C9945E" w14:textId="226ED43B" w:rsidR="0044045F" w:rsidRPr="00927261" w:rsidDel="0072116B" w:rsidRDefault="0044045F" w:rsidP="008A2E92">
            <w:pPr>
              <w:spacing w:after="0" w:line="240" w:lineRule="auto"/>
              <w:rPr>
                <w:del w:id="63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4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Neck circumference (cm)</w:delText>
              </w:r>
            </w:del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04DBF3A" w14:textId="2C4C4F37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65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6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38.9 ± 4.2</w:delText>
              </w:r>
            </w:del>
          </w:p>
        </w:tc>
        <w:tc>
          <w:tcPr>
            <w:tcW w:w="2238" w:type="dxa"/>
            <w:noWrap/>
            <w:vAlign w:val="center"/>
            <w:hideMark/>
          </w:tcPr>
          <w:p w14:paraId="21ADEF2F" w14:textId="1F189305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67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8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41.5 ± 4.8</w:delText>
              </w:r>
            </w:del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8BDB31F" w14:textId="492C9FDB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69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70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</w:delText>
              </w:r>
              <w:r w:rsidR="005C0459"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&lt;</w:delText>
              </w:r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0.00</w:delText>
              </w:r>
              <w:r w:rsidR="005C0459"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</w:delText>
              </w:r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</w:tr>
      <w:tr w:rsidR="0044045F" w:rsidRPr="00927261" w:rsidDel="0072116B" w14:paraId="0B2A145E" w14:textId="4945593D" w:rsidTr="008A2E92">
        <w:trPr>
          <w:trHeight w:val="300"/>
          <w:del w:id="71" w:author="HYD OFF30" w:date="2023-01-03T11:08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B8D3C9A" w14:textId="3BF7D11D" w:rsidR="0044045F" w:rsidRPr="00927261" w:rsidDel="0072116B" w:rsidRDefault="0044045F" w:rsidP="008A2E92">
            <w:pPr>
              <w:spacing w:after="0" w:line="240" w:lineRule="auto"/>
              <w:rPr>
                <w:del w:id="72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73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Waist circumference (cm)</w:delText>
              </w:r>
            </w:del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45A9632" w14:textId="798681F2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74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75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02.0 ± 13.6</w:delText>
              </w:r>
            </w:del>
          </w:p>
        </w:tc>
        <w:tc>
          <w:tcPr>
            <w:tcW w:w="2238" w:type="dxa"/>
            <w:noWrap/>
            <w:vAlign w:val="center"/>
            <w:hideMark/>
          </w:tcPr>
          <w:p w14:paraId="7240C31E" w14:textId="432F2A56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76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77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10.1 ± 16.8</w:delText>
              </w:r>
            </w:del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98A56A0" w14:textId="3DF709F2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78" w:author="HYD OFF30" w:date="2023-01-03T11:08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79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</w:delText>
              </w:r>
              <w:r w:rsidR="005C0459"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&lt; </w:delText>
              </w:r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00</w:delText>
              </w:r>
              <w:r w:rsidR="005C0459"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</w:delText>
              </w:r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</w:tr>
      <w:tr w:rsidR="0044045F" w:rsidRPr="00927261" w:rsidDel="0072116B" w14:paraId="122A57AF" w14:textId="6DF4D737" w:rsidTr="008A2E92">
        <w:trPr>
          <w:trHeight w:val="300"/>
          <w:del w:id="80" w:author="HYD OFF30" w:date="2023-01-03T11:08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85BFE43" w14:textId="55480B4B" w:rsidR="0044045F" w:rsidRPr="00927261" w:rsidDel="0072116B" w:rsidRDefault="0044045F" w:rsidP="008A2E92">
            <w:pPr>
              <w:spacing w:after="0" w:line="240" w:lineRule="auto"/>
              <w:rPr>
                <w:del w:id="81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82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Hip Circumference (cm)</w:delText>
              </w:r>
            </w:del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363F4F" w14:textId="638ABD66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83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84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09.7 ± 13.0</w:delText>
              </w:r>
            </w:del>
          </w:p>
        </w:tc>
        <w:tc>
          <w:tcPr>
            <w:tcW w:w="2238" w:type="dxa"/>
            <w:noWrap/>
            <w:vAlign w:val="center"/>
            <w:hideMark/>
          </w:tcPr>
          <w:p w14:paraId="382793EA" w14:textId="3ED0297A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85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86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14.8 ± 16.1</w:delText>
              </w:r>
            </w:del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1624628" w14:textId="25A2B48A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87" w:author="HYD OFF30" w:date="2023-01-03T11:08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88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0.006</w:delText>
              </w:r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</w:tr>
      <w:tr w:rsidR="0044045F" w:rsidRPr="00927261" w:rsidDel="0072116B" w14:paraId="02053E59" w14:textId="032148F9" w:rsidTr="008A2E92">
        <w:trPr>
          <w:trHeight w:val="300"/>
          <w:del w:id="89" w:author="HYD OFF30" w:date="2023-01-03T11:08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D727E4E" w14:textId="16EF14BE" w:rsidR="0044045F" w:rsidRPr="00927261" w:rsidDel="0072116B" w:rsidRDefault="0044045F" w:rsidP="008A2E92">
            <w:pPr>
              <w:spacing w:after="0" w:line="240" w:lineRule="auto"/>
              <w:rPr>
                <w:del w:id="90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91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WHR (a.u)</w:delText>
              </w:r>
            </w:del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647D35" w14:textId="061784AA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92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93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93 ± 0.08</w:delText>
              </w:r>
            </w:del>
          </w:p>
        </w:tc>
        <w:tc>
          <w:tcPr>
            <w:tcW w:w="2238" w:type="dxa"/>
            <w:noWrap/>
            <w:vAlign w:val="center"/>
            <w:hideMark/>
          </w:tcPr>
          <w:p w14:paraId="2624324C" w14:textId="46053004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94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95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96 ± 0.09</w:delText>
              </w:r>
            </w:del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5AA517E" w14:textId="5F20A9DC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96" w:author="HYD OFF30" w:date="2023-01-03T11:08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97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0.011</w:delText>
              </w:r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</w:tr>
      <w:tr w:rsidR="0044045F" w:rsidRPr="00927261" w:rsidDel="0072116B" w14:paraId="3FF4A1A7" w14:textId="690060D5" w:rsidTr="008A2E92">
        <w:trPr>
          <w:trHeight w:val="300"/>
          <w:del w:id="98" w:author="HYD OFF30" w:date="2023-01-03T11:08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E357B34" w14:textId="27AA066A" w:rsidR="0044045F" w:rsidRPr="00927261" w:rsidDel="0072116B" w:rsidRDefault="0044045F" w:rsidP="008A2E92">
            <w:pPr>
              <w:spacing w:after="0" w:line="240" w:lineRule="auto"/>
              <w:rPr>
                <w:del w:id="99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00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Systolic BP (mmHg)</w:delText>
              </w:r>
            </w:del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4C44D71" w14:textId="5B795FDC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101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02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27.4 ± 15.6</w:delText>
              </w:r>
            </w:del>
          </w:p>
        </w:tc>
        <w:tc>
          <w:tcPr>
            <w:tcW w:w="2238" w:type="dxa"/>
            <w:noWrap/>
            <w:vAlign w:val="center"/>
            <w:hideMark/>
          </w:tcPr>
          <w:p w14:paraId="79DBA078" w14:textId="17156513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103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04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31.0 ± 13.8</w:delText>
              </w:r>
            </w:del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A8132D" w14:textId="05BE1A37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105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06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0.067</w:delText>
              </w:r>
            </w:del>
          </w:p>
        </w:tc>
      </w:tr>
      <w:tr w:rsidR="0044045F" w:rsidRPr="00927261" w:rsidDel="0072116B" w14:paraId="611E04C6" w14:textId="7A7CAB12" w:rsidTr="008A2E92">
        <w:trPr>
          <w:trHeight w:val="300"/>
          <w:del w:id="107" w:author="HYD OFF30" w:date="2023-01-03T11:08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6EA6AB2" w14:textId="7A3A8A90" w:rsidR="0044045F" w:rsidRPr="00927261" w:rsidDel="0072116B" w:rsidRDefault="0044045F" w:rsidP="008A2E92">
            <w:pPr>
              <w:spacing w:after="0" w:line="240" w:lineRule="auto"/>
              <w:rPr>
                <w:del w:id="108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09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Diastolic BP (mmHg)</w:delText>
              </w:r>
            </w:del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A0BFF24" w14:textId="3ACC2261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110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11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72.7 ± 11.6</w:delText>
              </w:r>
            </w:del>
          </w:p>
        </w:tc>
        <w:tc>
          <w:tcPr>
            <w:tcW w:w="2238" w:type="dxa"/>
            <w:noWrap/>
            <w:vAlign w:val="center"/>
            <w:hideMark/>
          </w:tcPr>
          <w:p w14:paraId="0947BEB4" w14:textId="3FE4F328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112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13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74.2 ± 11.3</w:delText>
              </w:r>
            </w:del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06BC2D4" w14:textId="3BCE7574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114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15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0.322</w:delText>
              </w:r>
            </w:del>
          </w:p>
        </w:tc>
      </w:tr>
      <w:tr w:rsidR="0044045F" w:rsidRPr="00927261" w:rsidDel="0072116B" w14:paraId="1545C0D4" w14:textId="0A66D46E" w:rsidTr="008A2E92">
        <w:trPr>
          <w:trHeight w:val="300"/>
          <w:del w:id="116" w:author="HYD OFF30" w:date="2023-01-03T11:08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7A9FDE3" w14:textId="0BD26128" w:rsidR="0044045F" w:rsidRPr="00927261" w:rsidDel="0072116B" w:rsidRDefault="0044045F" w:rsidP="008A2E92">
            <w:pPr>
              <w:spacing w:after="0" w:line="240" w:lineRule="auto"/>
              <w:rPr>
                <w:del w:id="117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18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MAP BP (mmHg)</w:delText>
              </w:r>
            </w:del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F7DE520" w14:textId="3330ED51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119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20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94.0 ± 9.8</w:delText>
              </w:r>
            </w:del>
          </w:p>
        </w:tc>
        <w:tc>
          <w:tcPr>
            <w:tcW w:w="2238" w:type="dxa"/>
            <w:noWrap/>
            <w:vAlign w:val="center"/>
            <w:hideMark/>
          </w:tcPr>
          <w:p w14:paraId="0BCBD98A" w14:textId="4C35DF36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121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22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95.8 ± 9.7</w:delText>
              </w:r>
            </w:del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6653F9A" w14:textId="0A917CA1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123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24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0.172</w:delText>
              </w:r>
            </w:del>
          </w:p>
        </w:tc>
      </w:tr>
      <w:tr w:rsidR="0044045F" w:rsidRPr="00927261" w:rsidDel="0072116B" w14:paraId="072AC4FC" w14:textId="19D55433" w:rsidTr="008A2E92">
        <w:trPr>
          <w:trHeight w:val="315"/>
          <w:del w:id="125" w:author="HYD OFF30" w:date="2023-01-03T11:08:00Z"/>
        </w:trPr>
        <w:tc>
          <w:tcPr>
            <w:tcW w:w="892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033C3D" w14:textId="09E10DA6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126" w:author="HYD OFF30" w:date="2023-01-03T11:08:00Z"/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del w:id="127" w:author="HYD OFF30" w:date="2023-01-03T11:08:00Z">
              <w:r w:rsidRPr="00927261" w:rsidDel="0072116B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>Blood Test Results</w:delText>
              </w:r>
            </w:del>
          </w:p>
        </w:tc>
      </w:tr>
      <w:tr w:rsidR="0044045F" w:rsidRPr="00927261" w:rsidDel="0072116B" w14:paraId="458D7446" w14:textId="1FB1CCA3" w:rsidTr="008A2E92">
        <w:trPr>
          <w:trHeight w:val="300"/>
          <w:del w:id="128" w:author="HYD OFF30" w:date="2023-01-03T11:08:00Z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ED39C57" w14:textId="6E707114" w:rsidR="0044045F" w:rsidRPr="00927261" w:rsidDel="0072116B" w:rsidRDefault="0044045F" w:rsidP="008A2E92">
            <w:pPr>
              <w:spacing w:after="0" w:line="240" w:lineRule="auto"/>
              <w:rPr>
                <w:del w:id="129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30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lastRenderedPageBreak/>
                <w:delText>Total cholesterol (mmol/l)</w:delText>
              </w:r>
            </w:del>
          </w:p>
        </w:tc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7217033" w14:textId="568FBF95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131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32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5.2 ± 1.0</w:delText>
              </w:r>
            </w:del>
          </w:p>
        </w:tc>
        <w:tc>
          <w:tcPr>
            <w:tcW w:w="22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A3005" w14:textId="4B3EC0F5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133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34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4.8 ± 0.9</w:delText>
              </w:r>
            </w:del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570DAFA" w14:textId="01D9E84F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135" w:author="HYD OFF30" w:date="2023-01-03T11:08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136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0.001</w:delText>
              </w:r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</w:tr>
      <w:tr w:rsidR="0044045F" w:rsidRPr="00927261" w:rsidDel="0072116B" w14:paraId="187DD96E" w14:textId="3C033C40" w:rsidTr="008A2E92">
        <w:trPr>
          <w:trHeight w:val="300"/>
          <w:del w:id="137" w:author="HYD OFF30" w:date="2023-01-03T11:08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EB277E5" w14:textId="54487996" w:rsidR="0044045F" w:rsidRPr="00927261" w:rsidDel="0072116B" w:rsidRDefault="0044045F" w:rsidP="008A2E92">
            <w:pPr>
              <w:spacing w:after="0" w:line="240" w:lineRule="auto"/>
              <w:rPr>
                <w:del w:id="138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39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Triglyceride (mmol/l</w:delText>
              </w:r>
            </w:del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FAE7D8E" w14:textId="32A79FBF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140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41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.5 ± 0.7</w:delText>
              </w:r>
            </w:del>
          </w:p>
        </w:tc>
        <w:tc>
          <w:tcPr>
            <w:tcW w:w="2238" w:type="dxa"/>
            <w:noWrap/>
            <w:vAlign w:val="center"/>
            <w:hideMark/>
          </w:tcPr>
          <w:p w14:paraId="6413A9F8" w14:textId="43C2E0CB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142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43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.5 ± 0.8</w:delText>
              </w:r>
            </w:del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16C72D2" w14:textId="16F47A44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144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45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0.642</w:delText>
              </w:r>
            </w:del>
          </w:p>
        </w:tc>
      </w:tr>
      <w:tr w:rsidR="0044045F" w:rsidRPr="00927261" w:rsidDel="0072116B" w14:paraId="33898BFA" w14:textId="14942F70" w:rsidTr="008A2E92">
        <w:trPr>
          <w:trHeight w:val="300"/>
          <w:del w:id="146" w:author="HYD OFF30" w:date="2023-01-03T11:08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F0AFD18" w14:textId="09F38E23" w:rsidR="0044045F" w:rsidRPr="00927261" w:rsidDel="0072116B" w:rsidRDefault="0044045F" w:rsidP="008A2E92">
            <w:pPr>
              <w:spacing w:after="0" w:line="240" w:lineRule="auto"/>
              <w:rPr>
                <w:del w:id="147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48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HDL (mmol/l)</w:delText>
              </w:r>
            </w:del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39C5B08" w14:textId="2F643124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149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50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.4 ± 0.3</w:delText>
              </w:r>
            </w:del>
          </w:p>
        </w:tc>
        <w:tc>
          <w:tcPr>
            <w:tcW w:w="2238" w:type="dxa"/>
            <w:noWrap/>
            <w:vAlign w:val="center"/>
            <w:hideMark/>
          </w:tcPr>
          <w:p w14:paraId="305D2F87" w14:textId="639F7F3F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151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52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.2 ± 0.2</w:delText>
              </w:r>
            </w:del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1F51DEC" w14:textId="0B27E54B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153" w:author="HYD OFF30" w:date="2023-01-03T11:08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154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</w:delText>
              </w:r>
              <w:r w:rsidR="005C0459"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&lt; </w:delText>
              </w:r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00</w:delText>
              </w:r>
              <w:r w:rsidR="005C0459"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</w:delText>
              </w:r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</w:tr>
      <w:tr w:rsidR="0044045F" w:rsidRPr="00927261" w:rsidDel="0072116B" w14:paraId="6051E705" w14:textId="2F091B25" w:rsidTr="008A2E92">
        <w:trPr>
          <w:trHeight w:val="300"/>
          <w:del w:id="155" w:author="HYD OFF30" w:date="2023-01-03T11:08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ECBB3DD" w14:textId="75654E1E" w:rsidR="0044045F" w:rsidRPr="00927261" w:rsidDel="0072116B" w:rsidRDefault="0044045F" w:rsidP="008A2E92">
            <w:pPr>
              <w:spacing w:after="0" w:line="240" w:lineRule="auto"/>
              <w:rPr>
                <w:del w:id="156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57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LDL (mmol/l)</w:delText>
              </w:r>
            </w:del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7BFFF0D" w14:textId="2F6F3A56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158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59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3.2 ± 0.9</w:delText>
              </w:r>
            </w:del>
          </w:p>
        </w:tc>
        <w:tc>
          <w:tcPr>
            <w:tcW w:w="2238" w:type="dxa"/>
            <w:noWrap/>
            <w:vAlign w:val="center"/>
            <w:hideMark/>
          </w:tcPr>
          <w:p w14:paraId="0BA8606E" w14:textId="64E96977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160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61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2.9 ± 0.8</w:delText>
              </w:r>
            </w:del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588131B" w14:textId="07B111EB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162" w:author="HYD OFF30" w:date="2023-01-03T11:08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163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0.018</w:delText>
              </w:r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</w:tr>
      <w:tr w:rsidR="0044045F" w:rsidRPr="00927261" w:rsidDel="0072116B" w14:paraId="66D051C0" w14:textId="6F91F68C" w:rsidTr="008A2E92">
        <w:trPr>
          <w:trHeight w:val="300"/>
          <w:del w:id="164" w:author="HYD OFF30" w:date="2023-01-03T11:08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118A074" w14:textId="7694AE70" w:rsidR="0044045F" w:rsidRPr="00927261" w:rsidDel="0072116B" w:rsidRDefault="0044045F" w:rsidP="008A2E92">
            <w:pPr>
              <w:spacing w:after="0" w:line="240" w:lineRule="auto"/>
              <w:rPr>
                <w:del w:id="165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66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Blood glucose level (fasting, mmol/l)</w:delText>
              </w:r>
            </w:del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8D062B9" w14:textId="129E1A19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167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68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5.3 ± 0.6</w:delText>
              </w:r>
            </w:del>
          </w:p>
        </w:tc>
        <w:tc>
          <w:tcPr>
            <w:tcW w:w="2238" w:type="dxa"/>
            <w:noWrap/>
            <w:vAlign w:val="center"/>
            <w:hideMark/>
          </w:tcPr>
          <w:p w14:paraId="1D683238" w14:textId="1E64B33C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169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70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5.4 ± 0.5</w:delText>
              </w:r>
            </w:del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15B4E1C" w14:textId="704A5B00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171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72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0.150</w:delText>
              </w:r>
            </w:del>
          </w:p>
        </w:tc>
      </w:tr>
      <w:tr w:rsidR="0044045F" w:rsidRPr="00927261" w:rsidDel="0072116B" w14:paraId="1D5AF5F5" w14:textId="3740C88F" w:rsidTr="008A2E92">
        <w:trPr>
          <w:trHeight w:val="315"/>
          <w:del w:id="173" w:author="HYD OFF30" w:date="2023-01-03T11:08:00Z"/>
        </w:trPr>
        <w:tc>
          <w:tcPr>
            <w:tcW w:w="892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DD1AD3" w14:textId="680F8A7D" w:rsidR="0044045F" w:rsidRPr="00927261" w:rsidDel="0072116B" w:rsidRDefault="001837B0" w:rsidP="008A2E92">
            <w:pPr>
              <w:spacing w:after="0" w:line="240" w:lineRule="auto"/>
              <w:jc w:val="center"/>
              <w:rPr>
                <w:del w:id="174" w:author="HYD OFF30" w:date="2023-01-03T11:08:00Z"/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del w:id="175" w:author="HYD OFF30" w:date="2023-01-03T11:08:00Z">
              <w:r w:rsidRPr="00927261" w:rsidDel="0072116B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>SDB Variables</w:delText>
              </w:r>
            </w:del>
          </w:p>
        </w:tc>
      </w:tr>
      <w:tr w:rsidR="0044045F" w:rsidRPr="00927261" w:rsidDel="0072116B" w14:paraId="737D9056" w14:textId="3A8D9CF8" w:rsidTr="008A2E92">
        <w:trPr>
          <w:trHeight w:val="300"/>
          <w:del w:id="176" w:author="HYD OFF30" w:date="2023-01-03T11:08:00Z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59A81A9" w14:textId="7D372EB0" w:rsidR="0044045F" w:rsidRPr="00927261" w:rsidDel="0072116B" w:rsidRDefault="0044045F" w:rsidP="008A2E92">
            <w:pPr>
              <w:spacing w:after="0" w:line="240" w:lineRule="auto"/>
              <w:rPr>
                <w:del w:id="177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78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AHI (events/hr)</w:delText>
              </w:r>
              <w:r w:rsidRPr="00927261" w:rsidDel="0072116B">
                <w:rPr>
                  <w:rFonts w:eastAsia="Times New Roman" w:cstheme="minorHAnsi"/>
                  <w:color w:val="000000"/>
                  <w:sz w:val="24"/>
                  <w:szCs w:val="24"/>
                  <w:vertAlign w:val="superscript"/>
                  <w:lang w:eastAsia="en-AU"/>
                </w:rPr>
                <w:delText>*</w:delText>
              </w:r>
            </w:del>
          </w:p>
        </w:tc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36CF913" w14:textId="2CA1DA97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179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80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8.0 (3.3 – 14.6)</w:delText>
              </w:r>
            </w:del>
          </w:p>
        </w:tc>
        <w:tc>
          <w:tcPr>
            <w:tcW w:w="22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C2F16" w14:textId="6783B8FC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181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82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32.4 (22.1 – 45.3)</w:delText>
              </w:r>
            </w:del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0C72907" w14:textId="24F08791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183" w:author="HYD OFF30" w:date="2023-01-03T11:08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184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000</w:delText>
              </w:r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</w:tr>
      <w:tr w:rsidR="0044045F" w:rsidRPr="00927261" w:rsidDel="0072116B" w14:paraId="69EB83C1" w14:textId="4B2C20B7" w:rsidTr="008A2E92">
        <w:trPr>
          <w:trHeight w:val="300"/>
          <w:del w:id="185" w:author="HYD OFF30" w:date="2023-01-03T11:08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317262F" w14:textId="5939D248" w:rsidR="0044045F" w:rsidRPr="00927261" w:rsidDel="0072116B" w:rsidRDefault="0044045F" w:rsidP="008A2E92">
            <w:pPr>
              <w:spacing w:after="0" w:line="240" w:lineRule="auto"/>
              <w:rPr>
                <w:del w:id="186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87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RDI (events/hr)</w:delText>
              </w:r>
              <w:r w:rsidRPr="00927261" w:rsidDel="0072116B">
                <w:rPr>
                  <w:rFonts w:eastAsia="Times New Roman" w:cstheme="minorHAnsi"/>
                  <w:color w:val="000000"/>
                  <w:sz w:val="24"/>
                  <w:szCs w:val="24"/>
                  <w:vertAlign w:val="superscript"/>
                  <w:lang w:eastAsia="en-AU"/>
                </w:rPr>
                <w:delText>*</w:delText>
              </w:r>
            </w:del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A20B085" w14:textId="65C0AF63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188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89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7.2 (11.8 – 25.0)</w:delText>
              </w:r>
            </w:del>
          </w:p>
        </w:tc>
        <w:tc>
          <w:tcPr>
            <w:tcW w:w="2238" w:type="dxa"/>
            <w:noWrap/>
            <w:vAlign w:val="center"/>
            <w:hideMark/>
          </w:tcPr>
          <w:p w14:paraId="732090D1" w14:textId="49B307D9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190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91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44.5 (36.0 – 54.4)</w:delText>
              </w:r>
            </w:del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3608C19" w14:textId="2CB231C5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192" w:author="HYD OFF30" w:date="2023-01-03T11:08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193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000</w:delText>
              </w:r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</w:tr>
      <w:tr w:rsidR="0044045F" w:rsidRPr="00927261" w:rsidDel="0072116B" w14:paraId="39BA02B5" w14:textId="7E1A7B9B" w:rsidTr="008A2E92">
        <w:trPr>
          <w:trHeight w:val="300"/>
          <w:del w:id="194" w:author="HYD OFF30" w:date="2023-01-03T11:08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B2A79CE" w14:textId="47F27A13" w:rsidR="0044045F" w:rsidRPr="00927261" w:rsidDel="0072116B" w:rsidRDefault="0044045F" w:rsidP="008A2E92">
            <w:pPr>
              <w:spacing w:after="0" w:line="240" w:lineRule="auto"/>
              <w:rPr>
                <w:del w:id="195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96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AI (events/hr)</w:delText>
              </w:r>
              <w:r w:rsidRPr="00927261" w:rsidDel="0072116B">
                <w:rPr>
                  <w:rFonts w:eastAsia="Times New Roman" w:cstheme="minorHAnsi"/>
                  <w:color w:val="000000"/>
                  <w:sz w:val="24"/>
                  <w:szCs w:val="24"/>
                  <w:vertAlign w:val="superscript"/>
                  <w:lang w:eastAsia="en-AU"/>
                </w:rPr>
                <w:delText>*</w:delText>
              </w:r>
            </w:del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78F7C85" w14:textId="4C85F5A4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197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98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22.8 (16.7 – 28.9)</w:delText>
              </w:r>
            </w:del>
          </w:p>
        </w:tc>
        <w:tc>
          <w:tcPr>
            <w:tcW w:w="2238" w:type="dxa"/>
            <w:noWrap/>
            <w:vAlign w:val="center"/>
            <w:hideMark/>
          </w:tcPr>
          <w:p w14:paraId="56A8EC5B" w14:textId="4EA3B181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199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00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42.5 (34.9 – 51.6)</w:delText>
              </w:r>
            </w:del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9804A95" w14:textId="3882699D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201" w:author="HYD OFF30" w:date="2023-01-03T11:08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202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000</w:delText>
              </w:r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</w:tr>
      <w:tr w:rsidR="0044045F" w:rsidRPr="00927261" w:rsidDel="0072116B" w14:paraId="36329B29" w14:textId="5B262259" w:rsidTr="008A2E92">
        <w:trPr>
          <w:trHeight w:val="300"/>
          <w:del w:id="203" w:author="HYD OFF30" w:date="2023-01-03T11:08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006A5A8" w14:textId="390CE767" w:rsidR="0044045F" w:rsidRPr="00927261" w:rsidDel="0072116B" w:rsidRDefault="0044045F" w:rsidP="008A2E92">
            <w:pPr>
              <w:spacing w:after="0" w:line="240" w:lineRule="auto"/>
              <w:rPr>
                <w:del w:id="204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05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ODI </w:delText>
              </w:r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u w:val="single"/>
                  <w:lang w:eastAsia="en-AU"/>
                </w:rPr>
                <w:delText>&gt;</w:delText>
              </w:r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3% (events/hr)</w:delText>
              </w:r>
              <w:r w:rsidRPr="00927261" w:rsidDel="0072116B">
                <w:rPr>
                  <w:rFonts w:eastAsia="Times New Roman" w:cstheme="minorHAnsi"/>
                  <w:color w:val="000000"/>
                  <w:sz w:val="24"/>
                  <w:szCs w:val="24"/>
                  <w:vertAlign w:val="superscript"/>
                  <w:lang w:eastAsia="en-AU"/>
                </w:rPr>
                <w:delText>*</w:delText>
              </w:r>
            </w:del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A0DF7F3" w14:textId="4E700139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206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07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2.2 (0.7 – 5.7)</w:delText>
              </w:r>
            </w:del>
          </w:p>
        </w:tc>
        <w:tc>
          <w:tcPr>
            <w:tcW w:w="2238" w:type="dxa"/>
            <w:noWrap/>
            <w:vAlign w:val="center"/>
            <w:hideMark/>
          </w:tcPr>
          <w:p w14:paraId="54EDD78E" w14:textId="239DF2D8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208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09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3.7 (5.4 – 26.0)</w:delText>
              </w:r>
            </w:del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37337DB" w14:textId="7EF0136C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210" w:author="HYD OFF30" w:date="2023-01-03T11:08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211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000</w:delText>
              </w:r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</w:tr>
      <w:tr w:rsidR="0044045F" w:rsidRPr="00927261" w:rsidDel="0072116B" w14:paraId="4FDBB58B" w14:textId="04181A2F" w:rsidTr="008A2E92">
        <w:trPr>
          <w:trHeight w:val="300"/>
          <w:del w:id="212" w:author="HYD OFF30" w:date="2023-01-03T11:08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E773C20" w14:textId="06B5CFD0" w:rsidR="0044045F" w:rsidRPr="00927261" w:rsidDel="0072116B" w:rsidRDefault="0044045F" w:rsidP="008A2E92">
            <w:pPr>
              <w:spacing w:after="0" w:line="240" w:lineRule="auto"/>
              <w:rPr>
                <w:del w:id="213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14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SaO2 &lt;90% (% TST)</w:delText>
              </w:r>
              <w:r w:rsidRPr="00927261" w:rsidDel="0072116B">
                <w:rPr>
                  <w:rFonts w:eastAsia="Times New Roman" w:cstheme="minorHAnsi"/>
                  <w:color w:val="000000"/>
                  <w:sz w:val="24"/>
                  <w:szCs w:val="24"/>
                  <w:vertAlign w:val="superscript"/>
                  <w:lang w:eastAsia="en-AU"/>
                </w:rPr>
                <w:delText>*</w:delText>
              </w:r>
            </w:del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F4A755C" w14:textId="6D01176C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215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16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1 (0.0 – 1.2)</w:delText>
              </w:r>
            </w:del>
          </w:p>
        </w:tc>
        <w:tc>
          <w:tcPr>
            <w:tcW w:w="2238" w:type="dxa"/>
            <w:noWrap/>
            <w:vAlign w:val="center"/>
            <w:hideMark/>
          </w:tcPr>
          <w:p w14:paraId="76852D2D" w14:textId="552ECBF4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217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18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3.4 (1.0 – 9.7)</w:delText>
              </w:r>
            </w:del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E23009F" w14:textId="398A2772" w:rsidR="0044045F" w:rsidRPr="00927261" w:rsidDel="0072116B" w:rsidRDefault="005C0459" w:rsidP="008A2E92">
            <w:pPr>
              <w:spacing w:after="0" w:line="240" w:lineRule="auto"/>
              <w:jc w:val="center"/>
              <w:rPr>
                <w:del w:id="219" w:author="HYD OFF30" w:date="2023-01-03T11:08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220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&lt; </w:delText>
              </w:r>
              <w:r w:rsidR="0044045F"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00</w:delText>
              </w:r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</w:delText>
              </w:r>
              <w:r w:rsidR="0044045F"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</w:tr>
      <w:tr w:rsidR="0044045F" w:rsidRPr="00927261" w:rsidDel="0072116B" w14:paraId="698B4511" w14:textId="6BBBBC6C" w:rsidTr="008A2E92">
        <w:trPr>
          <w:trHeight w:val="315"/>
          <w:del w:id="221" w:author="HYD OFF30" w:date="2023-01-03T11:08:00Z"/>
        </w:trPr>
        <w:tc>
          <w:tcPr>
            <w:tcW w:w="892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D070FC" w14:textId="24910D66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222" w:author="HYD OFF30" w:date="2023-01-03T11:08:00Z"/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del w:id="223" w:author="HYD OFF30" w:date="2023-01-03T11:08:00Z">
              <w:r w:rsidRPr="00927261" w:rsidDel="0072116B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>Vessel Diameter</w:delText>
              </w:r>
              <w:r w:rsidR="001837B0" w:rsidRPr="00927261" w:rsidDel="0072116B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>s</w:delText>
              </w:r>
              <w:r w:rsidRPr="00927261" w:rsidDel="0072116B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 xml:space="preserve"> </w:delText>
              </w:r>
            </w:del>
          </w:p>
        </w:tc>
      </w:tr>
      <w:tr w:rsidR="0044045F" w:rsidRPr="00927261" w:rsidDel="0072116B" w14:paraId="381A4B0B" w14:textId="70838DAA" w:rsidTr="008A2E92">
        <w:trPr>
          <w:trHeight w:val="300"/>
          <w:del w:id="224" w:author="HYD OFF30" w:date="2023-01-03T11:08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EE58EFF" w14:textId="3B018ABF" w:rsidR="0044045F" w:rsidRPr="00927261" w:rsidDel="0072116B" w:rsidRDefault="0044045F" w:rsidP="008A2E92">
            <w:pPr>
              <w:spacing w:after="0" w:line="240" w:lineRule="auto"/>
              <w:rPr>
                <w:del w:id="225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26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Evening CRAE (µm)</w:delText>
              </w:r>
            </w:del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7AB7CBD" w14:textId="0DF77476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227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28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44.04 ± 12.65</w:delText>
              </w:r>
            </w:del>
          </w:p>
        </w:tc>
        <w:tc>
          <w:tcPr>
            <w:tcW w:w="2238" w:type="dxa"/>
            <w:noWrap/>
            <w:vAlign w:val="center"/>
            <w:hideMark/>
          </w:tcPr>
          <w:p w14:paraId="38DD5007" w14:textId="2D04FF7A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229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30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41.83 ± 13.64</w:delText>
              </w:r>
            </w:del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D53EF91" w14:textId="5C16C4AA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231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32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203</w:delText>
              </w:r>
            </w:del>
          </w:p>
        </w:tc>
      </w:tr>
      <w:tr w:rsidR="0044045F" w:rsidRPr="00927261" w:rsidDel="0072116B" w14:paraId="19BF69C3" w14:textId="446AFE17" w:rsidTr="008A2E92">
        <w:trPr>
          <w:trHeight w:val="300"/>
          <w:del w:id="233" w:author="HYD OFF30" w:date="2023-01-03T11:08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3BDB5C4" w14:textId="54A47A38" w:rsidR="0044045F" w:rsidRPr="00927261" w:rsidDel="0072116B" w:rsidRDefault="0044045F" w:rsidP="008A2E92">
            <w:pPr>
              <w:spacing w:after="0" w:line="240" w:lineRule="auto"/>
              <w:rPr>
                <w:del w:id="234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35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Evening CRVE (µm)</w:delText>
              </w:r>
            </w:del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FF3190F" w14:textId="060F3765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236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37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213.92 ± 18.33</w:delText>
              </w:r>
            </w:del>
          </w:p>
        </w:tc>
        <w:tc>
          <w:tcPr>
            <w:tcW w:w="2238" w:type="dxa"/>
            <w:noWrap/>
            <w:vAlign w:val="center"/>
            <w:hideMark/>
          </w:tcPr>
          <w:p w14:paraId="2C155421" w14:textId="1BF73681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238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39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213.25 ± 20.24</w:delText>
              </w:r>
            </w:del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9493D3F" w14:textId="79B8DFB4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240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41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793</w:delText>
              </w:r>
            </w:del>
          </w:p>
        </w:tc>
      </w:tr>
      <w:tr w:rsidR="0044045F" w:rsidRPr="00927261" w:rsidDel="0072116B" w14:paraId="11E1EDA5" w14:textId="2666CA34" w:rsidTr="008A2E92">
        <w:trPr>
          <w:trHeight w:val="300"/>
          <w:del w:id="242" w:author="HYD OFF30" w:date="2023-01-03T11:08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F492971" w14:textId="153C3DE8" w:rsidR="0044045F" w:rsidRPr="00927261" w:rsidDel="0072116B" w:rsidRDefault="0044045F" w:rsidP="008A2E92">
            <w:pPr>
              <w:spacing w:after="0" w:line="240" w:lineRule="auto"/>
              <w:rPr>
                <w:del w:id="243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44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Evening AVR (a.u)</w:delText>
              </w:r>
            </w:del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4C7B875" w14:textId="2E2AD260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245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46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68 ± 0.05</w:delText>
              </w:r>
            </w:del>
          </w:p>
        </w:tc>
        <w:tc>
          <w:tcPr>
            <w:tcW w:w="2238" w:type="dxa"/>
            <w:noWrap/>
            <w:vAlign w:val="center"/>
            <w:hideMark/>
          </w:tcPr>
          <w:p w14:paraId="4CFC2344" w14:textId="087E7917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247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48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67 ± 0.05</w:delText>
              </w:r>
            </w:del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FE1BB78" w14:textId="259D80E6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249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50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190</w:delText>
              </w:r>
            </w:del>
          </w:p>
        </w:tc>
      </w:tr>
      <w:tr w:rsidR="0044045F" w:rsidRPr="00927261" w:rsidDel="0072116B" w14:paraId="7C66E9AD" w14:textId="16F1B4BA" w:rsidTr="008A2E92">
        <w:trPr>
          <w:trHeight w:val="300"/>
          <w:del w:id="251" w:author="HYD OFF30" w:date="2023-01-03T11:08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366A0F2" w14:textId="3E19D0AC" w:rsidR="0044045F" w:rsidRPr="00927261" w:rsidDel="0072116B" w:rsidRDefault="0044045F" w:rsidP="008A2E92">
            <w:pPr>
              <w:spacing w:after="0" w:line="240" w:lineRule="auto"/>
              <w:rPr>
                <w:del w:id="252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53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Morning CRAE (µm)</w:delText>
              </w:r>
            </w:del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3391AC3" w14:textId="335421BB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254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55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44.95 ± 13.25</w:delText>
              </w:r>
            </w:del>
          </w:p>
        </w:tc>
        <w:tc>
          <w:tcPr>
            <w:tcW w:w="2238" w:type="dxa"/>
            <w:noWrap/>
            <w:vAlign w:val="center"/>
            <w:hideMark/>
          </w:tcPr>
          <w:p w14:paraId="30C4832E" w14:textId="13B35C28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256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57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41.49 ± 14.58</w:delText>
              </w:r>
            </w:del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E95B77" w14:textId="3CF4D08E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258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59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061</w:delText>
              </w:r>
            </w:del>
          </w:p>
        </w:tc>
      </w:tr>
      <w:tr w:rsidR="0044045F" w:rsidRPr="00927261" w:rsidDel="0072116B" w14:paraId="60B466DD" w14:textId="03B0D3D2" w:rsidTr="008A2E92">
        <w:trPr>
          <w:trHeight w:val="300"/>
          <w:del w:id="260" w:author="HYD OFF30" w:date="2023-01-03T11:08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31F7F05" w14:textId="3F0387A5" w:rsidR="0044045F" w:rsidRPr="00927261" w:rsidDel="0072116B" w:rsidRDefault="0044045F" w:rsidP="008A2E92">
            <w:pPr>
              <w:spacing w:after="0" w:line="240" w:lineRule="auto"/>
              <w:rPr>
                <w:del w:id="261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62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Morning CRVE (µm)</w:delText>
              </w:r>
            </w:del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A58AF52" w14:textId="59CE07EC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263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64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215.69 ± 20.56</w:delText>
              </w:r>
            </w:del>
          </w:p>
        </w:tc>
        <w:tc>
          <w:tcPr>
            <w:tcW w:w="2238" w:type="dxa"/>
            <w:noWrap/>
            <w:vAlign w:val="center"/>
            <w:hideMark/>
          </w:tcPr>
          <w:p w14:paraId="774AA1B8" w14:textId="7AC7F2AF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265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66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214.36 ± 20.63</w:delText>
              </w:r>
            </w:del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52B143F" w14:textId="5B9BD114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267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68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629</w:delText>
              </w:r>
            </w:del>
          </w:p>
        </w:tc>
      </w:tr>
      <w:tr w:rsidR="0044045F" w:rsidRPr="00927261" w:rsidDel="0072116B" w14:paraId="453DA4F9" w14:textId="3AD8F199" w:rsidTr="008A2E92">
        <w:trPr>
          <w:trHeight w:val="300"/>
          <w:del w:id="269" w:author="HYD OFF30" w:date="2023-01-03T11:08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3DB0C0C" w14:textId="675CB910" w:rsidR="0044045F" w:rsidRPr="00927261" w:rsidDel="0072116B" w:rsidRDefault="0044045F" w:rsidP="008A2E92">
            <w:pPr>
              <w:spacing w:after="0" w:line="240" w:lineRule="auto"/>
              <w:rPr>
                <w:del w:id="270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71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Morning AVR (a.u)</w:delText>
              </w:r>
            </w:del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569E116" w14:textId="5934DC44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272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73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67 ± 0.05</w:delText>
              </w:r>
            </w:del>
          </w:p>
        </w:tc>
        <w:tc>
          <w:tcPr>
            <w:tcW w:w="2238" w:type="dxa"/>
            <w:noWrap/>
            <w:vAlign w:val="center"/>
            <w:hideMark/>
          </w:tcPr>
          <w:p w14:paraId="49ECA95C" w14:textId="14EE6CE4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274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75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66 ± 0.05</w:delText>
              </w:r>
            </w:del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72A1A3F" w14:textId="7CC208CF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276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77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122</w:delText>
              </w:r>
            </w:del>
          </w:p>
        </w:tc>
      </w:tr>
      <w:tr w:rsidR="0044045F" w:rsidRPr="00927261" w:rsidDel="0072116B" w14:paraId="27E76BDC" w14:textId="1F844B4C" w:rsidTr="008A2E92">
        <w:trPr>
          <w:trHeight w:val="301"/>
          <w:del w:id="278" w:author="HYD OFF30" w:date="2023-01-03T11:08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8EEC63C" w14:textId="73AF077D" w:rsidR="0044045F" w:rsidRPr="00927261" w:rsidDel="0072116B" w:rsidRDefault="0044045F" w:rsidP="008A2E92">
            <w:pPr>
              <w:spacing w:after="0" w:line="240" w:lineRule="auto"/>
              <w:rPr>
                <w:del w:id="279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80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Delta CRAE (µm)</w:delText>
              </w:r>
            </w:del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B37ED93" w14:textId="71CDFDBA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281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82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70 ± 5.94</w:delText>
              </w:r>
            </w:del>
          </w:p>
        </w:tc>
        <w:tc>
          <w:tcPr>
            <w:tcW w:w="2238" w:type="dxa"/>
            <w:noWrap/>
            <w:vAlign w:val="center"/>
            <w:hideMark/>
          </w:tcPr>
          <w:p w14:paraId="1BA1EAF5" w14:textId="399F9CC0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283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84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33 ± 5.32</w:delText>
              </w:r>
            </w:del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DBF8894" w14:textId="2098C32D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285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86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182</w:delText>
              </w:r>
            </w:del>
          </w:p>
        </w:tc>
      </w:tr>
      <w:tr w:rsidR="0044045F" w:rsidRPr="00927261" w:rsidDel="0072116B" w14:paraId="453B7412" w14:textId="76998764" w:rsidTr="008A2E92">
        <w:trPr>
          <w:trHeight w:val="301"/>
          <w:del w:id="287" w:author="HYD OFF30" w:date="2023-01-03T11:08:00Z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421A572" w14:textId="69F627EE" w:rsidR="0044045F" w:rsidRPr="00927261" w:rsidDel="0072116B" w:rsidRDefault="0044045F" w:rsidP="008A2E92">
            <w:pPr>
              <w:spacing w:after="0" w:line="240" w:lineRule="auto"/>
              <w:rPr>
                <w:del w:id="288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89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Delta CRVE (µm)</w:delText>
              </w:r>
            </w:del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D4EE0A" w14:textId="3B3C6B23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290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91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2.04 ± 9.06</w:delText>
              </w:r>
            </w:del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BCD791" w14:textId="123559F4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292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93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.11 ± 8.87</w:delText>
              </w:r>
            </w:del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A698A9" w14:textId="60033873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294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95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444</w:delText>
              </w:r>
            </w:del>
          </w:p>
        </w:tc>
      </w:tr>
    </w:tbl>
    <w:p w14:paraId="14E0A6DD" w14:textId="32589276" w:rsidR="0044045F" w:rsidRPr="00927261" w:rsidDel="0072116B" w:rsidRDefault="0044045F" w:rsidP="0044045F">
      <w:pPr>
        <w:spacing w:before="120" w:line="480" w:lineRule="auto"/>
        <w:jc w:val="both"/>
        <w:rPr>
          <w:del w:id="296" w:author="HYD OFF30" w:date="2023-01-03T11:08:00Z"/>
          <w:rFonts w:cstheme="minorHAnsi"/>
          <w:bCs/>
          <w:iCs/>
          <w:sz w:val="24"/>
          <w:szCs w:val="24"/>
        </w:rPr>
      </w:pPr>
      <w:del w:id="297" w:author="HYD OFF30" w:date="2023-01-03T11:08:00Z">
        <w:r w:rsidRPr="00927261" w:rsidDel="0072116B">
          <w:rPr>
            <w:rFonts w:cstheme="minorHAnsi"/>
            <w:sz w:val="24"/>
            <w:szCs w:val="24"/>
          </w:rPr>
          <w:delText xml:space="preserve">Note: All variables tested via </w:delText>
        </w:r>
        <w:r w:rsidR="00857411" w:rsidRPr="00927261" w:rsidDel="0072116B">
          <w:rPr>
            <w:rFonts w:cstheme="minorHAnsi"/>
            <w:sz w:val="24"/>
            <w:szCs w:val="24"/>
          </w:rPr>
          <w:delText>t</w:delText>
        </w:r>
        <w:r w:rsidRPr="00927261" w:rsidDel="0072116B">
          <w:rPr>
            <w:rFonts w:cstheme="minorHAnsi"/>
            <w:sz w:val="24"/>
            <w:szCs w:val="24"/>
          </w:rPr>
          <w:delText xml:space="preserve">-test; </w:delText>
        </w:r>
        <w:r w:rsidR="00E473A5" w:rsidRPr="00927261" w:rsidDel="0072116B">
          <w:rPr>
            <w:rFonts w:cstheme="minorHAnsi"/>
            <w:sz w:val="24"/>
            <w:szCs w:val="24"/>
          </w:rPr>
          <w:delText xml:space="preserve">except </w:delText>
        </w:r>
        <w:r w:rsidRPr="00927261" w:rsidDel="0072116B">
          <w:rPr>
            <w:rFonts w:cstheme="minorHAnsi"/>
            <w:sz w:val="24"/>
            <w:szCs w:val="24"/>
          </w:rPr>
          <w:delText xml:space="preserve">* indicates Mann-Whitney test, </w:delText>
        </w:r>
        <w:r w:rsidRPr="00927261" w:rsidDel="0072116B">
          <w:rPr>
            <w:rFonts w:cstheme="minorHAnsi"/>
            <w:bCs/>
            <w:iCs/>
            <w:sz w:val="24"/>
            <w:szCs w:val="24"/>
            <w:vertAlign w:val="superscript"/>
          </w:rPr>
          <w:delText>+</w:delText>
        </w:r>
        <w:r w:rsidRPr="00927261" w:rsidDel="0072116B">
          <w:rPr>
            <w:rFonts w:cstheme="minorHAnsi"/>
            <w:bCs/>
            <w:iCs/>
            <w:sz w:val="24"/>
            <w:szCs w:val="24"/>
          </w:rPr>
          <w:delText xml:space="preserve"> Indicates significant (p&lt;0.05) difference. </w:delText>
        </w:r>
      </w:del>
    </w:p>
    <w:p w14:paraId="096E3B57" w14:textId="5BFBB595" w:rsidR="0044045F" w:rsidRPr="00927261" w:rsidDel="0072116B" w:rsidRDefault="00DF375D" w:rsidP="0044045F">
      <w:pPr>
        <w:spacing w:before="120" w:after="0" w:line="480" w:lineRule="auto"/>
        <w:jc w:val="both"/>
        <w:rPr>
          <w:del w:id="298" w:author="HYD OFF30" w:date="2023-01-03T11:08:00Z"/>
          <w:rFonts w:cstheme="minorHAnsi"/>
          <w:bCs/>
          <w:i/>
          <w:sz w:val="24"/>
          <w:szCs w:val="24"/>
        </w:rPr>
      </w:pPr>
      <w:del w:id="299" w:author="HYD OFF30" w:date="2023-01-03T11:08:00Z">
        <w:r w:rsidRPr="00927261" w:rsidDel="0072116B">
          <w:rPr>
            <w:rFonts w:cstheme="minorHAnsi"/>
            <w:color w:val="000000" w:themeColor="text1"/>
            <w:sz w:val="24"/>
            <w:szCs w:val="24"/>
          </w:rPr>
          <w:delText>SDB=</w:delText>
        </w:r>
        <w:r w:rsidR="003702EF" w:rsidRPr="00927261" w:rsidDel="0072116B">
          <w:rPr>
            <w:rFonts w:cstheme="minorHAnsi"/>
            <w:color w:val="000000" w:themeColor="text1"/>
            <w:sz w:val="24"/>
            <w:szCs w:val="24"/>
          </w:rPr>
          <w:delText xml:space="preserve">Sleep Disordered Breathing, </w:delText>
        </w:r>
        <w:r w:rsidR="0044045F" w:rsidRPr="00927261" w:rsidDel="0072116B">
          <w:rPr>
            <w:rFonts w:cstheme="minorHAnsi"/>
            <w:color w:val="000000" w:themeColor="text1"/>
            <w:sz w:val="24"/>
            <w:szCs w:val="24"/>
          </w:rPr>
          <w:delText xml:space="preserve">BMI = Body Mass Index; WHR = waist/hip ratio; BP = blood pressure; MAP = Mean Arterial Pressure; HDL = </w:delText>
        </w:r>
        <w:r w:rsidR="0044045F" w:rsidRPr="00927261" w:rsidDel="0072116B">
          <w:rPr>
            <w:rFonts w:cstheme="minorHAnsi"/>
            <w:color w:val="222222"/>
            <w:sz w:val="24"/>
            <w:szCs w:val="24"/>
            <w:shd w:val="clear" w:color="auto" w:fill="FFFFFF"/>
          </w:rPr>
          <w:delText>high-density lipoprotein; LDL = low-density lipoprotein;</w:delText>
        </w:r>
        <w:r w:rsidR="0044045F" w:rsidRPr="00927261" w:rsidDel="0072116B">
          <w:rPr>
            <w:rFonts w:cstheme="minorHAnsi"/>
            <w:color w:val="000000" w:themeColor="text1"/>
            <w:sz w:val="24"/>
            <w:szCs w:val="24"/>
          </w:rPr>
          <w:delText xml:space="preserve"> AHI = Apnea-Hypopnea Index; RDI = Respiratory Disturbance Index; AI = Arousal Index; ODI = Oxygen Desaturation Index; SaO2 = Oxygen Saturation; TST= total sleep time; CRAE = C</w:delText>
        </w:r>
        <w:r w:rsidR="0044045F" w:rsidRPr="00927261" w:rsidDel="0072116B">
          <w:rPr>
            <w:rFonts w:cstheme="minorHAnsi"/>
            <w:color w:val="000000" w:themeColor="text1"/>
            <w:sz w:val="24"/>
            <w:szCs w:val="24"/>
            <w:shd w:val="clear" w:color="auto" w:fill="FFFFFF"/>
          </w:rPr>
          <w:delText>entral </w:delText>
        </w:r>
        <w:r w:rsidR="0044045F" w:rsidRPr="00927261" w:rsidDel="0072116B">
          <w:rPr>
            <w:rStyle w:val="Emphasis"/>
            <w:rFonts w:cstheme="minorHAnsi"/>
            <w:bCs/>
            <w:i w:val="0"/>
            <w:iCs w:val="0"/>
            <w:color w:val="000000" w:themeColor="text1"/>
            <w:sz w:val="24"/>
            <w:szCs w:val="24"/>
            <w:shd w:val="clear" w:color="auto" w:fill="FFFFFF"/>
          </w:rPr>
          <w:delText>retina</w:delText>
        </w:r>
        <w:r w:rsidR="0044045F" w:rsidRPr="00927261" w:rsidDel="0072116B">
          <w:rPr>
            <w:rStyle w:val="Emphasis"/>
            <w:rFonts w:cstheme="minorHAnsi"/>
            <w:bCs/>
            <w:color w:val="000000" w:themeColor="text1"/>
            <w:sz w:val="24"/>
            <w:szCs w:val="24"/>
            <w:shd w:val="clear" w:color="auto" w:fill="FFFFFF"/>
          </w:rPr>
          <w:delText>l</w:delText>
        </w:r>
        <w:r w:rsidR="0044045F" w:rsidRPr="00927261" w:rsidDel="0072116B">
          <w:rPr>
            <w:rStyle w:val="Emphasis"/>
            <w:rFonts w:cstheme="minorHAnsi"/>
            <w:b/>
            <w:bCs/>
            <w:color w:val="000000" w:themeColor="text1"/>
            <w:sz w:val="24"/>
            <w:szCs w:val="24"/>
            <w:shd w:val="clear" w:color="auto" w:fill="FFFFFF"/>
          </w:rPr>
          <w:delText xml:space="preserve"> </w:delText>
        </w:r>
        <w:r w:rsidR="0044045F" w:rsidRPr="00927261" w:rsidDel="0072116B">
          <w:rPr>
            <w:rFonts w:cstheme="minorHAnsi"/>
            <w:color w:val="000000" w:themeColor="text1"/>
            <w:sz w:val="24"/>
            <w:szCs w:val="24"/>
            <w:shd w:val="clear" w:color="auto" w:fill="FFFFFF"/>
          </w:rPr>
          <w:delText>arteriolar equivalent; CRVE = central </w:delText>
        </w:r>
        <w:r w:rsidR="0044045F" w:rsidRPr="00927261" w:rsidDel="0072116B">
          <w:rPr>
            <w:rStyle w:val="Emphasis"/>
            <w:rFonts w:cstheme="minorHAnsi"/>
            <w:bCs/>
            <w:i w:val="0"/>
            <w:iCs w:val="0"/>
            <w:color w:val="000000" w:themeColor="text1"/>
            <w:sz w:val="24"/>
            <w:szCs w:val="24"/>
            <w:shd w:val="clear" w:color="auto" w:fill="FFFFFF"/>
          </w:rPr>
          <w:delText>retinal</w:delText>
        </w:r>
        <w:r w:rsidR="0044045F" w:rsidRPr="00927261" w:rsidDel="0072116B">
          <w:rPr>
            <w:rFonts w:cstheme="minorHAnsi"/>
            <w:i/>
            <w:color w:val="000000" w:themeColor="text1"/>
            <w:sz w:val="24"/>
            <w:szCs w:val="24"/>
            <w:shd w:val="clear" w:color="auto" w:fill="FFFFFF"/>
          </w:rPr>
          <w:delText> </w:delText>
        </w:r>
        <w:r w:rsidR="0044045F" w:rsidRPr="00927261" w:rsidDel="0072116B">
          <w:rPr>
            <w:rFonts w:cstheme="minorHAnsi"/>
            <w:color w:val="000000" w:themeColor="text1"/>
            <w:sz w:val="24"/>
            <w:szCs w:val="24"/>
            <w:shd w:val="clear" w:color="auto" w:fill="FFFFFF"/>
          </w:rPr>
          <w:delText>venular equivalent; AVR = arterio-venule-ratio; Delta = overnight change.</w:delText>
        </w:r>
      </w:del>
    </w:p>
    <w:p w14:paraId="76968957" w14:textId="6271EF91" w:rsidR="00F957BE" w:rsidRPr="00927261" w:rsidDel="0072116B" w:rsidRDefault="00F957BE" w:rsidP="0044045F">
      <w:pPr>
        <w:spacing w:after="0" w:line="480" w:lineRule="auto"/>
        <w:jc w:val="both"/>
        <w:outlineLvl w:val="0"/>
        <w:rPr>
          <w:del w:id="300" w:author="HYD OFF30" w:date="2023-01-03T11:08:00Z"/>
          <w:rFonts w:cstheme="minorHAnsi"/>
          <w:b/>
          <w:sz w:val="20"/>
          <w:szCs w:val="20"/>
        </w:rPr>
      </w:pPr>
    </w:p>
    <w:p w14:paraId="5AD2E5F5" w14:textId="53F194B8" w:rsidR="005C0459" w:rsidRPr="00927261" w:rsidDel="0072116B" w:rsidRDefault="005C0459">
      <w:pPr>
        <w:rPr>
          <w:del w:id="301" w:author="HYD OFF30" w:date="2023-01-03T11:08:00Z"/>
          <w:rFonts w:cstheme="minorHAnsi"/>
          <w:b/>
          <w:sz w:val="20"/>
          <w:szCs w:val="20"/>
        </w:rPr>
      </w:pPr>
      <w:del w:id="302" w:author="HYD OFF30" w:date="2023-01-03T11:08:00Z">
        <w:r w:rsidRPr="00927261" w:rsidDel="0072116B">
          <w:rPr>
            <w:rFonts w:cstheme="minorHAnsi"/>
            <w:b/>
            <w:sz w:val="20"/>
            <w:szCs w:val="20"/>
          </w:rPr>
          <w:br w:type="page"/>
        </w:r>
      </w:del>
    </w:p>
    <w:p w14:paraId="292D48C8" w14:textId="2684EA1F" w:rsidR="0044045F" w:rsidRPr="00927261" w:rsidDel="0072116B" w:rsidRDefault="0044045F" w:rsidP="0044045F">
      <w:pPr>
        <w:spacing w:after="0" w:line="480" w:lineRule="auto"/>
        <w:jc w:val="both"/>
        <w:outlineLvl w:val="0"/>
        <w:rPr>
          <w:del w:id="303" w:author="HYD OFF30" w:date="2023-01-03T11:08:00Z"/>
          <w:rFonts w:cstheme="minorHAnsi"/>
          <w:b/>
          <w:bCs/>
          <w:sz w:val="20"/>
          <w:szCs w:val="20"/>
        </w:rPr>
      </w:pPr>
      <w:del w:id="304" w:author="HYD OFF30" w:date="2023-01-03T11:08:00Z">
        <w:r w:rsidRPr="00927261" w:rsidDel="0072116B">
          <w:rPr>
            <w:rFonts w:cstheme="minorHAnsi"/>
            <w:b/>
            <w:sz w:val="20"/>
            <w:szCs w:val="20"/>
          </w:rPr>
          <w:lastRenderedPageBreak/>
          <w:delText>B)</w:delText>
        </w:r>
      </w:del>
    </w:p>
    <w:tbl>
      <w:tblPr>
        <w:tblW w:w="9242" w:type="dxa"/>
        <w:jc w:val="center"/>
        <w:tblLook w:val="04A0" w:firstRow="1" w:lastRow="0" w:firstColumn="1" w:lastColumn="0" w:noHBand="0" w:noVBand="1"/>
      </w:tblPr>
      <w:tblGrid>
        <w:gridCol w:w="3511"/>
        <w:gridCol w:w="1856"/>
        <w:gridCol w:w="2141"/>
        <w:gridCol w:w="1734"/>
      </w:tblGrid>
      <w:tr w:rsidR="0044045F" w:rsidRPr="00927261" w:rsidDel="0072116B" w14:paraId="54D2E7E8" w14:textId="19BCCCFD" w:rsidTr="00F957BE">
        <w:trPr>
          <w:trHeight w:val="300"/>
          <w:jc w:val="center"/>
          <w:del w:id="305" w:author="HYD OFF30" w:date="2023-01-03T11:08:00Z"/>
        </w:trPr>
        <w:tc>
          <w:tcPr>
            <w:tcW w:w="3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4DD82E" w14:textId="7A9DBF91" w:rsidR="0044045F" w:rsidRPr="00927261" w:rsidDel="0072116B" w:rsidRDefault="0044045F" w:rsidP="008A2E92">
            <w:pPr>
              <w:spacing w:after="0" w:line="240" w:lineRule="auto"/>
              <w:jc w:val="both"/>
              <w:rPr>
                <w:del w:id="306" w:author="HYD OFF30" w:date="2023-01-03T11:08:00Z"/>
                <w:rFonts w:cstheme="minorHAnsi"/>
                <w:b/>
                <w:sz w:val="20"/>
                <w:szCs w:val="20"/>
              </w:rPr>
            </w:pPr>
            <w:del w:id="307" w:author="HYD OFF30" w:date="2023-01-03T11:08:00Z">
              <w:r w:rsidRPr="00927261" w:rsidDel="0072116B">
                <w:rPr>
                  <w:rFonts w:cstheme="minorHAnsi"/>
                  <w:b/>
                  <w:sz w:val="20"/>
                  <w:szCs w:val="20"/>
                </w:rPr>
                <w:delText>Variable</w:delText>
              </w:r>
            </w:del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6B270A" w14:textId="5BBECD0D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308" w:author="HYD OFF30" w:date="2023-01-03T11:08:00Z"/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del w:id="309" w:author="HYD OFF30" w:date="2023-01-03T11:08:00Z">
              <w:r w:rsidRPr="00927261" w:rsidDel="0072116B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 xml:space="preserve">Main Group </w:delText>
              </w:r>
            </w:del>
          </w:p>
          <w:p w14:paraId="0BC58BAB" w14:textId="7EBB2B66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310" w:author="HYD OFF30" w:date="2023-01-03T11:08:00Z"/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del w:id="311" w:author="HYD OFF30" w:date="2023-01-03T11:08:00Z">
              <w:r w:rsidRPr="00927261" w:rsidDel="0072116B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>[n (%)]</w:delText>
              </w:r>
            </w:del>
          </w:p>
        </w:tc>
        <w:tc>
          <w:tcPr>
            <w:tcW w:w="2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8BDB37" w14:textId="506EF43F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312" w:author="HYD OFF30" w:date="2023-01-03T11:08:00Z"/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del w:id="313" w:author="HYD OFF30" w:date="2023-01-03T11:08:00Z">
              <w:r w:rsidRPr="00927261" w:rsidDel="0072116B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 xml:space="preserve">RFM/CPAP </w:delText>
              </w:r>
              <w:r w:rsidR="00F957BE" w:rsidRPr="00927261" w:rsidDel="0072116B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>S</w:delText>
              </w:r>
              <w:r w:rsidRPr="00927261" w:rsidDel="0072116B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>ub</w:delText>
              </w:r>
              <w:r w:rsidR="00F957BE" w:rsidRPr="00927261" w:rsidDel="0072116B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>-G</w:delText>
              </w:r>
              <w:r w:rsidRPr="00927261" w:rsidDel="0072116B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 xml:space="preserve">roup </w:delText>
              </w:r>
            </w:del>
          </w:p>
          <w:p w14:paraId="74659A61" w14:textId="5CBEBB6A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314" w:author="HYD OFF30" w:date="2023-01-03T11:08:00Z"/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del w:id="315" w:author="HYD OFF30" w:date="2023-01-03T11:08:00Z">
              <w:r w:rsidRPr="00927261" w:rsidDel="0072116B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>[n (%)]</w:delText>
              </w:r>
            </w:del>
          </w:p>
        </w:tc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E06D6D" w14:textId="638C5599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316" w:author="HYD OFF30" w:date="2023-01-03T11:08:00Z"/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del w:id="317" w:author="HYD OFF30" w:date="2023-01-03T11:08:00Z">
              <w:r w:rsidRPr="00927261" w:rsidDel="0072116B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>p Value</w:delText>
              </w:r>
            </w:del>
          </w:p>
        </w:tc>
      </w:tr>
      <w:tr w:rsidR="0044045F" w:rsidRPr="00927261" w:rsidDel="0072116B" w14:paraId="2A3860C5" w14:textId="2F8A5796" w:rsidTr="00F957BE">
        <w:trPr>
          <w:trHeight w:val="300"/>
          <w:jc w:val="center"/>
          <w:del w:id="318" w:author="HYD OFF30" w:date="2023-01-03T11:08:00Z"/>
        </w:trPr>
        <w:tc>
          <w:tcPr>
            <w:tcW w:w="35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A178C1E" w14:textId="64EDC8BC" w:rsidR="0044045F" w:rsidRPr="00927261" w:rsidDel="0072116B" w:rsidRDefault="0044045F" w:rsidP="008A2E92">
            <w:pPr>
              <w:spacing w:after="0" w:line="240" w:lineRule="auto"/>
              <w:jc w:val="both"/>
              <w:rPr>
                <w:del w:id="319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20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N </w:delText>
              </w:r>
              <w:r w:rsidRPr="00927261" w:rsidDel="0072116B">
                <w:rPr>
                  <w:rFonts w:eastAsia="Times New Roman" w:cstheme="minorHAnsi"/>
                  <w:i/>
                  <w:color w:val="000000"/>
                  <w:sz w:val="20"/>
                  <w:szCs w:val="20"/>
                  <w:lang w:eastAsia="en-AU"/>
                </w:rPr>
                <w:delText>(Male %)</w:delText>
              </w:r>
            </w:del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46736C3" w14:textId="1351253A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321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22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79 (48.6%)</w:delText>
              </w:r>
            </w:del>
          </w:p>
        </w:tc>
        <w:tc>
          <w:tcPr>
            <w:tcW w:w="2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6ACA4D6" w14:textId="4CE5CC1C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323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24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85 (63.5%)</w:delText>
              </w:r>
            </w:del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83CA951" w14:textId="37F43B0E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325" w:author="HYD OFF30" w:date="2023-01-03T11:08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326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 0.023 </w:delText>
              </w:r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</w:tr>
      <w:tr w:rsidR="0044045F" w:rsidRPr="00927261" w:rsidDel="0072116B" w14:paraId="41F3A3D4" w14:textId="746A8B78" w:rsidTr="00F957BE">
        <w:trPr>
          <w:trHeight w:val="300"/>
          <w:jc w:val="center"/>
          <w:del w:id="327" w:author="HYD OFF30" w:date="2023-01-03T11:08:00Z"/>
        </w:trPr>
        <w:tc>
          <w:tcPr>
            <w:tcW w:w="35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FE51EF6" w14:textId="6B96113F" w:rsidR="0044045F" w:rsidRPr="00927261" w:rsidDel="0072116B" w:rsidRDefault="0044045F" w:rsidP="008A2E92">
            <w:pPr>
              <w:spacing w:after="0" w:line="240" w:lineRule="auto"/>
              <w:jc w:val="both"/>
              <w:rPr>
                <w:del w:id="328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29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Ethnicity </w:delText>
              </w:r>
              <w:r w:rsidRPr="00927261" w:rsidDel="0072116B">
                <w:rPr>
                  <w:rFonts w:eastAsia="Times New Roman" w:cstheme="minorHAnsi"/>
                  <w:i/>
                  <w:color w:val="000000"/>
                  <w:sz w:val="20"/>
                  <w:szCs w:val="20"/>
                  <w:lang w:eastAsia="en-AU"/>
                </w:rPr>
                <w:delText>(Caucasian)</w:delText>
              </w:r>
            </w:del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3E1A274" w14:textId="35589867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330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31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70 (65.9%)</w:delText>
              </w:r>
            </w:del>
          </w:p>
        </w:tc>
        <w:tc>
          <w:tcPr>
            <w:tcW w:w="2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22202E0" w14:textId="57D86B38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332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33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81 (71.6%)</w:delText>
              </w:r>
            </w:del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DD510D6" w14:textId="3034CB5D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334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35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0.365</w:delText>
              </w:r>
            </w:del>
          </w:p>
        </w:tc>
      </w:tr>
      <w:tr w:rsidR="0044045F" w:rsidRPr="00927261" w:rsidDel="0072116B" w14:paraId="1767309B" w14:textId="550AAD9A" w:rsidTr="00F957BE">
        <w:trPr>
          <w:trHeight w:val="300"/>
          <w:jc w:val="center"/>
          <w:del w:id="336" w:author="HYD OFF30" w:date="2023-01-03T11:08:00Z"/>
        </w:trPr>
        <w:tc>
          <w:tcPr>
            <w:tcW w:w="35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AE0DDCC" w14:textId="522BAA58" w:rsidR="0044045F" w:rsidRPr="00927261" w:rsidDel="0072116B" w:rsidRDefault="0044045F" w:rsidP="008A2E92">
            <w:pPr>
              <w:spacing w:after="0" w:line="240" w:lineRule="auto"/>
              <w:jc w:val="both"/>
              <w:rPr>
                <w:del w:id="337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38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Hypertension history </w:delText>
              </w:r>
            </w:del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FA9B685" w14:textId="68263158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339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40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77 (38.4%)</w:delText>
              </w:r>
            </w:del>
          </w:p>
        </w:tc>
        <w:tc>
          <w:tcPr>
            <w:tcW w:w="2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CCBFD3D" w14:textId="5973C59C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341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42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85 (54.1%)</w:delText>
              </w:r>
            </w:del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8BEB660" w14:textId="17633C3D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343" w:author="HYD OFF30" w:date="2023-01-03T11:08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344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 0.016 </w:delText>
              </w:r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</w:tr>
      <w:tr w:rsidR="0044045F" w:rsidRPr="00927261" w:rsidDel="0072116B" w14:paraId="0BD2DCE6" w14:textId="33EE1E5E" w:rsidTr="00F957BE">
        <w:trPr>
          <w:trHeight w:val="300"/>
          <w:jc w:val="center"/>
          <w:del w:id="345" w:author="HYD OFF30" w:date="2023-01-03T11:08:00Z"/>
        </w:trPr>
        <w:tc>
          <w:tcPr>
            <w:tcW w:w="35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CC078D5" w14:textId="06306251" w:rsidR="0044045F" w:rsidRPr="00927261" w:rsidDel="0072116B" w:rsidRDefault="0044045F" w:rsidP="008A2E92">
            <w:pPr>
              <w:spacing w:after="0" w:line="240" w:lineRule="auto"/>
              <w:jc w:val="both"/>
              <w:rPr>
                <w:del w:id="346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47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Hypercholesterolemia history </w:delText>
              </w:r>
            </w:del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EE86B02" w14:textId="554A5FD9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348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49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74 (44.3%)</w:delText>
              </w:r>
            </w:del>
          </w:p>
        </w:tc>
        <w:tc>
          <w:tcPr>
            <w:tcW w:w="2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55DE74C" w14:textId="784847B4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350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51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84 (47.6%)</w:delText>
              </w:r>
            </w:del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E7F1199" w14:textId="2CBB9920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352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53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0.611</w:delText>
              </w:r>
            </w:del>
          </w:p>
        </w:tc>
      </w:tr>
      <w:tr w:rsidR="0044045F" w:rsidRPr="00927261" w:rsidDel="0072116B" w14:paraId="7B217C5D" w14:textId="508C0280" w:rsidTr="00F957BE">
        <w:trPr>
          <w:trHeight w:val="300"/>
          <w:jc w:val="center"/>
          <w:del w:id="354" w:author="HYD OFF30" w:date="2023-01-03T11:08:00Z"/>
        </w:trPr>
        <w:tc>
          <w:tcPr>
            <w:tcW w:w="35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3710D84" w14:textId="65AE324F" w:rsidR="0044045F" w:rsidRPr="00927261" w:rsidDel="0072116B" w:rsidRDefault="0044045F" w:rsidP="008A2E92">
            <w:pPr>
              <w:spacing w:after="0" w:line="240" w:lineRule="auto"/>
              <w:jc w:val="both"/>
              <w:rPr>
                <w:del w:id="355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56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Smoking history </w:delText>
              </w:r>
            </w:del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3205001" w14:textId="5C1C6F7A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357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58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74 (43.7%)</w:delText>
              </w:r>
            </w:del>
          </w:p>
        </w:tc>
        <w:tc>
          <w:tcPr>
            <w:tcW w:w="2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9AA020A" w14:textId="3604F3F2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359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60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85 (49.4%)</w:delText>
              </w:r>
            </w:del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A1D2501" w14:textId="247C5315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361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62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0.384</w:delText>
              </w:r>
            </w:del>
          </w:p>
        </w:tc>
      </w:tr>
      <w:tr w:rsidR="0044045F" w:rsidRPr="00927261" w:rsidDel="0072116B" w14:paraId="369D3369" w14:textId="0D9EF6FB" w:rsidTr="00F957BE">
        <w:trPr>
          <w:trHeight w:val="300"/>
          <w:jc w:val="center"/>
          <w:del w:id="363" w:author="HYD OFF30" w:date="2023-01-03T11:08:00Z"/>
        </w:trPr>
        <w:tc>
          <w:tcPr>
            <w:tcW w:w="35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EACF64B" w14:textId="53C6CD93" w:rsidR="0044045F" w:rsidRPr="00927261" w:rsidDel="0072116B" w:rsidRDefault="0044045F" w:rsidP="008A2E92">
            <w:pPr>
              <w:spacing w:after="0" w:line="240" w:lineRule="auto"/>
              <w:jc w:val="both"/>
              <w:rPr>
                <w:del w:id="364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65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FRS risk level</w:delText>
              </w:r>
            </w:del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C71747C" w14:textId="23A62D8D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366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67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66</w:delText>
              </w:r>
            </w:del>
          </w:p>
        </w:tc>
        <w:tc>
          <w:tcPr>
            <w:tcW w:w="2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78E9FB4" w14:textId="3E33FFD3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368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69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81</w:delText>
              </w:r>
            </w:del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5916A07" w14:textId="366CF926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370" w:author="HYD OFF30" w:date="2023-01-03T11:08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371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 0.010 </w:delText>
              </w:r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</w:tr>
      <w:tr w:rsidR="0044045F" w:rsidRPr="00927261" w:rsidDel="0072116B" w14:paraId="67EEC8E0" w14:textId="1BBB38C2" w:rsidTr="00F957BE">
        <w:trPr>
          <w:trHeight w:val="300"/>
          <w:jc w:val="center"/>
          <w:del w:id="372" w:author="HYD OFF30" w:date="2023-01-03T11:08:00Z"/>
        </w:trPr>
        <w:tc>
          <w:tcPr>
            <w:tcW w:w="35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7CA04B5" w14:textId="0DC58388" w:rsidR="0044045F" w:rsidRPr="00927261" w:rsidDel="0072116B" w:rsidRDefault="0044045F" w:rsidP="008A2E92">
            <w:pPr>
              <w:spacing w:after="0" w:line="240" w:lineRule="auto"/>
              <w:ind w:firstLine="426"/>
              <w:jc w:val="both"/>
              <w:rPr>
                <w:del w:id="373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74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Low</w:delText>
              </w:r>
            </w:del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C236B1F" w14:textId="4079B1CE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375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76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(51.2%)</w:delText>
              </w:r>
            </w:del>
          </w:p>
        </w:tc>
        <w:tc>
          <w:tcPr>
            <w:tcW w:w="2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5D15628" w14:textId="7D2A142C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377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78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(37.0%)</w:delText>
              </w:r>
            </w:del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AE32AD4" w14:textId="5254D6A4" w:rsidR="0044045F" w:rsidRPr="00927261" w:rsidDel="0072116B" w:rsidRDefault="0044045F" w:rsidP="008A2E92">
            <w:pPr>
              <w:rPr>
                <w:del w:id="379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44045F" w:rsidRPr="00927261" w:rsidDel="0072116B" w14:paraId="72A951C3" w14:textId="18381CE1" w:rsidTr="00F957BE">
        <w:trPr>
          <w:trHeight w:val="300"/>
          <w:jc w:val="center"/>
          <w:del w:id="380" w:author="HYD OFF30" w:date="2023-01-03T11:08:00Z"/>
        </w:trPr>
        <w:tc>
          <w:tcPr>
            <w:tcW w:w="35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E9D2C9D" w14:textId="73A2436C" w:rsidR="0044045F" w:rsidRPr="00927261" w:rsidDel="0072116B" w:rsidRDefault="0044045F" w:rsidP="008A2E92">
            <w:pPr>
              <w:spacing w:after="0" w:line="240" w:lineRule="auto"/>
              <w:ind w:firstLine="426"/>
              <w:jc w:val="both"/>
              <w:rPr>
                <w:del w:id="381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82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Intermediate</w:delText>
              </w:r>
            </w:del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EC56ACF" w14:textId="59536DAE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383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84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(35.5%)</w:delText>
              </w:r>
            </w:del>
          </w:p>
        </w:tc>
        <w:tc>
          <w:tcPr>
            <w:tcW w:w="2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69F76FD" w14:textId="4CF88B48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385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86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(34.6%)</w:delText>
              </w:r>
            </w:del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EA4C869" w14:textId="76042624" w:rsidR="0044045F" w:rsidRPr="00927261" w:rsidDel="0072116B" w:rsidRDefault="0044045F" w:rsidP="008A2E92">
            <w:pPr>
              <w:rPr>
                <w:del w:id="387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44045F" w:rsidRPr="00927261" w:rsidDel="0072116B" w14:paraId="1AE50703" w14:textId="4B67DD7C" w:rsidTr="00F957BE">
        <w:trPr>
          <w:trHeight w:val="300"/>
          <w:jc w:val="center"/>
          <w:del w:id="388" w:author="HYD OFF30" w:date="2023-01-03T11:08:00Z"/>
        </w:trPr>
        <w:tc>
          <w:tcPr>
            <w:tcW w:w="35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4B29C13" w14:textId="364B4B19" w:rsidR="0044045F" w:rsidRPr="00927261" w:rsidDel="0072116B" w:rsidRDefault="0044045F" w:rsidP="008A2E92">
            <w:pPr>
              <w:spacing w:after="0" w:line="240" w:lineRule="auto"/>
              <w:ind w:firstLine="426"/>
              <w:jc w:val="both"/>
              <w:rPr>
                <w:del w:id="389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90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High</w:delText>
              </w:r>
            </w:del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31A7705" w14:textId="11FC9927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391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92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(13.3%)</w:delText>
              </w:r>
            </w:del>
          </w:p>
        </w:tc>
        <w:tc>
          <w:tcPr>
            <w:tcW w:w="2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954C6CC" w14:textId="76262798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393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94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(28.4%)</w:delText>
              </w:r>
            </w:del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45B3AA0" w14:textId="30C9DE74" w:rsidR="0044045F" w:rsidRPr="00927261" w:rsidDel="0072116B" w:rsidRDefault="0044045F" w:rsidP="008A2E92">
            <w:pPr>
              <w:rPr>
                <w:del w:id="395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44045F" w:rsidRPr="00927261" w:rsidDel="0072116B" w14:paraId="1931806A" w14:textId="66A3E13E" w:rsidTr="00F957BE">
        <w:trPr>
          <w:trHeight w:val="300"/>
          <w:jc w:val="center"/>
          <w:del w:id="396" w:author="HYD OFF30" w:date="2023-01-03T11:08:00Z"/>
        </w:trPr>
        <w:tc>
          <w:tcPr>
            <w:tcW w:w="35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F4AAD5E" w14:textId="64FF7882" w:rsidR="0044045F" w:rsidRPr="00927261" w:rsidDel="0072116B" w:rsidRDefault="0044045F" w:rsidP="008A2E92">
            <w:pPr>
              <w:spacing w:after="0" w:line="240" w:lineRule="auto"/>
              <w:jc w:val="both"/>
              <w:rPr>
                <w:del w:id="397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98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AHI categories</w:delText>
              </w:r>
            </w:del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EE9E097" w14:textId="333D4F7A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399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400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79</w:delText>
              </w:r>
            </w:del>
          </w:p>
        </w:tc>
        <w:tc>
          <w:tcPr>
            <w:tcW w:w="2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59DAD7" w14:textId="031E007E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401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402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85</w:delText>
              </w:r>
            </w:del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B2D7013" w14:textId="0B62C172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403" w:author="HYD OFF30" w:date="2023-01-03T11:08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404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 </w:delText>
              </w:r>
              <w:r w:rsidR="005C0459"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&lt; </w:delText>
              </w:r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00</w:delText>
              </w:r>
              <w:r w:rsidR="005C0459"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</w:delText>
              </w:r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</w:delText>
              </w:r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</w:tr>
      <w:tr w:rsidR="0044045F" w:rsidRPr="00927261" w:rsidDel="0072116B" w14:paraId="548C3D39" w14:textId="7D356F86" w:rsidTr="00F957BE">
        <w:trPr>
          <w:trHeight w:val="300"/>
          <w:jc w:val="center"/>
          <w:del w:id="405" w:author="HYD OFF30" w:date="2023-01-03T11:08:00Z"/>
        </w:trPr>
        <w:tc>
          <w:tcPr>
            <w:tcW w:w="35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B18318F" w14:textId="416B6C7B" w:rsidR="0044045F" w:rsidRPr="00927261" w:rsidDel="0072116B" w:rsidRDefault="0044045F" w:rsidP="005C0459">
            <w:pPr>
              <w:spacing w:before="40" w:after="40" w:line="240" w:lineRule="auto"/>
              <w:jc w:val="both"/>
              <w:rPr>
                <w:del w:id="406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407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         Normal </w:delText>
              </w:r>
              <w:r w:rsidRPr="00927261" w:rsidDel="0072116B">
                <w:rPr>
                  <w:rFonts w:eastAsia="Times New Roman" w:cstheme="minorHAnsi"/>
                  <w:i/>
                  <w:color w:val="000000"/>
                  <w:sz w:val="20"/>
                  <w:szCs w:val="20"/>
                  <w:lang w:eastAsia="en-AU"/>
                </w:rPr>
                <w:delText>(AHI &lt;5 events/hr)</w:delText>
              </w:r>
            </w:del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A3206A1" w14:textId="5C1F04E2" w:rsidR="0044045F" w:rsidRPr="00927261" w:rsidDel="0072116B" w:rsidRDefault="0044045F" w:rsidP="005C0459">
            <w:pPr>
              <w:spacing w:before="40" w:after="40" w:line="240" w:lineRule="auto"/>
              <w:jc w:val="center"/>
              <w:rPr>
                <w:del w:id="408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409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(38.5%)</w:delText>
              </w:r>
            </w:del>
          </w:p>
        </w:tc>
        <w:tc>
          <w:tcPr>
            <w:tcW w:w="2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C35137F" w14:textId="218783E1" w:rsidR="0044045F" w:rsidRPr="00927261" w:rsidDel="0072116B" w:rsidRDefault="0044045F" w:rsidP="005C0459">
            <w:pPr>
              <w:spacing w:before="40" w:after="40" w:line="240" w:lineRule="auto"/>
              <w:jc w:val="center"/>
              <w:rPr>
                <w:del w:id="410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411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(3.5%)</w:delText>
              </w:r>
            </w:del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B39D424" w14:textId="66DB1159" w:rsidR="0044045F" w:rsidRPr="00927261" w:rsidDel="0072116B" w:rsidRDefault="0044045F" w:rsidP="005C0459">
            <w:pPr>
              <w:spacing w:before="40" w:after="40"/>
              <w:rPr>
                <w:del w:id="412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44045F" w:rsidRPr="00927261" w:rsidDel="0072116B" w14:paraId="4CB89FAC" w14:textId="6586FDF1" w:rsidTr="005C0459">
        <w:trPr>
          <w:trHeight w:val="251"/>
          <w:jc w:val="center"/>
          <w:del w:id="413" w:author="HYD OFF30" w:date="2023-01-03T11:08:00Z"/>
        </w:trPr>
        <w:tc>
          <w:tcPr>
            <w:tcW w:w="35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3158CE0" w14:textId="7C520F01" w:rsidR="0044045F" w:rsidRPr="00927261" w:rsidDel="0072116B" w:rsidRDefault="0044045F" w:rsidP="005C0459">
            <w:pPr>
              <w:spacing w:before="40" w:after="40" w:line="240" w:lineRule="auto"/>
              <w:jc w:val="both"/>
              <w:rPr>
                <w:del w:id="414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415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         Mild </w:delText>
              </w:r>
              <w:r w:rsidRPr="00927261" w:rsidDel="0072116B">
                <w:rPr>
                  <w:rFonts w:eastAsia="Times New Roman" w:cstheme="minorHAnsi"/>
                  <w:i/>
                  <w:color w:val="000000"/>
                  <w:sz w:val="20"/>
                  <w:szCs w:val="20"/>
                  <w:lang w:eastAsia="en-AU"/>
                </w:rPr>
                <w:delText>(AHI 5-15 events/hr)</w:delText>
              </w:r>
            </w:del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CCA26B3" w14:textId="45479ED6" w:rsidR="0044045F" w:rsidRPr="00927261" w:rsidDel="0072116B" w:rsidRDefault="0044045F" w:rsidP="005C0459">
            <w:pPr>
              <w:spacing w:before="40" w:after="40" w:line="240" w:lineRule="auto"/>
              <w:jc w:val="center"/>
              <w:rPr>
                <w:del w:id="416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417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(38.5%)</w:delText>
              </w:r>
            </w:del>
          </w:p>
        </w:tc>
        <w:tc>
          <w:tcPr>
            <w:tcW w:w="2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23B52C8" w14:textId="4C5A1140" w:rsidR="0044045F" w:rsidRPr="00927261" w:rsidDel="0072116B" w:rsidRDefault="0044045F" w:rsidP="005C0459">
            <w:pPr>
              <w:spacing w:before="40" w:after="40" w:line="240" w:lineRule="auto"/>
              <w:jc w:val="center"/>
              <w:rPr>
                <w:del w:id="418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419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(14.1%)</w:delText>
              </w:r>
            </w:del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8E38D82" w14:textId="3654928D" w:rsidR="0044045F" w:rsidRPr="00927261" w:rsidDel="0072116B" w:rsidRDefault="0044045F" w:rsidP="005C0459">
            <w:pPr>
              <w:spacing w:before="40" w:after="40"/>
              <w:rPr>
                <w:del w:id="420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44045F" w:rsidRPr="00927261" w:rsidDel="0072116B" w14:paraId="503B107E" w14:textId="6B72D341" w:rsidTr="005C0459">
        <w:trPr>
          <w:trHeight w:val="141"/>
          <w:jc w:val="center"/>
          <w:del w:id="421" w:author="HYD OFF30" w:date="2023-01-03T11:08:00Z"/>
        </w:trPr>
        <w:tc>
          <w:tcPr>
            <w:tcW w:w="35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1D2759B" w14:textId="00A311A7" w:rsidR="0044045F" w:rsidRPr="00927261" w:rsidDel="0072116B" w:rsidRDefault="0044045F" w:rsidP="005C0459">
            <w:pPr>
              <w:spacing w:before="40" w:after="40" w:line="240" w:lineRule="auto"/>
              <w:jc w:val="both"/>
              <w:rPr>
                <w:del w:id="422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423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         Moderate </w:delText>
              </w:r>
              <w:r w:rsidRPr="00927261" w:rsidDel="0072116B">
                <w:rPr>
                  <w:rFonts w:eastAsia="Times New Roman" w:cstheme="minorHAnsi"/>
                  <w:i/>
                  <w:color w:val="000000"/>
                  <w:sz w:val="20"/>
                  <w:szCs w:val="20"/>
                  <w:lang w:eastAsia="en-AU"/>
                </w:rPr>
                <w:delText>(AHI 15-30 events/hr)</w:delText>
              </w:r>
            </w:del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1F69944" w14:textId="260090B5" w:rsidR="0044045F" w:rsidRPr="00927261" w:rsidDel="0072116B" w:rsidRDefault="0044045F" w:rsidP="005C0459">
            <w:pPr>
              <w:spacing w:before="40" w:after="40" w:line="240" w:lineRule="auto"/>
              <w:jc w:val="center"/>
              <w:rPr>
                <w:del w:id="424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425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(15.6%)</w:delText>
              </w:r>
            </w:del>
          </w:p>
        </w:tc>
        <w:tc>
          <w:tcPr>
            <w:tcW w:w="2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C62BD5D" w14:textId="177B982D" w:rsidR="0044045F" w:rsidRPr="00927261" w:rsidDel="0072116B" w:rsidRDefault="0044045F" w:rsidP="005C0459">
            <w:pPr>
              <w:spacing w:before="40" w:after="40" w:line="240" w:lineRule="auto"/>
              <w:jc w:val="center"/>
              <w:rPr>
                <w:del w:id="426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427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(30.6%)</w:delText>
              </w:r>
            </w:del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30775B3" w14:textId="7B89AB05" w:rsidR="0044045F" w:rsidRPr="00927261" w:rsidDel="0072116B" w:rsidRDefault="0044045F" w:rsidP="005C0459">
            <w:pPr>
              <w:spacing w:before="40" w:after="40"/>
              <w:rPr>
                <w:del w:id="428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44045F" w:rsidRPr="00927261" w:rsidDel="0072116B" w14:paraId="3CA62E74" w14:textId="4D9A03BD" w:rsidTr="005C0459">
        <w:trPr>
          <w:trHeight w:val="173"/>
          <w:jc w:val="center"/>
          <w:del w:id="429" w:author="HYD OFF30" w:date="2023-01-03T11:08:00Z"/>
        </w:trPr>
        <w:tc>
          <w:tcPr>
            <w:tcW w:w="35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4F4A206" w14:textId="11890285" w:rsidR="0044045F" w:rsidRPr="00927261" w:rsidDel="0072116B" w:rsidRDefault="0044045F" w:rsidP="005C0459">
            <w:pPr>
              <w:spacing w:before="40" w:after="40" w:line="240" w:lineRule="auto"/>
              <w:jc w:val="both"/>
              <w:rPr>
                <w:del w:id="430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431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         Severe </w:delText>
              </w:r>
              <w:r w:rsidRPr="00927261" w:rsidDel="0072116B">
                <w:rPr>
                  <w:rFonts w:eastAsia="Times New Roman" w:cstheme="minorHAnsi"/>
                  <w:i/>
                  <w:color w:val="000000"/>
                  <w:sz w:val="20"/>
                  <w:szCs w:val="20"/>
                  <w:lang w:eastAsia="en-AU"/>
                </w:rPr>
                <w:delText>(AHI &gt; 30 events/hr)</w:delText>
              </w:r>
            </w:del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7F8680B" w14:textId="36B90F44" w:rsidR="0044045F" w:rsidRPr="00927261" w:rsidDel="0072116B" w:rsidRDefault="0044045F" w:rsidP="005C0459">
            <w:pPr>
              <w:spacing w:before="40" w:after="40" w:line="240" w:lineRule="auto"/>
              <w:jc w:val="center"/>
              <w:rPr>
                <w:del w:id="432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433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(7.3%)</w:delText>
              </w:r>
            </w:del>
          </w:p>
        </w:tc>
        <w:tc>
          <w:tcPr>
            <w:tcW w:w="2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FBC39BF" w14:textId="22A1BA1B" w:rsidR="0044045F" w:rsidRPr="00927261" w:rsidDel="0072116B" w:rsidRDefault="0044045F" w:rsidP="005C0459">
            <w:pPr>
              <w:spacing w:before="40" w:after="40" w:line="240" w:lineRule="auto"/>
              <w:jc w:val="center"/>
              <w:rPr>
                <w:del w:id="434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435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(51.8%)</w:delText>
              </w:r>
            </w:del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30046BB" w14:textId="316D6A76" w:rsidR="0044045F" w:rsidRPr="00927261" w:rsidDel="0072116B" w:rsidRDefault="0044045F" w:rsidP="005C0459">
            <w:pPr>
              <w:spacing w:before="40" w:after="40"/>
              <w:rPr>
                <w:del w:id="436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44045F" w:rsidRPr="00927261" w:rsidDel="0072116B" w14:paraId="048E4CAC" w14:textId="24E37EF9" w:rsidTr="00F957BE">
        <w:trPr>
          <w:trHeight w:val="300"/>
          <w:jc w:val="center"/>
          <w:del w:id="437" w:author="HYD OFF30" w:date="2023-01-03T11:08:00Z"/>
        </w:trPr>
        <w:tc>
          <w:tcPr>
            <w:tcW w:w="35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E50ECA9" w14:textId="74251E27" w:rsidR="0044045F" w:rsidRPr="00927261" w:rsidDel="0072116B" w:rsidRDefault="0044045F" w:rsidP="008A2E92">
            <w:pPr>
              <w:spacing w:after="0" w:line="240" w:lineRule="auto"/>
              <w:jc w:val="both"/>
              <w:rPr>
                <w:del w:id="438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439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OSA severity</w:delText>
              </w:r>
            </w:del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193FC0B" w14:textId="3617A23A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440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441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79</w:delText>
              </w:r>
            </w:del>
          </w:p>
        </w:tc>
        <w:tc>
          <w:tcPr>
            <w:tcW w:w="2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538F401" w14:textId="6C56BF72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442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443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85</w:delText>
              </w:r>
            </w:del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4F5CB8B" w14:textId="6B11CC9C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444" w:author="HYD OFF30" w:date="2023-01-03T11:08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445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 </w:delText>
              </w:r>
              <w:r w:rsidR="005C0459"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&lt; </w:delText>
              </w:r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00</w:delText>
              </w:r>
              <w:r w:rsidR="005C0459"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</w:delText>
              </w:r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</w:delText>
              </w:r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</w:tr>
      <w:tr w:rsidR="0044045F" w:rsidRPr="00927261" w:rsidDel="0072116B" w14:paraId="05CC6DE2" w14:textId="2D5E9129" w:rsidTr="00F957BE">
        <w:trPr>
          <w:trHeight w:val="300"/>
          <w:jc w:val="center"/>
          <w:del w:id="446" w:author="HYD OFF30" w:date="2023-01-03T11:08:00Z"/>
        </w:trPr>
        <w:tc>
          <w:tcPr>
            <w:tcW w:w="35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220064C" w14:textId="7F6CDB8A" w:rsidR="0044045F" w:rsidRPr="00927261" w:rsidDel="0072116B" w:rsidRDefault="0044045F" w:rsidP="008A2E92">
            <w:pPr>
              <w:spacing w:after="0" w:line="240" w:lineRule="auto"/>
              <w:jc w:val="both"/>
              <w:rPr>
                <w:del w:id="447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448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         Non-severe </w:delText>
              </w:r>
              <w:r w:rsidRPr="00927261" w:rsidDel="0072116B">
                <w:rPr>
                  <w:rFonts w:eastAsia="Times New Roman" w:cstheme="minorHAnsi"/>
                  <w:i/>
                  <w:color w:val="000000"/>
                  <w:sz w:val="20"/>
                  <w:szCs w:val="20"/>
                  <w:lang w:eastAsia="en-AU"/>
                </w:rPr>
                <w:delText>(AHI &lt; 30 events/hr)</w:delText>
              </w:r>
            </w:del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19E8B13" w14:textId="45BB3921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449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450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(92.7%)</w:delText>
              </w:r>
            </w:del>
          </w:p>
        </w:tc>
        <w:tc>
          <w:tcPr>
            <w:tcW w:w="2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A49F5E0" w14:textId="14EE35C9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451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452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(48.2%)</w:delText>
              </w:r>
            </w:del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26A5F07" w14:textId="11921C91" w:rsidR="0044045F" w:rsidRPr="00927261" w:rsidDel="0072116B" w:rsidRDefault="0044045F" w:rsidP="008A2E92">
            <w:pPr>
              <w:rPr>
                <w:del w:id="453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44045F" w:rsidRPr="00927261" w:rsidDel="0072116B" w14:paraId="53912B1E" w14:textId="245F9FE9" w:rsidTr="00F957BE">
        <w:trPr>
          <w:trHeight w:val="300"/>
          <w:jc w:val="center"/>
          <w:del w:id="454" w:author="HYD OFF30" w:date="2023-01-03T11:08:00Z"/>
        </w:trPr>
        <w:tc>
          <w:tcPr>
            <w:tcW w:w="35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A01E84" w14:textId="77D41E07" w:rsidR="0044045F" w:rsidRPr="00927261" w:rsidDel="0072116B" w:rsidRDefault="0044045F" w:rsidP="008A2E92">
            <w:pPr>
              <w:spacing w:after="0" w:line="240" w:lineRule="auto"/>
              <w:jc w:val="both"/>
              <w:rPr>
                <w:del w:id="455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456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         Severe </w:delText>
              </w:r>
              <w:r w:rsidRPr="00927261" w:rsidDel="0072116B">
                <w:rPr>
                  <w:rFonts w:eastAsia="Times New Roman" w:cstheme="minorHAnsi"/>
                  <w:i/>
                  <w:color w:val="000000"/>
                  <w:sz w:val="20"/>
                  <w:szCs w:val="20"/>
                  <w:lang w:eastAsia="en-AU"/>
                </w:rPr>
                <w:delText>(AHI &gt; 30 events/hr)</w:delText>
              </w:r>
            </w:del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BF7643" w14:textId="14B7F26A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457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458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(7.3%)</w:delText>
              </w:r>
            </w:del>
          </w:p>
        </w:tc>
        <w:tc>
          <w:tcPr>
            <w:tcW w:w="2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28A6AE" w14:textId="55B236B9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459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460" w:author="HYD OFF30" w:date="2023-01-03T11:08:00Z"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(51.8%)</w:delText>
              </w:r>
            </w:del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8F3FD9" w14:textId="30EA377E" w:rsidR="0044045F" w:rsidRPr="00927261" w:rsidDel="0072116B" w:rsidRDefault="0044045F" w:rsidP="008A2E92">
            <w:pPr>
              <w:rPr>
                <w:del w:id="461" w:author="HYD OFF30" w:date="2023-01-03T11:08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</w:tbl>
    <w:p w14:paraId="356A149D" w14:textId="4B8CFEC7" w:rsidR="00F957BE" w:rsidRPr="00927261" w:rsidDel="0072116B" w:rsidRDefault="0044045F" w:rsidP="00F957BE">
      <w:pPr>
        <w:spacing w:before="120" w:line="480" w:lineRule="auto"/>
        <w:jc w:val="both"/>
        <w:rPr>
          <w:del w:id="462" w:author="HYD OFF30" w:date="2023-01-03T11:08:00Z"/>
          <w:rFonts w:cstheme="minorHAnsi"/>
          <w:bCs/>
          <w:iCs/>
          <w:sz w:val="24"/>
          <w:szCs w:val="24"/>
        </w:rPr>
      </w:pPr>
      <w:del w:id="463" w:author="HYD OFF30" w:date="2023-01-03T11:08:00Z">
        <w:r w:rsidRPr="00927261" w:rsidDel="0072116B">
          <w:rPr>
            <w:rFonts w:cstheme="minorHAnsi"/>
            <w:bCs/>
            <w:iCs/>
            <w:sz w:val="24"/>
            <w:szCs w:val="24"/>
            <w:vertAlign w:val="superscript"/>
          </w:rPr>
          <w:delText>+</w:delText>
        </w:r>
        <w:r w:rsidRPr="00927261" w:rsidDel="0072116B">
          <w:rPr>
            <w:rFonts w:cstheme="minorHAnsi"/>
            <w:bCs/>
            <w:iCs/>
            <w:sz w:val="24"/>
            <w:szCs w:val="24"/>
          </w:rPr>
          <w:delText xml:space="preserve"> Indicates significant (p&lt;0.05) differences</w:delText>
        </w:r>
        <w:r w:rsidR="00CA75EC" w:rsidRPr="00927261" w:rsidDel="0072116B">
          <w:rPr>
            <w:rFonts w:cstheme="minorHAnsi"/>
            <w:bCs/>
            <w:sz w:val="24"/>
            <w:szCs w:val="24"/>
          </w:rPr>
          <w:delText xml:space="preserve"> using χ</w:delText>
        </w:r>
        <w:r w:rsidR="00CA75EC" w:rsidRPr="00927261" w:rsidDel="0072116B">
          <w:rPr>
            <w:rFonts w:cstheme="minorHAnsi"/>
            <w:bCs/>
            <w:sz w:val="24"/>
            <w:szCs w:val="24"/>
            <w:vertAlign w:val="superscript"/>
          </w:rPr>
          <w:delText>2</w:delText>
        </w:r>
        <w:r w:rsidR="00CA75EC" w:rsidRPr="00927261" w:rsidDel="0072116B">
          <w:rPr>
            <w:rFonts w:cstheme="minorHAnsi"/>
            <w:bCs/>
            <w:sz w:val="24"/>
            <w:szCs w:val="24"/>
          </w:rPr>
          <w:delText xml:space="preserve"> test.</w:delText>
        </w:r>
      </w:del>
    </w:p>
    <w:p w14:paraId="62E697D4" w14:textId="179FB34A" w:rsidR="0044045F" w:rsidRPr="00927261" w:rsidDel="0072116B" w:rsidRDefault="0044045F" w:rsidP="00F957BE">
      <w:pPr>
        <w:spacing w:before="120" w:line="480" w:lineRule="auto"/>
        <w:jc w:val="both"/>
        <w:rPr>
          <w:del w:id="464" w:author="HYD OFF30" w:date="2023-01-03T11:08:00Z"/>
          <w:rFonts w:cstheme="minorHAnsi"/>
          <w:bCs/>
          <w:iCs/>
          <w:sz w:val="24"/>
          <w:szCs w:val="24"/>
        </w:rPr>
      </w:pPr>
      <w:del w:id="465" w:author="HYD OFF30" w:date="2023-01-03T11:08:00Z">
        <w:r w:rsidRPr="00927261" w:rsidDel="0072116B">
          <w:rPr>
            <w:rFonts w:cstheme="minorHAnsi"/>
            <w:bCs/>
            <w:iCs/>
            <w:sz w:val="24"/>
            <w:szCs w:val="24"/>
          </w:rPr>
          <w:delText xml:space="preserve">FRS = Framingham risk score; </w:delText>
        </w:r>
        <w:r w:rsidRPr="00927261" w:rsidDel="0072116B">
          <w:rPr>
            <w:rFonts w:cstheme="minorHAnsi"/>
            <w:color w:val="000000" w:themeColor="text1"/>
            <w:sz w:val="24"/>
            <w:szCs w:val="24"/>
          </w:rPr>
          <w:delText>OSA = Obstructive Sleep Apnea; AHI = Apnea-Hypopnea Index.</w:delText>
        </w:r>
      </w:del>
    </w:p>
    <w:p w14:paraId="207A52F6" w14:textId="64ADDF5E" w:rsidR="0044045F" w:rsidRPr="00927261" w:rsidDel="0072116B" w:rsidRDefault="0044045F" w:rsidP="0044045F">
      <w:pPr>
        <w:spacing w:after="0" w:line="360" w:lineRule="auto"/>
        <w:jc w:val="both"/>
        <w:outlineLvl w:val="0"/>
        <w:rPr>
          <w:del w:id="466" w:author="HYD OFF30" w:date="2023-01-03T11:08:00Z"/>
          <w:rFonts w:cstheme="minorHAnsi"/>
          <w:b/>
          <w:sz w:val="24"/>
          <w:szCs w:val="24"/>
        </w:rPr>
      </w:pPr>
    </w:p>
    <w:p w14:paraId="623CAAE8" w14:textId="42F233AA" w:rsidR="002F77E2" w:rsidRPr="00927261" w:rsidDel="0072116B" w:rsidRDefault="002F77E2">
      <w:pPr>
        <w:rPr>
          <w:del w:id="467" w:author="HYD OFF30" w:date="2023-01-03T11:08:00Z"/>
          <w:rFonts w:cstheme="minorHAnsi"/>
          <w:b/>
          <w:sz w:val="24"/>
          <w:szCs w:val="24"/>
        </w:rPr>
      </w:pPr>
      <w:del w:id="468" w:author="HYD OFF30" w:date="2023-01-03T11:08:00Z">
        <w:r w:rsidRPr="00927261" w:rsidDel="0072116B">
          <w:rPr>
            <w:rFonts w:cstheme="minorHAnsi"/>
            <w:b/>
            <w:sz w:val="24"/>
            <w:szCs w:val="24"/>
          </w:rPr>
          <w:br w:type="page"/>
        </w:r>
      </w:del>
    </w:p>
    <w:p w14:paraId="3C248A92" w14:textId="5AD04176" w:rsidR="0044045F" w:rsidRPr="00927261" w:rsidDel="0072116B" w:rsidRDefault="0044045F" w:rsidP="0044045F">
      <w:pPr>
        <w:spacing w:after="0" w:line="360" w:lineRule="auto"/>
        <w:jc w:val="both"/>
        <w:outlineLvl w:val="0"/>
        <w:rPr>
          <w:del w:id="469" w:author="HYD OFF30" w:date="2023-01-03T11:08:00Z"/>
          <w:rFonts w:cstheme="minorHAnsi"/>
          <w:b/>
          <w:sz w:val="24"/>
          <w:szCs w:val="24"/>
        </w:rPr>
      </w:pPr>
      <w:del w:id="470" w:author="HYD OFF30" w:date="2023-01-03T11:08:00Z">
        <w:r w:rsidRPr="00927261" w:rsidDel="0072116B">
          <w:rPr>
            <w:rFonts w:cstheme="minorHAnsi"/>
            <w:b/>
            <w:sz w:val="24"/>
            <w:szCs w:val="24"/>
          </w:rPr>
          <w:lastRenderedPageBreak/>
          <w:delText xml:space="preserve">Table S3: </w:delText>
        </w:r>
        <w:r w:rsidR="00BA5230" w:rsidRPr="00927261" w:rsidDel="0072116B">
          <w:rPr>
            <w:rFonts w:cstheme="minorHAnsi"/>
            <w:b/>
            <w:sz w:val="24"/>
            <w:szCs w:val="24"/>
          </w:rPr>
          <w:delText xml:space="preserve">Multiple Linear Regression Models </w:delText>
        </w:r>
        <w:r w:rsidRPr="00927261" w:rsidDel="0072116B">
          <w:rPr>
            <w:rFonts w:cstheme="minorHAnsi"/>
            <w:b/>
            <w:sz w:val="24"/>
            <w:szCs w:val="24"/>
          </w:rPr>
          <w:delText>for Evening Retinal Vessel Diameters</w:delText>
        </w:r>
        <w:r w:rsidR="00BA5230" w:rsidRPr="00927261" w:rsidDel="0072116B">
          <w:rPr>
            <w:rFonts w:cstheme="minorHAnsi"/>
            <w:b/>
            <w:sz w:val="24"/>
            <w:szCs w:val="24"/>
          </w:rPr>
          <w:delText xml:space="preserve"> using Non -SDB Variables (Base Models)</w:delText>
        </w:r>
        <w:r w:rsidR="00927261" w:rsidDel="0072116B">
          <w:rPr>
            <w:rFonts w:cstheme="minorHAnsi"/>
            <w:b/>
            <w:sz w:val="24"/>
            <w:szCs w:val="24"/>
          </w:rPr>
          <w:delText xml:space="preserve"> </w:delText>
        </w:r>
        <w:r w:rsidR="00BA5230" w:rsidRPr="00927261" w:rsidDel="0072116B">
          <w:rPr>
            <w:rFonts w:cstheme="minorHAnsi"/>
            <w:b/>
            <w:sz w:val="24"/>
            <w:szCs w:val="24"/>
          </w:rPr>
          <w:delText>- Main Group</w:delText>
        </w:r>
        <w:r w:rsidR="003E385D" w:rsidRPr="00927261" w:rsidDel="0072116B">
          <w:rPr>
            <w:rFonts w:cstheme="minorHAnsi"/>
            <w:b/>
            <w:sz w:val="24"/>
            <w:szCs w:val="24"/>
          </w:rPr>
          <w:delText xml:space="preserve"> (n=264)</w:delText>
        </w:r>
      </w:del>
    </w:p>
    <w:p w14:paraId="60E4C640" w14:textId="09A4A5CB" w:rsidR="0044045F" w:rsidRPr="00927261" w:rsidDel="0072116B" w:rsidRDefault="0044045F" w:rsidP="0044045F">
      <w:pPr>
        <w:spacing w:after="0" w:line="360" w:lineRule="auto"/>
        <w:jc w:val="both"/>
        <w:rPr>
          <w:del w:id="471" w:author="HYD OFF30" w:date="2023-01-03T11:08:00Z"/>
          <w:rFonts w:cstheme="minorHAnsi"/>
          <w:bCs/>
          <w:sz w:val="24"/>
          <w:szCs w:val="24"/>
        </w:rPr>
      </w:pPr>
      <w:del w:id="472" w:author="HYD OFF30" w:date="2023-01-03T11:08:00Z">
        <w:r w:rsidRPr="00927261" w:rsidDel="0072116B">
          <w:rPr>
            <w:rFonts w:cstheme="minorHAnsi"/>
            <w:bCs/>
            <w:sz w:val="24"/>
            <w:szCs w:val="24"/>
          </w:rPr>
          <w:delText xml:space="preserve">Base Models showing non- SDB variable predictors for evening CRAE (A) and evening CRVE (B) for the Main Group. </w:delText>
        </w:r>
      </w:del>
    </w:p>
    <w:p w14:paraId="43965C77" w14:textId="0C7907D6" w:rsidR="0044045F" w:rsidRPr="00927261" w:rsidDel="0072116B" w:rsidRDefault="0044045F" w:rsidP="0044045F">
      <w:pPr>
        <w:spacing w:after="0" w:line="240" w:lineRule="auto"/>
        <w:rPr>
          <w:del w:id="473" w:author="HYD OFF30" w:date="2023-01-03T11:08:00Z"/>
          <w:rFonts w:cstheme="minorHAnsi"/>
          <w:sz w:val="24"/>
          <w:szCs w:val="24"/>
        </w:rPr>
      </w:pPr>
    </w:p>
    <w:p w14:paraId="7A662B8D" w14:textId="7E07272F" w:rsidR="0044045F" w:rsidRPr="00927261" w:rsidDel="0072116B" w:rsidRDefault="0044045F" w:rsidP="0044045F">
      <w:pPr>
        <w:spacing w:after="0" w:line="360" w:lineRule="auto"/>
        <w:jc w:val="both"/>
        <w:outlineLvl w:val="0"/>
        <w:rPr>
          <w:del w:id="474" w:author="HYD OFF30" w:date="2023-01-03T11:08:00Z"/>
          <w:rFonts w:cstheme="minorHAnsi"/>
          <w:b/>
          <w:sz w:val="24"/>
          <w:szCs w:val="24"/>
        </w:rPr>
      </w:pPr>
      <w:del w:id="475" w:author="HYD OFF30" w:date="2023-01-03T11:08:00Z">
        <w:r w:rsidRPr="00927261" w:rsidDel="0072116B">
          <w:rPr>
            <w:rFonts w:cstheme="minorHAnsi"/>
            <w:b/>
            <w:sz w:val="24"/>
            <w:szCs w:val="24"/>
          </w:rPr>
          <w:delText>A)</w:delText>
        </w:r>
      </w:del>
    </w:p>
    <w:tbl>
      <w:tblPr>
        <w:tblW w:w="736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83"/>
        <w:gridCol w:w="1262"/>
        <w:gridCol w:w="1229"/>
        <w:gridCol w:w="1592"/>
      </w:tblGrid>
      <w:tr w:rsidR="0044045F" w:rsidRPr="00927261" w:rsidDel="0072116B" w14:paraId="607A5C91" w14:textId="26CA4B8B" w:rsidTr="008A2E92">
        <w:trPr>
          <w:cantSplit/>
          <w:trHeight w:val="292"/>
          <w:jc w:val="center"/>
          <w:del w:id="476" w:author="HYD OFF30" w:date="2023-01-03T11:08:00Z"/>
        </w:trPr>
        <w:tc>
          <w:tcPr>
            <w:tcW w:w="3283" w:type="dxa"/>
            <w:vMerge w:val="restart"/>
            <w:shd w:val="clear" w:color="auto" w:fill="auto"/>
            <w:vAlign w:val="center"/>
          </w:tcPr>
          <w:p w14:paraId="3CA1B6C2" w14:textId="3E0E4343" w:rsidR="0044045F" w:rsidRPr="00927261" w:rsidDel="0072116B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both"/>
              <w:rPr>
                <w:del w:id="477" w:author="HYD OFF30" w:date="2023-01-03T11:08:00Z"/>
                <w:rFonts w:cstheme="minorHAnsi"/>
                <w:b/>
                <w:color w:val="000000" w:themeColor="text1"/>
                <w:sz w:val="20"/>
                <w:szCs w:val="20"/>
              </w:rPr>
            </w:pPr>
            <w:del w:id="478" w:author="HYD OFF30" w:date="2023-01-03T11:08:00Z">
              <w:r w:rsidRPr="00927261" w:rsidDel="0072116B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>Predictors</w:delText>
              </w:r>
            </w:del>
          </w:p>
        </w:tc>
        <w:tc>
          <w:tcPr>
            <w:tcW w:w="1262" w:type="dxa"/>
            <w:vMerge w:val="restart"/>
            <w:shd w:val="clear" w:color="auto" w:fill="FFFFFF"/>
            <w:vAlign w:val="center"/>
          </w:tcPr>
          <w:p w14:paraId="22ED181B" w14:textId="17EB8E1B" w:rsidR="0044045F" w:rsidRPr="00927261" w:rsidDel="0072116B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del w:id="479" w:author="HYD OFF30" w:date="2023-01-03T11:08:00Z"/>
                <w:rFonts w:cstheme="minorHAnsi"/>
                <w:b/>
                <w:color w:val="000000" w:themeColor="text1"/>
                <w:sz w:val="20"/>
                <w:szCs w:val="20"/>
              </w:rPr>
            </w:pPr>
            <w:del w:id="480" w:author="HYD OFF30" w:date="2023-01-03T11:08:00Z">
              <w:r w:rsidRPr="00927261" w:rsidDel="0072116B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>B</w:delText>
              </w:r>
            </w:del>
          </w:p>
        </w:tc>
        <w:tc>
          <w:tcPr>
            <w:tcW w:w="1229" w:type="dxa"/>
            <w:vMerge w:val="restart"/>
            <w:shd w:val="clear" w:color="auto" w:fill="FFFFFF"/>
            <w:vAlign w:val="center"/>
          </w:tcPr>
          <w:p w14:paraId="7CC27F4C" w14:textId="120FB800" w:rsidR="0044045F" w:rsidRPr="00927261" w:rsidDel="0072116B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del w:id="481" w:author="HYD OFF30" w:date="2023-01-03T11:08:00Z"/>
                <w:rFonts w:cstheme="minorHAnsi"/>
                <w:b/>
                <w:color w:val="000000" w:themeColor="text1"/>
                <w:sz w:val="20"/>
                <w:szCs w:val="20"/>
              </w:rPr>
            </w:pPr>
            <w:del w:id="482" w:author="HYD OFF30" w:date="2023-01-03T11:08:00Z">
              <w:r w:rsidRPr="00927261" w:rsidDel="0072116B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>Std. Error</w:delText>
              </w:r>
            </w:del>
          </w:p>
        </w:tc>
        <w:tc>
          <w:tcPr>
            <w:tcW w:w="1592" w:type="dxa"/>
            <w:vMerge w:val="restart"/>
            <w:shd w:val="clear" w:color="auto" w:fill="FFFFFF"/>
            <w:vAlign w:val="center"/>
          </w:tcPr>
          <w:p w14:paraId="4C9A8F5A" w14:textId="631E91C0" w:rsidR="0044045F" w:rsidRPr="00927261" w:rsidDel="0072116B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del w:id="483" w:author="HYD OFF30" w:date="2023-01-03T11:08:00Z"/>
                <w:rFonts w:cstheme="minorHAnsi"/>
                <w:b/>
                <w:color w:val="000000" w:themeColor="text1"/>
                <w:sz w:val="20"/>
                <w:szCs w:val="20"/>
              </w:rPr>
            </w:pPr>
            <w:del w:id="484" w:author="HYD OFF30" w:date="2023-01-03T11:08:00Z">
              <w:r w:rsidRPr="00927261" w:rsidDel="0072116B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 xml:space="preserve">p </w:delText>
              </w:r>
            </w:del>
          </w:p>
        </w:tc>
      </w:tr>
      <w:tr w:rsidR="0044045F" w:rsidRPr="00927261" w:rsidDel="0072116B" w14:paraId="16270713" w14:textId="7D473543" w:rsidTr="008A2E92">
        <w:trPr>
          <w:cantSplit/>
          <w:trHeight w:val="292"/>
          <w:jc w:val="center"/>
          <w:del w:id="485" w:author="HYD OFF30" w:date="2023-01-03T11:08:00Z"/>
        </w:trPr>
        <w:tc>
          <w:tcPr>
            <w:tcW w:w="3283" w:type="dxa"/>
            <w:vMerge/>
            <w:shd w:val="clear" w:color="auto" w:fill="auto"/>
            <w:vAlign w:val="bottom"/>
          </w:tcPr>
          <w:p w14:paraId="513DFD98" w14:textId="39C0DDFA" w:rsidR="0044045F" w:rsidRPr="00927261" w:rsidDel="0072116B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del w:id="486" w:author="HYD OFF30" w:date="2023-01-03T11:08:00Z"/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262" w:type="dxa"/>
            <w:vMerge/>
            <w:shd w:val="clear" w:color="auto" w:fill="FFFFFF"/>
            <w:vAlign w:val="bottom"/>
          </w:tcPr>
          <w:p w14:paraId="52367EAB" w14:textId="3710886D" w:rsidR="0044045F" w:rsidRPr="00927261" w:rsidDel="0072116B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del w:id="487" w:author="HYD OFF30" w:date="2023-01-03T11:08:00Z"/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229" w:type="dxa"/>
            <w:vMerge/>
            <w:shd w:val="clear" w:color="auto" w:fill="FFFFFF"/>
            <w:vAlign w:val="bottom"/>
          </w:tcPr>
          <w:p w14:paraId="0FA646C8" w14:textId="104E97D1" w:rsidR="0044045F" w:rsidRPr="00927261" w:rsidDel="0072116B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del w:id="488" w:author="HYD OFF30" w:date="2023-01-03T11:08:00Z"/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92" w:type="dxa"/>
            <w:vMerge/>
            <w:shd w:val="clear" w:color="auto" w:fill="FFFFFF"/>
            <w:vAlign w:val="bottom"/>
          </w:tcPr>
          <w:p w14:paraId="78F62644" w14:textId="3222D4B7" w:rsidR="0044045F" w:rsidRPr="00927261" w:rsidDel="0072116B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del w:id="489" w:author="HYD OFF30" w:date="2023-01-03T11:08:00Z"/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</w:tr>
      <w:tr w:rsidR="0044045F" w:rsidRPr="00927261" w:rsidDel="0072116B" w14:paraId="2FB70F1D" w14:textId="13B8DA7D" w:rsidTr="008A2E92">
        <w:trPr>
          <w:cantSplit/>
          <w:trHeight w:val="317"/>
          <w:jc w:val="center"/>
          <w:del w:id="490" w:author="HYD OFF30" w:date="2023-01-03T11:08:00Z"/>
        </w:trPr>
        <w:tc>
          <w:tcPr>
            <w:tcW w:w="7366" w:type="dxa"/>
            <w:gridSpan w:val="4"/>
            <w:shd w:val="clear" w:color="auto" w:fill="auto"/>
            <w:vAlign w:val="center"/>
          </w:tcPr>
          <w:p w14:paraId="72472DDB" w14:textId="6168FCD8" w:rsidR="0044045F" w:rsidRPr="00927261" w:rsidDel="0072116B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del w:id="491" w:author="HYD OFF30" w:date="2023-01-03T11:08:00Z"/>
                <w:rFonts w:cstheme="minorHAnsi"/>
                <w:b/>
                <w:color w:val="000000" w:themeColor="text1"/>
                <w:sz w:val="20"/>
                <w:szCs w:val="20"/>
              </w:rPr>
            </w:pPr>
            <w:del w:id="492" w:author="HYD OFF30" w:date="2023-01-03T11:08:00Z">
              <w:r w:rsidRPr="00927261" w:rsidDel="0072116B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>Retinal Arteriole Vessel Diameter (</w:delText>
              </w:r>
              <w:r w:rsidRPr="00927261" w:rsidDel="0072116B">
                <w:rPr>
                  <w:rFonts w:eastAsia="Times New Roman" w:cstheme="minorHAnsi"/>
                  <w:color w:val="000000" w:themeColor="text1"/>
                  <w:sz w:val="20"/>
                  <w:szCs w:val="20"/>
                  <w:lang w:eastAsia="en-AU"/>
                </w:rPr>
                <w:delText>µm</w:delText>
              </w:r>
              <w:r w:rsidRPr="00927261" w:rsidDel="0072116B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>)</w:delText>
              </w:r>
            </w:del>
          </w:p>
        </w:tc>
      </w:tr>
      <w:tr w:rsidR="0044045F" w:rsidRPr="00927261" w:rsidDel="0072116B" w14:paraId="52BAFDCB" w14:textId="7856E2DA" w:rsidTr="008A2E92">
        <w:trPr>
          <w:cantSplit/>
          <w:trHeight w:val="317"/>
          <w:jc w:val="center"/>
          <w:del w:id="493" w:author="HYD OFF30" w:date="2023-01-03T11:08:00Z"/>
        </w:trPr>
        <w:tc>
          <w:tcPr>
            <w:tcW w:w="3283" w:type="dxa"/>
            <w:tcBorders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CCB9C63" w14:textId="3E30718A" w:rsidR="0044045F" w:rsidRPr="00927261" w:rsidDel="0072116B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del w:id="494" w:author="HYD OFF30" w:date="2023-01-03T11:08:00Z"/>
                <w:rFonts w:cstheme="minorHAnsi"/>
                <w:color w:val="000000" w:themeColor="text1"/>
                <w:sz w:val="20"/>
                <w:szCs w:val="20"/>
              </w:rPr>
            </w:pPr>
            <w:del w:id="495" w:author="HYD OFF30" w:date="2023-01-03T11:08:00Z">
              <w:r w:rsidRPr="00927261" w:rsidDel="0072116B">
                <w:rPr>
                  <w:rFonts w:cstheme="minorHAnsi"/>
                  <w:color w:val="000000" w:themeColor="text1"/>
                  <w:sz w:val="20"/>
                  <w:szCs w:val="20"/>
                </w:rPr>
                <w:delText xml:space="preserve"> Constant</w:delText>
              </w:r>
            </w:del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4A3B3511" w14:textId="796791AD" w:rsidR="0044045F" w:rsidRPr="00927261" w:rsidDel="0072116B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del w:id="496" w:author="HYD OFF30" w:date="2023-01-03T11:08:00Z"/>
                <w:rFonts w:cstheme="minorHAnsi"/>
                <w:color w:val="000000" w:themeColor="text1"/>
                <w:sz w:val="20"/>
                <w:szCs w:val="20"/>
              </w:rPr>
            </w:pPr>
            <w:del w:id="497" w:author="HYD OFF30" w:date="2023-01-03T11:08:00Z">
              <w:r w:rsidRPr="00927261" w:rsidDel="0072116B">
                <w:rPr>
                  <w:rFonts w:cstheme="minorHAnsi"/>
                  <w:color w:val="000000" w:themeColor="text1"/>
                  <w:sz w:val="20"/>
                  <w:szCs w:val="20"/>
                </w:rPr>
                <w:delText>21</w:delText>
              </w:r>
              <w:r w:rsidR="00B46A41" w:rsidDel="0072116B">
                <w:rPr>
                  <w:rFonts w:cstheme="minorHAnsi"/>
                  <w:color w:val="000000" w:themeColor="text1"/>
                  <w:sz w:val="20"/>
                  <w:szCs w:val="20"/>
                </w:rPr>
                <w:delText>7</w:delText>
              </w:r>
              <w:r w:rsidRPr="00927261" w:rsidDel="0072116B">
                <w:rPr>
                  <w:rFonts w:cstheme="minorHAnsi"/>
                  <w:color w:val="000000" w:themeColor="text1"/>
                  <w:sz w:val="20"/>
                  <w:szCs w:val="20"/>
                </w:rPr>
                <w:delText>.304</w:delText>
              </w:r>
            </w:del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5C6FA25E" w14:textId="36C1AD58" w:rsidR="0044045F" w:rsidRPr="00927261" w:rsidDel="0072116B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del w:id="498" w:author="HYD OFF30" w:date="2023-01-03T11:08:00Z"/>
                <w:rFonts w:cstheme="minorHAnsi"/>
                <w:color w:val="000000" w:themeColor="text1"/>
                <w:sz w:val="20"/>
                <w:szCs w:val="20"/>
              </w:rPr>
            </w:pPr>
            <w:del w:id="499" w:author="HYD OFF30" w:date="2023-01-03T11:08:00Z">
              <w:r w:rsidRPr="00927261" w:rsidDel="0072116B">
                <w:rPr>
                  <w:rFonts w:cstheme="minorHAnsi"/>
                  <w:color w:val="000000" w:themeColor="text1"/>
                  <w:sz w:val="20"/>
                  <w:szCs w:val="20"/>
                </w:rPr>
                <w:delText>17.645</w:delText>
              </w:r>
            </w:del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41B4DE25" w14:textId="1A277F99" w:rsidR="0044045F" w:rsidRPr="00927261" w:rsidDel="0072116B" w:rsidRDefault="005C0459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del w:id="500" w:author="HYD OFF30" w:date="2023-01-03T11:08:00Z"/>
                <w:rFonts w:cstheme="minorHAnsi"/>
                <w:color w:val="000000" w:themeColor="text1"/>
                <w:sz w:val="20"/>
                <w:szCs w:val="20"/>
              </w:rPr>
            </w:pPr>
            <w:del w:id="501" w:author="HYD OFF30" w:date="2023-01-03T11:08:00Z">
              <w:r w:rsidRPr="00927261" w:rsidDel="0072116B">
                <w:rPr>
                  <w:rFonts w:cstheme="minorHAnsi"/>
                  <w:color w:val="000000" w:themeColor="text1"/>
                  <w:sz w:val="20"/>
                  <w:szCs w:val="20"/>
                </w:rPr>
                <w:delText xml:space="preserve">&lt; </w:delText>
              </w:r>
              <w:r w:rsidR="0044045F" w:rsidRPr="00927261" w:rsidDel="0072116B">
                <w:rPr>
                  <w:rFonts w:cstheme="minorHAnsi"/>
                  <w:color w:val="000000" w:themeColor="text1"/>
                  <w:sz w:val="20"/>
                  <w:szCs w:val="20"/>
                </w:rPr>
                <w:delText>0.00</w:delText>
              </w:r>
              <w:r w:rsidRPr="00927261" w:rsidDel="0072116B">
                <w:rPr>
                  <w:rFonts w:cstheme="minorHAnsi"/>
                  <w:color w:val="000000" w:themeColor="text1"/>
                  <w:sz w:val="20"/>
                  <w:szCs w:val="20"/>
                </w:rPr>
                <w:delText>1</w:delText>
              </w:r>
            </w:del>
          </w:p>
        </w:tc>
      </w:tr>
      <w:tr w:rsidR="0044045F" w:rsidRPr="00927261" w:rsidDel="0072116B" w14:paraId="5BD73B93" w14:textId="20BAEC52" w:rsidTr="008A2E92">
        <w:trPr>
          <w:cantSplit/>
          <w:trHeight w:val="306"/>
          <w:jc w:val="center"/>
          <w:del w:id="502" w:author="HYD OFF30" w:date="2023-01-03T11:08:00Z"/>
        </w:trPr>
        <w:tc>
          <w:tcPr>
            <w:tcW w:w="328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AA7321B" w14:textId="7DF090C9" w:rsidR="0044045F" w:rsidRPr="00927261" w:rsidDel="0072116B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del w:id="503" w:author="HYD OFF30" w:date="2023-01-03T11:08:00Z"/>
                <w:rFonts w:cstheme="minorHAnsi"/>
                <w:color w:val="000000" w:themeColor="text1"/>
                <w:sz w:val="20"/>
                <w:szCs w:val="20"/>
              </w:rPr>
            </w:pPr>
            <w:del w:id="504" w:author="HYD OFF30" w:date="2023-01-03T11:08:00Z">
              <w:r w:rsidRPr="00927261" w:rsidDel="0072116B">
                <w:rPr>
                  <w:rFonts w:cstheme="minorHAnsi"/>
                  <w:color w:val="000000" w:themeColor="text1"/>
                  <w:sz w:val="20"/>
                  <w:szCs w:val="20"/>
                </w:rPr>
                <w:delText>Age (years)</w:delText>
              </w:r>
            </w:del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2B3A1C16" w14:textId="4BEC967E" w:rsidR="0044045F" w:rsidRPr="00927261" w:rsidDel="0072116B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del w:id="505" w:author="HYD OFF30" w:date="2023-01-03T11:08:00Z"/>
                <w:rFonts w:cstheme="minorHAnsi"/>
                <w:color w:val="000000" w:themeColor="text1"/>
                <w:sz w:val="20"/>
                <w:szCs w:val="20"/>
              </w:rPr>
            </w:pPr>
            <w:del w:id="506" w:author="HYD OFF30" w:date="2023-01-03T11:08:00Z">
              <w:r w:rsidRPr="00927261" w:rsidDel="0072116B">
                <w:rPr>
                  <w:rFonts w:cstheme="minorHAnsi"/>
                  <w:color w:val="000000" w:themeColor="text1"/>
                  <w:sz w:val="20"/>
                  <w:szCs w:val="20"/>
                </w:rPr>
                <w:delText>-0.247</w:delText>
              </w:r>
            </w:del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6F544F82" w14:textId="5C54B48F" w:rsidR="0044045F" w:rsidRPr="00927261" w:rsidDel="0072116B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del w:id="507" w:author="HYD OFF30" w:date="2023-01-03T11:08:00Z"/>
                <w:rFonts w:cstheme="minorHAnsi"/>
                <w:color w:val="000000" w:themeColor="text1"/>
                <w:sz w:val="20"/>
                <w:szCs w:val="20"/>
              </w:rPr>
            </w:pPr>
            <w:del w:id="508" w:author="HYD OFF30" w:date="2023-01-03T11:08:00Z">
              <w:r w:rsidRPr="00927261" w:rsidDel="0072116B">
                <w:rPr>
                  <w:rFonts w:cstheme="minorHAnsi"/>
                  <w:color w:val="000000" w:themeColor="text1"/>
                  <w:sz w:val="20"/>
                  <w:szCs w:val="20"/>
                </w:rPr>
                <w:delText>0.098</w:delText>
              </w:r>
            </w:del>
          </w:p>
        </w:tc>
        <w:tc>
          <w:tcPr>
            <w:tcW w:w="1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107B0E10" w14:textId="647968EB" w:rsidR="0044045F" w:rsidRPr="00927261" w:rsidDel="0072116B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del w:id="509" w:author="HYD OFF30" w:date="2023-01-03T11:08:00Z"/>
                <w:rFonts w:cstheme="minorHAnsi"/>
                <w:color w:val="000000" w:themeColor="text1"/>
                <w:sz w:val="20"/>
                <w:szCs w:val="20"/>
              </w:rPr>
            </w:pPr>
            <w:del w:id="510" w:author="HYD OFF30" w:date="2023-01-03T11:08:00Z">
              <w:r w:rsidRPr="00927261" w:rsidDel="0072116B">
                <w:rPr>
                  <w:rFonts w:cstheme="minorHAnsi"/>
                  <w:color w:val="000000" w:themeColor="text1"/>
                  <w:sz w:val="20"/>
                  <w:szCs w:val="20"/>
                </w:rPr>
                <w:delText>0.012</w:delText>
              </w:r>
            </w:del>
          </w:p>
        </w:tc>
      </w:tr>
      <w:tr w:rsidR="0044045F" w:rsidRPr="00927261" w:rsidDel="0072116B" w14:paraId="28625B10" w14:textId="65140495" w:rsidTr="008A2E92">
        <w:trPr>
          <w:cantSplit/>
          <w:trHeight w:val="317"/>
          <w:jc w:val="center"/>
          <w:del w:id="511" w:author="HYD OFF30" w:date="2023-01-03T11:08:00Z"/>
        </w:trPr>
        <w:tc>
          <w:tcPr>
            <w:tcW w:w="328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B156658" w14:textId="70537064" w:rsidR="0044045F" w:rsidRPr="00927261" w:rsidDel="0072116B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del w:id="512" w:author="HYD OFF30" w:date="2023-01-03T11:08:00Z"/>
                <w:rFonts w:cstheme="minorHAnsi"/>
                <w:color w:val="000000" w:themeColor="text1"/>
                <w:sz w:val="20"/>
                <w:szCs w:val="20"/>
              </w:rPr>
            </w:pPr>
            <w:del w:id="513" w:author="HYD OFF30" w:date="2023-01-03T11:08:00Z">
              <w:r w:rsidRPr="00927261" w:rsidDel="0072116B">
                <w:rPr>
                  <w:rFonts w:cstheme="minorHAnsi"/>
                  <w:color w:val="000000" w:themeColor="text1"/>
                  <w:sz w:val="20"/>
                  <w:szCs w:val="20"/>
                </w:rPr>
                <w:delText>Ethnicity (Caucasian)</w:delText>
              </w:r>
            </w:del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2F04260C" w14:textId="723AE4F3" w:rsidR="0044045F" w:rsidRPr="00927261" w:rsidDel="0072116B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del w:id="514" w:author="HYD OFF30" w:date="2023-01-03T11:08:00Z"/>
                <w:rFonts w:cstheme="minorHAnsi"/>
                <w:color w:val="000000" w:themeColor="text1"/>
                <w:sz w:val="20"/>
                <w:szCs w:val="20"/>
              </w:rPr>
            </w:pPr>
            <w:del w:id="515" w:author="HYD OFF30" w:date="2023-01-03T11:08:00Z">
              <w:r w:rsidRPr="00927261" w:rsidDel="0072116B">
                <w:rPr>
                  <w:rFonts w:cstheme="minorHAnsi"/>
                  <w:color w:val="000000" w:themeColor="text1"/>
                  <w:sz w:val="20"/>
                  <w:szCs w:val="20"/>
                </w:rPr>
                <w:delText>-4.454</w:delText>
              </w:r>
            </w:del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4D345960" w14:textId="178DEFF3" w:rsidR="0044045F" w:rsidRPr="00927261" w:rsidDel="0072116B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del w:id="516" w:author="HYD OFF30" w:date="2023-01-03T11:08:00Z"/>
                <w:rFonts w:cstheme="minorHAnsi"/>
                <w:color w:val="000000" w:themeColor="text1"/>
                <w:sz w:val="20"/>
                <w:szCs w:val="20"/>
              </w:rPr>
            </w:pPr>
            <w:del w:id="517" w:author="HYD OFF30" w:date="2023-01-03T11:08:00Z">
              <w:r w:rsidRPr="00927261" w:rsidDel="0072116B">
                <w:rPr>
                  <w:rFonts w:cstheme="minorHAnsi"/>
                  <w:color w:val="000000" w:themeColor="text1"/>
                  <w:sz w:val="20"/>
                  <w:szCs w:val="20"/>
                </w:rPr>
                <w:delText>1.738</w:delText>
              </w:r>
            </w:del>
          </w:p>
        </w:tc>
        <w:tc>
          <w:tcPr>
            <w:tcW w:w="1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6C55887F" w14:textId="604F80FB" w:rsidR="0044045F" w:rsidRPr="00927261" w:rsidDel="0072116B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del w:id="518" w:author="HYD OFF30" w:date="2023-01-03T11:08:00Z"/>
                <w:rFonts w:cstheme="minorHAnsi"/>
                <w:color w:val="000000" w:themeColor="text1"/>
                <w:sz w:val="20"/>
                <w:szCs w:val="20"/>
              </w:rPr>
            </w:pPr>
            <w:del w:id="519" w:author="HYD OFF30" w:date="2023-01-03T11:08:00Z">
              <w:r w:rsidRPr="00927261" w:rsidDel="0072116B">
                <w:rPr>
                  <w:rFonts w:cstheme="minorHAnsi"/>
                  <w:color w:val="000000" w:themeColor="text1"/>
                  <w:sz w:val="20"/>
                  <w:szCs w:val="20"/>
                </w:rPr>
                <w:delText>0.011</w:delText>
              </w:r>
            </w:del>
          </w:p>
        </w:tc>
      </w:tr>
      <w:tr w:rsidR="0044045F" w:rsidRPr="00927261" w:rsidDel="0072116B" w14:paraId="324E777D" w14:textId="75B314A7" w:rsidTr="008A2E92">
        <w:trPr>
          <w:cantSplit/>
          <w:trHeight w:val="306"/>
          <w:jc w:val="center"/>
          <w:del w:id="520" w:author="HYD OFF30" w:date="2023-01-03T11:08:00Z"/>
        </w:trPr>
        <w:tc>
          <w:tcPr>
            <w:tcW w:w="328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04C3014" w14:textId="5323CCCB" w:rsidR="0044045F" w:rsidRPr="00927261" w:rsidDel="0072116B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del w:id="521" w:author="HYD OFF30" w:date="2023-01-03T11:08:00Z"/>
                <w:rFonts w:cstheme="minorHAnsi"/>
                <w:color w:val="000000" w:themeColor="text1"/>
                <w:sz w:val="20"/>
                <w:szCs w:val="20"/>
              </w:rPr>
            </w:pPr>
            <w:del w:id="522" w:author="HYD OFF30" w:date="2023-01-03T11:08:00Z">
              <w:r w:rsidRPr="00927261" w:rsidDel="0072116B">
                <w:rPr>
                  <w:rFonts w:cstheme="minorHAnsi"/>
                  <w:color w:val="000000" w:themeColor="text1"/>
                  <w:sz w:val="20"/>
                  <w:szCs w:val="20"/>
                </w:rPr>
                <w:delText>Height (cm)</w:delText>
              </w:r>
            </w:del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65DD631A" w14:textId="517CAA62" w:rsidR="0044045F" w:rsidRPr="00927261" w:rsidDel="0072116B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del w:id="523" w:author="HYD OFF30" w:date="2023-01-03T11:08:00Z"/>
                <w:rFonts w:cstheme="minorHAnsi"/>
                <w:color w:val="000000" w:themeColor="text1"/>
                <w:sz w:val="20"/>
                <w:szCs w:val="20"/>
              </w:rPr>
            </w:pPr>
            <w:del w:id="524" w:author="HYD OFF30" w:date="2023-01-03T11:08:00Z">
              <w:r w:rsidRPr="00927261" w:rsidDel="0072116B">
                <w:rPr>
                  <w:rFonts w:cstheme="minorHAnsi"/>
                  <w:color w:val="000000" w:themeColor="text1"/>
                  <w:sz w:val="20"/>
                  <w:szCs w:val="20"/>
                </w:rPr>
                <w:delText>-0.245</w:delText>
              </w:r>
            </w:del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792FD59A" w14:textId="6744E3C9" w:rsidR="0044045F" w:rsidRPr="00927261" w:rsidDel="0072116B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del w:id="525" w:author="HYD OFF30" w:date="2023-01-03T11:08:00Z"/>
                <w:rFonts w:cstheme="minorHAnsi"/>
                <w:color w:val="000000" w:themeColor="text1"/>
                <w:sz w:val="20"/>
                <w:szCs w:val="20"/>
              </w:rPr>
            </w:pPr>
            <w:del w:id="526" w:author="HYD OFF30" w:date="2023-01-03T11:08:00Z">
              <w:r w:rsidRPr="00927261" w:rsidDel="0072116B">
                <w:rPr>
                  <w:rFonts w:cstheme="minorHAnsi"/>
                  <w:color w:val="000000" w:themeColor="text1"/>
                  <w:sz w:val="20"/>
                  <w:szCs w:val="20"/>
                </w:rPr>
                <w:delText>0.086</w:delText>
              </w:r>
            </w:del>
          </w:p>
        </w:tc>
        <w:tc>
          <w:tcPr>
            <w:tcW w:w="1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3B226A22" w14:textId="2CCAA89B" w:rsidR="0044045F" w:rsidRPr="00927261" w:rsidDel="0072116B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del w:id="527" w:author="HYD OFF30" w:date="2023-01-03T11:08:00Z"/>
                <w:rFonts w:cstheme="minorHAnsi"/>
                <w:color w:val="000000" w:themeColor="text1"/>
                <w:sz w:val="20"/>
                <w:szCs w:val="20"/>
              </w:rPr>
            </w:pPr>
            <w:del w:id="528" w:author="HYD OFF30" w:date="2023-01-03T11:08:00Z">
              <w:r w:rsidRPr="00927261" w:rsidDel="0072116B">
                <w:rPr>
                  <w:rFonts w:cstheme="minorHAnsi"/>
                  <w:color w:val="000000" w:themeColor="text1"/>
                  <w:sz w:val="20"/>
                  <w:szCs w:val="20"/>
                </w:rPr>
                <w:delText>0.005</w:delText>
              </w:r>
            </w:del>
          </w:p>
        </w:tc>
      </w:tr>
      <w:tr w:rsidR="0044045F" w:rsidRPr="00927261" w:rsidDel="0072116B" w14:paraId="69330240" w14:textId="56C3DDB0" w:rsidTr="008A2E92">
        <w:trPr>
          <w:cantSplit/>
          <w:trHeight w:val="306"/>
          <w:jc w:val="center"/>
          <w:del w:id="529" w:author="HYD OFF30" w:date="2023-01-03T11:08:00Z"/>
        </w:trPr>
        <w:tc>
          <w:tcPr>
            <w:tcW w:w="328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74AC7C9" w14:textId="261657CC" w:rsidR="0044045F" w:rsidRPr="00927261" w:rsidDel="0072116B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del w:id="530" w:author="HYD OFF30" w:date="2023-01-03T11:08:00Z"/>
                <w:rFonts w:cstheme="minorHAnsi"/>
                <w:color w:val="000000" w:themeColor="text1"/>
                <w:sz w:val="20"/>
                <w:szCs w:val="20"/>
              </w:rPr>
            </w:pPr>
            <w:del w:id="531" w:author="HYD OFF30" w:date="2023-01-03T11:08:00Z">
              <w:r w:rsidRPr="00927261" w:rsidDel="0072116B">
                <w:rPr>
                  <w:rFonts w:cstheme="minorHAnsi"/>
                  <w:color w:val="000000" w:themeColor="text1"/>
                  <w:sz w:val="20"/>
                  <w:szCs w:val="20"/>
                </w:rPr>
                <w:delText>Total Cholesterol (mmol/l)</w:delText>
              </w:r>
            </w:del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5ADF2789" w14:textId="355D267A" w:rsidR="0044045F" w:rsidRPr="00927261" w:rsidDel="0072116B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del w:id="532" w:author="HYD OFF30" w:date="2023-01-03T11:08:00Z"/>
                <w:rFonts w:cstheme="minorHAnsi"/>
                <w:color w:val="000000" w:themeColor="text1"/>
                <w:sz w:val="20"/>
                <w:szCs w:val="20"/>
              </w:rPr>
            </w:pPr>
            <w:del w:id="533" w:author="HYD OFF30" w:date="2023-01-03T11:08:00Z">
              <w:r w:rsidRPr="00927261" w:rsidDel="0072116B">
                <w:rPr>
                  <w:rFonts w:cstheme="minorHAnsi"/>
                  <w:color w:val="000000" w:themeColor="text1"/>
                  <w:sz w:val="20"/>
                  <w:szCs w:val="20"/>
                </w:rPr>
                <w:delText>1.318</w:delText>
              </w:r>
            </w:del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3DFC917B" w14:textId="15609774" w:rsidR="0044045F" w:rsidRPr="00927261" w:rsidDel="0072116B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del w:id="534" w:author="HYD OFF30" w:date="2023-01-03T11:08:00Z"/>
                <w:rFonts w:cstheme="minorHAnsi"/>
                <w:color w:val="000000" w:themeColor="text1"/>
                <w:sz w:val="20"/>
                <w:szCs w:val="20"/>
              </w:rPr>
            </w:pPr>
            <w:del w:id="535" w:author="HYD OFF30" w:date="2023-01-03T11:08:00Z">
              <w:r w:rsidRPr="00927261" w:rsidDel="0072116B">
                <w:rPr>
                  <w:rFonts w:cstheme="minorHAnsi"/>
                  <w:color w:val="000000" w:themeColor="text1"/>
                  <w:sz w:val="20"/>
                  <w:szCs w:val="20"/>
                </w:rPr>
                <w:delText>0.825</w:delText>
              </w:r>
            </w:del>
          </w:p>
        </w:tc>
        <w:tc>
          <w:tcPr>
            <w:tcW w:w="1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1D65E5F1" w14:textId="30EB87C2" w:rsidR="0044045F" w:rsidRPr="00927261" w:rsidDel="0072116B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del w:id="536" w:author="HYD OFF30" w:date="2023-01-03T11:08:00Z"/>
                <w:rFonts w:cstheme="minorHAnsi"/>
                <w:color w:val="000000" w:themeColor="text1"/>
                <w:sz w:val="20"/>
                <w:szCs w:val="20"/>
              </w:rPr>
            </w:pPr>
            <w:del w:id="537" w:author="HYD OFF30" w:date="2023-01-03T11:08:00Z">
              <w:r w:rsidRPr="00927261" w:rsidDel="0072116B">
                <w:rPr>
                  <w:rFonts w:cstheme="minorHAnsi"/>
                  <w:color w:val="000000" w:themeColor="text1"/>
                  <w:sz w:val="20"/>
                  <w:szCs w:val="20"/>
                </w:rPr>
                <w:delText>0.112</w:delText>
              </w:r>
            </w:del>
          </w:p>
        </w:tc>
      </w:tr>
      <w:tr w:rsidR="0044045F" w:rsidRPr="00927261" w:rsidDel="0072116B" w14:paraId="3806C235" w14:textId="360A8A73" w:rsidTr="008A2E92">
        <w:trPr>
          <w:cantSplit/>
          <w:trHeight w:val="306"/>
          <w:jc w:val="center"/>
          <w:del w:id="538" w:author="HYD OFF30" w:date="2023-01-03T11:08:00Z"/>
        </w:trPr>
        <w:tc>
          <w:tcPr>
            <w:tcW w:w="328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4EA37D3" w14:textId="6BA611DD" w:rsidR="0044045F" w:rsidRPr="00927261" w:rsidDel="0072116B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del w:id="539" w:author="HYD OFF30" w:date="2023-01-03T11:08:00Z"/>
                <w:rFonts w:cstheme="minorHAnsi"/>
                <w:color w:val="000000" w:themeColor="text1"/>
                <w:sz w:val="20"/>
                <w:szCs w:val="20"/>
              </w:rPr>
            </w:pPr>
            <w:del w:id="540" w:author="HYD OFF30" w:date="2023-01-03T11:08:00Z">
              <w:r w:rsidRPr="00927261" w:rsidDel="0072116B">
                <w:rPr>
                  <w:rFonts w:cstheme="minorHAnsi"/>
                  <w:color w:val="000000" w:themeColor="text1"/>
                  <w:sz w:val="20"/>
                  <w:szCs w:val="20"/>
                </w:rPr>
                <w:delText>Smoking History</w:delText>
              </w:r>
            </w:del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086C8D0C" w14:textId="1E9316C8" w:rsidR="0044045F" w:rsidRPr="00927261" w:rsidDel="0072116B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del w:id="541" w:author="HYD OFF30" w:date="2023-01-03T11:08:00Z"/>
                <w:rFonts w:cstheme="minorHAnsi"/>
                <w:color w:val="000000" w:themeColor="text1"/>
                <w:sz w:val="20"/>
                <w:szCs w:val="20"/>
              </w:rPr>
            </w:pPr>
            <w:del w:id="542" w:author="HYD OFF30" w:date="2023-01-03T11:08:00Z">
              <w:r w:rsidRPr="00927261" w:rsidDel="0072116B">
                <w:rPr>
                  <w:rFonts w:cstheme="minorHAnsi"/>
                  <w:color w:val="000000" w:themeColor="text1"/>
                  <w:sz w:val="20"/>
                  <w:szCs w:val="20"/>
                </w:rPr>
                <w:delText>3.085</w:delText>
              </w:r>
            </w:del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476BAE58" w14:textId="55D11E1D" w:rsidR="0044045F" w:rsidRPr="00927261" w:rsidDel="0072116B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del w:id="543" w:author="HYD OFF30" w:date="2023-01-03T11:08:00Z"/>
                <w:rFonts w:cstheme="minorHAnsi"/>
                <w:color w:val="000000" w:themeColor="text1"/>
                <w:sz w:val="20"/>
                <w:szCs w:val="20"/>
              </w:rPr>
            </w:pPr>
            <w:del w:id="544" w:author="HYD OFF30" w:date="2023-01-03T11:08:00Z">
              <w:r w:rsidRPr="00927261" w:rsidDel="0072116B">
                <w:rPr>
                  <w:rFonts w:cstheme="minorHAnsi"/>
                  <w:color w:val="000000" w:themeColor="text1"/>
                  <w:sz w:val="20"/>
                  <w:szCs w:val="20"/>
                </w:rPr>
                <w:delText>1.578</w:delText>
              </w:r>
            </w:del>
          </w:p>
        </w:tc>
        <w:tc>
          <w:tcPr>
            <w:tcW w:w="1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090C4D86" w14:textId="23455640" w:rsidR="0044045F" w:rsidRPr="00927261" w:rsidDel="0072116B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del w:id="545" w:author="HYD OFF30" w:date="2023-01-03T11:08:00Z"/>
                <w:rFonts w:cstheme="minorHAnsi"/>
                <w:color w:val="000000" w:themeColor="text1"/>
                <w:sz w:val="20"/>
                <w:szCs w:val="20"/>
              </w:rPr>
            </w:pPr>
            <w:del w:id="546" w:author="HYD OFF30" w:date="2023-01-03T11:08:00Z">
              <w:r w:rsidRPr="00927261" w:rsidDel="0072116B">
                <w:rPr>
                  <w:rFonts w:cstheme="minorHAnsi"/>
                  <w:color w:val="000000" w:themeColor="text1"/>
                  <w:sz w:val="20"/>
                  <w:szCs w:val="20"/>
                </w:rPr>
                <w:delText>0.052</w:delText>
              </w:r>
            </w:del>
          </w:p>
        </w:tc>
      </w:tr>
      <w:tr w:rsidR="0044045F" w:rsidRPr="00927261" w:rsidDel="0072116B" w14:paraId="068439C5" w14:textId="376EA395" w:rsidTr="008A2E92">
        <w:trPr>
          <w:cantSplit/>
          <w:trHeight w:val="306"/>
          <w:jc w:val="center"/>
          <w:del w:id="547" w:author="HYD OFF30" w:date="2023-01-03T11:08:00Z"/>
        </w:trPr>
        <w:tc>
          <w:tcPr>
            <w:tcW w:w="328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552B64" w14:textId="1824BC67" w:rsidR="0044045F" w:rsidRPr="00927261" w:rsidDel="0072116B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del w:id="548" w:author="HYD OFF30" w:date="2023-01-03T11:08:00Z"/>
                <w:rFonts w:cstheme="minorHAnsi"/>
                <w:color w:val="000000" w:themeColor="text1"/>
                <w:sz w:val="20"/>
                <w:szCs w:val="20"/>
              </w:rPr>
            </w:pPr>
            <w:del w:id="549" w:author="HYD OFF30" w:date="2023-01-03T11:08:00Z">
              <w:r w:rsidRPr="00927261" w:rsidDel="0072116B">
                <w:rPr>
                  <w:rFonts w:cstheme="minorHAnsi"/>
                  <w:color w:val="000000" w:themeColor="text1"/>
                  <w:sz w:val="20"/>
                  <w:szCs w:val="20"/>
                </w:rPr>
                <w:delText>Systolic BP (mmHg)</w:delText>
              </w:r>
            </w:del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3C6E87C0" w14:textId="78A41E08" w:rsidR="0044045F" w:rsidRPr="00927261" w:rsidDel="0072116B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del w:id="550" w:author="HYD OFF30" w:date="2023-01-03T11:08:00Z"/>
                <w:rFonts w:cstheme="minorHAnsi"/>
                <w:color w:val="000000" w:themeColor="text1"/>
                <w:sz w:val="20"/>
                <w:szCs w:val="20"/>
              </w:rPr>
            </w:pPr>
            <w:del w:id="551" w:author="HYD OFF30" w:date="2023-01-03T11:08:00Z">
              <w:r w:rsidRPr="00927261" w:rsidDel="0072116B">
                <w:rPr>
                  <w:rFonts w:cstheme="minorHAnsi"/>
                  <w:color w:val="000000" w:themeColor="text1"/>
                  <w:sz w:val="20"/>
                  <w:szCs w:val="20"/>
                </w:rPr>
                <w:delText>-0.184</w:delText>
              </w:r>
            </w:del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775AA44B" w14:textId="5170C609" w:rsidR="0044045F" w:rsidRPr="00927261" w:rsidDel="0072116B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del w:id="552" w:author="HYD OFF30" w:date="2023-01-03T11:08:00Z"/>
                <w:rFonts w:cstheme="minorHAnsi"/>
                <w:color w:val="000000" w:themeColor="text1"/>
                <w:sz w:val="20"/>
                <w:szCs w:val="20"/>
              </w:rPr>
            </w:pPr>
            <w:del w:id="553" w:author="HYD OFF30" w:date="2023-01-03T11:08:00Z">
              <w:r w:rsidRPr="00927261" w:rsidDel="0072116B">
                <w:rPr>
                  <w:rFonts w:cstheme="minorHAnsi"/>
                  <w:color w:val="000000" w:themeColor="text1"/>
                  <w:sz w:val="20"/>
                  <w:szCs w:val="20"/>
                </w:rPr>
                <w:delText>0.054</w:delText>
              </w:r>
            </w:del>
          </w:p>
        </w:tc>
        <w:tc>
          <w:tcPr>
            <w:tcW w:w="1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6B5DBF63" w14:textId="63FB36B5" w:rsidR="0044045F" w:rsidRPr="00927261" w:rsidDel="0072116B" w:rsidRDefault="005C0459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del w:id="554" w:author="HYD OFF30" w:date="2023-01-03T11:08:00Z"/>
                <w:rFonts w:cstheme="minorHAnsi"/>
                <w:color w:val="000000" w:themeColor="text1"/>
                <w:sz w:val="20"/>
                <w:szCs w:val="20"/>
              </w:rPr>
            </w:pPr>
            <w:del w:id="555" w:author="HYD OFF30" w:date="2023-01-03T11:08:00Z">
              <w:r w:rsidRPr="00927261" w:rsidDel="0072116B">
                <w:rPr>
                  <w:rFonts w:cstheme="minorHAnsi"/>
                  <w:color w:val="000000" w:themeColor="text1"/>
                  <w:sz w:val="20"/>
                  <w:szCs w:val="20"/>
                </w:rPr>
                <w:delText xml:space="preserve">&lt; </w:delText>
              </w:r>
              <w:r w:rsidR="0044045F" w:rsidRPr="00927261" w:rsidDel="0072116B">
                <w:rPr>
                  <w:rFonts w:cstheme="minorHAnsi"/>
                  <w:color w:val="000000" w:themeColor="text1"/>
                  <w:sz w:val="20"/>
                  <w:szCs w:val="20"/>
                </w:rPr>
                <w:delText>0.001</w:delText>
              </w:r>
            </w:del>
          </w:p>
        </w:tc>
      </w:tr>
      <w:tr w:rsidR="0044045F" w:rsidRPr="00927261" w:rsidDel="0072116B" w14:paraId="02255DA3" w14:textId="73B44ADF" w:rsidTr="008A2E92">
        <w:trPr>
          <w:cantSplit/>
          <w:trHeight w:val="306"/>
          <w:jc w:val="center"/>
          <w:del w:id="556" w:author="HYD OFF30" w:date="2023-01-03T11:08:00Z"/>
        </w:trPr>
        <w:tc>
          <w:tcPr>
            <w:tcW w:w="7366" w:type="dxa"/>
            <w:gridSpan w:val="4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A8F756" w14:textId="02DD0277" w:rsidR="0044045F" w:rsidRPr="00927261" w:rsidDel="0072116B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del w:id="557" w:author="HYD OFF30" w:date="2023-01-03T11:08:00Z"/>
                <w:rFonts w:cstheme="minorHAnsi"/>
                <w:color w:val="000000" w:themeColor="text1"/>
                <w:sz w:val="20"/>
                <w:szCs w:val="20"/>
              </w:rPr>
            </w:pPr>
            <w:del w:id="558" w:author="HYD OFF30" w:date="2023-01-03T11:08:00Z">
              <w:r w:rsidRPr="00927261" w:rsidDel="0072116B">
                <w:rPr>
                  <w:rFonts w:cstheme="minorHAnsi"/>
                  <w:sz w:val="20"/>
                  <w:szCs w:val="20"/>
                </w:rPr>
                <w:delText>R</w:delText>
              </w:r>
              <w:r w:rsidRPr="00927261" w:rsidDel="0072116B">
                <w:rPr>
                  <w:rFonts w:cstheme="minorHAnsi"/>
                  <w:sz w:val="20"/>
                  <w:szCs w:val="20"/>
                  <w:vertAlign w:val="superscript"/>
                </w:rPr>
                <w:delText>2</w:delText>
              </w:r>
              <w:r w:rsidRPr="00927261" w:rsidDel="0072116B">
                <w:rPr>
                  <w:rFonts w:cstheme="minorHAnsi"/>
                  <w:sz w:val="20"/>
                  <w:szCs w:val="20"/>
                </w:rPr>
                <w:delText xml:space="preserve"> = 0.178, p = </w:delText>
              </w:r>
              <w:r w:rsidR="005C0459" w:rsidRPr="00927261" w:rsidDel="0072116B">
                <w:rPr>
                  <w:rFonts w:cstheme="minorHAnsi"/>
                  <w:sz w:val="20"/>
                  <w:szCs w:val="20"/>
                </w:rPr>
                <w:delText xml:space="preserve">&lt; </w:delText>
              </w:r>
              <w:r w:rsidRPr="00927261" w:rsidDel="0072116B">
                <w:rPr>
                  <w:rFonts w:cstheme="minorHAnsi"/>
                  <w:sz w:val="20"/>
                  <w:szCs w:val="20"/>
                </w:rPr>
                <w:delText>0.00</w:delText>
              </w:r>
              <w:r w:rsidR="005C0459" w:rsidRPr="00927261" w:rsidDel="0072116B">
                <w:rPr>
                  <w:rFonts w:cstheme="minorHAnsi"/>
                  <w:sz w:val="20"/>
                  <w:szCs w:val="20"/>
                </w:rPr>
                <w:delText>1</w:delText>
              </w:r>
            </w:del>
          </w:p>
        </w:tc>
      </w:tr>
    </w:tbl>
    <w:p w14:paraId="02DE6FF3" w14:textId="05A2BB14" w:rsidR="0044045F" w:rsidRPr="00927261" w:rsidDel="0072116B" w:rsidRDefault="0044045F" w:rsidP="0044045F">
      <w:pPr>
        <w:spacing w:before="240" w:after="0" w:line="360" w:lineRule="auto"/>
        <w:outlineLvl w:val="0"/>
        <w:rPr>
          <w:del w:id="559" w:author="HYD OFF30" w:date="2023-01-03T11:08:00Z"/>
          <w:rFonts w:cstheme="minorHAnsi"/>
          <w:b/>
          <w:sz w:val="24"/>
          <w:szCs w:val="24"/>
        </w:rPr>
      </w:pPr>
      <w:del w:id="560" w:author="HYD OFF30" w:date="2023-01-03T11:08:00Z">
        <w:r w:rsidRPr="00927261" w:rsidDel="0072116B">
          <w:rPr>
            <w:rFonts w:cstheme="minorHAnsi"/>
            <w:b/>
            <w:sz w:val="24"/>
            <w:szCs w:val="24"/>
          </w:rPr>
          <w:delText>B)</w:delText>
        </w:r>
      </w:del>
    </w:p>
    <w:tbl>
      <w:tblPr>
        <w:tblW w:w="743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06"/>
        <w:gridCol w:w="1352"/>
        <w:gridCol w:w="1316"/>
        <w:gridCol w:w="1558"/>
      </w:tblGrid>
      <w:tr w:rsidR="0044045F" w:rsidRPr="00927261" w:rsidDel="0072116B" w14:paraId="3F50715E" w14:textId="66B88369" w:rsidTr="008A2E92">
        <w:trPr>
          <w:cantSplit/>
          <w:trHeight w:val="286"/>
          <w:jc w:val="center"/>
          <w:del w:id="561" w:author="HYD OFF30" w:date="2023-01-03T11:08:00Z"/>
        </w:trPr>
        <w:tc>
          <w:tcPr>
            <w:tcW w:w="3206" w:type="dxa"/>
            <w:vMerge w:val="restart"/>
            <w:shd w:val="clear" w:color="auto" w:fill="auto"/>
            <w:vAlign w:val="center"/>
          </w:tcPr>
          <w:p w14:paraId="2A796EA8" w14:textId="5762471F" w:rsidR="0044045F" w:rsidRPr="00927261" w:rsidDel="0072116B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both"/>
              <w:rPr>
                <w:del w:id="562" w:author="HYD OFF30" w:date="2023-01-03T11:08:00Z"/>
                <w:rFonts w:cstheme="minorHAnsi"/>
                <w:b/>
                <w:color w:val="000000" w:themeColor="text1"/>
                <w:sz w:val="20"/>
                <w:szCs w:val="20"/>
              </w:rPr>
            </w:pPr>
            <w:del w:id="563" w:author="HYD OFF30" w:date="2023-01-03T11:08:00Z">
              <w:r w:rsidRPr="00927261" w:rsidDel="0072116B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>Predictors</w:delText>
              </w:r>
            </w:del>
          </w:p>
        </w:tc>
        <w:tc>
          <w:tcPr>
            <w:tcW w:w="1352" w:type="dxa"/>
            <w:vMerge w:val="restart"/>
            <w:shd w:val="clear" w:color="auto" w:fill="FFFFFF"/>
            <w:vAlign w:val="center"/>
          </w:tcPr>
          <w:p w14:paraId="0F96F169" w14:textId="2D61B30A" w:rsidR="0044045F" w:rsidRPr="00927261" w:rsidDel="0072116B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del w:id="564" w:author="HYD OFF30" w:date="2023-01-03T11:08:00Z"/>
                <w:rFonts w:cstheme="minorHAnsi"/>
                <w:b/>
                <w:color w:val="000000" w:themeColor="text1"/>
                <w:sz w:val="20"/>
                <w:szCs w:val="20"/>
              </w:rPr>
            </w:pPr>
            <w:del w:id="565" w:author="HYD OFF30" w:date="2023-01-03T11:08:00Z">
              <w:r w:rsidRPr="00927261" w:rsidDel="0072116B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>B</w:delText>
              </w:r>
            </w:del>
          </w:p>
        </w:tc>
        <w:tc>
          <w:tcPr>
            <w:tcW w:w="1316" w:type="dxa"/>
            <w:vMerge w:val="restart"/>
            <w:shd w:val="clear" w:color="auto" w:fill="FFFFFF"/>
            <w:vAlign w:val="center"/>
          </w:tcPr>
          <w:p w14:paraId="2CB8137A" w14:textId="60119782" w:rsidR="0044045F" w:rsidRPr="00927261" w:rsidDel="0072116B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del w:id="566" w:author="HYD OFF30" w:date="2023-01-03T11:08:00Z"/>
                <w:rFonts w:cstheme="minorHAnsi"/>
                <w:b/>
                <w:color w:val="000000" w:themeColor="text1"/>
                <w:sz w:val="20"/>
                <w:szCs w:val="20"/>
              </w:rPr>
            </w:pPr>
            <w:del w:id="567" w:author="HYD OFF30" w:date="2023-01-03T11:08:00Z">
              <w:r w:rsidRPr="00927261" w:rsidDel="0072116B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>Std. Error</w:delText>
              </w:r>
            </w:del>
          </w:p>
        </w:tc>
        <w:tc>
          <w:tcPr>
            <w:tcW w:w="1556" w:type="dxa"/>
            <w:vMerge w:val="restart"/>
            <w:shd w:val="clear" w:color="auto" w:fill="FFFFFF"/>
            <w:vAlign w:val="center"/>
          </w:tcPr>
          <w:p w14:paraId="2CCFE9FE" w14:textId="56ED3FE1" w:rsidR="0044045F" w:rsidRPr="00927261" w:rsidDel="0072116B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del w:id="568" w:author="HYD OFF30" w:date="2023-01-03T11:08:00Z"/>
                <w:rFonts w:cstheme="minorHAnsi"/>
                <w:b/>
                <w:color w:val="000000" w:themeColor="text1"/>
                <w:sz w:val="20"/>
                <w:szCs w:val="20"/>
              </w:rPr>
            </w:pPr>
            <w:del w:id="569" w:author="HYD OFF30" w:date="2023-01-03T11:08:00Z">
              <w:r w:rsidRPr="00927261" w:rsidDel="0072116B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 xml:space="preserve">p </w:delText>
              </w:r>
            </w:del>
          </w:p>
        </w:tc>
      </w:tr>
      <w:tr w:rsidR="0044045F" w:rsidRPr="00927261" w:rsidDel="0072116B" w14:paraId="0029FD00" w14:textId="3B6C517F" w:rsidTr="008A2E92">
        <w:trPr>
          <w:cantSplit/>
          <w:trHeight w:val="286"/>
          <w:jc w:val="center"/>
          <w:del w:id="570" w:author="HYD OFF30" w:date="2023-01-03T11:08:00Z"/>
        </w:trPr>
        <w:tc>
          <w:tcPr>
            <w:tcW w:w="3206" w:type="dxa"/>
            <w:vMerge/>
            <w:shd w:val="clear" w:color="auto" w:fill="auto"/>
            <w:vAlign w:val="bottom"/>
          </w:tcPr>
          <w:p w14:paraId="0C19F08E" w14:textId="4F9649D5" w:rsidR="0044045F" w:rsidRPr="00927261" w:rsidDel="0072116B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del w:id="571" w:author="HYD OFF30" w:date="2023-01-03T11:08:00Z"/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352" w:type="dxa"/>
            <w:vMerge/>
            <w:shd w:val="clear" w:color="auto" w:fill="FFFFFF"/>
            <w:vAlign w:val="bottom"/>
          </w:tcPr>
          <w:p w14:paraId="5A2E1D0C" w14:textId="539B3F6D" w:rsidR="0044045F" w:rsidRPr="00927261" w:rsidDel="0072116B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del w:id="572" w:author="HYD OFF30" w:date="2023-01-03T11:08:00Z"/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316" w:type="dxa"/>
            <w:vMerge/>
            <w:shd w:val="clear" w:color="auto" w:fill="FFFFFF"/>
            <w:vAlign w:val="bottom"/>
          </w:tcPr>
          <w:p w14:paraId="361D4EAB" w14:textId="05DD2AA4" w:rsidR="0044045F" w:rsidRPr="00927261" w:rsidDel="0072116B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del w:id="573" w:author="HYD OFF30" w:date="2023-01-03T11:08:00Z"/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56" w:type="dxa"/>
            <w:vMerge/>
            <w:shd w:val="clear" w:color="auto" w:fill="FFFFFF"/>
            <w:vAlign w:val="bottom"/>
          </w:tcPr>
          <w:p w14:paraId="1D5FD2E2" w14:textId="10B99A97" w:rsidR="0044045F" w:rsidRPr="00927261" w:rsidDel="0072116B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del w:id="574" w:author="HYD OFF30" w:date="2023-01-03T11:08:00Z"/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</w:tr>
      <w:tr w:rsidR="0044045F" w:rsidRPr="00927261" w:rsidDel="0072116B" w14:paraId="33E6B351" w14:textId="6A8A6EC1" w:rsidTr="008A2E92">
        <w:trPr>
          <w:cantSplit/>
          <w:trHeight w:val="299"/>
          <w:jc w:val="center"/>
          <w:del w:id="575" w:author="HYD OFF30" w:date="2023-01-03T11:08:00Z"/>
        </w:trPr>
        <w:tc>
          <w:tcPr>
            <w:tcW w:w="743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DB94C2" w14:textId="7CC34712" w:rsidR="0044045F" w:rsidRPr="00927261" w:rsidDel="0072116B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del w:id="576" w:author="HYD OFF30" w:date="2023-01-03T11:08:00Z"/>
                <w:rFonts w:cstheme="minorHAnsi"/>
                <w:color w:val="010205"/>
                <w:sz w:val="20"/>
                <w:szCs w:val="20"/>
              </w:rPr>
            </w:pPr>
            <w:del w:id="577" w:author="HYD OFF30" w:date="2023-01-03T11:08:00Z">
              <w:r w:rsidRPr="00927261" w:rsidDel="0072116B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>Retinal Venule Vessel Diameter (</w:delText>
              </w:r>
              <w:r w:rsidRPr="00927261" w:rsidDel="0072116B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µm</w:delText>
              </w:r>
              <w:r w:rsidRPr="00927261" w:rsidDel="0072116B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>)</w:delText>
              </w:r>
            </w:del>
          </w:p>
        </w:tc>
      </w:tr>
      <w:tr w:rsidR="0044045F" w:rsidRPr="00927261" w:rsidDel="0072116B" w14:paraId="0412A72D" w14:textId="32C0C575" w:rsidTr="008A2E92">
        <w:trPr>
          <w:cantSplit/>
          <w:trHeight w:val="299"/>
          <w:jc w:val="center"/>
          <w:del w:id="578" w:author="HYD OFF30" w:date="2023-01-03T11:08:00Z"/>
        </w:trPr>
        <w:tc>
          <w:tcPr>
            <w:tcW w:w="32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479EE50" w14:textId="1B28B2CB" w:rsidR="0044045F" w:rsidRPr="00927261" w:rsidDel="0072116B" w:rsidRDefault="0044045F" w:rsidP="008A2E92">
            <w:pPr>
              <w:spacing w:after="0" w:line="240" w:lineRule="auto"/>
              <w:ind w:left="57"/>
              <w:jc w:val="both"/>
              <w:rPr>
                <w:del w:id="579" w:author="HYD OFF30" w:date="2023-01-03T11:08:00Z"/>
                <w:rFonts w:cstheme="minorHAnsi"/>
                <w:sz w:val="20"/>
                <w:szCs w:val="20"/>
              </w:rPr>
            </w:pPr>
            <w:del w:id="580" w:author="HYD OFF30" w:date="2023-01-03T11:08:00Z">
              <w:r w:rsidRPr="00927261" w:rsidDel="0072116B">
                <w:rPr>
                  <w:rFonts w:cstheme="minorHAnsi"/>
                  <w:sz w:val="20"/>
                  <w:szCs w:val="20"/>
                </w:rPr>
                <w:delText>Constant</w:delText>
              </w:r>
            </w:del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44B83C44" w14:textId="10607739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581" w:author="HYD OFF30" w:date="2023-01-03T11:08:00Z"/>
                <w:rFonts w:cstheme="minorHAnsi"/>
                <w:sz w:val="20"/>
                <w:szCs w:val="20"/>
              </w:rPr>
            </w:pPr>
            <w:del w:id="582" w:author="HYD OFF30" w:date="2023-01-03T11:08:00Z">
              <w:r w:rsidRPr="00927261" w:rsidDel="0072116B">
                <w:rPr>
                  <w:rFonts w:cstheme="minorHAnsi"/>
                  <w:sz w:val="20"/>
                  <w:szCs w:val="20"/>
                </w:rPr>
                <w:delText>265.610</w:delText>
              </w:r>
            </w:del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6AECE84C" w14:textId="7569D3D0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583" w:author="HYD OFF30" w:date="2023-01-03T11:08:00Z"/>
                <w:rFonts w:cstheme="minorHAnsi"/>
                <w:sz w:val="20"/>
                <w:szCs w:val="20"/>
              </w:rPr>
            </w:pPr>
            <w:del w:id="584" w:author="HYD OFF30" w:date="2023-01-03T11:08:00Z">
              <w:r w:rsidRPr="00927261" w:rsidDel="0072116B">
                <w:rPr>
                  <w:rFonts w:cstheme="minorHAnsi"/>
                  <w:sz w:val="20"/>
                  <w:szCs w:val="20"/>
                </w:rPr>
                <w:delText>25.841</w:delText>
              </w:r>
            </w:del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1D98A585" w14:textId="71A3C4C6" w:rsidR="0044045F" w:rsidRPr="00927261" w:rsidDel="0072116B" w:rsidRDefault="005C0459" w:rsidP="008A2E92">
            <w:pPr>
              <w:spacing w:after="0" w:line="240" w:lineRule="auto"/>
              <w:jc w:val="center"/>
              <w:rPr>
                <w:del w:id="585" w:author="HYD OFF30" w:date="2023-01-03T11:08:00Z"/>
                <w:rFonts w:cstheme="minorHAnsi"/>
                <w:sz w:val="20"/>
                <w:szCs w:val="20"/>
              </w:rPr>
            </w:pPr>
            <w:del w:id="586" w:author="HYD OFF30" w:date="2023-01-03T11:08:00Z">
              <w:r w:rsidRPr="00927261" w:rsidDel="0072116B">
                <w:rPr>
                  <w:rFonts w:cstheme="minorHAnsi"/>
                  <w:sz w:val="20"/>
                  <w:szCs w:val="20"/>
                </w:rPr>
                <w:delText xml:space="preserve">&lt; </w:delText>
              </w:r>
              <w:r w:rsidR="0044045F" w:rsidRPr="00927261" w:rsidDel="0072116B">
                <w:rPr>
                  <w:rFonts w:cstheme="minorHAnsi"/>
                  <w:sz w:val="20"/>
                  <w:szCs w:val="20"/>
                </w:rPr>
                <w:delText>0.00</w:delText>
              </w:r>
              <w:r w:rsidRPr="00927261" w:rsidDel="0072116B">
                <w:rPr>
                  <w:rFonts w:cstheme="minorHAnsi"/>
                  <w:sz w:val="20"/>
                  <w:szCs w:val="20"/>
                </w:rPr>
                <w:delText>1</w:delText>
              </w:r>
            </w:del>
          </w:p>
        </w:tc>
      </w:tr>
      <w:tr w:rsidR="0044045F" w:rsidRPr="00927261" w:rsidDel="0072116B" w14:paraId="03FC0592" w14:textId="02013288" w:rsidTr="008A2E92">
        <w:trPr>
          <w:cantSplit/>
          <w:trHeight w:val="299"/>
          <w:jc w:val="center"/>
          <w:del w:id="587" w:author="HYD OFF30" w:date="2023-01-03T11:08:00Z"/>
        </w:trPr>
        <w:tc>
          <w:tcPr>
            <w:tcW w:w="3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AA4243D" w14:textId="1E33405E" w:rsidR="0044045F" w:rsidRPr="00927261" w:rsidDel="0072116B" w:rsidRDefault="0044045F" w:rsidP="008A2E92">
            <w:pPr>
              <w:spacing w:after="0" w:line="240" w:lineRule="auto"/>
              <w:ind w:left="57"/>
              <w:jc w:val="both"/>
              <w:rPr>
                <w:del w:id="588" w:author="HYD OFF30" w:date="2023-01-03T11:08:00Z"/>
                <w:rFonts w:cstheme="minorHAnsi"/>
                <w:sz w:val="20"/>
                <w:szCs w:val="20"/>
              </w:rPr>
            </w:pPr>
            <w:del w:id="589" w:author="HYD OFF30" w:date="2023-01-03T11:08:00Z">
              <w:r w:rsidRPr="00927261" w:rsidDel="0072116B">
                <w:rPr>
                  <w:rFonts w:cstheme="minorHAnsi"/>
                  <w:sz w:val="20"/>
                  <w:szCs w:val="20"/>
                </w:rPr>
                <w:delText>Ethnicity (Caucasians)</w:delText>
              </w:r>
            </w:del>
          </w:p>
        </w:tc>
        <w:tc>
          <w:tcPr>
            <w:tcW w:w="13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660F2F85" w14:textId="3AD9C94C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590" w:author="HYD OFF30" w:date="2023-01-03T11:08:00Z"/>
                <w:rFonts w:cstheme="minorHAnsi"/>
                <w:sz w:val="20"/>
                <w:szCs w:val="20"/>
              </w:rPr>
            </w:pPr>
            <w:del w:id="591" w:author="HYD OFF30" w:date="2023-01-03T11:08:00Z">
              <w:r w:rsidRPr="00927261" w:rsidDel="0072116B">
                <w:rPr>
                  <w:rFonts w:cstheme="minorHAnsi"/>
                  <w:sz w:val="20"/>
                  <w:szCs w:val="20"/>
                </w:rPr>
                <w:delText>-11.517</w:delText>
              </w:r>
            </w:del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6F9EE8B7" w14:textId="7FF9977B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592" w:author="HYD OFF30" w:date="2023-01-03T11:08:00Z"/>
                <w:rFonts w:cstheme="minorHAnsi"/>
                <w:sz w:val="20"/>
                <w:szCs w:val="20"/>
              </w:rPr>
            </w:pPr>
            <w:del w:id="593" w:author="HYD OFF30" w:date="2023-01-03T11:08:00Z">
              <w:r w:rsidRPr="00927261" w:rsidDel="0072116B">
                <w:rPr>
                  <w:rFonts w:cstheme="minorHAnsi"/>
                  <w:sz w:val="20"/>
                  <w:szCs w:val="20"/>
                </w:rPr>
                <w:delText>2.392</w:delText>
              </w:r>
            </w:del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3E52A7CC" w14:textId="3369EEF6" w:rsidR="0044045F" w:rsidRPr="00927261" w:rsidDel="0072116B" w:rsidRDefault="005C0459" w:rsidP="008A2E92">
            <w:pPr>
              <w:spacing w:after="0" w:line="240" w:lineRule="auto"/>
              <w:jc w:val="center"/>
              <w:rPr>
                <w:del w:id="594" w:author="HYD OFF30" w:date="2023-01-03T11:08:00Z"/>
                <w:rFonts w:cstheme="minorHAnsi"/>
                <w:sz w:val="20"/>
                <w:szCs w:val="20"/>
              </w:rPr>
            </w:pPr>
            <w:del w:id="595" w:author="HYD OFF30" w:date="2023-01-03T11:08:00Z">
              <w:r w:rsidRPr="00927261" w:rsidDel="0072116B">
                <w:rPr>
                  <w:rFonts w:cstheme="minorHAnsi"/>
                  <w:sz w:val="20"/>
                  <w:szCs w:val="20"/>
                </w:rPr>
                <w:delText xml:space="preserve">&lt; </w:delText>
              </w:r>
              <w:r w:rsidR="0044045F" w:rsidRPr="00927261" w:rsidDel="0072116B">
                <w:rPr>
                  <w:rFonts w:cstheme="minorHAnsi"/>
                  <w:sz w:val="20"/>
                  <w:szCs w:val="20"/>
                </w:rPr>
                <w:delText>0.00</w:delText>
              </w:r>
              <w:r w:rsidRPr="00927261" w:rsidDel="0072116B">
                <w:rPr>
                  <w:rFonts w:cstheme="minorHAnsi"/>
                  <w:sz w:val="20"/>
                  <w:szCs w:val="20"/>
                </w:rPr>
                <w:delText>1</w:delText>
              </w:r>
            </w:del>
          </w:p>
        </w:tc>
      </w:tr>
      <w:tr w:rsidR="0044045F" w:rsidRPr="00927261" w:rsidDel="0072116B" w14:paraId="4C5B8692" w14:textId="1F8E000E" w:rsidTr="008A2E92">
        <w:trPr>
          <w:cantSplit/>
          <w:trHeight w:val="299"/>
          <w:jc w:val="center"/>
          <w:del w:id="596" w:author="HYD OFF30" w:date="2023-01-03T11:08:00Z"/>
        </w:trPr>
        <w:tc>
          <w:tcPr>
            <w:tcW w:w="3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66E57F3" w14:textId="23A60307" w:rsidR="0044045F" w:rsidRPr="00927261" w:rsidDel="0072116B" w:rsidRDefault="0044045F" w:rsidP="008A2E92">
            <w:pPr>
              <w:spacing w:after="0" w:line="240" w:lineRule="auto"/>
              <w:ind w:left="57"/>
              <w:jc w:val="both"/>
              <w:rPr>
                <w:del w:id="597" w:author="HYD OFF30" w:date="2023-01-03T11:08:00Z"/>
                <w:rFonts w:cstheme="minorHAnsi"/>
                <w:sz w:val="20"/>
                <w:szCs w:val="20"/>
              </w:rPr>
            </w:pPr>
            <w:del w:id="598" w:author="HYD OFF30" w:date="2023-01-03T11:08:00Z">
              <w:r w:rsidRPr="00927261" w:rsidDel="0072116B">
                <w:rPr>
                  <w:rFonts w:cstheme="minorHAnsi"/>
                  <w:sz w:val="20"/>
                  <w:szCs w:val="20"/>
                </w:rPr>
                <w:delText>Age (years)</w:delText>
              </w:r>
            </w:del>
          </w:p>
        </w:tc>
        <w:tc>
          <w:tcPr>
            <w:tcW w:w="13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02310209" w14:textId="442CBDB5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599" w:author="HYD OFF30" w:date="2023-01-03T11:08:00Z"/>
                <w:rFonts w:cstheme="minorHAnsi"/>
                <w:sz w:val="20"/>
                <w:szCs w:val="20"/>
              </w:rPr>
            </w:pPr>
            <w:del w:id="600" w:author="HYD OFF30" w:date="2023-01-03T11:08:00Z">
              <w:r w:rsidRPr="00927261" w:rsidDel="0072116B">
                <w:rPr>
                  <w:rFonts w:cstheme="minorHAnsi"/>
                  <w:sz w:val="20"/>
                  <w:szCs w:val="20"/>
                </w:rPr>
                <w:delText>-0.235</w:delText>
              </w:r>
            </w:del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2D27D761" w14:textId="783A3F0B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601" w:author="HYD OFF30" w:date="2023-01-03T11:08:00Z"/>
                <w:rFonts w:cstheme="minorHAnsi"/>
                <w:sz w:val="20"/>
                <w:szCs w:val="20"/>
              </w:rPr>
            </w:pPr>
            <w:del w:id="602" w:author="HYD OFF30" w:date="2023-01-03T11:08:00Z">
              <w:r w:rsidRPr="00927261" w:rsidDel="0072116B">
                <w:rPr>
                  <w:rFonts w:cstheme="minorHAnsi"/>
                  <w:sz w:val="20"/>
                  <w:szCs w:val="20"/>
                </w:rPr>
                <w:delText>0.133</w:delText>
              </w:r>
            </w:del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6C7E8259" w14:textId="03C7B596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603" w:author="HYD OFF30" w:date="2023-01-03T11:08:00Z"/>
                <w:rFonts w:cstheme="minorHAnsi"/>
                <w:sz w:val="20"/>
                <w:szCs w:val="20"/>
              </w:rPr>
            </w:pPr>
            <w:del w:id="604" w:author="HYD OFF30" w:date="2023-01-03T11:08:00Z">
              <w:r w:rsidRPr="00927261" w:rsidDel="0072116B">
                <w:rPr>
                  <w:rFonts w:cstheme="minorHAnsi"/>
                  <w:sz w:val="20"/>
                  <w:szCs w:val="20"/>
                </w:rPr>
                <w:delText>0.078</w:delText>
              </w:r>
            </w:del>
          </w:p>
        </w:tc>
      </w:tr>
      <w:tr w:rsidR="0044045F" w:rsidRPr="00927261" w:rsidDel="0072116B" w14:paraId="1F111FCD" w14:textId="21F34E51" w:rsidTr="008A2E92">
        <w:trPr>
          <w:cantSplit/>
          <w:trHeight w:val="299"/>
          <w:jc w:val="center"/>
          <w:del w:id="605" w:author="HYD OFF30" w:date="2023-01-03T11:08:00Z"/>
        </w:trPr>
        <w:tc>
          <w:tcPr>
            <w:tcW w:w="3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E465ACA" w14:textId="3F7094AA" w:rsidR="0044045F" w:rsidRPr="00927261" w:rsidDel="0072116B" w:rsidRDefault="0044045F" w:rsidP="008A2E92">
            <w:pPr>
              <w:spacing w:after="0" w:line="240" w:lineRule="auto"/>
              <w:ind w:left="57"/>
              <w:jc w:val="both"/>
              <w:rPr>
                <w:del w:id="606" w:author="HYD OFF30" w:date="2023-01-03T11:08:00Z"/>
                <w:rFonts w:cstheme="minorHAnsi"/>
                <w:sz w:val="20"/>
                <w:szCs w:val="20"/>
              </w:rPr>
            </w:pPr>
            <w:del w:id="607" w:author="HYD OFF30" w:date="2023-01-03T11:08:00Z">
              <w:r w:rsidRPr="00927261" w:rsidDel="0072116B">
                <w:rPr>
                  <w:rFonts w:cstheme="minorHAnsi"/>
                  <w:sz w:val="20"/>
                  <w:szCs w:val="20"/>
                </w:rPr>
                <w:delText>Height (cm)</w:delText>
              </w:r>
            </w:del>
          </w:p>
        </w:tc>
        <w:tc>
          <w:tcPr>
            <w:tcW w:w="13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1C15E9BA" w14:textId="0099FF4D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608" w:author="HYD OFF30" w:date="2023-01-03T11:08:00Z"/>
                <w:rFonts w:cstheme="minorHAnsi"/>
                <w:sz w:val="20"/>
                <w:szCs w:val="20"/>
              </w:rPr>
            </w:pPr>
            <w:del w:id="609" w:author="HYD OFF30" w:date="2023-01-03T11:08:00Z">
              <w:r w:rsidRPr="00927261" w:rsidDel="0072116B">
                <w:rPr>
                  <w:rFonts w:cstheme="minorHAnsi"/>
                  <w:sz w:val="20"/>
                  <w:szCs w:val="20"/>
                </w:rPr>
                <w:delText>-0.218</w:delText>
              </w:r>
            </w:del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0FB43F3E" w14:textId="782C01AE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610" w:author="HYD OFF30" w:date="2023-01-03T11:08:00Z"/>
                <w:rFonts w:cstheme="minorHAnsi"/>
                <w:sz w:val="20"/>
                <w:szCs w:val="20"/>
              </w:rPr>
            </w:pPr>
            <w:del w:id="611" w:author="HYD OFF30" w:date="2023-01-03T11:08:00Z">
              <w:r w:rsidRPr="00927261" w:rsidDel="0072116B">
                <w:rPr>
                  <w:rFonts w:cstheme="minorHAnsi"/>
                  <w:sz w:val="20"/>
                  <w:szCs w:val="20"/>
                </w:rPr>
                <w:delText>0.122</w:delText>
              </w:r>
            </w:del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10EAE99E" w14:textId="589D347C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612" w:author="HYD OFF30" w:date="2023-01-03T11:08:00Z"/>
                <w:rFonts w:cstheme="minorHAnsi"/>
                <w:sz w:val="20"/>
                <w:szCs w:val="20"/>
              </w:rPr>
            </w:pPr>
            <w:del w:id="613" w:author="HYD OFF30" w:date="2023-01-03T11:08:00Z">
              <w:r w:rsidRPr="00927261" w:rsidDel="0072116B">
                <w:rPr>
                  <w:rFonts w:cstheme="minorHAnsi"/>
                  <w:sz w:val="20"/>
                  <w:szCs w:val="20"/>
                </w:rPr>
                <w:delText>0.074</w:delText>
              </w:r>
            </w:del>
          </w:p>
        </w:tc>
      </w:tr>
      <w:tr w:rsidR="0044045F" w:rsidRPr="00927261" w:rsidDel="0072116B" w14:paraId="472BBCE6" w14:textId="74C5DC83" w:rsidTr="008A2E92">
        <w:trPr>
          <w:cantSplit/>
          <w:trHeight w:val="299"/>
          <w:jc w:val="center"/>
          <w:del w:id="614" w:author="HYD OFF30" w:date="2023-01-03T11:08:00Z"/>
        </w:trPr>
        <w:tc>
          <w:tcPr>
            <w:tcW w:w="3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EFDC74C" w14:textId="21A7FCC7" w:rsidR="0044045F" w:rsidRPr="00927261" w:rsidDel="0072116B" w:rsidRDefault="0044045F" w:rsidP="008A2E92">
            <w:pPr>
              <w:spacing w:after="0" w:line="240" w:lineRule="auto"/>
              <w:ind w:left="57"/>
              <w:jc w:val="both"/>
              <w:rPr>
                <w:del w:id="615" w:author="HYD OFF30" w:date="2023-01-03T11:08:00Z"/>
                <w:rFonts w:cstheme="minorHAnsi"/>
                <w:sz w:val="20"/>
                <w:szCs w:val="20"/>
              </w:rPr>
            </w:pPr>
            <w:del w:id="616" w:author="HYD OFF30" w:date="2023-01-03T11:08:00Z">
              <w:r w:rsidRPr="00927261" w:rsidDel="0072116B">
                <w:rPr>
                  <w:rFonts w:cstheme="minorHAnsi"/>
                  <w:sz w:val="20"/>
                  <w:szCs w:val="20"/>
                </w:rPr>
                <w:delText>Smoking history (ever smoked)</w:delText>
              </w:r>
            </w:del>
          </w:p>
        </w:tc>
        <w:tc>
          <w:tcPr>
            <w:tcW w:w="13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18D3A7EC" w14:textId="3FE0FD83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617" w:author="HYD OFF30" w:date="2023-01-03T11:08:00Z"/>
                <w:rFonts w:cstheme="minorHAnsi"/>
                <w:sz w:val="20"/>
                <w:szCs w:val="20"/>
              </w:rPr>
            </w:pPr>
            <w:del w:id="618" w:author="HYD OFF30" w:date="2023-01-03T11:08:00Z">
              <w:r w:rsidRPr="00927261" w:rsidDel="0072116B">
                <w:rPr>
                  <w:rFonts w:cstheme="minorHAnsi"/>
                  <w:sz w:val="20"/>
                  <w:szCs w:val="20"/>
                </w:rPr>
                <w:delText>4.616</w:delText>
              </w:r>
            </w:del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0ADDBF36" w14:textId="4FEBC6FE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619" w:author="HYD OFF30" w:date="2023-01-03T11:08:00Z"/>
                <w:rFonts w:cstheme="minorHAnsi"/>
                <w:sz w:val="20"/>
                <w:szCs w:val="20"/>
              </w:rPr>
            </w:pPr>
            <w:del w:id="620" w:author="HYD OFF30" w:date="2023-01-03T11:08:00Z">
              <w:r w:rsidRPr="00927261" w:rsidDel="0072116B">
                <w:rPr>
                  <w:rFonts w:cstheme="minorHAnsi"/>
                  <w:sz w:val="20"/>
                  <w:szCs w:val="20"/>
                </w:rPr>
                <w:delText>2.165</w:delText>
              </w:r>
            </w:del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77FD301D" w14:textId="15C9AB85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621" w:author="HYD OFF30" w:date="2023-01-03T11:08:00Z"/>
                <w:rFonts w:cstheme="minorHAnsi"/>
                <w:sz w:val="20"/>
                <w:szCs w:val="20"/>
              </w:rPr>
            </w:pPr>
            <w:del w:id="622" w:author="HYD OFF30" w:date="2023-01-03T11:08:00Z">
              <w:r w:rsidRPr="00927261" w:rsidDel="0072116B">
                <w:rPr>
                  <w:rFonts w:cstheme="minorHAnsi"/>
                  <w:sz w:val="20"/>
                  <w:szCs w:val="20"/>
                </w:rPr>
                <w:delText>0.034</w:delText>
              </w:r>
            </w:del>
          </w:p>
        </w:tc>
      </w:tr>
      <w:tr w:rsidR="0044045F" w:rsidRPr="00927261" w:rsidDel="0072116B" w14:paraId="2D4C0400" w14:textId="7312F196" w:rsidTr="008A2E92">
        <w:trPr>
          <w:cantSplit/>
          <w:trHeight w:val="299"/>
          <w:jc w:val="center"/>
          <w:del w:id="623" w:author="HYD OFF30" w:date="2023-01-03T11:08:00Z"/>
        </w:trPr>
        <w:tc>
          <w:tcPr>
            <w:tcW w:w="3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3FAA0D6" w14:textId="34A8D6CF" w:rsidR="0044045F" w:rsidRPr="00927261" w:rsidDel="0072116B" w:rsidRDefault="0044045F" w:rsidP="008A2E92">
            <w:pPr>
              <w:spacing w:after="0" w:line="240" w:lineRule="auto"/>
              <w:ind w:left="57"/>
              <w:jc w:val="both"/>
              <w:rPr>
                <w:del w:id="624" w:author="HYD OFF30" w:date="2023-01-03T11:08:00Z"/>
                <w:rFonts w:cstheme="minorHAnsi"/>
                <w:sz w:val="20"/>
                <w:szCs w:val="20"/>
              </w:rPr>
            </w:pPr>
            <w:del w:id="625" w:author="HYD OFF30" w:date="2023-01-03T11:08:00Z">
              <w:r w:rsidRPr="00927261" w:rsidDel="0072116B">
                <w:rPr>
                  <w:rFonts w:cstheme="minorHAnsi"/>
                  <w:sz w:val="20"/>
                  <w:szCs w:val="20"/>
                </w:rPr>
                <w:delText>Hypertension history (present)</w:delText>
              </w:r>
            </w:del>
          </w:p>
        </w:tc>
        <w:tc>
          <w:tcPr>
            <w:tcW w:w="13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70F93769" w14:textId="21AFA7F5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626" w:author="HYD OFF30" w:date="2023-01-03T11:08:00Z"/>
                <w:rFonts w:cstheme="minorHAnsi"/>
                <w:sz w:val="20"/>
                <w:szCs w:val="20"/>
              </w:rPr>
            </w:pPr>
            <w:del w:id="627" w:author="HYD OFF30" w:date="2023-01-03T11:08:00Z">
              <w:r w:rsidRPr="00927261" w:rsidDel="0072116B">
                <w:rPr>
                  <w:rFonts w:cstheme="minorHAnsi"/>
                  <w:sz w:val="20"/>
                  <w:szCs w:val="20"/>
                </w:rPr>
                <w:delText>-6.517</w:delText>
              </w:r>
            </w:del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23CFB926" w14:textId="113C8539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628" w:author="HYD OFF30" w:date="2023-01-03T11:08:00Z"/>
                <w:rFonts w:cstheme="minorHAnsi"/>
                <w:sz w:val="20"/>
                <w:szCs w:val="20"/>
              </w:rPr>
            </w:pPr>
            <w:del w:id="629" w:author="HYD OFF30" w:date="2023-01-03T11:08:00Z">
              <w:r w:rsidRPr="00927261" w:rsidDel="0072116B">
                <w:rPr>
                  <w:rFonts w:cstheme="minorHAnsi"/>
                  <w:sz w:val="20"/>
                  <w:szCs w:val="20"/>
                </w:rPr>
                <w:delText>2.285</w:delText>
              </w:r>
            </w:del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72FE9FF9" w14:textId="0AEE4D2A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630" w:author="HYD OFF30" w:date="2023-01-03T11:08:00Z"/>
                <w:rFonts w:cstheme="minorHAnsi"/>
                <w:sz w:val="20"/>
                <w:szCs w:val="20"/>
              </w:rPr>
            </w:pPr>
            <w:del w:id="631" w:author="HYD OFF30" w:date="2023-01-03T11:08:00Z">
              <w:r w:rsidRPr="00927261" w:rsidDel="0072116B">
                <w:rPr>
                  <w:rFonts w:cstheme="minorHAnsi"/>
                  <w:sz w:val="20"/>
                  <w:szCs w:val="20"/>
                </w:rPr>
                <w:delText>0.005</w:delText>
              </w:r>
            </w:del>
          </w:p>
        </w:tc>
      </w:tr>
      <w:tr w:rsidR="0044045F" w:rsidRPr="00927261" w:rsidDel="0072116B" w14:paraId="62DD6AD4" w14:textId="73256C7C" w:rsidTr="008A2E92">
        <w:trPr>
          <w:cantSplit/>
          <w:trHeight w:val="299"/>
          <w:jc w:val="center"/>
          <w:del w:id="632" w:author="HYD OFF30" w:date="2023-01-03T11:08:00Z"/>
        </w:trPr>
        <w:tc>
          <w:tcPr>
            <w:tcW w:w="3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842473F" w14:textId="5F54F072" w:rsidR="0044045F" w:rsidRPr="00927261" w:rsidDel="0072116B" w:rsidRDefault="0044045F" w:rsidP="008A2E92">
            <w:pPr>
              <w:spacing w:after="0" w:line="240" w:lineRule="auto"/>
              <w:ind w:left="57"/>
              <w:jc w:val="both"/>
              <w:rPr>
                <w:del w:id="633" w:author="HYD OFF30" w:date="2023-01-03T11:08:00Z"/>
                <w:rFonts w:cstheme="minorHAnsi"/>
                <w:sz w:val="20"/>
                <w:szCs w:val="20"/>
              </w:rPr>
            </w:pPr>
            <w:del w:id="634" w:author="HYD OFF30" w:date="2023-01-03T11:08:00Z">
              <w:r w:rsidRPr="00927261" w:rsidDel="0072116B">
                <w:rPr>
                  <w:rFonts w:cstheme="minorHAnsi"/>
                  <w:sz w:val="20"/>
                  <w:szCs w:val="20"/>
                </w:rPr>
                <w:delText>Systolic BP (mmHg)</w:delText>
              </w:r>
            </w:del>
          </w:p>
        </w:tc>
        <w:tc>
          <w:tcPr>
            <w:tcW w:w="13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01B40E2A" w14:textId="0A7836EE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635" w:author="HYD OFF30" w:date="2023-01-03T11:08:00Z"/>
                <w:rFonts w:cstheme="minorHAnsi"/>
                <w:sz w:val="20"/>
                <w:szCs w:val="20"/>
              </w:rPr>
            </w:pPr>
            <w:del w:id="636" w:author="HYD OFF30" w:date="2023-01-03T11:08:00Z">
              <w:r w:rsidRPr="00927261" w:rsidDel="0072116B">
                <w:rPr>
                  <w:rFonts w:cstheme="minorHAnsi"/>
                  <w:sz w:val="20"/>
                  <w:szCs w:val="20"/>
                </w:rPr>
                <w:delText>-0.140</w:delText>
              </w:r>
            </w:del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738FFF4D" w14:textId="69FC6CF0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637" w:author="HYD OFF30" w:date="2023-01-03T11:08:00Z"/>
                <w:rFonts w:cstheme="minorHAnsi"/>
                <w:sz w:val="20"/>
                <w:szCs w:val="20"/>
              </w:rPr>
            </w:pPr>
            <w:del w:id="638" w:author="HYD OFF30" w:date="2023-01-03T11:08:00Z">
              <w:r w:rsidRPr="00927261" w:rsidDel="0072116B">
                <w:rPr>
                  <w:rFonts w:cstheme="minorHAnsi"/>
                  <w:sz w:val="20"/>
                  <w:szCs w:val="20"/>
                </w:rPr>
                <w:delText>0.077</w:delText>
              </w:r>
            </w:del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764226F5" w14:textId="6499963C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639" w:author="HYD OFF30" w:date="2023-01-03T11:08:00Z"/>
                <w:rFonts w:cstheme="minorHAnsi"/>
                <w:sz w:val="20"/>
                <w:szCs w:val="20"/>
              </w:rPr>
            </w:pPr>
            <w:del w:id="640" w:author="HYD OFF30" w:date="2023-01-03T11:08:00Z">
              <w:r w:rsidRPr="00927261" w:rsidDel="0072116B">
                <w:rPr>
                  <w:rFonts w:cstheme="minorHAnsi"/>
                  <w:sz w:val="20"/>
                  <w:szCs w:val="20"/>
                </w:rPr>
                <w:delText>0.072</w:delText>
              </w:r>
            </w:del>
          </w:p>
        </w:tc>
      </w:tr>
      <w:tr w:rsidR="0044045F" w:rsidRPr="00927261" w:rsidDel="0072116B" w14:paraId="0B4E0B61" w14:textId="4475F77E" w:rsidTr="008A2E92">
        <w:trPr>
          <w:cantSplit/>
          <w:trHeight w:val="299"/>
          <w:jc w:val="center"/>
          <w:del w:id="641" w:author="HYD OFF30" w:date="2023-01-03T11:08:00Z"/>
        </w:trPr>
        <w:tc>
          <w:tcPr>
            <w:tcW w:w="3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584186" w14:textId="43DF4995" w:rsidR="0044045F" w:rsidRPr="00927261" w:rsidDel="0072116B" w:rsidRDefault="0044045F" w:rsidP="008A2E92">
            <w:pPr>
              <w:spacing w:after="0" w:line="240" w:lineRule="auto"/>
              <w:ind w:left="57"/>
              <w:jc w:val="both"/>
              <w:rPr>
                <w:del w:id="642" w:author="HYD OFF30" w:date="2023-01-03T11:08:00Z"/>
                <w:rFonts w:cstheme="minorHAnsi"/>
                <w:sz w:val="20"/>
                <w:szCs w:val="20"/>
              </w:rPr>
            </w:pPr>
            <w:del w:id="643" w:author="HYD OFF30" w:date="2023-01-03T11:08:00Z">
              <w:r w:rsidRPr="00927261" w:rsidDel="0072116B">
                <w:rPr>
                  <w:rFonts w:cstheme="minorHAnsi"/>
                  <w:sz w:val="20"/>
                  <w:szCs w:val="20"/>
                </w:rPr>
                <w:delText>Diastolic BP (mmHg)</w:delText>
              </w:r>
            </w:del>
          </w:p>
        </w:tc>
        <w:tc>
          <w:tcPr>
            <w:tcW w:w="1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4BD68AD8" w14:textId="490DAF14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644" w:author="HYD OFF30" w:date="2023-01-03T11:08:00Z"/>
                <w:rFonts w:cstheme="minorHAnsi"/>
                <w:sz w:val="20"/>
                <w:szCs w:val="20"/>
              </w:rPr>
            </w:pPr>
            <w:del w:id="645" w:author="HYD OFF30" w:date="2023-01-03T11:08:00Z">
              <w:r w:rsidRPr="00927261" w:rsidDel="0072116B">
                <w:rPr>
                  <w:rFonts w:cstheme="minorHAnsi"/>
                  <w:sz w:val="20"/>
                  <w:szCs w:val="20"/>
                </w:rPr>
                <w:delText>0.343</w:delText>
              </w:r>
            </w:del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00996028" w14:textId="4F61EBD8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646" w:author="HYD OFF30" w:date="2023-01-03T11:08:00Z"/>
                <w:rFonts w:cstheme="minorHAnsi"/>
                <w:sz w:val="20"/>
                <w:szCs w:val="20"/>
              </w:rPr>
            </w:pPr>
            <w:del w:id="647" w:author="HYD OFF30" w:date="2023-01-03T11:08:00Z">
              <w:r w:rsidRPr="00927261" w:rsidDel="0072116B">
                <w:rPr>
                  <w:rFonts w:cstheme="minorHAnsi"/>
                  <w:sz w:val="20"/>
                  <w:szCs w:val="20"/>
                </w:rPr>
                <w:delText>0.100</w:delText>
              </w:r>
            </w:del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170A9049" w14:textId="259AF356" w:rsidR="0044045F" w:rsidRPr="00927261" w:rsidDel="0072116B" w:rsidRDefault="0044045F" w:rsidP="008A2E92">
            <w:pPr>
              <w:spacing w:after="0" w:line="240" w:lineRule="auto"/>
              <w:jc w:val="center"/>
              <w:rPr>
                <w:del w:id="648" w:author="HYD OFF30" w:date="2023-01-03T11:08:00Z"/>
                <w:rFonts w:cstheme="minorHAnsi"/>
                <w:sz w:val="20"/>
                <w:szCs w:val="20"/>
              </w:rPr>
            </w:pPr>
            <w:del w:id="649" w:author="HYD OFF30" w:date="2023-01-03T11:08:00Z">
              <w:r w:rsidRPr="00927261" w:rsidDel="0072116B">
                <w:rPr>
                  <w:rFonts w:cstheme="minorHAnsi"/>
                  <w:sz w:val="20"/>
                  <w:szCs w:val="20"/>
                </w:rPr>
                <w:delText>0.001</w:delText>
              </w:r>
            </w:del>
          </w:p>
        </w:tc>
      </w:tr>
      <w:tr w:rsidR="0044045F" w:rsidRPr="00927261" w:rsidDel="0072116B" w14:paraId="30F7AD20" w14:textId="5177423E" w:rsidTr="008A2E92">
        <w:trPr>
          <w:cantSplit/>
          <w:trHeight w:val="299"/>
          <w:jc w:val="center"/>
          <w:del w:id="650" w:author="HYD OFF30" w:date="2023-01-03T11:08:00Z"/>
        </w:trPr>
        <w:tc>
          <w:tcPr>
            <w:tcW w:w="743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173276" w14:textId="0EB85A92" w:rsidR="0044045F" w:rsidRPr="00927261" w:rsidDel="0072116B" w:rsidRDefault="0044045F" w:rsidP="008A2E92">
            <w:pPr>
              <w:spacing w:after="0" w:line="240" w:lineRule="auto"/>
              <w:rPr>
                <w:del w:id="651" w:author="HYD OFF30" w:date="2023-01-03T11:08:00Z"/>
                <w:rFonts w:cstheme="minorHAnsi"/>
                <w:sz w:val="20"/>
                <w:szCs w:val="20"/>
              </w:rPr>
            </w:pPr>
            <w:del w:id="652" w:author="HYD OFF30" w:date="2023-01-03T11:08:00Z">
              <w:r w:rsidRPr="00927261" w:rsidDel="0072116B">
                <w:rPr>
                  <w:rFonts w:cstheme="minorHAnsi"/>
                  <w:sz w:val="20"/>
                  <w:szCs w:val="20"/>
                </w:rPr>
                <w:delText>R</w:delText>
              </w:r>
              <w:r w:rsidRPr="00927261" w:rsidDel="0072116B">
                <w:rPr>
                  <w:rFonts w:cstheme="minorHAnsi"/>
                  <w:sz w:val="20"/>
                  <w:szCs w:val="20"/>
                  <w:vertAlign w:val="superscript"/>
                </w:rPr>
                <w:delText>2</w:delText>
              </w:r>
              <w:r w:rsidRPr="00927261" w:rsidDel="0072116B">
                <w:rPr>
                  <w:rFonts w:cstheme="minorHAnsi"/>
                  <w:sz w:val="20"/>
                  <w:szCs w:val="20"/>
                </w:rPr>
                <w:delText xml:space="preserve"> = 0.252, p = </w:delText>
              </w:r>
              <w:r w:rsidR="005C0459" w:rsidRPr="00927261" w:rsidDel="0072116B">
                <w:rPr>
                  <w:rFonts w:cstheme="minorHAnsi"/>
                  <w:sz w:val="20"/>
                  <w:szCs w:val="20"/>
                </w:rPr>
                <w:delText xml:space="preserve">&lt; </w:delText>
              </w:r>
              <w:r w:rsidRPr="00927261" w:rsidDel="0072116B">
                <w:rPr>
                  <w:rFonts w:cstheme="minorHAnsi"/>
                  <w:sz w:val="20"/>
                  <w:szCs w:val="20"/>
                </w:rPr>
                <w:delText>0.00</w:delText>
              </w:r>
              <w:r w:rsidR="005C0459" w:rsidRPr="00927261" w:rsidDel="0072116B">
                <w:rPr>
                  <w:rFonts w:cstheme="minorHAnsi"/>
                  <w:sz w:val="20"/>
                  <w:szCs w:val="20"/>
                </w:rPr>
                <w:delText>1</w:delText>
              </w:r>
            </w:del>
          </w:p>
        </w:tc>
      </w:tr>
    </w:tbl>
    <w:p w14:paraId="28B9751A" w14:textId="0A4A81D3" w:rsidR="0044045F" w:rsidRPr="00927261" w:rsidDel="0072116B" w:rsidRDefault="00CA75EC" w:rsidP="0044045F">
      <w:pPr>
        <w:spacing w:before="120" w:after="0" w:line="480" w:lineRule="auto"/>
        <w:rPr>
          <w:del w:id="653" w:author="HYD OFF30" w:date="2023-01-03T11:08:00Z"/>
          <w:rFonts w:eastAsia="Times New Roman" w:cstheme="minorHAnsi"/>
          <w:color w:val="000000" w:themeColor="text1"/>
          <w:sz w:val="24"/>
          <w:szCs w:val="24"/>
          <w:shd w:val="clear" w:color="auto" w:fill="FFFFFF"/>
          <w:lang w:eastAsia="en-AU"/>
        </w:rPr>
      </w:pPr>
      <w:bookmarkStart w:id="654" w:name="_Hlk20734165"/>
      <w:del w:id="655" w:author="HYD OFF30" w:date="2023-01-03T11:08:00Z">
        <w:r w:rsidRPr="00927261" w:rsidDel="0072116B">
          <w:rPr>
            <w:rFonts w:cstheme="minorHAnsi"/>
            <w:bCs/>
            <w:iCs/>
            <w:color w:val="000000" w:themeColor="text1"/>
            <w:sz w:val="24"/>
            <w:szCs w:val="24"/>
          </w:rPr>
          <w:delText xml:space="preserve">SDB= Sleep Disordered Breathing, </w:delText>
        </w:r>
        <w:r w:rsidR="0044045F" w:rsidRPr="00927261" w:rsidDel="0072116B">
          <w:rPr>
            <w:rFonts w:cstheme="minorHAnsi"/>
            <w:bCs/>
            <w:iCs/>
            <w:color w:val="000000" w:themeColor="text1"/>
            <w:sz w:val="24"/>
            <w:szCs w:val="24"/>
          </w:rPr>
          <w:delText xml:space="preserve">B = unstandardized beta coefficient; S.E. = standard error of B; </w:delText>
        </w:r>
        <w:r w:rsidRPr="00927261" w:rsidDel="0072116B">
          <w:rPr>
            <w:rFonts w:cstheme="minorHAnsi"/>
            <w:sz w:val="20"/>
            <w:szCs w:val="20"/>
          </w:rPr>
          <w:delText>R</w:delText>
        </w:r>
        <w:r w:rsidRPr="00927261" w:rsidDel="0072116B">
          <w:rPr>
            <w:rFonts w:cstheme="minorHAnsi"/>
            <w:sz w:val="20"/>
            <w:szCs w:val="20"/>
            <w:vertAlign w:val="superscript"/>
          </w:rPr>
          <w:delText>2</w:delText>
        </w:r>
        <w:r w:rsidR="0044045F" w:rsidRPr="00927261" w:rsidDel="0072116B">
          <w:rPr>
            <w:rFonts w:cstheme="minorHAnsi"/>
            <w:bCs/>
            <w:iCs/>
            <w:color w:val="000000" w:themeColor="text1"/>
            <w:sz w:val="24"/>
            <w:szCs w:val="24"/>
          </w:rPr>
          <w:delText xml:space="preserve"> = </w:delText>
        </w:r>
        <w:r w:rsidR="0044045F" w:rsidRPr="00927261" w:rsidDel="0072116B">
          <w:rPr>
            <w:rFonts w:eastAsia="Times New Roman" w:cstheme="minorHAnsi"/>
            <w:color w:val="000000" w:themeColor="text1"/>
            <w:sz w:val="24"/>
            <w:szCs w:val="24"/>
            <w:shd w:val="clear" w:color="auto" w:fill="FFFFFF"/>
            <w:lang w:eastAsia="en-AU"/>
          </w:rPr>
          <w:delText>Coefficient of determination; p = p value. BP = Blood pressure.</w:delText>
        </w:r>
      </w:del>
    </w:p>
    <w:bookmarkEnd w:id="654"/>
    <w:p w14:paraId="363DC13E" w14:textId="798471C7" w:rsidR="005C0459" w:rsidRPr="00927261" w:rsidDel="0072116B" w:rsidRDefault="005C0459" w:rsidP="0044045F">
      <w:pPr>
        <w:spacing w:after="0" w:line="480" w:lineRule="auto"/>
        <w:jc w:val="both"/>
        <w:rPr>
          <w:del w:id="656" w:author="HYD OFF30" w:date="2023-01-03T11:08:00Z"/>
          <w:rFonts w:cstheme="minorHAnsi"/>
          <w:b/>
          <w:sz w:val="24"/>
          <w:szCs w:val="24"/>
        </w:rPr>
      </w:pPr>
    </w:p>
    <w:p w14:paraId="3EC4AA64" w14:textId="4EBFD15D" w:rsidR="00BA5230" w:rsidRPr="00927261" w:rsidDel="0072116B" w:rsidRDefault="0044045F" w:rsidP="00BA5230">
      <w:pPr>
        <w:spacing w:after="0" w:line="360" w:lineRule="auto"/>
        <w:jc w:val="both"/>
        <w:outlineLvl w:val="0"/>
        <w:rPr>
          <w:del w:id="657" w:author="HYD OFF30" w:date="2023-01-03T11:08:00Z"/>
          <w:rFonts w:cstheme="minorHAnsi"/>
          <w:b/>
          <w:sz w:val="24"/>
          <w:szCs w:val="24"/>
        </w:rPr>
      </w:pPr>
      <w:del w:id="658" w:author="HYD OFF30" w:date="2023-01-03T11:08:00Z">
        <w:r w:rsidRPr="00927261" w:rsidDel="0072116B">
          <w:rPr>
            <w:rFonts w:cstheme="minorHAnsi"/>
            <w:b/>
            <w:sz w:val="24"/>
            <w:szCs w:val="24"/>
          </w:rPr>
          <w:lastRenderedPageBreak/>
          <w:delText xml:space="preserve">Table S4: </w:delText>
        </w:r>
        <w:r w:rsidR="00BA5230" w:rsidRPr="00927261" w:rsidDel="0072116B">
          <w:rPr>
            <w:rFonts w:cstheme="minorHAnsi"/>
            <w:b/>
            <w:sz w:val="24"/>
            <w:szCs w:val="24"/>
          </w:rPr>
          <w:delText>Multiple Linear Regression Models for Evening Retinal Vessel Diameters using SDB Variables (SDB Models)</w:delText>
        </w:r>
        <w:r w:rsidR="00927261" w:rsidDel="0072116B">
          <w:rPr>
            <w:rFonts w:cstheme="minorHAnsi"/>
            <w:b/>
            <w:sz w:val="24"/>
            <w:szCs w:val="24"/>
          </w:rPr>
          <w:delText xml:space="preserve"> </w:delText>
        </w:r>
        <w:r w:rsidR="00BA5230" w:rsidRPr="00927261" w:rsidDel="0072116B">
          <w:rPr>
            <w:rFonts w:cstheme="minorHAnsi"/>
            <w:b/>
            <w:sz w:val="24"/>
            <w:szCs w:val="24"/>
          </w:rPr>
          <w:delText>- Main Group</w:delText>
        </w:r>
        <w:r w:rsidR="003E385D" w:rsidRPr="00927261" w:rsidDel="0072116B">
          <w:rPr>
            <w:rFonts w:cstheme="minorHAnsi"/>
            <w:b/>
            <w:sz w:val="24"/>
            <w:szCs w:val="24"/>
          </w:rPr>
          <w:delText xml:space="preserve"> (n=264)</w:delText>
        </w:r>
      </w:del>
    </w:p>
    <w:p w14:paraId="173DFEFA" w14:textId="4DF1718E" w:rsidR="0044045F" w:rsidRPr="00927261" w:rsidDel="0072116B" w:rsidRDefault="0044045F" w:rsidP="0044045F">
      <w:pPr>
        <w:spacing w:after="0" w:line="360" w:lineRule="auto"/>
        <w:jc w:val="both"/>
        <w:rPr>
          <w:del w:id="659" w:author="HYD OFF30" w:date="2023-01-03T11:08:00Z"/>
          <w:rFonts w:cstheme="minorHAnsi"/>
          <w:bCs/>
          <w:sz w:val="24"/>
          <w:szCs w:val="24"/>
        </w:rPr>
      </w:pPr>
      <w:del w:id="660" w:author="HYD OFF30" w:date="2023-01-03T11:08:00Z">
        <w:r w:rsidRPr="00927261" w:rsidDel="0072116B">
          <w:rPr>
            <w:rFonts w:cstheme="minorHAnsi"/>
            <w:bCs/>
            <w:sz w:val="24"/>
            <w:szCs w:val="24"/>
          </w:rPr>
          <w:delText>Results of adding each SDB variable individually to the Base Model for evening CRAE (A) and evening CRVE (B) in the Main Group.</w:delText>
        </w:r>
      </w:del>
    </w:p>
    <w:p w14:paraId="1CFDFD8E" w14:textId="4BE6008F" w:rsidR="00F957BE" w:rsidRPr="00927261" w:rsidDel="0072116B" w:rsidRDefault="00F957BE" w:rsidP="00F957BE">
      <w:pPr>
        <w:spacing w:line="360" w:lineRule="auto"/>
        <w:jc w:val="both"/>
        <w:outlineLvl w:val="0"/>
        <w:rPr>
          <w:del w:id="661" w:author="HYD OFF30" w:date="2023-01-03T11:08:00Z"/>
          <w:rFonts w:cstheme="minorHAnsi"/>
          <w:b/>
          <w:sz w:val="24"/>
          <w:szCs w:val="24"/>
        </w:rPr>
      </w:pPr>
      <w:del w:id="662" w:author="HYD OFF30" w:date="2023-01-03T11:08:00Z">
        <w:r w:rsidRPr="00927261" w:rsidDel="0072116B">
          <w:rPr>
            <w:rFonts w:cstheme="minorHAnsi"/>
            <w:b/>
            <w:sz w:val="24"/>
            <w:szCs w:val="24"/>
          </w:rPr>
          <w:delText>A)</w:delText>
        </w:r>
      </w:del>
    </w:p>
    <w:tbl>
      <w:tblPr>
        <w:tblW w:w="906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89"/>
        <w:gridCol w:w="1275"/>
        <w:gridCol w:w="1276"/>
        <w:gridCol w:w="1276"/>
        <w:gridCol w:w="1276"/>
        <w:gridCol w:w="1275"/>
      </w:tblGrid>
      <w:tr w:rsidR="00F957BE" w:rsidRPr="00927261" w:rsidDel="0072116B" w14:paraId="2AF6CFC3" w14:textId="0198F4B0" w:rsidTr="008A2E92">
        <w:trPr>
          <w:cantSplit/>
          <w:trHeight w:val="320"/>
          <w:jc w:val="center"/>
          <w:del w:id="663" w:author="HYD OFF30" w:date="2023-01-03T11:08:00Z"/>
        </w:trPr>
        <w:tc>
          <w:tcPr>
            <w:tcW w:w="268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F5040E" w14:textId="738DD8BE" w:rsidR="00F957BE" w:rsidRPr="00927261" w:rsidDel="0072116B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del w:id="664" w:author="HYD OFF30" w:date="2023-01-03T11:08:00Z"/>
                <w:rFonts w:cstheme="minorHAnsi"/>
                <w:b/>
                <w:color w:val="000000" w:themeColor="text1"/>
                <w:sz w:val="20"/>
                <w:szCs w:val="20"/>
              </w:rPr>
            </w:pPr>
            <w:del w:id="665" w:author="HYD OFF30" w:date="2023-01-03T11:08:00Z">
              <w:r w:rsidRPr="00927261" w:rsidDel="0072116B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>Variables (Baseline model + …)</w:delText>
              </w:r>
            </w:del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0A97444" w14:textId="37A90138" w:rsidR="00F957BE" w:rsidRPr="00927261" w:rsidDel="0072116B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del w:id="666" w:author="HYD OFF30" w:date="2023-01-03T11:08:00Z"/>
                <w:rFonts w:cstheme="minorHAnsi"/>
                <w:b/>
                <w:color w:val="000000" w:themeColor="text1"/>
                <w:sz w:val="20"/>
                <w:szCs w:val="20"/>
              </w:rPr>
            </w:pPr>
            <w:del w:id="667" w:author="HYD OFF30" w:date="2023-01-03T11:08:00Z">
              <w:r w:rsidRPr="00927261" w:rsidDel="0072116B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>B</w:delText>
              </w:r>
            </w:del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FDE0CC0" w14:textId="529BFE2B" w:rsidR="00F957BE" w:rsidRPr="00927261" w:rsidDel="0072116B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del w:id="668" w:author="HYD OFF30" w:date="2023-01-03T11:08:00Z"/>
                <w:rFonts w:cstheme="minorHAnsi"/>
                <w:b/>
                <w:color w:val="000000" w:themeColor="text1"/>
                <w:sz w:val="20"/>
                <w:szCs w:val="20"/>
              </w:rPr>
            </w:pPr>
            <w:del w:id="669" w:author="HYD OFF30" w:date="2023-01-03T11:08:00Z">
              <w:r w:rsidRPr="00927261" w:rsidDel="0072116B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>S.E</w:delText>
              </w:r>
            </w:del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49BF67F" w14:textId="5596E0CF" w:rsidR="00F957BE" w:rsidRPr="00927261" w:rsidDel="0072116B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del w:id="670" w:author="HYD OFF30" w:date="2023-01-03T11:08:00Z"/>
                <w:rFonts w:cstheme="minorHAnsi"/>
                <w:b/>
                <w:color w:val="000000" w:themeColor="text1"/>
                <w:sz w:val="20"/>
                <w:szCs w:val="20"/>
              </w:rPr>
            </w:pPr>
            <w:del w:id="671" w:author="HYD OFF30" w:date="2023-01-03T11:08:00Z">
              <w:r w:rsidRPr="00927261" w:rsidDel="0072116B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>p value</w:delText>
              </w:r>
            </w:del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E4C2A52" w14:textId="0986300F" w:rsidR="00F957BE" w:rsidRPr="00927261" w:rsidDel="0072116B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del w:id="672" w:author="HYD OFF30" w:date="2023-01-03T11:08:00Z"/>
                <w:rFonts w:cstheme="minorHAnsi"/>
                <w:b/>
                <w:color w:val="000000" w:themeColor="text1"/>
                <w:sz w:val="20"/>
                <w:szCs w:val="20"/>
              </w:rPr>
            </w:pPr>
            <w:del w:id="673" w:author="HYD OFF30" w:date="2023-01-03T11:08:00Z">
              <w:r w:rsidRPr="00927261" w:rsidDel="0072116B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>R</w:delText>
              </w:r>
              <w:r w:rsidRPr="00927261" w:rsidDel="0072116B">
                <w:rPr>
                  <w:rFonts w:cstheme="minorHAnsi"/>
                  <w:b/>
                  <w:color w:val="000000" w:themeColor="text1"/>
                  <w:sz w:val="20"/>
                  <w:szCs w:val="20"/>
                  <w:vertAlign w:val="superscript"/>
                </w:rPr>
                <w:delText>2</w:delText>
              </w:r>
            </w:del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B0070DF" w14:textId="5D1173EB" w:rsidR="00F957BE" w:rsidRPr="00927261" w:rsidDel="0072116B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del w:id="674" w:author="HYD OFF30" w:date="2023-01-03T11:08:00Z"/>
                <w:rFonts w:cstheme="minorHAnsi"/>
                <w:b/>
                <w:color w:val="000000" w:themeColor="text1"/>
                <w:sz w:val="20"/>
                <w:szCs w:val="20"/>
              </w:rPr>
            </w:pPr>
            <w:del w:id="675" w:author="HYD OFF30" w:date="2023-01-03T11:08:00Z">
              <w:r w:rsidRPr="00927261" w:rsidDel="0072116B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>∆ R</w:delText>
              </w:r>
              <w:r w:rsidRPr="00927261" w:rsidDel="0072116B">
                <w:rPr>
                  <w:rFonts w:cstheme="minorHAnsi"/>
                  <w:b/>
                  <w:color w:val="000000" w:themeColor="text1"/>
                  <w:sz w:val="20"/>
                  <w:szCs w:val="20"/>
                  <w:vertAlign w:val="superscript"/>
                </w:rPr>
                <w:delText>2</w:delText>
              </w:r>
              <w:r w:rsidRPr="00927261" w:rsidDel="0072116B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 xml:space="preserve"> </w:delText>
              </w:r>
            </w:del>
          </w:p>
        </w:tc>
      </w:tr>
      <w:tr w:rsidR="00F957BE" w:rsidRPr="00927261" w:rsidDel="0072116B" w14:paraId="1AFEFE2A" w14:textId="213B4097" w:rsidTr="008A2E92">
        <w:trPr>
          <w:cantSplit/>
          <w:trHeight w:val="319"/>
          <w:jc w:val="center"/>
          <w:del w:id="676" w:author="HYD OFF30" w:date="2023-01-03T11:08:00Z"/>
        </w:trPr>
        <w:tc>
          <w:tcPr>
            <w:tcW w:w="9067" w:type="dxa"/>
            <w:gridSpan w:val="6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98D40E2" w14:textId="7752094A" w:rsidR="00F957BE" w:rsidRPr="00927261" w:rsidDel="0072116B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del w:id="677" w:author="HYD OFF30" w:date="2023-01-03T11:08:00Z"/>
                <w:rFonts w:cstheme="minorHAnsi"/>
                <w:b/>
                <w:color w:val="000000" w:themeColor="text1"/>
                <w:sz w:val="20"/>
                <w:szCs w:val="20"/>
              </w:rPr>
            </w:pPr>
            <w:del w:id="678" w:author="HYD OFF30" w:date="2023-01-03T11:08:00Z">
              <w:r w:rsidRPr="00927261" w:rsidDel="0072116B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 xml:space="preserve">Retinal Arteriole Vessel Diameter (Evening CRAE, </w:delText>
              </w:r>
              <w:r w:rsidRPr="00927261" w:rsidDel="0072116B">
                <w:rPr>
                  <w:rFonts w:eastAsia="Times New Roman" w:cstheme="minorHAnsi"/>
                  <w:color w:val="000000" w:themeColor="text1"/>
                  <w:sz w:val="20"/>
                  <w:szCs w:val="20"/>
                  <w:lang w:eastAsia="en-AU"/>
                </w:rPr>
                <w:delText>µm</w:delText>
              </w:r>
              <w:r w:rsidRPr="00927261" w:rsidDel="0072116B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>)</w:delText>
              </w:r>
            </w:del>
          </w:p>
        </w:tc>
      </w:tr>
      <w:tr w:rsidR="00F957BE" w:rsidRPr="00927261" w:rsidDel="0072116B" w14:paraId="26F5D3AA" w14:textId="0DEA2382" w:rsidTr="008A2E92">
        <w:trPr>
          <w:cantSplit/>
          <w:trHeight w:val="307"/>
          <w:jc w:val="center"/>
          <w:del w:id="679" w:author="HYD OFF30" w:date="2023-01-03T11:08:00Z"/>
        </w:trPr>
        <w:tc>
          <w:tcPr>
            <w:tcW w:w="2689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3693F7D" w14:textId="4BE44A46" w:rsidR="00F957BE" w:rsidRPr="00927261" w:rsidDel="0072116B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57"/>
              <w:jc w:val="both"/>
              <w:rPr>
                <w:del w:id="680" w:author="HYD OFF30" w:date="2023-01-03T11:08:00Z"/>
                <w:rFonts w:cstheme="minorHAnsi"/>
                <w:color w:val="000000" w:themeColor="text1"/>
                <w:sz w:val="20"/>
                <w:szCs w:val="20"/>
              </w:rPr>
            </w:pPr>
            <w:del w:id="681" w:author="HYD OFF30" w:date="2023-01-03T11:08:00Z">
              <w:r w:rsidRPr="00927261" w:rsidDel="0072116B">
                <w:rPr>
                  <w:rFonts w:cstheme="minorHAnsi"/>
                  <w:color w:val="000000" w:themeColor="text1"/>
                  <w:sz w:val="20"/>
                  <w:szCs w:val="20"/>
                </w:rPr>
                <w:delText>LnAHI + 1 (events/hr)</w:delText>
              </w:r>
            </w:del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37B57B06" w14:textId="410855FB" w:rsidR="00F957BE" w:rsidRPr="00927261" w:rsidDel="0072116B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del w:id="682" w:author="HYD OFF30" w:date="2023-01-03T11:08:00Z"/>
                <w:rFonts w:cstheme="minorHAnsi"/>
                <w:color w:val="000000" w:themeColor="text1"/>
                <w:sz w:val="20"/>
                <w:szCs w:val="20"/>
              </w:rPr>
            </w:pPr>
            <w:del w:id="683" w:author="HYD OFF30" w:date="2023-01-03T11:08:00Z">
              <w:r w:rsidRPr="00927261" w:rsidDel="0072116B">
                <w:rPr>
                  <w:rFonts w:cstheme="minorHAnsi"/>
                  <w:color w:val="000000" w:themeColor="text1"/>
                  <w:sz w:val="20"/>
                  <w:szCs w:val="20"/>
                </w:rPr>
                <w:delText>0.562</w:delText>
              </w:r>
            </w:del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83D5C23" w14:textId="18B80E1E" w:rsidR="00F957BE" w:rsidRPr="00927261" w:rsidDel="0072116B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right="60"/>
              <w:jc w:val="center"/>
              <w:rPr>
                <w:del w:id="684" w:author="HYD OFF30" w:date="2023-01-03T11:08:00Z"/>
                <w:rFonts w:cstheme="minorHAnsi"/>
                <w:color w:val="000000" w:themeColor="text1"/>
                <w:sz w:val="20"/>
                <w:szCs w:val="20"/>
              </w:rPr>
            </w:pPr>
            <w:del w:id="685" w:author="HYD OFF30" w:date="2023-01-03T11:08:00Z">
              <w:r w:rsidRPr="00927261" w:rsidDel="0072116B">
                <w:rPr>
                  <w:rFonts w:cstheme="minorHAnsi"/>
                  <w:color w:val="000000" w:themeColor="text1"/>
                  <w:sz w:val="20"/>
                  <w:szCs w:val="20"/>
                </w:rPr>
                <w:delText xml:space="preserve"> 0.752</w:delText>
              </w:r>
            </w:del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75048513" w14:textId="3B575445" w:rsidR="00F957BE" w:rsidRPr="00927261" w:rsidDel="0072116B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right="60"/>
              <w:jc w:val="center"/>
              <w:rPr>
                <w:del w:id="686" w:author="HYD OFF30" w:date="2023-01-03T11:08:00Z"/>
                <w:rFonts w:cstheme="minorHAnsi"/>
                <w:color w:val="000000" w:themeColor="text1"/>
                <w:sz w:val="20"/>
                <w:szCs w:val="20"/>
              </w:rPr>
            </w:pPr>
            <w:del w:id="687" w:author="HYD OFF30" w:date="2023-01-03T11:08:00Z">
              <w:r w:rsidRPr="00927261" w:rsidDel="0072116B">
                <w:rPr>
                  <w:rFonts w:cstheme="minorHAnsi"/>
                  <w:color w:val="000000" w:themeColor="text1"/>
                  <w:sz w:val="20"/>
                  <w:szCs w:val="20"/>
                </w:rPr>
                <w:delText xml:space="preserve"> 0.455</w:delText>
              </w:r>
            </w:del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49722C5A" w14:textId="20F7B274" w:rsidR="00F957BE" w:rsidRPr="00927261" w:rsidDel="0072116B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right="60"/>
              <w:jc w:val="center"/>
              <w:rPr>
                <w:del w:id="688" w:author="HYD OFF30" w:date="2023-01-03T11:08:00Z"/>
                <w:rFonts w:cstheme="minorHAnsi"/>
                <w:color w:val="000000" w:themeColor="text1"/>
                <w:sz w:val="20"/>
                <w:szCs w:val="20"/>
              </w:rPr>
            </w:pPr>
            <w:del w:id="689" w:author="HYD OFF30" w:date="2023-01-03T11:08:00Z">
              <w:r w:rsidRPr="00927261" w:rsidDel="0072116B">
                <w:rPr>
                  <w:rFonts w:cstheme="minorHAnsi"/>
                  <w:color w:val="000000" w:themeColor="text1"/>
                  <w:sz w:val="20"/>
                  <w:szCs w:val="20"/>
                </w:rPr>
                <w:delText>0.180</w:delText>
              </w:r>
            </w:del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C1C5BAD" w14:textId="7F702FE3" w:rsidR="00F957BE" w:rsidRPr="00927261" w:rsidDel="0072116B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right="60"/>
              <w:jc w:val="center"/>
              <w:rPr>
                <w:del w:id="690" w:author="HYD OFF30" w:date="2023-01-03T11:08:00Z"/>
                <w:rFonts w:cstheme="minorHAnsi"/>
                <w:color w:val="000000" w:themeColor="text1"/>
                <w:sz w:val="20"/>
                <w:szCs w:val="20"/>
              </w:rPr>
            </w:pPr>
            <w:del w:id="691" w:author="HYD OFF30" w:date="2023-01-03T11:08:00Z">
              <w:r w:rsidRPr="00927261" w:rsidDel="0072116B">
                <w:rPr>
                  <w:rFonts w:cstheme="minorHAnsi"/>
                  <w:color w:val="000000" w:themeColor="text1"/>
                  <w:sz w:val="20"/>
                  <w:szCs w:val="20"/>
                </w:rPr>
                <w:delText xml:space="preserve"> 0.002</w:delText>
              </w:r>
            </w:del>
          </w:p>
        </w:tc>
      </w:tr>
      <w:tr w:rsidR="00F957BE" w:rsidRPr="00927261" w:rsidDel="0072116B" w14:paraId="0664C7EC" w14:textId="6D99EC01" w:rsidTr="008A2E92">
        <w:trPr>
          <w:cantSplit/>
          <w:trHeight w:val="319"/>
          <w:jc w:val="center"/>
          <w:del w:id="692" w:author="HYD OFF30" w:date="2023-01-03T11:08:00Z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FC5F61A" w14:textId="25279BBC" w:rsidR="00F957BE" w:rsidRPr="00927261" w:rsidDel="0072116B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57"/>
              <w:jc w:val="both"/>
              <w:rPr>
                <w:del w:id="693" w:author="HYD OFF30" w:date="2023-01-03T11:08:00Z"/>
                <w:rFonts w:cstheme="minorHAnsi"/>
                <w:color w:val="000000" w:themeColor="text1"/>
                <w:sz w:val="20"/>
                <w:szCs w:val="20"/>
              </w:rPr>
            </w:pPr>
            <w:del w:id="694" w:author="HYD OFF30" w:date="2023-01-03T11:08:00Z">
              <w:r w:rsidRPr="00927261" w:rsidDel="0072116B">
                <w:rPr>
                  <w:rFonts w:cstheme="minorHAnsi"/>
                  <w:color w:val="000000" w:themeColor="text1"/>
                  <w:sz w:val="20"/>
                  <w:szCs w:val="20"/>
                </w:rPr>
                <w:delText>LnRDI (events/hr)</w:delText>
              </w:r>
            </w:del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287F1904" w14:textId="1968AACF" w:rsidR="00F957BE" w:rsidRPr="00927261" w:rsidDel="0072116B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del w:id="695" w:author="HYD OFF30" w:date="2023-01-03T11:08:00Z"/>
                <w:rFonts w:cstheme="minorHAnsi"/>
                <w:color w:val="000000" w:themeColor="text1"/>
                <w:sz w:val="20"/>
                <w:szCs w:val="20"/>
              </w:rPr>
            </w:pPr>
            <w:del w:id="696" w:author="HYD OFF30" w:date="2023-01-03T11:08:00Z">
              <w:r w:rsidRPr="00927261" w:rsidDel="0072116B">
                <w:rPr>
                  <w:rFonts w:cstheme="minorHAnsi"/>
                  <w:color w:val="000000" w:themeColor="text1"/>
                  <w:sz w:val="20"/>
                  <w:szCs w:val="20"/>
                </w:rPr>
                <w:delText>0.019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EEF7290" w14:textId="09FBE300" w:rsidR="00F957BE" w:rsidRPr="00927261" w:rsidDel="0072116B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del w:id="697" w:author="HYD OFF30" w:date="2023-01-03T11:08:00Z"/>
                <w:rFonts w:cstheme="minorHAnsi"/>
                <w:color w:val="000000" w:themeColor="text1"/>
                <w:sz w:val="20"/>
                <w:szCs w:val="20"/>
              </w:rPr>
            </w:pPr>
            <w:del w:id="698" w:author="HYD OFF30" w:date="2023-01-03T11:08:00Z">
              <w:r w:rsidRPr="00927261" w:rsidDel="0072116B">
                <w:rPr>
                  <w:rFonts w:cstheme="minorHAnsi"/>
                  <w:color w:val="000000" w:themeColor="text1"/>
                  <w:sz w:val="20"/>
                  <w:szCs w:val="20"/>
                </w:rPr>
                <w:delText>0.979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330ADC6C" w14:textId="7CAD1059" w:rsidR="00F957BE" w:rsidRPr="00927261" w:rsidDel="0072116B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del w:id="699" w:author="HYD OFF30" w:date="2023-01-03T11:08:00Z"/>
                <w:rFonts w:cstheme="minorHAnsi"/>
                <w:color w:val="000000" w:themeColor="text1"/>
                <w:sz w:val="20"/>
                <w:szCs w:val="20"/>
              </w:rPr>
            </w:pPr>
            <w:del w:id="700" w:author="HYD OFF30" w:date="2023-01-03T11:08:00Z">
              <w:r w:rsidRPr="00927261" w:rsidDel="0072116B">
                <w:rPr>
                  <w:rFonts w:cstheme="minorHAnsi"/>
                  <w:color w:val="000000" w:themeColor="text1"/>
                  <w:sz w:val="20"/>
                  <w:szCs w:val="20"/>
                </w:rPr>
                <w:delText>0.984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42B6FA78" w14:textId="76FF924E" w:rsidR="00F957BE" w:rsidRPr="00927261" w:rsidDel="0072116B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del w:id="701" w:author="HYD OFF30" w:date="2023-01-03T11:08:00Z"/>
                <w:rFonts w:cstheme="minorHAnsi"/>
                <w:color w:val="000000" w:themeColor="text1"/>
                <w:sz w:val="20"/>
                <w:szCs w:val="20"/>
              </w:rPr>
            </w:pPr>
            <w:del w:id="702" w:author="HYD OFF30" w:date="2023-01-03T11:08:00Z">
              <w:r w:rsidRPr="00927261" w:rsidDel="0072116B">
                <w:rPr>
                  <w:rFonts w:cstheme="minorHAnsi"/>
                  <w:color w:val="000000" w:themeColor="text1"/>
                  <w:sz w:val="20"/>
                  <w:szCs w:val="20"/>
                </w:rPr>
                <w:delText>0.178</w:delText>
              </w:r>
            </w:del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0B3A244" w14:textId="261ACF92" w:rsidR="00F957BE" w:rsidRPr="00927261" w:rsidDel="0072116B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del w:id="703" w:author="HYD OFF30" w:date="2023-01-03T11:08:00Z"/>
                <w:rFonts w:cstheme="minorHAnsi"/>
                <w:color w:val="000000" w:themeColor="text1"/>
                <w:sz w:val="20"/>
                <w:szCs w:val="20"/>
              </w:rPr>
            </w:pPr>
            <w:del w:id="704" w:author="HYD OFF30" w:date="2023-01-03T11:08:00Z">
              <w:r w:rsidRPr="00927261" w:rsidDel="0072116B">
                <w:rPr>
                  <w:rFonts w:cstheme="minorHAnsi"/>
                  <w:color w:val="000000" w:themeColor="text1"/>
                  <w:sz w:val="20"/>
                  <w:szCs w:val="20"/>
                </w:rPr>
                <w:delText>0</w:delText>
              </w:r>
            </w:del>
          </w:p>
        </w:tc>
      </w:tr>
      <w:tr w:rsidR="00F957BE" w:rsidRPr="00927261" w:rsidDel="0072116B" w14:paraId="10B6C685" w14:textId="0F984198" w:rsidTr="008A2E92">
        <w:trPr>
          <w:cantSplit/>
          <w:trHeight w:val="307"/>
          <w:jc w:val="center"/>
          <w:del w:id="705" w:author="HYD OFF30" w:date="2023-01-03T11:08:00Z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3566B92" w14:textId="234E1858" w:rsidR="00F957BE" w:rsidRPr="00927261" w:rsidDel="0072116B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57"/>
              <w:jc w:val="both"/>
              <w:rPr>
                <w:del w:id="706" w:author="HYD OFF30" w:date="2023-01-03T11:08:00Z"/>
                <w:rFonts w:cstheme="minorHAnsi"/>
                <w:color w:val="000000" w:themeColor="text1"/>
                <w:sz w:val="20"/>
                <w:szCs w:val="20"/>
              </w:rPr>
            </w:pPr>
            <w:del w:id="707" w:author="HYD OFF30" w:date="2023-01-03T11:08:00Z">
              <w:r w:rsidRPr="00927261" w:rsidDel="0072116B">
                <w:rPr>
                  <w:rFonts w:cstheme="minorHAnsi"/>
                  <w:color w:val="000000" w:themeColor="text1"/>
                  <w:sz w:val="20"/>
                  <w:szCs w:val="20"/>
                </w:rPr>
                <w:delText>LnAI (events/hr)</w:delText>
              </w:r>
            </w:del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0569A647" w14:textId="16E66C0F" w:rsidR="00F957BE" w:rsidRPr="00927261" w:rsidDel="0072116B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del w:id="708" w:author="HYD OFF30" w:date="2023-01-03T11:08:00Z"/>
                <w:rFonts w:cstheme="minorHAnsi"/>
                <w:color w:val="000000" w:themeColor="text1"/>
                <w:sz w:val="20"/>
                <w:szCs w:val="20"/>
              </w:rPr>
            </w:pPr>
            <w:del w:id="709" w:author="HYD OFF30" w:date="2023-01-03T11:08:00Z">
              <w:r w:rsidRPr="00927261" w:rsidDel="0072116B">
                <w:rPr>
                  <w:rFonts w:cstheme="minorHAnsi"/>
                  <w:color w:val="000000" w:themeColor="text1"/>
                  <w:sz w:val="20"/>
                  <w:szCs w:val="20"/>
                </w:rPr>
                <w:delText>1.935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11CAB0A" w14:textId="54A126BA" w:rsidR="00F957BE" w:rsidRPr="00927261" w:rsidDel="0072116B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del w:id="710" w:author="HYD OFF30" w:date="2023-01-03T11:08:00Z"/>
                <w:rFonts w:cstheme="minorHAnsi"/>
                <w:color w:val="000000" w:themeColor="text1"/>
                <w:sz w:val="20"/>
                <w:szCs w:val="20"/>
              </w:rPr>
            </w:pPr>
            <w:del w:id="711" w:author="HYD OFF30" w:date="2023-01-03T11:08:00Z">
              <w:r w:rsidRPr="00927261" w:rsidDel="0072116B">
                <w:rPr>
                  <w:rFonts w:cstheme="minorHAnsi"/>
                  <w:color w:val="000000" w:themeColor="text1"/>
                  <w:sz w:val="20"/>
                  <w:szCs w:val="20"/>
                </w:rPr>
                <w:delText>1.530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03DA6FC9" w14:textId="48CA8623" w:rsidR="00F957BE" w:rsidRPr="00927261" w:rsidDel="0072116B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del w:id="712" w:author="HYD OFF30" w:date="2023-01-03T11:08:00Z"/>
                <w:rFonts w:cstheme="minorHAnsi"/>
                <w:color w:val="000000" w:themeColor="text1"/>
                <w:sz w:val="20"/>
                <w:szCs w:val="20"/>
              </w:rPr>
            </w:pPr>
            <w:del w:id="713" w:author="HYD OFF30" w:date="2023-01-03T11:08:00Z">
              <w:r w:rsidRPr="00927261" w:rsidDel="0072116B">
                <w:rPr>
                  <w:rFonts w:cstheme="minorHAnsi"/>
                  <w:color w:val="000000" w:themeColor="text1"/>
                  <w:sz w:val="20"/>
                  <w:szCs w:val="20"/>
                </w:rPr>
                <w:delText>0.207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6DFF1AA1" w14:textId="4683A3C4" w:rsidR="00F957BE" w:rsidRPr="00927261" w:rsidDel="0072116B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del w:id="714" w:author="HYD OFF30" w:date="2023-01-03T11:08:00Z"/>
                <w:rFonts w:cstheme="minorHAnsi"/>
                <w:color w:val="000000" w:themeColor="text1"/>
                <w:sz w:val="20"/>
                <w:szCs w:val="20"/>
              </w:rPr>
            </w:pPr>
            <w:del w:id="715" w:author="HYD OFF30" w:date="2023-01-03T11:08:00Z">
              <w:r w:rsidRPr="00927261" w:rsidDel="0072116B">
                <w:rPr>
                  <w:rFonts w:cstheme="minorHAnsi"/>
                  <w:color w:val="000000" w:themeColor="text1"/>
                  <w:sz w:val="20"/>
                  <w:szCs w:val="20"/>
                </w:rPr>
                <w:delText>0.184</w:delText>
              </w:r>
            </w:del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EAD7D8F" w14:textId="680E81D9" w:rsidR="00F957BE" w:rsidRPr="00927261" w:rsidDel="0072116B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del w:id="716" w:author="HYD OFF30" w:date="2023-01-03T11:08:00Z"/>
                <w:rFonts w:cstheme="minorHAnsi"/>
                <w:color w:val="000000" w:themeColor="text1"/>
                <w:sz w:val="20"/>
                <w:szCs w:val="20"/>
              </w:rPr>
            </w:pPr>
            <w:del w:id="717" w:author="HYD OFF30" w:date="2023-01-03T11:08:00Z">
              <w:r w:rsidRPr="00927261" w:rsidDel="0072116B">
                <w:rPr>
                  <w:rFonts w:cstheme="minorHAnsi"/>
                  <w:color w:val="000000" w:themeColor="text1"/>
                  <w:sz w:val="20"/>
                  <w:szCs w:val="20"/>
                </w:rPr>
                <w:delText>0.006</w:delText>
              </w:r>
            </w:del>
          </w:p>
        </w:tc>
      </w:tr>
      <w:tr w:rsidR="00F957BE" w:rsidRPr="00927261" w:rsidDel="0072116B" w14:paraId="5B51A7D4" w14:textId="3FB38991" w:rsidTr="008A2E92">
        <w:trPr>
          <w:cantSplit/>
          <w:trHeight w:val="307"/>
          <w:jc w:val="center"/>
          <w:del w:id="718" w:author="HYD OFF30" w:date="2023-01-03T11:08:00Z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EEAA1A0" w14:textId="12C1B046" w:rsidR="00F957BE" w:rsidRPr="00927261" w:rsidDel="0072116B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57"/>
              <w:jc w:val="both"/>
              <w:rPr>
                <w:del w:id="719" w:author="HYD OFF30" w:date="2023-01-03T11:08:00Z"/>
                <w:rFonts w:cstheme="minorHAnsi"/>
                <w:color w:val="000000" w:themeColor="text1"/>
                <w:sz w:val="20"/>
                <w:szCs w:val="20"/>
              </w:rPr>
            </w:pPr>
            <w:del w:id="720" w:author="HYD OFF30" w:date="2023-01-03T11:08:00Z">
              <w:r w:rsidRPr="00927261" w:rsidDel="0072116B">
                <w:rPr>
                  <w:rFonts w:cstheme="minorHAnsi"/>
                  <w:color w:val="000000" w:themeColor="text1"/>
                  <w:sz w:val="20"/>
                  <w:szCs w:val="20"/>
                </w:rPr>
                <w:delText xml:space="preserve">LnODI </w:delText>
              </w:r>
              <w:r w:rsidRPr="00927261" w:rsidDel="0072116B">
                <w:rPr>
                  <w:rFonts w:cstheme="minorHAnsi"/>
                  <w:color w:val="000000" w:themeColor="text1"/>
                  <w:sz w:val="20"/>
                  <w:szCs w:val="20"/>
                  <w:u w:val="single"/>
                </w:rPr>
                <w:delText>&gt;</w:delText>
              </w:r>
              <w:r w:rsidRPr="00927261" w:rsidDel="0072116B">
                <w:rPr>
                  <w:rFonts w:cstheme="minorHAnsi"/>
                  <w:color w:val="000000" w:themeColor="text1"/>
                  <w:sz w:val="20"/>
                  <w:szCs w:val="20"/>
                </w:rPr>
                <w:delText>3% +1 (events/hr)</w:delText>
              </w:r>
            </w:del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1A4751A4" w14:textId="6DEFE83E" w:rsidR="00F957BE" w:rsidRPr="00927261" w:rsidDel="0072116B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del w:id="721" w:author="HYD OFF30" w:date="2023-01-03T11:08:00Z"/>
                <w:rFonts w:cstheme="minorHAnsi"/>
                <w:color w:val="000000" w:themeColor="text1"/>
                <w:sz w:val="20"/>
                <w:szCs w:val="20"/>
              </w:rPr>
            </w:pPr>
            <w:del w:id="722" w:author="HYD OFF30" w:date="2023-01-03T11:08:00Z">
              <w:r w:rsidRPr="00927261" w:rsidDel="0072116B">
                <w:rPr>
                  <w:rFonts w:cstheme="minorHAnsi"/>
                  <w:color w:val="000000" w:themeColor="text1"/>
                  <w:sz w:val="20"/>
                  <w:szCs w:val="20"/>
                </w:rPr>
                <w:delText>0.345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D13C43D" w14:textId="469855B3" w:rsidR="00F957BE" w:rsidRPr="00927261" w:rsidDel="0072116B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del w:id="723" w:author="HYD OFF30" w:date="2023-01-03T11:08:00Z"/>
                <w:rFonts w:cstheme="minorHAnsi"/>
                <w:color w:val="000000" w:themeColor="text1"/>
                <w:sz w:val="20"/>
                <w:szCs w:val="20"/>
              </w:rPr>
            </w:pPr>
            <w:del w:id="724" w:author="HYD OFF30" w:date="2023-01-03T11:08:00Z">
              <w:r w:rsidRPr="00927261" w:rsidDel="0072116B">
                <w:rPr>
                  <w:rFonts w:cstheme="minorHAnsi"/>
                  <w:color w:val="000000" w:themeColor="text1"/>
                  <w:sz w:val="20"/>
                  <w:szCs w:val="20"/>
                </w:rPr>
                <w:delText>0.745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3A5C32D3" w14:textId="2BF6E9C3" w:rsidR="00F957BE" w:rsidRPr="00927261" w:rsidDel="0072116B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del w:id="725" w:author="HYD OFF30" w:date="2023-01-03T11:08:00Z"/>
                <w:rFonts w:cstheme="minorHAnsi"/>
                <w:color w:val="000000" w:themeColor="text1"/>
                <w:sz w:val="20"/>
                <w:szCs w:val="20"/>
              </w:rPr>
            </w:pPr>
            <w:del w:id="726" w:author="HYD OFF30" w:date="2023-01-03T11:08:00Z">
              <w:r w:rsidRPr="00927261" w:rsidDel="0072116B">
                <w:rPr>
                  <w:rFonts w:cstheme="minorHAnsi"/>
                  <w:color w:val="000000" w:themeColor="text1"/>
                  <w:sz w:val="20"/>
                  <w:szCs w:val="20"/>
                </w:rPr>
                <w:delText>0.644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7E169A3F" w14:textId="5A5CE9A7" w:rsidR="00F957BE" w:rsidRPr="00927261" w:rsidDel="0072116B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del w:id="727" w:author="HYD OFF30" w:date="2023-01-03T11:08:00Z"/>
                <w:rFonts w:cstheme="minorHAnsi"/>
                <w:color w:val="000000" w:themeColor="text1"/>
                <w:sz w:val="20"/>
                <w:szCs w:val="20"/>
              </w:rPr>
            </w:pPr>
            <w:del w:id="728" w:author="HYD OFF30" w:date="2023-01-03T11:08:00Z">
              <w:r w:rsidRPr="00927261" w:rsidDel="0072116B">
                <w:rPr>
                  <w:rFonts w:cstheme="minorHAnsi"/>
                  <w:color w:val="000000" w:themeColor="text1"/>
                  <w:sz w:val="20"/>
                  <w:szCs w:val="20"/>
                </w:rPr>
                <w:delText>0.179</w:delText>
              </w:r>
            </w:del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4285BAC" w14:textId="7D0B9080" w:rsidR="00F957BE" w:rsidRPr="00927261" w:rsidDel="0072116B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del w:id="729" w:author="HYD OFF30" w:date="2023-01-03T11:08:00Z"/>
                <w:rFonts w:cstheme="minorHAnsi"/>
                <w:color w:val="000000" w:themeColor="text1"/>
                <w:sz w:val="20"/>
                <w:szCs w:val="20"/>
              </w:rPr>
            </w:pPr>
            <w:del w:id="730" w:author="HYD OFF30" w:date="2023-01-03T11:08:00Z">
              <w:r w:rsidRPr="00927261" w:rsidDel="0072116B">
                <w:rPr>
                  <w:rFonts w:cstheme="minorHAnsi"/>
                  <w:color w:val="000000" w:themeColor="text1"/>
                  <w:sz w:val="20"/>
                  <w:szCs w:val="20"/>
                </w:rPr>
                <w:delText>0.001</w:delText>
              </w:r>
            </w:del>
          </w:p>
        </w:tc>
      </w:tr>
      <w:tr w:rsidR="00F957BE" w:rsidRPr="00927261" w:rsidDel="0072116B" w14:paraId="2F1E9FE8" w14:textId="472EF5BC" w:rsidTr="008A2E92">
        <w:trPr>
          <w:cantSplit/>
          <w:trHeight w:val="307"/>
          <w:jc w:val="center"/>
          <w:del w:id="731" w:author="HYD OFF30" w:date="2023-01-03T11:08:00Z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6A061C1" w14:textId="2B732828" w:rsidR="00F957BE" w:rsidRPr="00927261" w:rsidDel="0072116B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57"/>
              <w:jc w:val="both"/>
              <w:rPr>
                <w:del w:id="732" w:author="HYD OFF30" w:date="2023-01-03T11:08:00Z"/>
                <w:rFonts w:cstheme="minorHAnsi"/>
                <w:color w:val="000000" w:themeColor="text1"/>
                <w:sz w:val="20"/>
                <w:szCs w:val="20"/>
              </w:rPr>
            </w:pPr>
            <w:del w:id="733" w:author="HYD OFF30" w:date="2023-01-03T11:08:00Z">
              <w:r w:rsidRPr="00927261" w:rsidDel="0072116B">
                <w:rPr>
                  <w:rFonts w:cstheme="minorHAnsi"/>
                  <w:color w:val="000000" w:themeColor="text1"/>
                  <w:sz w:val="20"/>
                  <w:szCs w:val="20"/>
                </w:rPr>
                <w:delText>LnSaO</w:delText>
              </w:r>
              <w:r w:rsidRPr="00927261" w:rsidDel="0072116B">
                <w:rPr>
                  <w:rFonts w:cstheme="minorHAnsi"/>
                  <w:color w:val="000000" w:themeColor="text1"/>
                  <w:sz w:val="20"/>
                  <w:szCs w:val="20"/>
                  <w:vertAlign w:val="subscript"/>
                </w:rPr>
                <w:delText xml:space="preserve">2 </w:delText>
              </w:r>
              <w:r w:rsidRPr="00927261" w:rsidDel="0072116B">
                <w:rPr>
                  <w:rFonts w:cstheme="minorHAnsi"/>
                  <w:color w:val="000000" w:themeColor="text1"/>
                  <w:sz w:val="20"/>
                  <w:szCs w:val="20"/>
                </w:rPr>
                <w:delText>&lt; 90% + 1 (%TST)</w:delText>
              </w:r>
            </w:del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31D31EFA" w14:textId="35917E39" w:rsidR="00F957BE" w:rsidRPr="00927261" w:rsidDel="0072116B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del w:id="734" w:author="HYD OFF30" w:date="2023-01-03T11:08:00Z"/>
                <w:rFonts w:cstheme="minorHAnsi"/>
                <w:color w:val="000000" w:themeColor="text1"/>
                <w:sz w:val="20"/>
                <w:szCs w:val="20"/>
              </w:rPr>
            </w:pPr>
            <w:del w:id="735" w:author="HYD OFF30" w:date="2023-01-03T11:08:00Z">
              <w:r w:rsidRPr="00927261" w:rsidDel="0072116B">
                <w:rPr>
                  <w:rFonts w:cstheme="minorHAnsi"/>
                  <w:color w:val="000000" w:themeColor="text1"/>
                  <w:sz w:val="20"/>
                  <w:szCs w:val="20"/>
                </w:rPr>
                <w:delText>0.526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B582BF3" w14:textId="160D3C0F" w:rsidR="00F957BE" w:rsidRPr="00927261" w:rsidDel="0072116B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del w:id="736" w:author="HYD OFF30" w:date="2023-01-03T11:08:00Z"/>
                <w:rFonts w:cstheme="minorHAnsi"/>
                <w:color w:val="000000" w:themeColor="text1"/>
                <w:sz w:val="20"/>
                <w:szCs w:val="20"/>
              </w:rPr>
            </w:pPr>
            <w:del w:id="737" w:author="HYD OFF30" w:date="2023-01-03T11:08:00Z">
              <w:r w:rsidRPr="00927261" w:rsidDel="0072116B">
                <w:rPr>
                  <w:rFonts w:cstheme="minorHAnsi"/>
                  <w:color w:val="000000" w:themeColor="text1"/>
                  <w:sz w:val="20"/>
                  <w:szCs w:val="20"/>
                </w:rPr>
                <w:delText>0.787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509AB58F" w14:textId="001528F7" w:rsidR="00F957BE" w:rsidRPr="00927261" w:rsidDel="0072116B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del w:id="738" w:author="HYD OFF30" w:date="2023-01-03T11:08:00Z"/>
                <w:rFonts w:cstheme="minorHAnsi"/>
                <w:color w:val="000000" w:themeColor="text1"/>
                <w:sz w:val="20"/>
                <w:szCs w:val="20"/>
              </w:rPr>
            </w:pPr>
            <w:del w:id="739" w:author="HYD OFF30" w:date="2023-01-03T11:08:00Z">
              <w:r w:rsidRPr="00927261" w:rsidDel="0072116B">
                <w:rPr>
                  <w:rFonts w:cstheme="minorHAnsi"/>
                  <w:color w:val="000000" w:themeColor="text1"/>
                  <w:sz w:val="20"/>
                  <w:szCs w:val="20"/>
                </w:rPr>
                <w:delText>0.505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5A341633" w14:textId="6422298C" w:rsidR="00F957BE" w:rsidRPr="00927261" w:rsidDel="0072116B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del w:id="740" w:author="HYD OFF30" w:date="2023-01-03T11:08:00Z"/>
                <w:rFonts w:cstheme="minorHAnsi"/>
                <w:color w:val="000000" w:themeColor="text1"/>
                <w:sz w:val="20"/>
                <w:szCs w:val="20"/>
              </w:rPr>
            </w:pPr>
            <w:del w:id="741" w:author="HYD OFF30" w:date="2023-01-03T11:08:00Z">
              <w:r w:rsidRPr="00927261" w:rsidDel="0072116B">
                <w:rPr>
                  <w:rFonts w:cstheme="minorHAnsi"/>
                  <w:color w:val="000000" w:themeColor="text1"/>
                  <w:sz w:val="20"/>
                  <w:szCs w:val="20"/>
                </w:rPr>
                <w:delText>0.179</w:delText>
              </w:r>
            </w:del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B4487E8" w14:textId="6C06426B" w:rsidR="00F957BE" w:rsidRPr="00927261" w:rsidDel="0072116B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del w:id="742" w:author="HYD OFF30" w:date="2023-01-03T11:08:00Z"/>
                <w:rFonts w:cstheme="minorHAnsi"/>
                <w:color w:val="000000" w:themeColor="text1"/>
                <w:sz w:val="20"/>
                <w:szCs w:val="20"/>
              </w:rPr>
            </w:pPr>
            <w:del w:id="743" w:author="HYD OFF30" w:date="2023-01-03T11:08:00Z">
              <w:r w:rsidRPr="00927261" w:rsidDel="0072116B">
                <w:rPr>
                  <w:rFonts w:cstheme="minorHAnsi"/>
                  <w:color w:val="000000" w:themeColor="text1"/>
                  <w:sz w:val="20"/>
                  <w:szCs w:val="20"/>
                </w:rPr>
                <w:delText>0.001</w:delText>
              </w:r>
            </w:del>
          </w:p>
        </w:tc>
      </w:tr>
      <w:tr w:rsidR="00F957BE" w:rsidRPr="00927261" w:rsidDel="0072116B" w14:paraId="239C8869" w14:textId="3C0F987E" w:rsidTr="008A2E92">
        <w:trPr>
          <w:cantSplit/>
          <w:trHeight w:val="307"/>
          <w:jc w:val="center"/>
          <w:del w:id="744" w:author="HYD OFF30" w:date="2023-01-03T11:08:00Z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4E94BD7" w14:textId="6C3D3D1F" w:rsidR="00F957BE" w:rsidRPr="00927261" w:rsidDel="0072116B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57"/>
              <w:jc w:val="both"/>
              <w:rPr>
                <w:del w:id="745" w:author="HYD OFF30" w:date="2023-01-03T11:08:00Z"/>
                <w:rFonts w:cstheme="minorHAnsi"/>
                <w:color w:val="000000" w:themeColor="text1"/>
                <w:sz w:val="20"/>
                <w:szCs w:val="20"/>
              </w:rPr>
            </w:pPr>
            <w:del w:id="746" w:author="HYD OFF30" w:date="2023-01-03T11:08:00Z">
              <w:r w:rsidRPr="00927261" w:rsidDel="0072116B">
                <w:rPr>
                  <w:rFonts w:cstheme="minorHAnsi"/>
                  <w:color w:val="000000" w:themeColor="text1"/>
                  <w:sz w:val="20"/>
                  <w:szCs w:val="20"/>
                </w:rPr>
                <w:delText>AHI Category</w:delText>
              </w:r>
            </w:del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450F58AA" w14:textId="434906CE" w:rsidR="00F957BE" w:rsidRPr="00927261" w:rsidDel="0072116B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del w:id="747" w:author="HYD OFF30" w:date="2023-01-03T11:08:00Z"/>
                <w:rFonts w:cstheme="minorHAnsi"/>
                <w:color w:val="000000" w:themeColor="text1"/>
                <w:sz w:val="20"/>
                <w:szCs w:val="20"/>
              </w:rPr>
            </w:pPr>
            <w:del w:id="748" w:author="HYD OFF30" w:date="2023-01-03T11:08:00Z">
              <w:r w:rsidRPr="00927261" w:rsidDel="0072116B">
                <w:rPr>
                  <w:rFonts w:cstheme="minorHAnsi"/>
                  <w:color w:val="000000" w:themeColor="text1"/>
                  <w:sz w:val="20"/>
                  <w:szCs w:val="20"/>
                </w:rPr>
                <w:delText>-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8C93843" w14:textId="3107D668" w:rsidR="00F957BE" w:rsidRPr="00927261" w:rsidDel="0072116B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del w:id="749" w:author="HYD OFF30" w:date="2023-01-03T11:08:00Z"/>
                <w:rFonts w:cstheme="minorHAnsi"/>
                <w:color w:val="000000" w:themeColor="text1"/>
                <w:sz w:val="20"/>
                <w:szCs w:val="20"/>
              </w:rPr>
            </w:pPr>
            <w:del w:id="750" w:author="HYD OFF30" w:date="2023-01-03T11:08:00Z">
              <w:r w:rsidRPr="00927261" w:rsidDel="0072116B">
                <w:rPr>
                  <w:rFonts w:cstheme="minorHAnsi"/>
                  <w:color w:val="000000" w:themeColor="text1"/>
                  <w:sz w:val="20"/>
                  <w:szCs w:val="20"/>
                </w:rPr>
                <w:delText>-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5A805F9E" w14:textId="1CE777A8" w:rsidR="00F957BE" w:rsidRPr="00927261" w:rsidDel="0072116B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del w:id="751" w:author="HYD OFF30" w:date="2023-01-03T11:08:00Z"/>
                <w:rFonts w:cstheme="minorHAnsi"/>
                <w:color w:val="000000" w:themeColor="text1"/>
                <w:sz w:val="20"/>
                <w:szCs w:val="20"/>
              </w:rPr>
            </w:pPr>
            <w:del w:id="752" w:author="HYD OFF30" w:date="2023-01-03T11:08:00Z">
              <w:r w:rsidRPr="00927261" w:rsidDel="0072116B">
                <w:rPr>
                  <w:rFonts w:cstheme="minorHAnsi"/>
                  <w:color w:val="000000" w:themeColor="text1"/>
                  <w:sz w:val="20"/>
                  <w:szCs w:val="20"/>
                </w:rPr>
                <w:delText>0.281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09E12537" w14:textId="745B402A" w:rsidR="00F957BE" w:rsidRPr="00927261" w:rsidDel="0072116B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del w:id="753" w:author="HYD OFF30" w:date="2023-01-03T11:08:00Z"/>
                <w:rFonts w:cstheme="minorHAnsi"/>
                <w:color w:val="000000" w:themeColor="text1"/>
                <w:sz w:val="20"/>
                <w:szCs w:val="20"/>
              </w:rPr>
            </w:pPr>
            <w:del w:id="754" w:author="HYD OFF30" w:date="2023-01-03T11:08:00Z">
              <w:r w:rsidRPr="00927261" w:rsidDel="0072116B">
                <w:rPr>
                  <w:rFonts w:cstheme="minorHAnsi"/>
                  <w:color w:val="000000" w:themeColor="text1"/>
                  <w:sz w:val="20"/>
                  <w:szCs w:val="20"/>
                </w:rPr>
                <w:delText>0.192</w:delText>
              </w:r>
            </w:del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D5D6947" w14:textId="457BDE65" w:rsidR="00F957BE" w:rsidRPr="00927261" w:rsidDel="0072116B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del w:id="755" w:author="HYD OFF30" w:date="2023-01-03T11:08:00Z"/>
                <w:rFonts w:cstheme="minorHAnsi"/>
                <w:color w:val="000000" w:themeColor="text1"/>
                <w:sz w:val="20"/>
                <w:szCs w:val="20"/>
              </w:rPr>
            </w:pPr>
            <w:del w:id="756" w:author="HYD OFF30" w:date="2023-01-03T11:08:00Z">
              <w:r w:rsidRPr="00927261" w:rsidDel="0072116B">
                <w:rPr>
                  <w:rFonts w:cstheme="minorHAnsi"/>
                  <w:color w:val="000000" w:themeColor="text1"/>
                  <w:sz w:val="20"/>
                  <w:szCs w:val="20"/>
                </w:rPr>
                <w:delText>0.014</w:delText>
              </w:r>
            </w:del>
          </w:p>
        </w:tc>
      </w:tr>
      <w:tr w:rsidR="00F957BE" w:rsidRPr="00927261" w:rsidDel="0072116B" w14:paraId="3F8B179C" w14:textId="3F3E1297" w:rsidTr="008A2E92">
        <w:trPr>
          <w:cantSplit/>
          <w:trHeight w:val="307"/>
          <w:jc w:val="center"/>
          <w:del w:id="757" w:author="HYD OFF30" w:date="2023-01-03T11:08:00Z"/>
        </w:trPr>
        <w:tc>
          <w:tcPr>
            <w:tcW w:w="268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29DFCA" w14:textId="3BB6244F" w:rsidR="00F957BE" w:rsidRPr="00927261" w:rsidDel="0072116B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57"/>
              <w:jc w:val="both"/>
              <w:rPr>
                <w:del w:id="758" w:author="HYD OFF30" w:date="2023-01-03T11:08:00Z"/>
                <w:rFonts w:cstheme="minorHAnsi"/>
                <w:color w:val="000000" w:themeColor="text1"/>
                <w:sz w:val="20"/>
                <w:szCs w:val="20"/>
              </w:rPr>
            </w:pPr>
            <w:del w:id="759" w:author="HYD OFF30" w:date="2023-01-03T11:08:00Z">
              <w:r w:rsidRPr="00927261" w:rsidDel="0072116B">
                <w:rPr>
                  <w:rFonts w:cstheme="minorHAnsi"/>
                  <w:color w:val="000000" w:themeColor="text1"/>
                  <w:sz w:val="20"/>
                  <w:szCs w:val="20"/>
                </w:rPr>
                <w:delText>AHI severity &gt;30 events/hr</w:delText>
              </w:r>
            </w:del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2C7B1257" w14:textId="504BFC48" w:rsidR="00F957BE" w:rsidRPr="00927261" w:rsidDel="0072116B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del w:id="760" w:author="HYD OFF30" w:date="2023-01-03T11:08:00Z"/>
                <w:rFonts w:cstheme="minorHAnsi"/>
                <w:color w:val="000000" w:themeColor="text1"/>
                <w:sz w:val="20"/>
                <w:szCs w:val="20"/>
              </w:rPr>
            </w:pPr>
            <w:del w:id="761" w:author="HYD OFF30" w:date="2023-01-03T11:08:00Z">
              <w:r w:rsidRPr="00927261" w:rsidDel="0072116B">
                <w:rPr>
                  <w:rFonts w:cstheme="minorHAnsi"/>
                  <w:color w:val="000000" w:themeColor="text1"/>
                  <w:sz w:val="20"/>
                  <w:szCs w:val="20"/>
                </w:rPr>
                <w:delText>3.373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87B51CD" w14:textId="2133D2D5" w:rsidR="00F957BE" w:rsidRPr="00927261" w:rsidDel="0072116B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del w:id="762" w:author="HYD OFF30" w:date="2023-01-03T11:08:00Z"/>
                <w:rFonts w:cstheme="minorHAnsi"/>
                <w:color w:val="000000" w:themeColor="text1"/>
                <w:sz w:val="20"/>
                <w:szCs w:val="20"/>
              </w:rPr>
            </w:pPr>
            <w:del w:id="763" w:author="HYD OFF30" w:date="2023-01-03T11:08:00Z">
              <w:r w:rsidRPr="00927261" w:rsidDel="0072116B">
                <w:rPr>
                  <w:rFonts w:cstheme="minorHAnsi"/>
                  <w:color w:val="000000" w:themeColor="text1"/>
                  <w:sz w:val="20"/>
                  <w:szCs w:val="20"/>
                </w:rPr>
                <w:delText>1.950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7DFDCFCE" w14:textId="1DAA730D" w:rsidR="00F957BE" w:rsidRPr="00927261" w:rsidDel="0072116B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del w:id="764" w:author="HYD OFF30" w:date="2023-01-03T11:08:00Z"/>
                <w:rFonts w:cstheme="minorHAnsi"/>
                <w:color w:val="000000" w:themeColor="text1"/>
                <w:sz w:val="20"/>
                <w:szCs w:val="20"/>
              </w:rPr>
            </w:pPr>
            <w:del w:id="765" w:author="HYD OFF30" w:date="2023-01-03T11:08:00Z">
              <w:r w:rsidRPr="00927261" w:rsidDel="0072116B">
                <w:rPr>
                  <w:rFonts w:cstheme="minorHAnsi"/>
                  <w:color w:val="000000" w:themeColor="text1"/>
                  <w:sz w:val="20"/>
                  <w:szCs w:val="20"/>
                </w:rPr>
                <w:delText>0.085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0D1A03BB" w14:textId="0A3375CC" w:rsidR="00F957BE" w:rsidRPr="00927261" w:rsidDel="0072116B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del w:id="766" w:author="HYD OFF30" w:date="2023-01-03T11:08:00Z"/>
                <w:rFonts w:cstheme="minorHAnsi"/>
                <w:color w:val="000000" w:themeColor="text1"/>
                <w:sz w:val="20"/>
                <w:szCs w:val="20"/>
              </w:rPr>
            </w:pPr>
            <w:del w:id="767" w:author="HYD OFF30" w:date="2023-01-03T11:08:00Z">
              <w:r w:rsidRPr="00927261" w:rsidDel="0072116B">
                <w:rPr>
                  <w:rFonts w:cstheme="minorHAnsi"/>
                  <w:color w:val="000000" w:themeColor="text1"/>
                  <w:sz w:val="20"/>
                  <w:szCs w:val="20"/>
                </w:rPr>
                <w:delText>0.188</w:delText>
              </w:r>
            </w:del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A0DD402" w14:textId="33903B42" w:rsidR="00F957BE" w:rsidRPr="00927261" w:rsidDel="0072116B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del w:id="768" w:author="HYD OFF30" w:date="2023-01-03T11:08:00Z"/>
                <w:rFonts w:cstheme="minorHAnsi"/>
                <w:color w:val="000000" w:themeColor="text1"/>
                <w:sz w:val="20"/>
                <w:szCs w:val="20"/>
              </w:rPr>
            </w:pPr>
            <w:del w:id="769" w:author="HYD OFF30" w:date="2023-01-03T11:08:00Z">
              <w:r w:rsidRPr="00927261" w:rsidDel="0072116B">
                <w:rPr>
                  <w:rFonts w:cstheme="minorHAnsi"/>
                  <w:color w:val="000000" w:themeColor="text1"/>
                  <w:sz w:val="20"/>
                  <w:szCs w:val="20"/>
                </w:rPr>
                <w:delText>0.010</w:delText>
              </w:r>
            </w:del>
          </w:p>
        </w:tc>
      </w:tr>
    </w:tbl>
    <w:p w14:paraId="4B1DC4C0" w14:textId="4B5C0CDC" w:rsidR="002F77E2" w:rsidRPr="00927261" w:rsidDel="0072116B" w:rsidRDefault="002F77E2" w:rsidP="002F77E2">
      <w:pPr>
        <w:tabs>
          <w:tab w:val="left" w:pos="2208"/>
        </w:tabs>
        <w:rPr>
          <w:del w:id="770" w:author="HYD OFF30" w:date="2023-01-03T11:08:00Z"/>
          <w:rFonts w:cstheme="minorHAnsi"/>
          <w:sz w:val="24"/>
          <w:szCs w:val="24"/>
        </w:rPr>
      </w:pPr>
    </w:p>
    <w:p w14:paraId="43BC7111" w14:textId="5F54BCB6" w:rsidR="00F957BE" w:rsidRPr="00927261" w:rsidDel="0072116B" w:rsidRDefault="00F957BE" w:rsidP="002F77E2">
      <w:pPr>
        <w:tabs>
          <w:tab w:val="left" w:pos="2208"/>
        </w:tabs>
        <w:rPr>
          <w:del w:id="771" w:author="HYD OFF30" w:date="2023-01-03T11:08:00Z"/>
          <w:rFonts w:cstheme="minorHAnsi"/>
          <w:b/>
          <w:sz w:val="24"/>
          <w:szCs w:val="24"/>
        </w:rPr>
      </w:pPr>
      <w:del w:id="772" w:author="HYD OFF30" w:date="2023-01-03T11:08:00Z">
        <w:r w:rsidRPr="00927261" w:rsidDel="0072116B">
          <w:rPr>
            <w:rFonts w:cstheme="minorHAnsi"/>
            <w:b/>
            <w:sz w:val="24"/>
            <w:szCs w:val="24"/>
          </w:rPr>
          <w:delText>B)</w:delText>
        </w:r>
      </w:del>
    </w:p>
    <w:tbl>
      <w:tblPr>
        <w:tblW w:w="909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14"/>
        <w:gridCol w:w="1276"/>
        <w:gridCol w:w="1275"/>
        <w:gridCol w:w="1276"/>
        <w:gridCol w:w="1134"/>
        <w:gridCol w:w="1024"/>
      </w:tblGrid>
      <w:tr w:rsidR="00F957BE" w:rsidRPr="00927261" w:rsidDel="0072116B" w14:paraId="7D5EAFCE" w14:textId="70C18602" w:rsidTr="008A2E92">
        <w:trPr>
          <w:cantSplit/>
          <w:trHeight w:val="307"/>
          <w:jc w:val="center"/>
          <w:del w:id="773" w:author="HYD OFF30" w:date="2023-01-03T11:08:00Z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3E1521" w14:textId="1E13753E" w:rsidR="00F957BE" w:rsidRPr="00927261" w:rsidDel="0072116B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ind w:left="57"/>
              <w:jc w:val="center"/>
              <w:rPr>
                <w:del w:id="774" w:author="HYD OFF30" w:date="2023-01-03T11:08:00Z"/>
                <w:rFonts w:cstheme="minorHAnsi"/>
                <w:color w:val="000000" w:themeColor="text1"/>
                <w:sz w:val="20"/>
                <w:szCs w:val="20"/>
              </w:rPr>
            </w:pPr>
            <w:del w:id="775" w:author="HYD OFF30" w:date="2023-01-03T11:08:00Z">
              <w:r w:rsidRPr="00927261" w:rsidDel="0072116B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>SDB Variables (Baseline model + …)</w:delText>
              </w:r>
            </w:del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4BD8DB9" w14:textId="7BEFEE76" w:rsidR="00F957BE" w:rsidRPr="00927261" w:rsidDel="0072116B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del w:id="776" w:author="HYD OFF30" w:date="2023-01-03T11:08:00Z"/>
                <w:rFonts w:cstheme="minorHAnsi"/>
                <w:color w:val="000000" w:themeColor="text1"/>
                <w:sz w:val="20"/>
                <w:szCs w:val="20"/>
              </w:rPr>
            </w:pPr>
            <w:del w:id="777" w:author="HYD OFF30" w:date="2023-01-03T11:08:00Z">
              <w:r w:rsidRPr="00927261" w:rsidDel="0072116B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>B</w:delText>
              </w:r>
            </w:del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6F2BA11" w14:textId="06558027" w:rsidR="00F957BE" w:rsidRPr="00927261" w:rsidDel="0072116B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del w:id="778" w:author="HYD OFF30" w:date="2023-01-03T11:08:00Z"/>
                <w:rFonts w:cstheme="minorHAnsi"/>
                <w:color w:val="000000" w:themeColor="text1"/>
                <w:sz w:val="20"/>
                <w:szCs w:val="20"/>
              </w:rPr>
            </w:pPr>
            <w:del w:id="779" w:author="HYD OFF30" w:date="2023-01-03T11:08:00Z">
              <w:r w:rsidRPr="00927261" w:rsidDel="0072116B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>S.E</w:delText>
              </w:r>
            </w:del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8D8D911" w14:textId="4B421DCF" w:rsidR="00F957BE" w:rsidRPr="00927261" w:rsidDel="0072116B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del w:id="780" w:author="HYD OFF30" w:date="2023-01-03T11:08:00Z"/>
                <w:rFonts w:cstheme="minorHAnsi"/>
                <w:color w:val="000000" w:themeColor="text1"/>
                <w:sz w:val="20"/>
                <w:szCs w:val="20"/>
              </w:rPr>
            </w:pPr>
            <w:del w:id="781" w:author="HYD OFF30" w:date="2023-01-03T11:08:00Z">
              <w:r w:rsidRPr="00927261" w:rsidDel="0072116B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>p value</w:delText>
              </w:r>
            </w:del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20C588A" w14:textId="27227CF0" w:rsidR="00F957BE" w:rsidRPr="00927261" w:rsidDel="0072116B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del w:id="782" w:author="HYD OFF30" w:date="2023-01-03T11:08:00Z"/>
                <w:rFonts w:cstheme="minorHAnsi"/>
                <w:color w:val="000000" w:themeColor="text1"/>
                <w:sz w:val="20"/>
                <w:szCs w:val="20"/>
              </w:rPr>
            </w:pPr>
            <w:del w:id="783" w:author="HYD OFF30" w:date="2023-01-03T11:08:00Z">
              <w:r w:rsidRPr="00927261" w:rsidDel="0072116B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>R</w:delText>
              </w:r>
              <w:r w:rsidRPr="00927261" w:rsidDel="0072116B">
                <w:rPr>
                  <w:rFonts w:cstheme="minorHAnsi"/>
                  <w:b/>
                  <w:color w:val="000000" w:themeColor="text1"/>
                  <w:sz w:val="20"/>
                  <w:szCs w:val="20"/>
                  <w:vertAlign w:val="superscript"/>
                </w:rPr>
                <w:delText>2</w:delText>
              </w:r>
            </w:del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EAD673F" w14:textId="0181EF2F" w:rsidR="00F957BE" w:rsidRPr="00927261" w:rsidDel="0072116B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del w:id="784" w:author="HYD OFF30" w:date="2023-01-03T11:08:00Z"/>
                <w:rFonts w:cstheme="minorHAnsi"/>
                <w:color w:val="000000" w:themeColor="text1"/>
                <w:sz w:val="20"/>
                <w:szCs w:val="20"/>
              </w:rPr>
            </w:pPr>
            <w:del w:id="785" w:author="HYD OFF30" w:date="2023-01-03T11:08:00Z">
              <w:r w:rsidRPr="00927261" w:rsidDel="0072116B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>∆ R</w:delText>
              </w:r>
              <w:r w:rsidRPr="00927261" w:rsidDel="0072116B">
                <w:rPr>
                  <w:rFonts w:cstheme="minorHAnsi"/>
                  <w:b/>
                  <w:color w:val="000000" w:themeColor="text1"/>
                  <w:sz w:val="20"/>
                  <w:szCs w:val="20"/>
                  <w:vertAlign w:val="superscript"/>
                </w:rPr>
                <w:delText>2</w:delText>
              </w:r>
              <w:r w:rsidRPr="00927261" w:rsidDel="0072116B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 xml:space="preserve"> </w:delText>
              </w:r>
            </w:del>
          </w:p>
        </w:tc>
      </w:tr>
      <w:tr w:rsidR="00F957BE" w:rsidRPr="00927261" w:rsidDel="0072116B" w14:paraId="6166E0A0" w14:textId="10AD402D" w:rsidTr="008A2E92">
        <w:trPr>
          <w:cantSplit/>
          <w:trHeight w:val="307"/>
          <w:jc w:val="center"/>
          <w:del w:id="786" w:author="HYD OFF30" w:date="2023-01-03T11:08:00Z"/>
        </w:trPr>
        <w:tc>
          <w:tcPr>
            <w:tcW w:w="909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8B5C76" w14:textId="19A60227" w:rsidR="00F957BE" w:rsidRPr="00927261" w:rsidDel="0072116B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del w:id="787" w:author="HYD OFF30" w:date="2023-01-03T11:08:00Z"/>
                <w:rFonts w:cstheme="minorHAnsi"/>
                <w:b/>
                <w:color w:val="000000" w:themeColor="text1"/>
                <w:sz w:val="20"/>
                <w:szCs w:val="20"/>
              </w:rPr>
            </w:pPr>
            <w:del w:id="788" w:author="HYD OFF30" w:date="2023-01-03T11:08:00Z">
              <w:r w:rsidRPr="00927261" w:rsidDel="0072116B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 xml:space="preserve">Retinal Venule Vessel Diameter (Evening CRVE, </w:delText>
              </w:r>
              <w:r w:rsidRPr="00927261" w:rsidDel="0072116B">
                <w:rPr>
                  <w:rFonts w:eastAsia="Times New Roman" w:cstheme="minorHAnsi"/>
                  <w:color w:val="000000" w:themeColor="text1"/>
                  <w:sz w:val="20"/>
                  <w:szCs w:val="20"/>
                  <w:lang w:eastAsia="en-AU"/>
                </w:rPr>
                <w:delText>µm</w:delText>
              </w:r>
              <w:r w:rsidRPr="00927261" w:rsidDel="0072116B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>)</w:delText>
              </w:r>
            </w:del>
          </w:p>
        </w:tc>
      </w:tr>
      <w:tr w:rsidR="00F957BE" w:rsidRPr="00927261" w:rsidDel="0072116B" w14:paraId="5FFD13DC" w14:textId="1770BA01" w:rsidTr="008A2E92">
        <w:trPr>
          <w:cantSplit/>
          <w:trHeight w:val="307"/>
          <w:jc w:val="center"/>
          <w:del w:id="789" w:author="HYD OFF30" w:date="2023-01-03T11:08:00Z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2C43816" w14:textId="1751DA69" w:rsidR="00F957BE" w:rsidRPr="00927261" w:rsidDel="0072116B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57"/>
              <w:jc w:val="both"/>
              <w:rPr>
                <w:del w:id="790" w:author="HYD OFF30" w:date="2023-01-03T11:08:00Z"/>
                <w:rFonts w:cstheme="minorHAnsi"/>
                <w:color w:val="000000" w:themeColor="text1"/>
                <w:sz w:val="20"/>
                <w:szCs w:val="20"/>
              </w:rPr>
            </w:pPr>
            <w:del w:id="791" w:author="HYD OFF30" w:date="2023-01-03T11:08:00Z">
              <w:r w:rsidRPr="00927261" w:rsidDel="0072116B">
                <w:rPr>
                  <w:rFonts w:cstheme="minorHAnsi"/>
                  <w:color w:val="000000" w:themeColor="text1"/>
                  <w:sz w:val="20"/>
                  <w:szCs w:val="20"/>
                </w:rPr>
                <w:delText>LnAHI + 1 (events/hr)</w:delText>
              </w:r>
            </w:del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7CA87549" w14:textId="10122379" w:rsidR="00F957BE" w:rsidRPr="00927261" w:rsidDel="0072116B" w:rsidRDefault="00F957BE" w:rsidP="008A2E92">
            <w:pPr>
              <w:spacing w:after="0" w:line="360" w:lineRule="auto"/>
              <w:jc w:val="center"/>
              <w:rPr>
                <w:del w:id="792" w:author="HYD OFF30" w:date="2023-01-03T11:08:00Z"/>
                <w:rFonts w:cstheme="minorHAnsi"/>
                <w:sz w:val="20"/>
                <w:szCs w:val="20"/>
              </w:rPr>
            </w:pPr>
            <w:del w:id="793" w:author="HYD OFF30" w:date="2023-01-03T11:08:00Z">
              <w:r w:rsidRPr="00927261" w:rsidDel="0072116B">
                <w:rPr>
                  <w:rFonts w:cstheme="minorHAnsi"/>
                  <w:sz w:val="20"/>
                  <w:szCs w:val="20"/>
                </w:rPr>
                <w:delText>0.174</w:delText>
              </w:r>
            </w:del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5A874CB" w14:textId="27231A16" w:rsidR="00F957BE" w:rsidRPr="00927261" w:rsidDel="0072116B" w:rsidRDefault="00F957BE" w:rsidP="008A2E92">
            <w:pPr>
              <w:spacing w:after="0" w:line="360" w:lineRule="auto"/>
              <w:jc w:val="center"/>
              <w:rPr>
                <w:del w:id="794" w:author="HYD OFF30" w:date="2023-01-03T11:08:00Z"/>
                <w:rFonts w:cstheme="minorHAnsi"/>
                <w:sz w:val="20"/>
                <w:szCs w:val="20"/>
              </w:rPr>
            </w:pPr>
            <w:del w:id="795" w:author="HYD OFF30" w:date="2023-01-03T11:08:00Z">
              <w:r w:rsidRPr="00927261" w:rsidDel="0072116B">
                <w:rPr>
                  <w:rFonts w:cstheme="minorHAnsi"/>
                  <w:sz w:val="20"/>
                  <w:szCs w:val="20"/>
                </w:rPr>
                <w:delText>1.017</w:delText>
              </w:r>
            </w:del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0A957295" w14:textId="5CA641F3" w:rsidR="00F957BE" w:rsidRPr="00927261" w:rsidDel="0072116B" w:rsidRDefault="00F957BE" w:rsidP="008A2E92">
            <w:pPr>
              <w:spacing w:after="0" w:line="360" w:lineRule="auto"/>
              <w:jc w:val="center"/>
              <w:rPr>
                <w:del w:id="796" w:author="HYD OFF30" w:date="2023-01-03T11:08:00Z"/>
                <w:rFonts w:cstheme="minorHAnsi"/>
                <w:sz w:val="20"/>
                <w:szCs w:val="20"/>
              </w:rPr>
            </w:pPr>
            <w:del w:id="797" w:author="HYD OFF30" w:date="2023-01-03T11:08:00Z">
              <w:r w:rsidRPr="00927261" w:rsidDel="0072116B">
                <w:rPr>
                  <w:rFonts w:cstheme="minorHAnsi"/>
                  <w:sz w:val="20"/>
                  <w:szCs w:val="20"/>
                </w:rPr>
                <w:delText>0.864</w:delText>
              </w:r>
            </w:del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225961A6" w14:textId="4C241910" w:rsidR="00F957BE" w:rsidRPr="00927261" w:rsidDel="0072116B" w:rsidRDefault="00F957BE" w:rsidP="008A2E92">
            <w:pPr>
              <w:spacing w:after="0" w:line="360" w:lineRule="auto"/>
              <w:jc w:val="center"/>
              <w:rPr>
                <w:del w:id="798" w:author="HYD OFF30" w:date="2023-01-03T11:08:00Z"/>
                <w:rFonts w:cstheme="minorHAnsi"/>
                <w:sz w:val="20"/>
                <w:szCs w:val="20"/>
              </w:rPr>
            </w:pPr>
            <w:del w:id="799" w:author="HYD OFF30" w:date="2023-01-03T11:08:00Z">
              <w:r w:rsidRPr="00927261" w:rsidDel="0072116B">
                <w:rPr>
                  <w:rFonts w:cstheme="minorHAnsi"/>
                  <w:sz w:val="20"/>
                  <w:szCs w:val="20"/>
                </w:rPr>
                <w:delText>0.252</w:delText>
              </w:r>
            </w:del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A03D487" w14:textId="4AFE4382" w:rsidR="00F957BE" w:rsidRPr="00927261" w:rsidDel="0072116B" w:rsidRDefault="00F957BE" w:rsidP="008A2E92">
            <w:pPr>
              <w:spacing w:after="0" w:line="360" w:lineRule="auto"/>
              <w:jc w:val="center"/>
              <w:rPr>
                <w:del w:id="800" w:author="HYD OFF30" w:date="2023-01-03T11:08:00Z"/>
                <w:rFonts w:cstheme="minorHAnsi"/>
                <w:sz w:val="20"/>
                <w:szCs w:val="20"/>
              </w:rPr>
            </w:pPr>
            <w:del w:id="801" w:author="HYD OFF30" w:date="2023-01-03T11:08:00Z">
              <w:r w:rsidRPr="00927261" w:rsidDel="0072116B">
                <w:rPr>
                  <w:rFonts w:cstheme="minorHAnsi"/>
                  <w:sz w:val="20"/>
                  <w:szCs w:val="20"/>
                </w:rPr>
                <w:delText>0</w:delText>
              </w:r>
            </w:del>
          </w:p>
        </w:tc>
      </w:tr>
      <w:tr w:rsidR="00F957BE" w:rsidRPr="00927261" w:rsidDel="0072116B" w14:paraId="5246B43F" w14:textId="3305DA4D" w:rsidTr="008A2E92">
        <w:trPr>
          <w:cantSplit/>
          <w:trHeight w:val="307"/>
          <w:jc w:val="center"/>
          <w:del w:id="802" w:author="HYD OFF30" w:date="2023-01-03T11:08:00Z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AEFD071" w14:textId="412C22E3" w:rsidR="00F957BE" w:rsidRPr="00927261" w:rsidDel="0072116B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57"/>
              <w:jc w:val="both"/>
              <w:rPr>
                <w:del w:id="803" w:author="HYD OFF30" w:date="2023-01-03T11:08:00Z"/>
                <w:rFonts w:cstheme="minorHAnsi"/>
                <w:color w:val="000000" w:themeColor="text1"/>
                <w:sz w:val="20"/>
                <w:szCs w:val="20"/>
              </w:rPr>
            </w:pPr>
            <w:del w:id="804" w:author="HYD OFF30" w:date="2023-01-03T11:08:00Z">
              <w:r w:rsidRPr="00927261" w:rsidDel="0072116B">
                <w:rPr>
                  <w:rFonts w:cstheme="minorHAnsi"/>
                  <w:color w:val="000000" w:themeColor="text1"/>
                  <w:sz w:val="20"/>
                  <w:szCs w:val="20"/>
                </w:rPr>
                <w:delText>LnRDI (events/hr)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2D1C39A5" w14:textId="0C081A37" w:rsidR="00F957BE" w:rsidRPr="00927261" w:rsidDel="0072116B" w:rsidRDefault="00F957BE" w:rsidP="008A2E92">
            <w:pPr>
              <w:spacing w:after="0" w:line="360" w:lineRule="auto"/>
              <w:jc w:val="center"/>
              <w:rPr>
                <w:del w:id="805" w:author="HYD OFF30" w:date="2023-01-03T11:08:00Z"/>
                <w:rFonts w:cstheme="minorHAnsi"/>
                <w:sz w:val="20"/>
                <w:szCs w:val="20"/>
              </w:rPr>
            </w:pPr>
            <w:del w:id="806" w:author="HYD OFF30" w:date="2023-01-03T11:08:00Z">
              <w:r w:rsidRPr="00927261" w:rsidDel="0072116B">
                <w:rPr>
                  <w:rFonts w:cstheme="minorHAnsi"/>
                  <w:sz w:val="20"/>
                  <w:szCs w:val="20"/>
                </w:rPr>
                <w:delText>0.906</w:delText>
              </w:r>
            </w:del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EDC4A6E" w14:textId="5F8A42A2" w:rsidR="00F957BE" w:rsidRPr="00927261" w:rsidDel="0072116B" w:rsidRDefault="00F957BE" w:rsidP="008A2E92">
            <w:pPr>
              <w:spacing w:after="0" w:line="360" w:lineRule="auto"/>
              <w:jc w:val="center"/>
              <w:rPr>
                <w:del w:id="807" w:author="HYD OFF30" w:date="2023-01-03T11:08:00Z"/>
                <w:rFonts w:cstheme="minorHAnsi"/>
                <w:sz w:val="20"/>
                <w:szCs w:val="20"/>
              </w:rPr>
            </w:pPr>
            <w:del w:id="808" w:author="HYD OFF30" w:date="2023-01-03T11:08:00Z">
              <w:r w:rsidRPr="00927261" w:rsidDel="0072116B">
                <w:rPr>
                  <w:rFonts w:cstheme="minorHAnsi"/>
                  <w:sz w:val="20"/>
                  <w:szCs w:val="20"/>
                </w:rPr>
                <w:delText>1.340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54202F7B" w14:textId="517D4983" w:rsidR="00F957BE" w:rsidRPr="00927261" w:rsidDel="0072116B" w:rsidRDefault="00F957BE" w:rsidP="008A2E92">
            <w:pPr>
              <w:spacing w:after="0" w:line="360" w:lineRule="auto"/>
              <w:jc w:val="center"/>
              <w:rPr>
                <w:del w:id="809" w:author="HYD OFF30" w:date="2023-01-03T11:08:00Z"/>
                <w:rFonts w:cstheme="minorHAnsi"/>
                <w:sz w:val="20"/>
                <w:szCs w:val="20"/>
              </w:rPr>
            </w:pPr>
            <w:del w:id="810" w:author="HYD OFF30" w:date="2023-01-03T11:08:00Z">
              <w:r w:rsidRPr="00927261" w:rsidDel="0072116B">
                <w:rPr>
                  <w:rFonts w:cstheme="minorHAnsi"/>
                  <w:sz w:val="20"/>
                  <w:szCs w:val="20"/>
                </w:rPr>
                <w:delText>0.500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71CA737F" w14:textId="3994ABF4" w:rsidR="00F957BE" w:rsidRPr="00927261" w:rsidDel="0072116B" w:rsidRDefault="00F957BE" w:rsidP="008A2E92">
            <w:pPr>
              <w:spacing w:after="0" w:line="360" w:lineRule="auto"/>
              <w:jc w:val="center"/>
              <w:rPr>
                <w:del w:id="811" w:author="HYD OFF30" w:date="2023-01-03T11:08:00Z"/>
                <w:rFonts w:cstheme="minorHAnsi"/>
                <w:sz w:val="20"/>
                <w:szCs w:val="20"/>
              </w:rPr>
            </w:pPr>
            <w:del w:id="812" w:author="HYD OFF30" w:date="2023-01-03T11:08:00Z">
              <w:r w:rsidRPr="00927261" w:rsidDel="0072116B">
                <w:rPr>
                  <w:rFonts w:cstheme="minorHAnsi"/>
                  <w:sz w:val="20"/>
                  <w:szCs w:val="20"/>
                </w:rPr>
                <w:delText>0.253</w:delText>
              </w:r>
            </w:del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EBDCBF7" w14:textId="5C6F4062" w:rsidR="00F957BE" w:rsidRPr="00927261" w:rsidDel="0072116B" w:rsidRDefault="00F957BE" w:rsidP="008A2E92">
            <w:pPr>
              <w:spacing w:after="0" w:line="360" w:lineRule="auto"/>
              <w:jc w:val="center"/>
              <w:rPr>
                <w:del w:id="813" w:author="HYD OFF30" w:date="2023-01-03T11:08:00Z"/>
                <w:rFonts w:cstheme="minorHAnsi"/>
                <w:sz w:val="20"/>
                <w:szCs w:val="20"/>
              </w:rPr>
            </w:pPr>
            <w:del w:id="814" w:author="HYD OFF30" w:date="2023-01-03T11:08:00Z">
              <w:r w:rsidRPr="00927261" w:rsidDel="0072116B">
                <w:rPr>
                  <w:rFonts w:cstheme="minorHAnsi"/>
                  <w:sz w:val="20"/>
                  <w:szCs w:val="20"/>
                </w:rPr>
                <w:delText>0.001</w:delText>
              </w:r>
            </w:del>
          </w:p>
        </w:tc>
      </w:tr>
      <w:tr w:rsidR="00F957BE" w:rsidRPr="00927261" w:rsidDel="0072116B" w14:paraId="407981EE" w14:textId="42ABAE27" w:rsidTr="008A2E92">
        <w:trPr>
          <w:cantSplit/>
          <w:trHeight w:val="307"/>
          <w:jc w:val="center"/>
          <w:del w:id="815" w:author="HYD OFF30" w:date="2023-01-03T11:08:00Z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D7DB5EA" w14:textId="174A3500" w:rsidR="00F957BE" w:rsidRPr="00927261" w:rsidDel="0072116B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57"/>
              <w:jc w:val="both"/>
              <w:rPr>
                <w:del w:id="816" w:author="HYD OFF30" w:date="2023-01-03T11:08:00Z"/>
                <w:rFonts w:cstheme="minorHAnsi"/>
                <w:color w:val="000000" w:themeColor="text1"/>
                <w:sz w:val="20"/>
                <w:szCs w:val="20"/>
              </w:rPr>
            </w:pPr>
            <w:del w:id="817" w:author="HYD OFF30" w:date="2023-01-03T11:08:00Z">
              <w:r w:rsidRPr="00927261" w:rsidDel="0072116B">
                <w:rPr>
                  <w:rFonts w:cstheme="minorHAnsi"/>
                  <w:color w:val="000000" w:themeColor="text1"/>
                  <w:sz w:val="20"/>
                  <w:szCs w:val="20"/>
                </w:rPr>
                <w:delText>LnAI (events/hr)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5AB8DAD3" w14:textId="6E179BFA" w:rsidR="00F957BE" w:rsidRPr="00927261" w:rsidDel="0072116B" w:rsidRDefault="00F957BE" w:rsidP="008A2E92">
            <w:pPr>
              <w:spacing w:after="0" w:line="360" w:lineRule="auto"/>
              <w:jc w:val="center"/>
              <w:rPr>
                <w:del w:id="818" w:author="HYD OFF30" w:date="2023-01-03T11:08:00Z"/>
                <w:rFonts w:cstheme="minorHAnsi"/>
                <w:sz w:val="20"/>
                <w:szCs w:val="20"/>
              </w:rPr>
            </w:pPr>
            <w:del w:id="819" w:author="HYD OFF30" w:date="2023-01-03T11:08:00Z">
              <w:r w:rsidRPr="00927261" w:rsidDel="0072116B">
                <w:rPr>
                  <w:rFonts w:cstheme="minorHAnsi"/>
                  <w:sz w:val="20"/>
                  <w:szCs w:val="20"/>
                </w:rPr>
                <w:delText>3.121</w:delText>
              </w:r>
            </w:del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0AFC492" w14:textId="7A72639D" w:rsidR="00F957BE" w:rsidRPr="00927261" w:rsidDel="0072116B" w:rsidRDefault="00F957BE" w:rsidP="008A2E92">
            <w:pPr>
              <w:spacing w:after="0" w:line="360" w:lineRule="auto"/>
              <w:jc w:val="center"/>
              <w:rPr>
                <w:del w:id="820" w:author="HYD OFF30" w:date="2023-01-03T11:08:00Z"/>
                <w:rFonts w:cstheme="minorHAnsi"/>
                <w:sz w:val="20"/>
                <w:szCs w:val="20"/>
              </w:rPr>
            </w:pPr>
            <w:del w:id="821" w:author="HYD OFF30" w:date="2023-01-03T11:08:00Z">
              <w:r w:rsidRPr="00927261" w:rsidDel="0072116B">
                <w:rPr>
                  <w:rFonts w:cstheme="minorHAnsi"/>
                  <w:sz w:val="20"/>
                  <w:szCs w:val="20"/>
                </w:rPr>
                <w:delText>2.119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7214C870" w14:textId="5703DF37" w:rsidR="00F957BE" w:rsidRPr="00927261" w:rsidDel="0072116B" w:rsidRDefault="00F957BE" w:rsidP="008A2E92">
            <w:pPr>
              <w:spacing w:after="0" w:line="360" w:lineRule="auto"/>
              <w:jc w:val="center"/>
              <w:rPr>
                <w:del w:id="822" w:author="HYD OFF30" w:date="2023-01-03T11:08:00Z"/>
                <w:rFonts w:cstheme="minorHAnsi"/>
                <w:sz w:val="20"/>
                <w:szCs w:val="20"/>
              </w:rPr>
            </w:pPr>
            <w:del w:id="823" w:author="HYD OFF30" w:date="2023-01-03T11:08:00Z">
              <w:r w:rsidRPr="00927261" w:rsidDel="0072116B">
                <w:rPr>
                  <w:rFonts w:cstheme="minorHAnsi"/>
                  <w:sz w:val="20"/>
                  <w:szCs w:val="20"/>
                </w:rPr>
                <w:delText>0.142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225A61C2" w14:textId="22235981" w:rsidR="00F957BE" w:rsidRPr="00927261" w:rsidDel="0072116B" w:rsidRDefault="00F957BE" w:rsidP="008A2E92">
            <w:pPr>
              <w:spacing w:after="0" w:line="360" w:lineRule="auto"/>
              <w:jc w:val="center"/>
              <w:rPr>
                <w:del w:id="824" w:author="HYD OFF30" w:date="2023-01-03T11:08:00Z"/>
                <w:rFonts w:cstheme="minorHAnsi"/>
                <w:sz w:val="20"/>
                <w:szCs w:val="20"/>
              </w:rPr>
            </w:pPr>
            <w:del w:id="825" w:author="HYD OFF30" w:date="2023-01-03T11:08:00Z">
              <w:r w:rsidRPr="00927261" w:rsidDel="0072116B">
                <w:rPr>
                  <w:rFonts w:cstheme="minorHAnsi"/>
                  <w:sz w:val="20"/>
                  <w:szCs w:val="20"/>
                </w:rPr>
                <w:delText>0.259</w:delText>
              </w:r>
            </w:del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065123E" w14:textId="09D4C58F" w:rsidR="00F957BE" w:rsidRPr="00927261" w:rsidDel="0072116B" w:rsidRDefault="00F957BE" w:rsidP="008A2E92">
            <w:pPr>
              <w:spacing w:after="0" w:line="360" w:lineRule="auto"/>
              <w:jc w:val="center"/>
              <w:rPr>
                <w:del w:id="826" w:author="HYD OFF30" w:date="2023-01-03T11:08:00Z"/>
                <w:rFonts w:cstheme="minorHAnsi"/>
                <w:sz w:val="20"/>
                <w:szCs w:val="20"/>
              </w:rPr>
            </w:pPr>
            <w:del w:id="827" w:author="HYD OFF30" w:date="2023-01-03T11:08:00Z">
              <w:r w:rsidRPr="00927261" w:rsidDel="0072116B">
                <w:rPr>
                  <w:rFonts w:cstheme="minorHAnsi"/>
                  <w:sz w:val="20"/>
                  <w:szCs w:val="20"/>
                </w:rPr>
                <w:delText>0.007</w:delText>
              </w:r>
            </w:del>
          </w:p>
        </w:tc>
      </w:tr>
      <w:tr w:rsidR="00F957BE" w:rsidRPr="00927261" w:rsidDel="0072116B" w14:paraId="319CCCAC" w14:textId="398C898F" w:rsidTr="008A2E92">
        <w:trPr>
          <w:cantSplit/>
          <w:trHeight w:val="131"/>
          <w:jc w:val="center"/>
          <w:del w:id="828" w:author="HYD OFF30" w:date="2023-01-03T11:08:00Z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07A6427" w14:textId="659AE0A7" w:rsidR="00F957BE" w:rsidRPr="00927261" w:rsidDel="0072116B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57"/>
              <w:jc w:val="both"/>
              <w:rPr>
                <w:del w:id="829" w:author="HYD OFF30" w:date="2023-01-03T11:08:00Z"/>
                <w:rFonts w:cstheme="minorHAnsi"/>
                <w:color w:val="000000" w:themeColor="text1"/>
                <w:sz w:val="20"/>
                <w:szCs w:val="20"/>
              </w:rPr>
            </w:pPr>
            <w:del w:id="830" w:author="HYD OFF30" w:date="2023-01-03T11:08:00Z">
              <w:r w:rsidRPr="00927261" w:rsidDel="0072116B">
                <w:rPr>
                  <w:rFonts w:cstheme="minorHAnsi"/>
                  <w:color w:val="000000" w:themeColor="text1"/>
                  <w:sz w:val="20"/>
                  <w:szCs w:val="20"/>
                </w:rPr>
                <w:delText xml:space="preserve">LnODI </w:delText>
              </w:r>
              <w:r w:rsidRPr="00927261" w:rsidDel="0072116B">
                <w:rPr>
                  <w:rFonts w:cstheme="minorHAnsi"/>
                  <w:color w:val="000000" w:themeColor="text1"/>
                  <w:sz w:val="20"/>
                  <w:szCs w:val="20"/>
                  <w:u w:val="single"/>
                </w:rPr>
                <w:delText>&gt;</w:delText>
              </w:r>
              <w:r w:rsidRPr="00927261" w:rsidDel="0072116B">
                <w:rPr>
                  <w:rFonts w:cstheme="minorHAnsi"/>
                  <w:color w:val="000000" w:themeColor="text1"/>
                  <w:sz w:val="20"/>
                  <w:szCs w:val="20"/>
                </w:rPr>
                <w:delText>3% +1 (events/hr)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4260E21E" w14:textId="56923C16" w:rsidR="00F957BE" w:rsidRPr="00927261" w:rsidDel="0072116B" w:rsidRDefault="00F957BE" w:rsidP="008A2E92">
            <w:pPr>
              <w:spacing w:after="0" w:line="360" w:lineRule="auto"/>
              <w:jc w:val="center"/>
              <w:rPr>
                <w:del w:id="831" w:author="HYD OFF30" w:date="2023-01-03T11:08:00Z"/>
                <w:rFonts w:cstheme="minorHAnsi"/>
                <w:sz w:val="20"/>
                <w:szCs w:val="20"/>
              </w:rPr>
            </w:pPr>
            <w:del w:id="832" w:author="HYD OFF30" w:date="2023-01-03T11:08:00Z">
              <w:r w:rsidRPr="00927261" w:rsidDel="0072116B">
                <w:rPr>
                  <w:rFonts w:cstheme="minorHAnsi"/>
                  <w:sz w:val="20"/>
                  <w:szCs w:val="20"/>
                </w:rPr>
                <w:delText>0.239</w:delText>
              </w:r>
            </w:del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9CF6A59" w14:textId="08C7D3F7" w:rsidR="00F957BE" w:rsidRPr="00927261" w:rsidDel="0072116B" w:rsidRDefault="00F957BE" w:rsidP="008A2E92">
            <w:pPr>
              <w:spacing w:after="0" w:line="360" w:lineRule="auto"/>
              <w:jc w:val="center"/>
              <w:rPr>
                <w:del w:id="833" w:author="HYD OFF30" w:date="2023-01-03T11:08:00Z"/>
                <w:rFonts w:cstheme="minorHAnsi"/>
                <w:sz w:val="20"/>
                <w:szCs w:val="20"/>
              </w:rPr>
            </w:pPr>
            <w:del w:id="834" w:author="HYD OFF30" w:date="2023-01-03T11:08:00Z">
              <w:r w:rsidRPr="00927261" w:rsidDel="0072116B">
                <w:rPr>
                  <w:rFonts w:cstheme="minorHAnsi"/>
                  <w:sz w:val="20"/>
                  <w:szCs w:val="20"/>
                </w:rPr>
                <w:delText>1.022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452F9CD1" w14:textId="38CB6877" w:rsidR="00F957BE" w:rsidRPr="00927261" w:rsidDel="0072116B" w:rsidRDefault="00F957BE" w:rsidP="008A2E92">
            <w:pPr>
              <w:spacing w:after="0" w:line="360" w:lineRule="auto"/>
              <w:jc w:val="center"/>
              <w:rPr>
                <w:del w:id="835" w:author="HYD OFF30" w:date="2023-01-03T11:08:00Z"/>
                <w:rFonts w:cstheme="minorHAnsi"/>
                <w:sz w:val="20"/>
                <w:szCs w:val="20"/>
              </w:rPr>
            </w:pPr>
            <w:del w:id="836" w:author="HYD OFF30" w:date="2023-01-03T11:08:00Z">
              <w:r w:rsidRPr="00927261" w:rsidDel="0072116B">
                <w:rPr>
                  <w:rFonts w:cstheme="minorHAnsi"/>
                  <w:sz w:val="20"/>
                  <w:szCs w:val="20"/>
                </w:rPr>
                <w:delText>0.815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4E9FD883" w14:textId="5ED3FD66" w:rsidR="00F957BE" w:rsidRPr="00927261" w:rsidDel="0072116B" w:rsidRDefault="00F957BE" w:rsidP="008A2E92">
            <w:pPr>
              <w:spacing w:after="0" w:line="360" w:lineRule="auto"/>
              <w:jc w:val="center"/>
              <w:rPr>
                <w:del w:id="837" w:author="HYD OFF30" w:date="2023-01-03T11:08:00Z"/>
                <w:rFonts w:cstheme="minorHAnsi"/>
                <w:sz w:val="20"/>
                <w:szCs w:val="20"/>
              </w:rPr>
            </w:pPr>
            <w:del w:id="838" w:author="HYD OFF30" w:date="2023-01-03T11:08:00Z">
              <w:r w:rsidRPr="00927261" w:rsidDel="0072116B">
                <w:rPr>
                  <w:rFonts w:cstheme="minorHAnsi"/>
                  <w:sz w:val="20"/>
                  <w:szCs w:val="20"/>
                </w:rPr>
                <w:delText>0.252</w:delText>
              </w:r>
            </w:del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5420A94" w14:textId="5D7701CA" w:rsidR="00F957BE" w:rsidRPr="00927261" w:rsidDel="0072116B" w:rsidRDefault="00F957BE" w:rsidP="008A2E92">
            <w:pPr>
              <w:spacing w:after="0" w:line="360" w:lineRule="auto"/>
              <w:jc w:val="center"/>
              <w:rPr>
                <w:del w:id="839" w:author="HYD OFF30" w:date="2023-01-03T11:08:00Z"/>
                <w:rFonts w:cstheme="minorHAnsi"/>
                <w:sz w:val="20"/>
                <w:szCs w:val="20"/>
              </w:rPr>
            </w:pPr>
            <w:del w:id="840" w:author="HYD OFF30" w:date="2023-01-03T11:08:00Z">
              <w:r w:rsidRPr="00927261" w:rsidDel="0072116B">
                <w:rPr>
                  <w:rFonts w:cstheme="minorHAnsi"/>
                  <w:sz w:val="20"/>
                  <w:szCs w:val="20"/>
                </w:rPr>
                <w:delText>0</w:delText>
              </w:r>
            </w:del>
          </w:p>
        </w:tc>
      </w:tr>
      <w:tr w:rsidR="00F957BE" w:rsidRPr="00927261" w:rsidDel="0072116B" w14:paraId="1D490C23" w14:textId="0EEE7E89" w:rsidTr="008A2E92">
        <w:trPr>
          <w:cantSplit/>
          <w:trHeight w:val="307"/>
          <w:jc w:val="center"/>
          <w:del w:id="841" w:author="HYD OFF30" w:date="2023-01-03T11:08:00Z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764B474" w14:textId="397667EA" w:rsidR="00F957BE" w:rsidRPr="00927261" w:rsidDel="0072116B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57"/>
              <w:jc w:val="both"/>
              <w:rPr>
                <w:del w:id="842" w:author="HYD OFF30" w:date="2023-01-03T11:08:00Z"/>
                <w:rFonts w:cstheme="minorHAnsi"/>
                <w:color w:val="000000" w:themeColor="text1"/>
                <w:sz w:val="20"/>
                <w:szCs w:val="20"/>
              </w:rPr>
            </w:pPr>
            <w:del w:id="843" w:author="HYD OFF30" w:date="2023-01-03T11:08:00Z">
              <w:r w:rsidRPr="00927261" w:rsidDel="0072116B">
                <w:rPr>
                  <w:rFonts w:cstheme="minorHAnsi"/>
                  <w:color w:val="000000" w:themeColor="text1"/>
                  <w:sz w:val="20"/>
                  <w:szCs w:val="20"/>
                </w:rPr>
                <w:delText>LnSaO</w:delText>
              </w:r>
              <w:r w:rsidRPr="00927261" w:rsidDel="0072116B">
                <w:rPr>
                  <w:rFonts w:cstheme="minorHAnsi"/>
                  <w:color w:val="000000" w:themeColor="text1"/>
                  <w:sz w:val="20"/>
                  <w:szCs w:val="20"/>
                  <w:vertAlign w:val="subscript"/>
                </w:rPr>
                <w:delText xml:space="preserve">2 </w:delText>
              </w:r>
              <w:r w:rsidRPr="00927261" w:rsidDel="0072116B">
                <w:rPr>
                  <w:rFonts w:cstheme="minorHAnsi"/>
                  <w:color w:val="000000" w:themeColor="text1"/>
                  <w:sz w:val="20"/>
                  <w:szCs w:val="20"/>
                </w:rPr>
                <w:delText>&lt; 90% +1 (%TST)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1D6BBB68" w14:textId="7984154D" w:rsidR="00F957BE" w:rsidRPr="00927261" w:rsidDel="0072116B" w:rsidRDefault="00F957BE" w:rsidP="008A2E92">
            <w:pPr>
              <w:spacing w:after="0" w:line="360" w:lineRule="auto"/>
              <w:jc w:val="center"/>
              <w:rPr>
                <w:del w:id="844" w:author="HYD OFF30" w:date="2023-01-03T11:08:00Z"/>
                <w:rFonts w:cstheme="minorHAnsi"/>
                <w:sz w:val="20"/>
                <w:szCs w:val="20"/>
              </w:rPr>
            </w:pPr>
            <w:del w:id="845" w:author="HYD OFF30" w:date="2023-01-03T11:08:00Z">
              <w:r w:rsidRPr="00927261" w:rsidDel="0072116B">
                <w:rPr>
                  <w:rFonts w:cstheme="minorHAnsi"/>
                  <w:sz w:val="20"/>
                  <w:szCs w:val="20"/>
                </w:rPr>
                <w:delText>0.378</w:delText>
              </w:r>
            </w:del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9014286" w14:textId="2F9DC470" w:rsidR="00F957BE" w:rsidRPr="00927261" w:rsidDel="0072116B" w:rsidRDefault="00F957BE" w:rsidP="008A2E92">
            <w:pPr>
              <w:spacing w:after="0" w:line="360" w:lineRule="auto"/>
              <w:jc w:val="center"/>
              <w:rPr>
                <w:del w:id="846" w:author="HYD OFF30" w:date="2023-01-03T11:08:00Z"/>
                <w:rFonts w:cstheme="minorHAnsi"/>
                <w:sz w:val="20"/>
                <w:szCs w:val="20"/>
              </w:rPr>
            </w:pPr>
            <w:del w:id="847" w:author="HYD OFF30" w:date="2023-01-03T11:08:00Z">
              <w:r w:rsidRPr="00927261" w:rsidDel="0072116B">
                <w:rPr>
                  <w:rFonts w:cstheme="minorHAnsi"/>
                  <w:sz w:val="20"/>
                  <w:szCs w:val="20"/>
                </w:rPr>
                <w:delText>1.105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5061DBEE" w14:textId="70451016" w:rsidR="00F957BE" w:rsidRPr="00927261" w:rsidDel="0072116B" w:rsidRDefault="00F957BE" w:rsidP="008A2E92">
            <w:pPr>
              <w:spacing w:after="0" w:line="360" w:lineRule="auto"/>
              <w:jc w:val="center"/>
              <w:rPr>
                <w:del w:id="848" w:author="HYD OFF30" w:date="2023-01-03T11:08:00Z"/>
                <w:rFonts w:cstheme="minorHAnsi"/>
                <w:sz w:val="20"/>
                <w:szCs w:val="20"/>
              </w:rPr>
            </w:pPr>
            <w:del w:id="849" w:author="HYD OFF30" w:date="2023-01-03T11:08:00Z">
              <w:r w:rsidRPr="00927261" w:rsidDel="0072116B">
                <w:rPr>
                  <w:rFonts w:cstheme="minorHAnsi"/>
                  <w:sz w:val="20"/>
                  <w:szCs w:val="20"/>
                </w:rPr>
                <w:delText>0.733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553F1DB7" w14:textId="6E8259A3" w:rsidR="00F957BE" w:rsidRPr="00927261" w:rsidDel="0072116B" w:rsidRDefault="00F957BE" w:rsidP="008A2E92">
            <w:pPr>
              <w:spacing w:after="0" w:line="360" w:lineRule="auto"/>
              <w:jc w:val="center"/>
              <w:rPr>
                <w:del w:id="850" w:author="HYD OFF30" w:date="2023-01-03T11:08:00Z"/>
                <w:rFonts w:cstheme="minorHAnsi"/>
                <w:sz w:val="20"/>
                <w:szCs w:val="20"/>
              </w:rPr>
            </w:pPr>
            <w:del w:id="851" w:author="HYD OFF30" w:date="2023-01-03T11:08:00Z">
              <w:r w:rsidRPr="00927261" w:rsidDel="0072116B">
                <w:rPr>
                  <w:rFonts w:cstheme="minorHAnsi"/>
                  <w:sz w:val="20"/>
                  <w:szCs w:val="20"/>
                </w:rPr>
                <w:delText>0.252</w:delText>
              </w:r>
            </w:del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163D0AA" w14:textId="681F2C2C" w:rsidR="00F957BE" w:rsidRPr="00927261" w:rsidDel="0072116B" w:rsidRDefault="00F957BE" w:rsidP="008A2E92">
            <w:pPr>
              <w:spacing w:after="0" w:line="360" w:lineRule="auto"/>
              <w:jc w:val="center"/>
              <w:rPr>
                <w:del w:id="852" w:author="HYD OFF30" w:date="2023-01-03T11:08:00Z"/>
                <w:rFonts w:cstheme="minorHAnsi"/>
                <w:sz w:val="20"/>
                <w:szCs w:val="20"/>
              </w:rPr>
            </w:pPr>
            <w:del w:id="853" w:author="HYD OFF30" w:date="2023-01-03T11:08:00Z">
              <w:r w:rsidRPr="00927261" w:rsidDel="0072116B">
                <w:rPr>
                  <w:rFonts w:cstheme="minorHAnsi"/>
                  <w:sz w:val="20"/>
                  <w:szCs w:val="20"/>
                </w:rPr>
                <w:delText>0</w:delText>
              </w:r>
            </w:del>
          </w:p>
        </w:tc>
      </w:tr>
      <w:tr w:rsidR="00F957BE" w:rsidRPr="00927261" w:rsidDel="0072116B" w14:paraId="3013CF8F" w14:textId="3FF5227A" w:rsidTr="008A2E92">
        <w:trPr>
          <w:cantSplit/>
          <w:trHeight w:val="307"/>
          <w:jc w:val="center"/>
          <w:del w:id="854" w:author="HYD OFF30" w:date="2023-01-03T11:08:00Z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663504B" w14:textId="34E0CC29" w:rsidR="00F957BE" w:rsidRPr="00927261" w:rsidDel="0072116B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57"/>
              <w:jc w:val="both"/>
              <w:rPr>
                <w:del w:id="855" w:author="HYD OFF30" w:date="2023-01-03T11:08:00Z"/>
                <w:rFonts w:cstheme="minorHAnsi"/>
                <w:color w:val="000000" w:themeColor="text1"/>
                <w:sz w:val="20"/>
                <w:szCs w:val="20"/>
              </w:rPr>
            </w:pPr>
            <w:del w:id="856" w:author="HYD OFF30" w:date="2023-01-03T11:08:00Z">
              <w:r w:rsidRPr="00927261" w:rsidDel="0072116B">
                <w:rPr>
                  <w:rFonts w:cstheme="minorHAnsi"/>
                  <w:color w:val="000000" w:themeColor="text1"/>
                  <w:sz w:val="20"/>
                  <w:szCs w:val="20"/>
                </w:rPr>
                <w:delText>AHI Category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7B0BFBD9" w14:textId="7127783E" w:rsidR="00F957BE" w:rsidRPr="00927261" w:rsidDel="0072116B" w:rsidRDefault="00F957BE" w:rsidP="008A2E92">
            <w:pPr>
              <w:spacing w:after="0" w:line="360" w:lineRule="auto"/>
              <w:jc w:val="center"/>
              <w:rPr>
                <w:del w:id="857" w:author="HYD OFF30" w:date="2023-01-03T11:08:00Z"/>
                <w:rFonts w:cstheme="minorHAnsi"/>
                <w:sz w:val="20"/>
                <w:szCs w:val="20"/>
              </w:rPr>
            </w:pPr>
            <w:del w:id="858" w:author="HYD OFF30" w:date="2023-01-03T11:08:00Z">
              <w:r w:rsidRPr="00927261" w:rsidDel="0072116B">
                <w:rPr>
                  <w:rFonts w:cstheme="minorHAnsi"/>
                  <w:sz w:val="20"/>
                  <w:szCs w:val="20"/>
                </w:rPr>
                <w:delText>-</w:delText>
              </w:r>
            </w:del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5C9B34A" w14:textId="4409945F" w:rsidR="00F957BE" w:rsidRPr="00927261" w:rsidDel="0072116B" w:rsidRDefault="00F957BE" w:rsidP="008A2E92">
            <w:pPr>
              <w:spacing w:after="0" w:line="360" w:lineRule="auto"/>
              <w:jc w:val="center"/>
              <w:rPr>
                <w:del w:id="859" w:author="HYD OFF30" w:date="2023-01-03T11:08:00Z"/>
                <w:rFonts w:cstheme="minorHAnsi"/>
                <w:sz w:val="20"/>
                <w:szCs w:val="20"/>
              </w:rPr>
            </w:pPr>
            <w:del w:id="860" w:author="HYD OFF30" w:date="2023-01-03T11:08:00Z">
              <w:r w:rsidRPr="00927261" w:rsidDel="0072116B">
                <w:rPr>
                  <w:rFonts w:cstheme="minorHAnsi"/>
                  <w:sz w:val="20"/>
                  <w:szCs w:val="20"/>
                </w:rPr>
                <w:delText>-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75EFD04E" w14:textId="613574EE" w:rsidR="00F957BE" w:rsidRPr="00927261" w:rsidDel="0072116B" w:rsidRDefault="00F957BE" w:rsidP="008A2E92">
            <w:pPr>
              <w:spacing w:after="0" w:line="360" w:lineRule="auto"/>
              <w:jc w:val="center"/>
              <w:rPr>
                <w:del w:id="861" w:author="HYD OFF30" w:date="2023-01-03T11:08:00Z"/>
                <w:rFonts w:cstheme="minorHAnsi"/>
                <w:sz w:val="20"/>
                <w:szCs w:val="20"/>
              </w:rPr>
            </w:pPr>
            <w:del w:id="862" w:author="HYD OFF30" w:date="2023-01-03T11:08:00Z">
              <w:r w:rsidRPr="00927261" w:rsidDel="0072116B">
                <w:rPr>
                  <w:rFonts w:cstheme="minorHAnsi"/>
                  <w:sz w:val="20"/>
                  <w:szCs w:val="20"/>
                </w:rPr>
                <w:delText>0.449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0C1749E8" w14:textId="0550FF1F" w:rsidR="00F957BE" w:rsidRPr="00927261" w:rsidDel="0072116B" w:rsidRDefault="00F957BE" w:rsidP="008A2E92">
            <w:pPr>
              <w:spacing w:after="0" w:line="360" w:lineRule="auto"/>
              <w:jc w:val="center"/>
              <w:rPr>
                <w:del w:id="863" w:author="HYD OFF30" w:date="2023-01-03T11:08:00Z"/>
                <w:rFonts w:cstheme="minorHAnsi"/>
                <w:sz w:val="20"/>
                <w:szCs w:val="20"/>
              </w:rPr>
            </w:pPr>
            <w:del w:id="864" w:author="HYD OFF30" w:date="2023-01-03T11:08:00Z">
              <w:r w:rsidRPr="00927261" w:rsidDel="0072116B">
                <w:rPr>
                  <w:rFonts w:cstheme="minorHAnsi"/>
                  <w:sz w:val="20"/>
                  <w:szCs w:val="20"/>
                </w:rPr>
                <w:delText>0.260</w:delText>
              </w:r>
            </w:del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47B0FA3" w14:textId="3EB1A434" w:rsidR="00F957BE" w:rsidRPr="00927261" w:rsidDel="0072116B" w:rsidRDefault="00F957BE" w:rsidP="008A2E92">
            <w:pPr>
              <w:spacing w:after="0" w:line="360" w:lineRule="auto"/>
              <w:jc w:val="center"/>
              <w:rPr>
                <w:del w:id="865" w:author="HYD OFF30" w:date="2023-01-03T11:08:00Z"/>
                <w:rFonts w:cstheme="minorHAnsi"/>
                <w:sz w:val="20"/>
                <w:szCs w:val="20"/>
              </w:rPr>
            </w:pPr>
            <w:del w:id="866" w:author="HYD OFF30" w:date="2023-01-03T11:08:00Z">
              <w:r w:rsidRPr="00927261" w:rsidDel="0072116B">
                <w:rPr>
                  <w:rFonts w:cstheme="minorHAnsi"/>
                  <w:sz w:val="20"/>
                  <w:szCs w:val="20"/>
                </w:rPr>
                <w:delText>0.008</w:delText>
              </w:r>
            </w:del>
          </w:p>
        </w:tc>
      </w:tr>
      <w:tr w:rsidR="00F957BE" w:rsidRPr="00927261" w:rsidDel="0072116B" w14:paraId="38394E0B" w14:textId="7D2DC2CC" w:rsidTr="008A2E92">
        <w:trPr>
          <w:cantSplit/>
          <w:trHeight w:val="307"/>
          <w:jc w:val="center"/>
          <w:del w:id="867" w:author="HYD OFF30" w:date="2023-01-03T11:08:00Z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0E77CC" w14:textId="23144D2C" w:rsidR="00F957BE" w:rsidRPr="00927261" w:rsidDel="0072116B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57"/>
              <w:jc w:val="both"/>
              <w:rPr>
                <w:del w:id="868" w:author="HYD OFF30" w:date="2023-01-03T11:08:00Z"/>
                <w:rFonts w:cstheme="minorHAnsi"/>
                <w:color w:val="000000" w:themeColor="text1"/>
                <w:sz w:val="20"/>
                <w:szCs w:val="20"/>
              </w:rPr>
            </w:pPr>
            <w:del w:id="869" w:author="HYD OFF30" w:date="2023-01-03T11:08:00Z">
              <w:r w:rsidRPr="00927261" w:rsidDel="0072116B">
                <w:rPr>
                  <w:rFonts w:cstheme="minorHAnsi"/>
                  <w:color w:val="000000" w:themeColor="text1"/>
                  <w:sz w:val="20"/>
                  <w:szCs w:val="20"/>
                </w:rPr>
                <w:delText>AHI severity &gt;30 events/hr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5D166E3A" w14:textId="4DA0FFC6" w:rsidR="00F957BE" w:rsidRPr="00927261" w:rsidDel="0072116B" w:rsidRDefault="00F957BE" w:rsidP="008A2E92">
            <w:pPr>
              <w:spacing w:after="0" w:line="360" w:lineRule="auto"/>
              <w:jc w:val="center"/>
              <w:rPr>
                <w:del w:id="870" w:author="HYD OFF30" w:date="2023-01-03T11:08:00Z"/>
                <w:rFonts w:cstheme="minorHAnsi"/>
                <w:sz w:val="20"/>
                <w:szCs w:val="20"/>
              </w:rPr>
            </w:pPr>
            <w:del w:id="871" w:author="HYD OFF30" w:date="2023-01-03T11:08:00Z">
              <w:r w:rsidRPr="00927261" w:rsidDel="0072116B">
                <w:rPr>
                  <w:rFonts w:cstheme="minorHAnsi"/>
                  <w:sz w:val="20"/>
                  <w:szCs w:val="20"/>
                </w:rPr>
                <w:delText>3.872</w:delText>
              </w:r>
            </w:del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08F8BDA" w14:textId="5AF194A2" w:rsidR="00F957BE" w:rsidRPr="00927261" w:rsidDel="0072116B" w:rsidRDefault="00F957BE" w:rsidP="008A2E92">
            <w:pPr>
              <w:spacing w:after="0" w:line="360" w:lineRule="auto"/>
              <w:jc w:val="center"/>
              <w:rPr>
                <w:del w:id="872" w:author="HYD OFF30" w:date="2023-01-03T11:08:00Z"/>
                <w:rFonts w:cstheme="minorHAnsi"/>
                <w:sz w:val="20"/>
                <w:szCs w:val="20"/>
              </w:rPr>
            </w:pPr>
            <w:del w:id="873" w:author="HYD OFF30" w:date="2023-01-03T11:08:00Z">
              <w:r w:rsidRPr="00927261" w:rsidDel="0072116B">
                <w:rPr>
                  <w:rFonts w:cstheme="minorHAnsi"/>
                  <w:sz w:val="20"/>
                  <w:szCs w:val="20"/>
                </w:rPr>
                <w:delText>2.675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5DF50070" w14:textId="295DA014" w:rsidR="00F957BE" w:rsidRPr="00927261" w:rsidDel="0072116B" w:rsidRDefault="00F957BE" w:rsidP="008A2E92">
            <w:pPr>
              <w:spacing w:after="0" w:line="360" w:lineRule="auto"/>
              <w:jc w:val="center"/>
              <w:rPr>
                <w:del w:id="874" w:author="HYD OFF30" w:date="2023-01-03T11:08:00Z"/>
                <w:rFonts w:cstheme="minorHAnsi"/>
                <w:sz w:val="20"/>
                <w:szCs w:val="20"/>
              </w:rPr>
            </w:pPr>
            <w:del w:id="875" w:author="HYD OFF30" w:date="2023-01-03T11:08:00Z">
              <w:r w:rsidRPr="00927261" w:rsidDel="0072116B">
                <w:rPr>
                  <w:rFonts w:cstheme="minorHAnsi"/>
                  <w:sz w:val="20"/>
                  <w:szCs w:val="20"/>
                </w:rPr>
                <w:delText>0.149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1B1EA527" w14:textId="3E86D937" w:rsidR="00F957BE" w:rsidRPr="00927261" w:rsidDel="0072116B" w:rsidRDefault="00F957BE" w:rsidP="008A2E92">
            <w:pPr>
              <w:spacing w:after="0" w:line="360" w:lineRule="auto"/>
              <w:jc w:val="center"/>
              <w:rPr>
                <w:del w:id="876" w:author="HYD OFF30" w:date="2023-01-03T11:08:00Z"/>
                <w:rFonts w:cstheme="minorHAnsi"/>
                <w:sz w:val="20"/>
                <w:szCs w:val="20"/>
              </w:rPr>
            </w:pPr>
            <w:del w:id="877" w:author="HYD OFF30" w:date="2023-01-03T11:08:00Z">
              <w:r w:rsidRPr="00927261" w:rsidDel="0072116B">
                <w:rPr>
                  <w:rFonts w:cstheme="minorHAnsi"/>
                  <w:sz w:val="20"/>
                  <w:szCs w:val="20"/>
                </w:rPr>
                <w:delText>0.259</w:delText>
              </w:r>
            </w:del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1B28231" w14:textId="1DDB3284" w:rsidR="00F957BE" w:rsidRPr="00927261" w:rsidDel="0072116B" w:rsidRDefault="00F957BE" w:rsidP="008A2E92">
            <w:pPr>
              <w:spacing w:after="0" w:line="360" w:lineRule="auto"/>
              <w:jc w:val="center"/>
              <w:rPr>
                <w:del w:id="878" w:author="HYD OFF30" w:date="2023-01-03T11:08:00Z"/>
                <w:rFonts w:cstheme="minorHAnsi"/>
                <w:sz w:val="20"/>
                <w:szCs w:val="20"/>
              </w:rPr>
            </w:pPr>
            <w:del w:id="879" w:author="HYD OFF30" w:date="2023-01-03T11:08:00Z">
              <w:r w:rsidRPr="00927261" w:rsidDel="0072116B">
                <w:rPr>
                  <w:rFonts w:cstheme="minorHAnsi"/>
                  <w:sz w:val="20"/>
                  <w:szCs w:val="20"/>
                </w:rPr>
                <w:delText>0.007</w:delText>
              </w:r>
            </w:del>
          </w:p>
        </w:tc>
      </w:tr>
    </w:tbl>
    <w:p w14:paraId="0973D757" w14:textId="6379A79A" w:rsidR="00F957BE" w:rsidRPr="00927261" w:rsidDel="0072116B" w:rsidRDefault="00F957BE" w:rsidP="00F957BE">
      <w:pPr>
        <w:spacing w:before="120" w:after="0" w:line="480" w:lineRule="auto"/>
        <w:jc w:val="both"/>
        <w:rPr>
          <w:del w:id="880" w:author="HYD OFF30" w:date="2023-01-03T11:08:00Z"/>
          <w:rFonts w:cstheme="minorHAnsi"/>
          <w:bCs/>
          <w:iCs/>
          <w:sz w:val="24"/>
          <w:szCs w:val="24"/>
        </w:rPr>
      </w:pPr>
      <w:del w:id="881" w:author="HYD OFF30" w:date="2023-01-03T11:08:00Z">
        <w:r w:rsidRPr="00927261" w:rsidDel="0072116B">
          <w:rPr>
            <w:rFonts w:cstheme="minorHAnsi"/>
            <w:bCs/>
            <w:iCs/>
            <w:sz w:val="24"/>
            <w:szCs w:val="24"/>
          </w:rPr>
          <w:delText>B = unstandardized beta coefficient; S.E. = standard error of B; Δ</w:delText>
        </w:r>
        <w:bookmarkStart w:id="882" w:name="_Hlk20734233"/>
        <w:r w:rsidRPr="00927261" w:rsidDel="0072116B">
          <w:rPr>
            <w:rFonts w:cstheme="minorHAnsi"/>
            <w:bCs/>
            <w:iCs/>
            <w:sz w:val="24"/>
            <w:szCs w:val="24"/>
          </w:rPr>
          <w:delText>R</w:delText>
        </w:r>
        <w:r w:rsidRPr="00927261" w:rsidDel="0072116B">
          <w:rPr>
            <w:rFonts w:cstheme="minorHAnsi"/>
            <w:bCs/>
            <w:iCs/>
            <w:sz w:val="24"/>
            <w:szCs w:val="24"/>
            <w:vertAlign w:val="superscript"/>
          </w:rPr>
          <w:delText>2</w:delText>
        </w:r>
        <w:bookmarkEnd w:id="882"/>
        <w:r w:rsidRPr="00927261" w:rsidDel="0072116B">
          <w:rPr>
            <w:rFonts w:cstheme="minorHAnsi"/>
            <w:bCs/>
            <w:iCs/>
            <w:sz w:val="24"/>
            <w:szCs w:val="24"/>
          </w:rPr>
          <w:delText xml:space="preserve"> is the change in R</w:delText>
        </w:r>
        <w:r w:rsidRPr="00927261" w:rsidDel="0072116B">
          <w:rPr>
            <w:rFonts w:cstheme="minorHAnsi"/>
            <w:bCs/>
            <w:iCs/>
            <w:sz w:val="24"/>
            <w:szCs w:val="24"/>
            <w:vertAlign w:val="superscript"/>
          </w:rPr>
          <w:delText>2</w:delText>
        </w:r>
        <w:r w:rsidRPr="00927261" w:rsidDel="0072116B">
          <w:rPr>
            <w:rFonts w:cstheme="minorHAnsi"/>
            <w:bCs/>
            <w:iCs/>
            <w:sz w:val="24"/>
            <w:szCs w:val="24"/>
          </w:rPr>
          <w:delText xml:space="preserve"> from the Base Model after addition of the SDB variable</w:delText>
        </w:r>
      </w:del>
    </w:p>
    <w:p w14:paraId="3C18D8D5" w14:textId="54CFB3AB" w:rsidR="00F957BE" w:rsidRPr="00927261" w:rsidDel="0072116B" w:rsidRDefault="00F957BE" w:rsidP="00F957BE">
      <w:pPr>
        <w:spacing w:before="120" w:after="0" w:line="480" w:lineRule="auto"/>
        <w:jc w:val="both"/>
        <w:rPr>
          <w:del w:id="883" w:author="HYD OFF30" w:date="2023-01-03T11:08:00Z"/>
          <w:rFonts w:cstheme="minorHAnsi"/>
          <w:bCs/>
          <w:i/>
          <w:iCs/>
          <w:sz w:val="24"/>
          <w:szCs w:val="24"/>
        </w:rPr>
      </w:pPr>
      <w:del w:id="884" w:author="HYD OFF30" w:date="2023-01-03T11:08:00Z">
        <w:r w:rsidRPr="00927261" w:rsidDel="0072116B">
          <w:rPr>
            <w:rFonts w:cstheme="minorHAnsi"/>
            <w:color w:val="000000" w:themeColor="text1"/>
            <w:sz w:val="24"/>
            <w:szCs w:val="24"/>
          </w:rPr>
          <w:delText>AHI = Apnoea-Hypopnea Index; RDI = Respiratory Disturbance Index; AI = Arousal Index; ODI = Oxygen Desaturation Index; SaO2 = Oxygen Saturation.</w:delText>
        </w:r>
      </w:del>
    </w:p>
    <w:p w14:paraId="6F64578A" w14:textId="0BB50335" w:rsidR="00E473A5" w:rsidRPr="00927261" w:rsidDel="0072116B" w:rsidRDefault="00F957BE" w:rsidP="00E473A5">
      <w:pPr>
        <w:spacing w:after="0" w:line="360" w:lineRule="auto"/>
        <w:jc w:val="both"/>
        <w:outlineLvl w:val="0"/>
        <w:rPr>
          <w:del w:id="885" w:author="HYD OFF30" w:date="2023-01-03T11:08:00Z"/>
          <w:rFonts w:cstheme="minorHAnsi"/>
          <w:b/>
          <w:sz w:val="24"/>
          <w:szCs w:val="24"/>
        </w:rPr>
      </w:pPr>
      <w:del w:id="886" w:author="HYD OFF30" w:date="2023-01-03T11:08:00Z">
        <w:r w:rsidRPr="00927261" w:rsidDel="0072116B">
          <w:rPr>
            <w:rFonts w:cstheme="minorHAnsi"/>
            <w:b/>
            <w:sz w:val="24"/>
            <w:szCs w:val="24"/>
          </w:rPr>
          <w:lastRenderedPageBreak/>
          <w:delText xml:space="preserve">Table S5: </w:delText>
        </w:r>
        <w:r w:rsidR="00E473A5" w:rsidRPr="00927261" w:rsidDel="0072116B">
          <w:rPr>
            <w:rFonts w:cstheme="minorHAnsi"/>
            <w:b/>
            <w:sz w:val="24"/>
            <w:szCs w:val="24"/>
          </w:rPr>
          <w:delText>Multiple Linear Regression Models for Evening CRAE using SDB Variables (SDB Models)- RFM/CPAP Sub-Group</w:delText>
        </w:r>
        <w:r w:rsidR="003E385D" w:rsidRPr="00927261" w:rsidDel="0072116B">
          <w:rPr>
            <w:rFonts w:cstheme="minorHAnsi"/>
            <w:b/>
            <w:sz w:val="24"/>
            <w:szCs w:val="24"/>
          </w:rPr>
          <w:delText xml:space="preserve"> (n=85)</w:delText>
        </w:r>
      </w:del>
    </w:p>
    <w:p w14:paraId="1C8B56BB" w14:textId="068824A4" w:rsidR="00F957BE" w:rsidRPr="00927261" w:rsidDel="0072116B" w:rsidRDefault="00F957BE" w:rsidP="00F957BE">
      <w:pPr>
        <w:spacing w:after="0" w:line="480" w:lineRule="auto"/>
        <w:jc w:val="both"/>
        <w:rPr>
          <w:del w:id="887" w:author="HYD OFF30" w:date="2023-01-03T11:08:00Z"/>
          <w:rFonts w:cstheme="minorHAnsi"/>
          <w:bCs/>
          <w:sz w:val="24"/>
          <w:szCs w:val="24"/>
        </w:rPr>
      </w:pPr>
      <w:del w:id="888" w:author="HYD OFF30" w:date="2023-01-03T11:08:00Z">
        <w:r w:rsidRPr="00927261" w:rsidDel="0072116B">
          <w:rPr>
            <w:rFonts w:cstheme="minorHAnsi"/>
            <w:bCs/>
            <w:sz w:val="24"/>
            <w:szCs w:val="24"/>
          </w:rPr>
          <w:delText xml:space="preserve">Results of adding </w:delText>
        </w:r>
        <w:r w:rsidR="00E473A5" w:rsidRPr="00927261" w:rsidDel="0072116B">
          <w:rPr>
            <w:rFonts w:cstheme="minorHAnsi"/>
            <w:bCs/>
            <w:sz w:val="24"/>
            <w:szCs w:val="24"/>
          </w:rPr>
          <w:delText>Ln</w:delText>
        </w:r>
        <w:r w:rsidRPr="00927261" w:rsidDel="0072116B">
          <w:rPr>
            <w:rFonts w:cstheme="minorHAnsi"/>
            <w:bCs/>
            <w:sz w:val="24"/>
            <w:szCs w:val="24"/>
          </w:rPr>
          <w:delText>AHI</w:delText>
        </w:r>
        <w:r w:rsidR="00E473A5" w:rsidRPr="00927261" w:rsidDel="0072116B">
          <w:rPr>
            <w:rFonts w:cstheme="minorHAnsi"/>
            <w:bCs/>
            <w:sz w:val="24"/>
            <w:szCs w:val="24"/>
          </w:rPr>
          <w:delText>+1</w:delText>
        </w:r>
        <w:r w:rsidRPr="00927261" w:rsidDel="0072116B">
          <w:rPr>
            <w:rFonts w:cstheme="minorHAnsi"/>
            <w:bCs/>
            <w:sz w:val="24"/>
            <w:szCs w:val="24"/>
          </w:rPr>
          <w:delText xml:space="preserve"> and AHI Category into the Base Model for CRAE in the RFM</w:delText>
        </w:r>
        <w:r w:rsidR="00E473A5" w:rsidRPr="00927261" w:rsidDel="0072116B">
          <w:rPr>
            <w:rFonts w:cstheme="minorHAnsi"/>
            <w:bCs/>
            <w:sz w:val="24"/>
            <w:szCs w:val="24"/>
          </w:rPr>
          <w:delText>/CPAP</w:delText>
        </w:r>
        <w:r w:rsidRPr="00927261" w:rsidDel="0072116B">
          <w:rPr>
            <w:rFonts w:cstheme="minorHAnsi"/>
            <w:bCs/>
            <w:sz w:val="24"/>
            <w:szCs w:val="24"/>
          </w:rPr>
          <w:delText xml:space="preserve"> Sub-Group.</w:delText>
        </w:r>
      </w:del>
    </w:p>
    <w:tbl>
      <w:tblPr>
        <w:tblW w:w="85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89"/>
        <w:gridCol w:w="1275"/>
        <w:gridCol w:w="1134"/>
        <w:gridCol w:w="1134"/>
        <w:gridCol w:w="1134"/>
        <w:gridCol w:w="1134"/>
      </w:tblGrid>
      <w:tr w:rsidR="00F957BE" w:rsidRPr="00927261" w:rsidDel="0072116B" w14:paraId="1341FF6D" w14:textId="2D093CB9" w:rsidTr="008A2E92">
        <w:trPr>
          <w:cantSplit/>
          <w:trHeight w:val="320"/>
          <w:jc w:val="center"/>
          <w:del w:id="889" w:author="HYD OFF30" w:date="2023-01-03T11:08:00Z"/>
        </w:trPr>
        <w:tc>
          <w:tcPr>
            <w:tcW w:w="268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8B0D97" w14:textId="7F1D7F72" w:rsidR="00F957BE" w:rsidRPr="00927261" w:rsidDel="0072116B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del w:id="890" w:author="HYD OFF30" w:date="2023-01-03T11:08:00Z"/>
                <w:rFonts w:cstheme="minorHAnsi"/>
                <w:b/>
                <w:color w:val="000000" w:themeColor="text1"/>
                <w:sz w:val="20"/>
                <w:szCs w:val="20"/>
              </w:rPr>
            </w:pPr>
            <w:del w:id="891" w:author="HYD OFF30" w:date="2023-01-03T11:08:00Z">
              <w:r w:rsidRPr="00927261" w:rsidDel="0072116B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>Variables (Baseline model + …)</w:delText>
              </w:r>
            </w:del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9952288" w14:textId="40782A07" w:rsidR="00F957BE" w:rsidRPr="00927261" w:rsidDel="0072116B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del w:id="892" w:author="HYD OFF30" w:date="2023-01-03T11:08:00Z"/>
                <w:rFonts w:cstheme="minorHAnsi"/>
                <w:b/>
                <w:color w:val="000000" w:themeColor="text1"/>
                <w:sz w:val="20"/>
                <w:szCs w:val="20"/>
              </w:rPr>
            </w:pPr>
            <w:del w:id="893" w:author="HYD OFF30" w:date="2023-01-03T11:08:00Z">
              <w:r w:rsidRPr="00927261" w:rsidDel="0072116B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>B</w:delText>
              </w:r>
            </w:del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95AC2F3" w14:textId="29CF72F9" w:rsidR="00F957BE" w:rsidRPr="00927261" w:rsidDel="0072116B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del w:id="894" w:author="HYD OFF30" w:date="2023-01-03T11:08:00Z"/>
                <w:rFonts w:cstheme="minorHAnsi"/>
                <w:b/>
                <w:color w:val="000000" w:themeColor="text1"/>
                <w:sz w:val="20"/>
                <w:szCs w:val="20"/>
              </w:rPr>
            </w:pPr>
            <w:del w:id="895" w:author="HYD OFF30" w:date="2023-01-03T11:08:00Z">
              <w:r w:rsidRPr="00927261" w:rsidDel="0072116B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>S.E</w:delText>
              </w:r>
            </w:del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9F5D4BE" w14:textId="77DA164E" w:rsidR="00F957BE" w:rsidRPr="00927261" w:rsidDel="0072116B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del w:id="896" w:author="HYD OFF30" w:date="2023-01-03T11:08:00Z"/>
                <w:rFonts w:cstheme="minorHAnsi"/>
                <w:b/>
                <w:color w:val="000000" w:themeColor="text1"/>
                <w:sz w:val="20"/>
                <w:szCs w:val="20"/>
              </w:rPr>
            </w:pPr>
            <w:del w:id="897" w:author="HYD OFF30" w:date="2023-01-03T11:08:00Z">
              <w:r w:rsidRPr="00927261" w:rsidDel="0072116B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>p value</w:delText>
              </w:r>
            </w:del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6EF6F84" w14:textId="34054E3C" w:rsidR="00F957BE" w:rsidRPr="00927261" w:rsidDel="0072116B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del w:id="898" w:author="HYD OFF30" w:date="2023-01-03T11:08:00Z"/>
                <w:rFonts w:cstheme="minorHAnsi"/>
                <w:b/>
                <w:color w:val="000000" w:themeColor="text1"/>
                <w:sz w:val="20"/>
                <w:szCs w:val="20"/>
              </w:rPr>
            </w:pPr>
            <w:del w:id="899" w:author="HYD OFF30" w:date="2023-01-03T11:08:00Z">
              <w:r w:rsidRPr="00927261" w:rsidDel="0072116B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>R</w:delText>
              </w:r>
              <w:r w:rsidRPr="00927261" w:rsidDel="0072116B">
                <w:rPr>
                  <w:rFonts w:cstheme="minorHAnsi"/>
                  <w:b/>
                  <w:color w:val="000000" w:themeColor="text1"/>
                  <w:sz w:val="20"/>
                  <w:szCs w:val="20"/>
                  <w:vertAlign w:val="superscript"/>
                </w:rPr>
                <w:delText>2</w:delText>
              </w:r>
            </w:del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A95E368" w14:textId="7106CD92" w:rsidR="00F957BE" w:rsidRPr="00927261" w:rsidDel="0072116B" w:rsidRDefault="00F957BE" w:rsidP="008A2E92">
            <w:pPr>
              <w:tabs>
                <w:tab w:val="left" w:pos="739"/>
                <w:tab w:val="center" w:pos="91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del w:id="900" w:author="HYD OFF30" w:date="2023-01-03T11:08:00Z"/>
                <w:rFonts w:cstheme="minorHAnsi"/>
                <w:b/>
                <w:color w:val="000000" w:themeColor="text1"/>
                <w:sz w:val="20"/>
                <w:szCs w:val="20"/>
              </w:rPr>
            </w:pPr>
            <w:del w:id="901" w:author="HYD OFF30" w:date="2023-01-03T11:08:00Z">
              <w:r w:rsidRPr="00927261" w:rsidDel="0072116B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>∆ R</w:delText>
              </w:r>
              <w:r w:rsidRPr="00927261" w:rsidDel="0072116B">
                <w:rPr>
                  <w:rFonts w:cstheme="minorHAnsi"/>
                  <w:b/>
                  <w:color w:val="000000" w:themeColor="text1"/>
                  <w:sz w:val="20"/>
                  <w:szCs w:val="20"/>
                  <w:vertAlign w:val="superscript"/>
                </w:rPr>
                <w:delText>2</w:delText>
              </w:r>
            </w:del>
          </w:p>
        </w:tc>
      </w:tr>
      <w:tr w:rsidR="00F957BE" w:rsidRPr="00927261" w:rsidDel="0072116B" w14:paraId="5C81EC86" w14:textId="1AAEC682" w:rsidTr="008A2E92">
        <w:trPr>
          <w:cantSplit/>
          <w:trHeight w:val="319"/>
          <w:jc w:val="center"/>
          <w:del w:id="902" w:author="HYD OFF30" w:date="2023-01-03T11:08:00Z"/>
        </w:trPr>
        <w:tc>
          <w:tcPr>
            <w:tcW w:w="8500" w:type="dxa"/>
            <w:gridSpan w:val="6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5F0A8A0" w14:textId="2EC6C636" w:rsidR="00F957BE" w:rsidRPr="00927261" w:rsidDel="0072116B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del w:id="903" w:author="HYD OFF30" w:date="2023-01-03T11:08:00Z"/>
                <w:rFonts w:cstheme="minorHAnsi"/>
                <w:b/>
                <w:color w:val="000000" w:themeColor="text1"/>
                <w:sz w:val="20"/>
                <w:szCs w:val="20"/>
              </w:rPr>
            </w:pPr>
            <w:del w:id="904" w:author="HYD OFF30" w:date="2023-01-03T11:08:00Z">
              <w:r w:rsidRPr="00927261" w:rsidDel="0072116B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 xml:space="preserve">Retinal Arteriole Vessel Diameter (Evening CRAE, </w:delText>
              </w:r>
              <w:r w:rsidRPr="00927261" w:rsidDel="0072116B">
                <w:rPr>
                  <w:rFonts w:eastAsia="Times New Roman" w:cstheme="minorHAnsi"/>
                  <w:color w:val="000000" w:themeColor="text1"/>
                  <w:sz w:val="20"/>
                  <w:szCs w:val="20"/>
                  <w:lang w:eastAsia="en-AU"/>
                </w:rPr>
                <w:delText>µm</w:delText>
              </w:r>
              <w:r w:rsidRPr="00927261" w:rsidDel="0072116B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>)</w:delText>
              </w:r>
            </w:del>
          </w:p>
        </w:tc>
      </w:tr>
      <w:tr w:rsidR="00F957BE" w:rsidRPr="00927261" w:rsidDel="0072116B" w14:paraId="6B0EB8B0" w14:textId="094ED88B" w:rsidTr="008A2E92">
        <w:trPr>
          <w:cantSplit/>
          <w:trHeight w:val="307"/>
          <w:jc w:val="center"/>
          <w:del w:id="905" w:author="HYD OFF30" w:date="2023-01-03T11:08:00Z"/>
        </w:trPr>
        <w:tc>
          <w:tcPr>
            <w:tcW w:w="2689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F5BA7D1" w14:textId="73CEA325" w:rsidR="00F957BE" w:rsidRPr="00927261" w:rsidDel="0072116B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ind w:left="57"/>
              <w:jc w:val="both"/>
              <w:rPr>
                <w:del w:id="906" w:author="HYD OFF30" w:date="2023-01-03T11:08:00Z"/>
                <w:rFonts w:cstheme="minorHAnsi"/>
                <w:color w:val="000000" w:themeColor="text1"/>
                <w:sz w:val="20"/>
                <w:szCs w:val="20"/>
              </w:rPr>
            </w:pPr>
            <w:del w:id="907" w:author="HYD OFF30" w:date="2023-01-03T11:08:00Z">
              <w:r w:rsidRPr="00927261" w:rsidDel="0072116B">
                <w:rPr>
                  <w:rFonts w:cstheme="minorHAnsi"/>
                  <w:color w:val="000000" w:themeColor="text1"/>
                  <w:sz w:val="20"/>
                  <w:szCs w:val="20"/>
                </w:rPr>
                <w:delText>LnAHI + 1 (events/hr)</w:delText>
              </w:r>
            </w:del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A4206A4" w14:textId="46E8AA6B" w:rsidR="00F957BE" w:rsidRPr="00927261" w:rsidDel="0072116B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del w:id="908" w:author="HYD OFF30" w:date="2023-01-03T11:08:00Z"/>
                <w:rFonts w:cstheme="minorHAnsi"/>
                <w:color w:val="000000" w:themeColor="text1"/>
                <w:sz w:val="20"/>
                <w:szCs w:val="20"/>
              </w:rPr>
            </w:pPr>
            <w:del w:id="909" w:author="HYD OFF30" w:date="2023-01-03T11:08:00Z">
              <w:r w:rsidRPr="00927261" w:rsidDel="0072116B">
                <w:rPr>
                  <w:rFonts w:cstheme="minorHAnsi"/>
                  <w:color w:val="000000" w:themeColor="text1"/>
                  <w:sz w:val="20"/>
                  <w:szCs w:val="20"/>
                </w:rPr>
                <w:delText>4.603</w:delText>
              </w:r>
            </w:del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205BC63" w14:textId="04876122" w:rsidR="00F957BE" w:rsidRPr="00927261" w:rsidDel="0072116B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ind w:right="62"/>
              <w:jc w:val="center"/>
              <w:rPr>
                <w:del w:id="910" w:author="HYD OFF30" w:date="2023-01-03T11:08:00Z"/>
                <w:rFonts w:cstheme="minorHAnsi"/>
                <w:color w:val="000000" w:themeColor="text1"/>
                <w:sz w:val="20"/>
                <w:szCs w:val="20"/>
              </w:rPr>
            </w:pPr>
            <w:del w:id="911" w:author="HYD OFF30" w:date="2023-01-03T11:08:00Z">
              <w:r w:rsidRPr="00927261" w:rsidDel="0072116B">
                <w:rPr>
                  <w:rFonts w:cstheme="minorHAnsi"/>
                  <w:color w:val="000000" w:themeColor="text1"/>
                  <w:sz w:val="20"/>
                  <w:szCs w:val="20"/>
                </w:rPr>
                <w:delText>2.063</w:delText>
              </w:r>
            </w:del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118F0B7" w14:textId="7306F1B2" w:rsidR="00F957BE" w:rsidRPr="00927261" w:rsidDel="0072116B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ind w:right="62"/>
              <w:jc w:val="center"/>
              <w:rPr>
                <w:del w:id="912" w:author="HYD OFF30" w:date="2023-01-03T11:08:00Z"/>
                <w:rFonts w:cstheme="minorHAnsi"/>
                <w:color w:val="000000" w:themeColor="text1"/>
                <w:sz w:val="20"/>
                <w:szCs w:val="20"/>
              </w:rPr>
            </w:pPr>
            <w:del w:id="913" w:author="HYD OFF30" w:date="2023-01-03T11:08:00Z">
              <w:r w:rsidRPr="00927261" w:rsidDel="0072116B">
                <w:rPr>
                  <w:rFonts w:cstheme="minorHAnsi"/>
                  <w:color w:val="000000" w:themeColor="text1"/>
                  <w:sz w:val="20"/>
                  <w:szCs w:val="20"/>
                </w:rPr>
                <w:delText xml:space="preserve"> 0.029</w:delText>
              </w:r>
            </w:del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4D772A5" w14:textId="1A3AFA16" w:rsidR="00F957BE" w:rsidRPr="00927261" w:rsidDel="0072116B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ind w:right="62"/>
              <w:jc w:val="center"/>
              <w:rPr>
                <w:del w:id="914" w:author="HYD OFF30" w:date="2023-01-03T11:08:00Z"/>
                <w:rFonts w:cstheme="minorHAnsi"/>
                <w:color w:val="000000" w:themeColor="text1"/>
                <w:sz w:val="20"/>
                <w:szCs w:val="20"/>
              </w:rPr>
            </w:pPr>
            <w:del w:id="915" w:author="HYD OFF30" w:date="2023-01-03T11:08:00Z">
              <w:r w:rsidRPr="00927261" w:rsidDel="0072116B">
                <w:rPr>
                  <w:rFonts w:cstheme="minorHAnsi"/>
                  <w:color w:val="000000" w:themeColor="text1"/>
                  <w:sz w:val="20"/>
                  <w:szCs w:val="20"/>
                </w:rPr>
                <w:delText xml:space="preserve"> 0.253</w:delText>
              </w:r>
            </w:del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8561FCD" w14:textId="7B7D19AC" w:rsidR="00F957BE" w:rsidRPr="00927261" w:rsidDel="0072116B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ind w:right="62"/>
              <w:jc w:val="center"/>
              <w:rPr>
                <w:del w:id="916" w:author="HYD OFF30" w:date="2023-01-03T11:08:00Z"/>
                <w:rFonts w:cstheme="minorHAnsi"/>
                <w:color w:val="000000" w:themeColor="text1"/>
                <w:sz w:val="20"/>
                <w:szCs w:val="20"/>
              </w:rPr>
            </w:pPr>
            <w:del w:id="917" w:author="HYD OFF30" w:date="2023-01-03T11:08:00Z">
              <w:r w:rsidRPr="00927261" w:rsidDel="0072116B">
                <w:rPr>
                  <w:rFonts w:cstheme="minorHAnsi"/>
                  <w:color w:val="000000" w:themeColor="text1"/>
                  <w:sz w:val="20"/>
                  <w:szCs w:val="20"/>
                </w:rPr>
                <w:delText xml:space="preserve"> 0.053</w:delText>
              </w:r>
            </w:del>
          </w:p>
        </w:tc>
      </w:tr>
      <w:tr w:rsidR="00F957BE" w:rsidRPr="00927261" w:rsidDel="0072116B" w14:paraId="4BD1427F" w14:textId="47A4DCD3" w:rsidTr="008A2E92">
        <w:trPr>
          <w:cantSplit/>
          <w:trHeight w:val="463"/>
          <w:jc w:val="center"/>
          <w:del w:id="918" w:author="HYD OFF30" w:date="2023-01-03T11:08:00Z"/>
        </w:trPr>
        <w:tc>
          <w:tcPr>
            <w:tcW w:w="268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D02123" w14:textId="1DB57A87" w:rsidR="00F957BE" w:rsidRPr="00927261" w:rsidDel="0072116B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ind w:left="57"/>
              <w:jc w:val="both"/>
              <w:rPr>
                <w:del w:id="919" w:author="HYD OFF30" w:date="2023-01-03T11:08:00Z"/>
                <w:rFonts w:cstheme="minorHAnsi"/>
                <w:color w:val="000000" w:themeColor="text1"/>
                <w:sz w:val="20"/>
                <w:szCs w:val="20"/>
              </w:rPr>
            </w:pPr>
            <w:del w:id="920" w:author="HYD OFF30" w:date="2023-01-03T11:08:00Z">
              <w:r w:rsidRPr="00927261" w:rsidDel="0072116B">
                <w:rPr>
                  <w:rFonts w:cstheme="minorHAnsi"/>
                  <w:color w:val="000000" w:themeColor="text1"/>
                  <w:sz w:val="20"/>
                  <w:szCs w:val="20"/>
                </w:rPr>
                <w:delText>AHI Severity &gt;30events/hr</w:delText>
              </w:r>
            </w:del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1941675" w14:textId="2F027417" w:rsidR="00F957BE" w:rsidRPr="00927261" w:rsidDel="0072116B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del w:id="921" w:author="HYD OFF30" w:date="2023-01-03T11:08:00Z"/>
                <w:rFonts w:cstheme="minorHAnsi"/>
                <w:color w:val="000000" w:themeColor="text1"/>
                <w:sz w:val="20"/>
                <w:szCs w:val="20"/>
              </w:rPr>
            </w:pPr>
            <w:del w:id="922" w:author="HYD OFF30" w:date="2023-01-03T11:08:00Z">
              <w:r w:rsidRPr="00927261" w:rsidDel="0072116B">
                <w:rPr>
                  <w:rFonts w:cstheme="minorHAnsi"/>
                  <w:color w:val="000000" w:themeColor="text1"/>
                  <w:sz w:val="20"/>
                  <w:szCs w:val="20"/>
                </w:rPr>
                <w:delText>7.340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92E38B5" w14:textId="207438DB" w:rsidR="00F957BE" w:rsidRPr="00927261" w:rsidDel="0072116B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del w:id="923" w:author="HYD OFF30" w:date="2023-01-03T11:08:00Z"/>
                <w:rFonts w:cstheme="minorHAnsi"/>
                <w:color w:val="000000" w:themeColor="text1"/>
                <w:sz w:val="20"/>
                <w:szCs w:val="20"/>
              </w:rPr>
            </w:pPr>
            <w:del w:id="924" w:author="HYD OFF30" w:date="2023-01-03T11:08:00Z">
              <w:r w:rsidRPr="00927261" w:rsidDel="0072116B">
                <w:rPr>
                  <w:rFonts w:cstheme="minorHAnsi"/>
                  <w:color w:val="000000" w:themeColor="text1"/>
                  <w:sz w:val="20"/>
                  <w:szCs w:val="20"/>
                </w:rPr>
                <w:delText>2.852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D42460D" w14:textId="4E016787" w:rsidR="00F957BE" w:rsidRPr="00927261" w:rsidDel="0072116B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del w:id="925" w:author="HYD OFF30" w:date="2023-01-03T11:08:00Z"/>
                <w:rFonts w:cstheme="minorHAnsi"/>
                <w:color w:val="000000" w:themeColor="text1"/>
                <w:sz w:val="20"/>
                <w:szCs w:val="20"/>
              </w:rPr>
            </w:pPr>
            <w:del w:id="926" w:author="HYD OFF30" w:date="2023-01-03T11:08:00Z">
              <w:r w:rsidRPr="00927261" w:rsidDel="0072116B">
                <w:rPr>
                  <w:rFonts w:cstheme="minorHAnsi"/>
                  <w:color w:val="000000" w:themeColor="text1"/>
                  <w:sz w:val="20"/>
                  <w:szCs w:val="20"/>
                </w:rPr>
                <w:delText>0.012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286654F" w14:textId="7E72A83D" w:rsidR="00F957BE" w:rsidRPr="00927261" w:rsidDel="0072116B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del w:id="927" w:author="HYD OFF30" w:date="2023-01-03T11:08:00Z"/>
                <w:rFonts w:cstheme="minorHAnsi"/>
                <w:color w:val="000000" w:themeColor="text1"/>
                <w:sz w:val="20"/>
                <w:szCs w:val="20"/>
              </w:rPr>
            </w:pPr>
            <w:del w:id="928" w:author="HYD OFF30" w:date="2023-01-03T11:08:00Z">
              <w:r w:rsidRPr="00927261" w:rsidDel="0072116B">
                <w:rPr>
                  <w:rFonts w:cstheme="minorHAnsi"/>
                  <w:color w:val="000000" w:themeColor="text1"/>
                  <w:sz w:val="20"/>
                  <w:szCs w:val="20"/>
                </w:rPr>
                <w:delText>0.270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8E95E3E" w14:textId="0083496F" w:rsidR="00F957BE" w:rsidRPr="00927261" w:rsidDel="0072116B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del w:id="929" w:author="HYD OFF30" w:date="2023-01-03T11:08:00Z"/>
                <w:rFonts w:cstheme="minorHAnsi"/>
                <w:color w:val="000000" w:themeColor="text1"/>
                <w:sz w:val="20"/>
                <w:szCs w:val="20"/>
              </w:rPr>
            </w:pPr>
            <w:del w:id="930" w:author="HYD OFF30" w:date="2023-01-03T11:08:00Z">
              <w:r w:rsidRPr="00927261" w:rsidDel="0072116B">
                <w:rPr>
                  <w:rFonts w:cstheme="minorHAnsi"/>
                  <w:color w:val="000000" w:themeColor="text1"/>
                  <w:sz w:val="20"/>
                  <w:szCs w:val="20"/>
                </w:rPr>
                <w:delText>0.070</w:delText>
              </w:r>
            </w:del>
          </w:p>
        </w:tc>
      </w:tr>
    </w:tbl>
    <w:p w14:paraId="35F0D10A" w14:textId="05409CD6" w:rsidR="00F957BE" w:rsidRPr="00927261" w:rsidDel="0072116B" w:rsidRDefault="00F957BE" w:rsidP="00F957BE">
      <w:pPr>
        <w:spacing w:before="120" w:after="0" w:line="480" w:lineRule="auto"/>
        <w:jc w:val="both"/>
        <w:rPr>
          <w:del w:id="931" w:author="HYD OFF30" w:date="2023-01-03T11:08:00Z"/>
          <w:rFonts w:cstheme="minorHAnsi"/>
          <w:bCs/>
          <w:iCs/>
          <w:sz w:val="24"/>
          <w:szCs w:val="24"/>
        </w:rPr>
      </w:pPr>
      <w:del w:id="932" w:author="HYD OFF30" w:date="2023-01-03T11:08:00Z">
        <w:r w:rsidRPr="00927261" w:rsidDel="0072116B">
          <w:rPr>
            <w:rFonts w:cstheme="minorHAnsi"/>
            <w:bCs/>
            <w:iCs/>
            <w:sz w:val="24"/>
            <w:szCs w:val="24"/>
          </w:rPr>
          <w:delText>B = unstandardized beta coefficient; S.E. = standard error of B; ΔR</w:delText>
        </w:r>
        <w:r w:rsidRPr="00927261" w:rsidDel="0072116B">
          <w:rPr>
            <w:rFonts w:cstheme="minorHAnsi"/>
            <w:bCs/>
            <w:iCs/>
            <w:sz w:val="24"/>
            <w:szCs w:val="24"/>
            <w:vertAlign w:val="superscript"/>
          </w:rPr>
          <w:delText>2</w:delText>
        </w:r>
        <w:r w:rsidRPr="00927261" w:rsidDel="0072116B">
          <w:rPr>
            <w:rFonts w:cstheme="minorHAnsi"/>
            <w:bCs/>
            <w:iCs/>
            <w:sz w:val="24"/>
            <w:szCs w:val="24"/>
          </w:rPr>
          <w:delText xml:space="preserve"> is the change in R</w:delText>
        </w:r>
        <w:r w:rsidRPr="00927261" w:rsidDel="0072116B">
          <w:rPr>
            <w:rFonts w:cstheme="minorHAnsi"/>
            <w:bCs/>
            <w:iCs/>
            <w:sz w:val="24"/>
            <w:szCs w:val="24"/>
            <w:vertAlign w:val="superscript"/>
          </w:rPr>
          <w:delText>2</w:delText>
        </w:r>
        <w:r w:rsidRPr="00927261" w:rsidDel="0072116B">
          <w:rPr>
            <w:rFonts w:cstheme="minorHAnsi"/>
            <w:bCs/>
            <w:iCs/>
            <w:sz w:val="24"/>
            <w:szCs w:val="24"/>
          </w:rPr>
          <w:delText xml:space="preserve"> from the base model after addition of the SDB variable. </w:delText>
        </w:r>
        <w:r w:rsidRPr="00927261" w:rsidDel="0072116B">
          <w:rPr>
            <w:rFonts w:cstheme="minorHAnsi"/>
            <w:color w:val="000000" w:themeColor="text1"/>
            <w:sz w:val="24"/>
            <w:szCs w:val="24"/>
          </w:rPr>
          <w:delText>AHI = Apnoea-Hypopnea Index</w:delText>
        </w:r>
      </w:del>
    </w:p>
    <w:p w14:paraId="2018A6F6" w14:textId="77777777" w:rsidR="0044045F" w:rsidRPr="00927261" w:rsidRDefault="0044045F" w:rsidP="0072116B">
      <w:pPr>
        <w:rPr>
          <w:rFonts w:cstheme="minorHAnsi"/>
        </w:rPr>
      </w:pPr>
      <w:bookmarkStart w:id="933" w:name="_GoBack"/>
      <w:bookmarkEnd w:id="933"/>
    </w:p>
    <w:sectPr w:rsidR="0044045F" w:rsidRPr="00927261" w:rsidSect="00F957BE">
      <w:headerReference w:type="even" r:id="rId7"/>
      <w:headerReference w:type="default" r:id="rId8"/>
      <w:pgSz w:w="11906" w:h="16838"/>
      <w:pgMar w:top="1440" w:right="1440" w:bottom="1440" w:left="1276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27B04F" w14:textId="77777777" w:rsidR="00724B83" w:rsidRDefault="00724B83" w:rsidP="00BA5230">
      <w:pPr>
        <w:spacing w:after="0" w:line="240" w:lineRule="auto"/>
      </w:pPr>
      <w:r>
        <w:separator/>
      </w:r>
    </w:p>
  </w:endnote>
  <w:endnote w:type="continuationSeparator" w:id="0">
    <w:p w14:paraId="3B83D4A0" w14:textId="77777777" w:rsidR="00724B83" w:rsidRDefault="00724B83" w:rsidP="00BA52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3832AB" w14:textId="77777777" w:rsidR="00724B83" w:rsidRDefault="00724B83" w:rsidP="00BA5230">
      <w:pPr>
        <w:spacing w:after="0" w:line="240" w:lineRule="auto"/>
      </w:pPr>
      <w:r>
        <w:separator/>
      </w:r>
    </w:p>
  </w:footnote>
  <w:footnote w:type="continuationSeparator" w:id="0">
    <w:p w14:paraId="19E6C2B2" w14:textId="77777777" w:rsidR="00724B83" w:rsidRDefault="00724B83" w:rsidP="00BA523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27859830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2BFC7B4C" w14:textId="3E4E28BF" w:rsidR="00BA5230" w:rsidRDefault="00BA5230" w:rsidP="008A5646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63D2AD1" w14:textId="77777777" w:rsidR="00BA5230" w:rsidRDefault="00BA5230">
    <w:pPr>
      <w:pStyle w:val="Header"/>
      <w:ind w:right="360"/>
      <w:pPrChange w:id="934" w:author="Terry Amis" w:date="2021-12-02T15:09:00Z">
        <w:pPr>
          <w:pStyle w:val="Header"/>
        </w:pPr>
      </w:pPrChange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314465557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29DE41E2" w14:textId="389DD51C" w:rsidR="00BA5230" w:rsidRDefault="00BA5230" w:rsidP="008A5646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F77E2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A19F646" w14:textId="11A3FEDE" w:rsidR="003D6B17" w:rsidRPr="002F77E2" w:rsidRDefault="003D6B17" w:rsidP="00BA5230">
    <w:pPr>
      <w:pStyle w:val="CommentText"/>
      <w:ind w:right="360"/>
      <w:rPr>
        <w:rFonts w:ascii="Calibri" w:hAnsi="Calibri" w:cstheme="minorHAnsi"/>
        <w:b/>
        <w:iCs/>
        <w:sz w:val="24"/>
        <w:szCs w:val="24"/>
      </w:rPr>
    </w:pPr>
    <w:r>
      <w:rPr>
        <w:rFonts w:ascii="Calibri" w:hAnsi="Calibri" w:cstheme="minorHAnsi"/>
        <w:b/>
        <w:iCs/>
        <w:sz w:val="24"/>
        <w:szCs w:val="24"/>
      </w:rPr>
      <w:t xml:space="preserve">Online </w:t>
    </w:r>
    <w:r w:rsidRPr="002F77E2">
      <w:rPr>
        <w:rFonts w:ascii="Calibri" w:hAnsi="Calibri" w:cstheme="minorHAnsi"/>
        <w:b/>
        <w:iCs/>
        <w:sz w:val="24"/>
        <w:szCs w:val="24"/>
      </w:rPr>
      <w:t>Supplementary Material</w:t>
    </w:r>
  </w:p>
  <w:p w14:paraId="67BD75ED" w14:textId="360071C9" w:rsidR="00BA5230" w:rsidRDefault="00BA5230" w:rsidP="002F77E2">
    <w:pPr>
      <w:pStyle w:val="CommentText"/>
      <w:ind w:right="360"/>
      <w:rPr>
        <w:rFonts w:ascii="Calibri" w:hAnsi="Calibri" w:cstheme="minorHAnsi"/>
        <w:bCs/>
        <w:iCs/>
        <w:sz w:val="24"/>
        <w:szCs w:val="24"/>
      </w:rPr>
    </w:pPr>
    <w:r w:rsidRPr="002F77E2">
      <w:rPr>
        <w:rFonts w:ascii="Calibri" w:hAnsi="Calibri" w:cstheme="minorHAnsi"/>
        <w:bCs/>
        <w:iCs/>
        <w:sz w:val="24"/>
        <w:szCs w:val="24"/>
      </w:rPr>
      <w:t>Sleep disordered breathing has minimal impact on retinal microvasculature diameters in a non-diabetic sleep clinic cohort where classic cardiovascular risk factors are absent or controlled.</w:t>
    </w:r>
  </w:p>
  <w:p w14:paraId="5B67E8C1" w14:textId="77777777" w:rsidR="002F77E2" w:rsidRPr="002F77E2" w:rsidRDefault="002F77E2" w:rsidP="002F77E2">
    <w:pPr>
      <w:pStyle w:val="CommentText"/>
      <w:ind w:right="360"/>
      <w:rPr>
        <w:rFonts w:ascii="Calibri" w:hAnsi="Calibri" w:cstheme="minorHAnsi"/>
        <w:bCs/>
        <w:iCs/>
        <w:sz w:val="24"/>
        <w:szCs w:val="24"/>
      </w:rPr>
    </w:pPr>
  </w:p>
  <w:p w14:paraId="3E299828" w14:textId="67903AC0" w:rsidR="00BA5230" w:rsidRDefault="00BA5230">
    <w:pPr>
      <w:pStyle w:val="Header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HYD OFF30">
    <w15:presenceInfo w15:providerId="AD" w15:userId="S::HYD_OFF30@ApexKnowledge.onmicrosoft.com::0155821f-8db4-4880-9713-70f236356c6e"/>
  </w15:person>
  <w15:person w15:author="Terry Amis">
    <w15:presenceInfo w15:providerId="AD" w15:userId="S::terry.amis@sydney.edu.au::d0af030d-0e71-4a5f-9345-b076ac5af87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zoom w:percent="150"/>
  <w:hideSpellingErrors/>
  <w:hideGrammaticalErrors/>
  <w:proofState w:spelling="clean" w:grammar="clean"/>
  <w:revisionView w:markup="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045F"/>
    <w:rsid w:val="00003B8B"/>
    <w:rsid w:val="001837B0"/>
    <w:rsid w:val="002F77E2"/>
    <w:rsid w:val="003702EF"/>
    <w:rsid w:val="003C39CA"/>
    <w:rsid w:val="003D6B17"/>
    <w:rsid w:val="003E385D"/>
    <w:rsid w:val="00416B96"/>
    <w:rsid w:val="0044045F"/>
    <w:rsid w:val="00553D75"/>
    <w:rsid w:val="005C0459"/>
    <w:rsid w:val="00632716"/>
    <w:rsid w:val="006E174E"/>
    <w:rsid w:val="006F6096"/>
    <w:rsid w:val="0072116B"/>
    <w:rsid w:val="00724B83"/>
    <w:rsid w:val="00857411"/>
    <w:rsid w:val="00927261"/>
    <w:rsid w:val="00934800"/>
    <w:rsid w:val="009622B7"/>
    <w:rsid w:val="009A794A"/>
    <w:rsid w:val="00A03E93"/>
    <w:rsid w:val="00B46A41"/>
    <w:rsid w:val="00BA5230"/>
    <w:rsid w:val="00C46538"/>
    <w:rsid w:val="00C86950"/>
    <w:rsid w:val="00CA75EC"/>
    <w:rsid w:val="00DB3E94"/>
    <w:rsid w:val="00DF375D"/>
    <w:rsid w:val="00E34503"/>
    <w:rsid w:val="00E473A5"/>
    <w:rsid w:val="00ED7687"/>
    <w:rsid w:val="00F95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A53268"/>
  <w15:chartTrackingRefBased/>
  <w15:docId w15:val="{7CFABDD4-90D6-42CF-9E5D-734D5E6B0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44045F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04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045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A52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5230"/>
  </w:style>
  <w:style w:type="paragraph" w:styleId="Footer">
    <w:name w:val="footer"/>
    <w:basedOn w:val="Normal"/>
    <w:link w:val="FooterChar"/>
    <w:uiPriority w:val="99"/>
    <w:unhideWhenUsed/>
    <w:rsid w:val="00BA52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5230"/>
  </w:style>
  <w:style w:type="paragraph" w:styleId="CommentText">
    <w:name w:val="annotation text"/>
    <w:basedOn w:val="Normal"/>
    <w:link w:val="CommentTextChar"/>
    <w:uiPriority w:val="99"/>
    <w:semiHidden/>
    <w:unhideWhenUsed/>
    <w:rsid w:val="00BA52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5230"/>
    <w:rPr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BA5230"/>
  </w:style>
  <w:style w:type="paragraph" w:styleId="Revision">
    <w:name w:val="Revision"/>
    <w:hidden/>
    <w:uiPriority w:val="99"/>
    <w:semiHidden/>
    <w:rsid w:val="0063271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3887B6-37C6-4B12-91F7-ECCD320F22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423</Words>
  <Characters>8112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SLHD</Company>
  <LinksUpToDate>false</LinksUpToDate>
  <CharactersWithSpaces>9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Ginn (Western Sydney LHD)</dc:creator>
  <cp:keywords/>
  <dc:description/>
  <cp:lastModifiedBy>HYD OFF30</cp:lastModifiedBy>
  <cp:revision>4</cp:revision>
  <dcterms:created xsi:type="dcterms:W3CDTF">2022-01-31T05:41:00Z</dcterms:created>
  <dcterms:modified xsi:type="dcterms:W3CDTF">2023-01-03T05:39:00Z</dcterms:modified>
</cp:coreProperties>
</file>